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4E545" w14:textId="715E9028" w:rsidR="00EC3525" w:rsidRDefault="00EC3525" w:rsidP="006D3D45">
      <w:pPr>
        <w:pStyle w:val="Beschriftung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4"/>
          <w:szCs w:val="24"/>
        </w:rPr>
        <w:t xml:space="preserve">Supplementary </w:t>
      </w:r>
      <w:r w:rsidR="006D3D45">
        <w:rPr>
          <w:rFonts w:ascii="Arial" w:hAnsi="Arial" w:cs="Arial"/>
          <w:color w:val="000000" w:themeColor="text1"/>
          <w:sz w:val="24"/>
          <w:szCs w:val="24"/>
        </w:rPr>
        <w:t>Material</w:t>
      </w:r>
    </w:p>
    <w:p w14:paraId="6C37C7A0" w14:textId="77777777" w:rsidR="00EC3525" w:rsidRDefault="00EC3525" w:rsidP="000969E8">
      <w:pPr>
        <w:pStyle w:val="Beschriftung"/>
        <w:rPr>
          <w:rFonts w:ascii="Arial" w:hAnsi="Arial" w:cs="Arial"/>
          <w:color w:val="000000" w:themeColor="text1"/>
          <w:sz w:val="24"/>
          <w:szCs w:val="24"/>
        </w:rPr>
      </w:pPr>
    </w:p>
    <w:p w14:paraId="33B99268" w14:textId="0FA9FEB3" w:rsidR="0089508A" w:rsidRDefault="0089508A" w:rsidP="000969E8">
      <w:pPr>
        <w:pStyle w:val="Beschriftung"/>
        <w:rPr>
          <w:rFonts w:ascii="Arial" w:hAnsi="Arial" w:cs="Arial"/>
          <w:b w:val="0"/>
          <w:color w:val="000000" w:themeColor="text1"/>
          <w:sz w:val="22"/>
          <w:szCs w:val="22"/>
        </w:rPr>
      </w:pPr>
      <w:r w:rsidRPr="00EC3525">
        <w:rPr>
          <w:rFonts w:ascii="Arial" w:hAnsi="Arial" w:cs="Arial"/>
          <w:b w:val="0"/>
          <w:color w:val="000000" w:themeColor="text1"/>
          <w:sz w:val="22"/>
          <w:szCs w:val="22"/>
        </w:rPr>
        <w:t>Supplement</w:t>
      </w:r>
      <w:r w:rsidR="00EC3525" w:rsidRPr="00EC3525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</w:t>
      </w:r>
      <w:r w:rsidR="000E4C97" w:rsidRPr="00EC3525">
        <w:rPr>
          <w:rFonts w:ascii="Arial" w:hAnsi="Arial" w:cs="Arial"/>
          <w:b w:val="0"/>
          <w:color w:val="000000" w:themeColor="text1"/>
          <w:sz w:val="22"/>
          <w:szCs w:val="22"/>
        </w:rPr>
        <w:t>to Berghöfer et al SARS-CoV-2 infections in professional orchestra and choir musicians – a prospective cohort study</w:t>
      </w:r>
    </w:p>
    <w:p w14:paraId="079CC756" w14:textId="6EE4E3CF" w:rsidR="00EC3525" w:rsidRDefault="00EC3525" w:rsidP="00EC3525"/>
    <w:p w14:paraId="0CA71D08" w14:textId="168EDEDA" w:rsidR="00992331" w:rsidRPr="001D7B5F" w:rsidRDefault="000969E8" w:rsidP="00F30DB1">
      <w:pPr>
        <w:pStyle w:val="berschrift1"/>
        <w:rPr>
          <w:rFonts w:ascii="Arial" w:hAnsi="Arial" w:cs="Arial"/>
          <w:sz w:val="22"/>
          <w:szCs w:val="22"/>
        </w:rPr>
      </w:pPr>
      <w:bookmarkStart w:id="1" w:name="_Toc95309005"/>
      <w:bookmarkStart w:id="2" w:name="_Toc95309120"/>
      <w:bookmarkStart w:id="3" w:name="_Toc97904299"/>
      <w:r w:rsidRPr="001D7B5F">
        <w:rPr>
          <w:rFonts w:ascii="Arial" w:hAnsi="Arial" w:cs="Arial"/>
          <w:sz w:val="22"/>
          <w:szCs w:val="22"/>
        </w:rPr>
        <w:t>T</w:t>
      </w:r>
      <w:r w:rsidR="00992331" w:rsidRPr="001D7B5F">
        <w:rPr>
          <w:rFonts w:ascii="Arial" w:hAnsi="Arial" w:cs="Arial"/>
          <w:sz w:val="22"/>
          <w:szCs w:val="22"/>
        </w:rPr>
        <w:t>able</w:t>
      </w:r>
      <w:r w:rsidRPr="001D7B5F">
        <w:rPr>
          <w:rFonts w:ascii="Arial" w:hAnsi="Arial" w:cs="Arial"/>
          <w:sz w:val="22"/>
          <w:szCs w:val="22"/>
        </w:rPr>
        <w:t xml:space="preserve"> S</w:t>
      </w:r>
      <w:r w:rsidR="00F30DB1">
        <w:rPr>
          <w:rFonts w:ascii="Arial" w:hAnsi="Arial" w:cs="Arial"/>
          <w:sz w:val="22"/>
          <w:szCs w:val="22"/>
        </w:rPr>
        <w:t>1</w:t>
      </w:r>
      <w:r w:rsidR="00992331" w:rsidRPr="001D7B5F">
        <w:rPr>
          <w:rFonts w:ascii="Arial" w:hAnsi="Arial" w:cs="Arial"/>
          <w:sz w:val="22"/>
          <w:szCs w:val="22"/>
        </w:rPr>
        <w:t xml:space="preserve">: </w:t>
      </w:r>
      <w:r w:rsidR="00024FB5" w:rsidRPr="001D7B5F">
        <w:rPr>
          <w:rFonts w:ascii="Arial" w:hAnsi="Arial" w:cs="Arial"/>
          <w:sz w:val="22"/>
          <w:szCs w:val="22"/>
        </w:rPr>
        <w:t>Composition of exposition score and private risk score</w:t>
      </w:r>
      <w:bookmarkEnd w:id="1"/>
      <w:bookmarkEnd w:id="2"/>
      <w:bookmarkEnd w:id="3"/>
      <w:r w:rsidR="00024FB5" w:rsidRPr="001D7B5F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EinfacheTabelle1"/>
        <w:tblW w:w="9351" w:type="dxa"/>
        <w:tblLayout w:type="fixed"/>
        <w:tblLook w:val="04A0" w:firstRow="1" w:lastRow="0" w:firstColumn="1" w:lastColumn="0" w:noHBand="0" w:noVBand="1"/>
      </w:tblPr>
      <w:tblGrid>
        <w:gridCol w:w="6799"/>
        <w:gridCol w:w="1418"/>
        <w:gridCol w:w="1134"/>
      </w:tblGrid>
      <w:tr w:rsidR="00D67AD9" w:rsidRPr="00914779" w14:paraId="492F3A08" w14:textId="5D6C7811" w:rsidTr="00914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116AF7" w14:textId="77777777" w:rsidR="00D67AD9" w:rsidRPr="00914779" w:rsidRDefault="00D67AD9" w:rsidP="00914779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04612E" w14:textId="142C7E9D" w:rsidR="00D67AD9" w:rsidRPr="00914779" w:rsidRDefault="00D67AD9" w:rsidP="009147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</w:rPr>
            </w:pPr>
            <w:r w:rsidRPr="00914779">
              <w:rPr>
                <w:rFonts w:asciiTheme="minorBidi" w:hAnsiTheme="minorBidi" w:cstheme="minorBidi"/>
                <w:sz w:val="22"/>
              </w:rPr>
              <w:t>Exposition scor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10E573" w14:textId="4DB118D2" w:rsidR="00D67AD9" w:rsidRPr="00914779" w:rsidRDefault="00D67AD9" w:rsidP="009147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</w:rPr>
            </w:pPr>
            <w:r w:rsidRPr="00914779">
              <w:rPr>
                <w:rFonts w:asciiTheme="minorBidi" w:hAnsiTheme="minorBidi" w:cstheme="minorBidi"/>
                <w:sz w:val="22"/>
              </w:rPr>
              <w:t>Private risk score</w:t>
            </w:r>
          </w:p>
        </w:tc>
      </w:tr>
      <w:tr w:rsidR="00D67AD9" w:rsidRPr="00914779" w14:paraId="49027E03" w14:textId="2FB3EF51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D22903" w14:textId="77777777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Items from baseline-Questionnaire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B15EDC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90F91D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23E296A0" w14:textId="427BB484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A90E0E" w14:textId="7C85281D" w:rsidR="00D67AD9" w:rsidRPr="00914779" w:rsidRDefault="00D67AD9" w:rsidP="00353041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single person household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&lt;EndNote&gt;&lt;Cite&gt;&lt;Author&gt;Lei&lt;/Author&gt;&lt;Year&gt;2020&lt;/Year&gt;&lt;RecNum&gt;15973&lt;/RecNum&gt;&lt;DisplayText&gt;(1)&lt;/DisplayText&gt;&lt;record&gt;&lt;rec-number&gt;15973&lt;/rec-number&gt;&lt;foreign-keys&gt;&lt;key app="EN" db-id="t9p0pr0aeswp2fe9at9xxa23aare2wte5afd" timestamp="1628694097" guid="7a1180e8-c0f6-44ba-b680-05b7b5cde789"&gt;15973&lt;/key&gt;&lt;/foreign-keys&gt;&lt;ref-type name="Journal Article"&gt;17&lt;/ref-type&gt;&lt;contributors&gt;&lt;authors&gt;&lt;author&gt;Lei, Hao&lt;/author&gt;&lt;author&gt;Xu, Xiaolin&lt;/author&gt;&lt;author&gt;Xiao, Shenglan&lt;/author&gt;&lt;author&gt;Wu, Xifeng&lt;/author&gt;&lt;author&gt;Shu, Yuelong&lt;/author&gt;&lt;/authors&gt;&lt;/contributors&gt;&lt;titles&gt;&lt;title&gt;Household transmission of COVID-19-a systematic review and meta-analysis&lt;/title&gt;&lt;secondary-title&gt;Journal of Infection&lt;/secondary-title&gt;&lt;/titles&gt;&lt;periodical&gt;&lt;full-title&gt;Journal of Infection&lt;/full-title&gt;&lt;/periodical&gt;&lt;pages&gt;979-997&lt;/pages&gt;&lt;volume&gt;81&lt;/volume&gt;&lt;number&gt;6&lt;/number&gt;&lt;dates&gt;&lt;year&gt;2020&lt;/year&gt;&lt;/dates&gt;&lt;publisher&gt;Elsevier&lt;/publisher&gt;&lt;isbn&gt;0163-4453&lt;/isbn&gt;&lt;urls&gt;&lt;related-urls&gt;&lt;url&gt;https://doi.org/10.1016/j.jinf.2020.08.033&lt;/url&gt;&lt;/related-urls&gt;&lt;/urls&gt;&lt;electronic-resource-num&gt;10.1016/j.jinf.2020.08.033&lt;/electronic-resource-num&gt;&lt;access-date&gt;2021/08/05&lt;/access-date&gt;&lt;/record&gt;&lt;/Cite&gt;&lt;/EndNote&gt;</w:instrTex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1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3F3CED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110CF0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7B394099" w14:textId="22EFB766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B94ED1" w14:textId="77777777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2"/>
                <w:lang w:eastAsia="de-DE"/>
              </w:rPr>
              <w:t>multi-person household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94E367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E4A4E9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</w:tr>
      <w:tr w:rsidR="00D67AD9" w:rsidRPr="00914779" w14:paraId="163E9119" w14:textId="1201B4A9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7032E1" w14:textId="756AA1CA" w:rsidR="00D67AD9" w:rsidRPr="00914779" w:rsidRDefault="00D67AD9" w:rsidP="00353041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child in household 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ZWk8L0F1dGhvcj48WWVhcj4yMDIwPC9ZZWFyPjxSZWNO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ZWk8L0F1dGhvcj48WWVhcj4yMDIwPC9ZZWFyPjxSZWNO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.DATA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1, 2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63E521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59E034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</w:tr>
      <w:tr w:rsidR="00D67AD9" w:rsidRPr="00914779" w14:paraId="37570F2F" w14:textId="4FCBEB49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511E48" w14:textId="77777777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Vaccination against influenza or pneumococcu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D6DF15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-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391DD2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-1</w:t>
            </w:r>
          </w:p>
        </w:tc>
      </w:tr>
      <w:tr w:rsidR="00D67AD9" w:rsidRPr="00914779" w14:paraId="6AFF50B0" w14:textId="4B83DD6C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1FD31B" w14:textId="77777777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Items from weekly follow-up questionnaire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D472F7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4B3C7C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675FF0F2" w14:textId="4C446D55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C75371" w14:textId="77777777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Orchestra/choir tour in last 7 day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B9C104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2E8ECB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3FE3D7A3" w14:textId="78C23953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AB6102" w14:textId="77777777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Teaching in the last 7 day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6B644F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F40C7C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08C735C9" w14:textId="72A0876D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2D457CA" w14:textId="77777777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General protective measures in last 7 day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BD34D8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A12A19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147C64E9" w14:textId="0CB903B4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672673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none at all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7F44ED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841861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2AB8FE51" w14:textId="2CDF15BA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3806CE" w14:textId="59E521F0" w:rsidR="00D67AD9" w:rsidRPr="00914779" w:rsidRDefault="00D67AD9" w:rsidP="00353041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no mouth-nose-protection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&lt;EndNote&gt;&lt;Cite&gt;&lt;Author&gt;Tabatabaeizadeh&lt;/Author&gt;&lt;Year&gt;2021&lt;/Year&gt;&lt;RecNum&gt;15975&lt;/RecNum&gt;&lt;DisplayText&gt;(3)&lt;/DisplayText&gt;&lt;record&gt;&lt;rec-number&gt;15975&lt;/rec-number&gt;&lt;foreign-keys&gt;&lt;key app="EN" db-id="t9p0pr0aeswp2fe9at9xxa23aare2wte5afd" timestamp="1628694097" guid="cf662c27-aaf3-4e9e-b6d0-e4fb83684b8f"&gt;15975&lt;/key&gt;&lt;/foreign-keys&gt;&lt;ref-type name="Journal Article"&gt;17&lt;/ref-type&gt;&lt;contributors&gt;&lt;authors&gt;&lt;author&gt;Tabatabaeizadeh, Seyed-Amir&lt;/author&gt;&lt;/authors&gt;&lt;/contributors&gt;&lt;titles&gt;&lt;title&gt;Airborne transmission of COVID-19 and the role of face mask to prevent it: a systematic review and meta-analysis&lt;/title&gt;&lt;secondary-title&gt;European Journal of Medical Research&lt;/secondary-title&gt;&lt;/titles&gt;&lt;periodical&gt;&lt;full-title&gt;European Journal of Medical Research&lt;/full-title&gt;&lt;/periodical&gt;&lt;pages&gt;1&lt;/pages&gt;&lt;volume&gt;26&lt;/volume&gt;&lt;number&gt;1&lt;/number&gt;&lt;dates&gt;&lt;year&gt;2021&lt;/year&gt;&lt;pub-dates&gt;&lt;date&gt;2021/01/02&lt;/date&gt;&lt;/pub-dates&gt;&lt;/dates&gt;&lt;isbn&gt;2047-783X&lt;/isbn&gt;&lt;urls&gt;&lt;related-urls&gt;&lt;url&gt;https://doi.org/10.1186/s40001-020-00475-6&lt;/url&gt;&lt;/related-urls&gt;&lt;/urls&gt;&lt;electronic-resource-num&gt;10.1186/s40001-020-00475-6&lt;/electronic-resource-num&gt;&lt;/record&gt;&lt;/Cite&gt;&lt;/EndNote&gt;</w:instrTex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3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8DB40A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40BD2C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283D6E55" w14:textId="1CDB21C2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013628" w14:textId="5BE17BBF" w:rsidR="00D67AD9" w:rsidRPr="00914779" w:rsidRDefault="00D67AD9" w:rsidP="00353041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no regular airing of rooms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b3Jhd3NrYTwvQXV0aG9yPjxZZWFyPjIwMjA8L1llYXI+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b3Jhd3NrYTwvQXV0aG9yPjxZZWFyPjIwMjA8L1llYXI+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.DATA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4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152E66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A1D872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5BAB4490" w14:textId="3E78549C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BE7EEE" w14:textId="457202A5" w:rsidR="00D67AD9" w:rsidRPr="00914779" w:rsidRDefault="00D67AD9" w:rsidP="00353041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no fresh air condition and ventilation system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b3Jhd3NrYTwvQXV0aG9yPjxZZWFyPjIwMjA8L1llYXI+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b3Jhd3NrYTwvQXV0aG9yPjxZZWFyPjIwMjA8L1llYXI+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.DATA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4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00C576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A415E3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525ADFA4" w14:textId="6671D89D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7229CB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- If no other protective measures (i.e. rapid </w:t>
            </w:r>
            <w:proofErr w:type="spellStart"/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antigene</w:t>
            </w:r>
            <w:proofErr w:type="spellEnd"/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 or PCR testing, CO</w:t>
            </w: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vertAlign w:val="subscript"/>
                <w:lang w:eastAsia="de-DE"/>
              </w:rPr>
              <w:t>2</w:t>
            </w: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concentration measurement, etc.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CF5958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A3530B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0D4BDAF1" w14:textId="0417DD2D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427DAF" w14:textId="77777777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Personal protective measures in last 7 day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820689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419095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786560E7" w14:textId="0CE7D6D1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1AFC49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none at all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BDDE36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02907E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5405192D" w14:textId="7A529BC4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437607" w14:textId="1A2B40E2" w:rsidR="00D67AD9" w:rsidRPr="00914779" w:rsidRDefault="00D67AD9" w:rsidP="00353041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no glass partitions</w:t>
            </w:r>
            <w:r w:rsidR="00353041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 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&lt;EndNote&gt;&lt;Cite&gt;&lt;Author&gt;Firle&lt;/Author&gt;&lt;Year&gt;2020&lt;/Year&gt;&lt;RecNum&gt;15181&lt;/RecNum&gt;&lt;DisplayText&gt;(5)&lt;/DisplayText&gt;&lt;record&gt;&lt;rec-number&gt;15181&lt;/rec-number&gt;&lt;foreign-keys&gt;&lt;key app="EN" db-id="0t2z5tedss20v3efzw6vspvne59vpd2txxf9" timestamp="1598440459"&gt;15181&lt;/key&gt;&lt;/foreign-keys&gt;&lt;ref-type name="Report"&gt;27&lt;/ref-type&gt;&lt;contributors&gt;&lt;authors&gt;&lt;author&gt;Firle, C.&lt;/author&gt;&lt;author&gt;Jabusch, H.&lt;/author&gt;&lt;author&gt;Grell, A.&lt;/author&gt;&lt;author&gt;Fernholz, I.&lt;/author&gt;&lt;author&gt;Schmidt, A.&lt;/author&gt;&lt;author&gt;Steinmetz, A.&lt;/author&gt;&lt;/authors&gt;&lt;/contributors&gt;&lt;titles&gt;&lt;title&gt;Musizieren während der SARS-CoV-2-Pandemie. Empfehlungen der Deutschen Gesellschaft für Musikphysiologie und Musikermedizin (DGfMM) zum Infektionsschutz beim Musizieren &lt;/title&gt;&lt;/titles&gt;&lt;dates&gt;&lt;year&gt;2020&lt;/year&gt;&lt;pub-dates&gt;&lt;date&gt;13.8.2020&lt;/date&gt;&lt;/pub-dates&gt;&lt;/dates&gt;&lt;pub-location&gt;Hamburg&lt;/pub-location&gt;&lt;publisher&gt;Deutsche Gesellschaft für Musikphysiologie und Musikermedizin (DGfMM)&lt;/publisher&gt;&lt;urls&gt;&lt;/urls&gt;&lt;/record&gt;&lt;/Cite&gt;&lt;/EndNote&gt;</w:instrTex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5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5EA9E5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A87E32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4CFE7592" w14:textId="6CCF2104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A3BB7F" w14:textId="61A94260" w:rsidR="00D67AD9" w:rsidRPr="00914779" w:rsidRDefault="00D67AD9" w:rsidP="00353041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strings nearer than 1 m to neighbor</w:t>
            </w:r>
            <w:r w:rsidR="00353041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 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HU8L0F1dGhvcj48WWVhcj4yMDIwPC9ZZWFyPjxSZWNO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HU8L0F1dGhvcj48WWVhcj4yMDIwPC9ZZWFyPjxSZWNO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.DATA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6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8CF8AE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2CF445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00D9D6E4" w14:textId="6A15BC05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F14F6F" w14:textId="552FD7F3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wind and brass nearer than 1</w:t>
            </w:r>
            <w:r w:rsidR="00DA419D"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.</w:t>
            </w: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5 m to neighbor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1AA2FF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EBF3EB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1CFF34C7" w14:textId="100ABFCD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159988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flutes nearer than 2 m to neighbor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3699A0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B06DD5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431748C7" w14:textId="730180D2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987D7B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singers nearer than 2 m to neighbor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E7D2CB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8E99C6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0BA6068C" w14:textId="77FC172D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4FD51A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controls nearer than 1 m to colleague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109639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5FE2C4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6AA22038" w14:textId="57D8C5A9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55D8CF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not working in small, stable team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6999C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DFDF9F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05F9D6BF" w14:textId="1FFDF8B4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1909B9" w14:textId="61B05CF6" w:rsidR="00D67AD9" w:rsidRPr="00914779" w:rsidRDefault="00D67AD9" w:rsidP="00353041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lastRenderedPageBreak/>
              <w:t>- If not swabbing condensed water from wind/brass instruments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&lt;EndNote&gt;&lt;Cite&gt;&lt;Author&gt;Firle&lt;/Author&gt;&lt;Year&gt;2020&lt;/Year&gt;&lt;RecNum&gt;15181&lt;/RecNum&gt;&lt;DisplayText&gt;(5)&lt;/DisplayText&gt;&lt;record&gt;&lt;rec-number&gt;15181&lt;/rec-number&gt;&lt;foreign-keys&gt;&lt;key app="EN" db-id="0t2z5tedss20v3efzw6vspvne59vpd2txxf9" timestamp="1598440459"&gt;15181&lt;/key&gt;&lt;/foreign-keys&gt;&lt;ref-type name="Report"&gt;27&lt;/ref-type&gt;&lt;contributors&gt;&lt;authors&gt;&lt;author&gt;Firle, C.&lt;/author&gt;&lt;author&gt;Jabusch, H.&lt;/author&gt;&lt;author&gt;Grell, A.&lt;/author&gt;&lt;author&gt;Fernholz, I.&lt;/author&gt;&lt;author&gt;Schmidt, A.&lt;/author&gt;&lt;author&gt;Steinmetz, A.&lt;/author&gt;&lt;/authors&gt;&lt;/contributors&gt;&lt;titles&gt;&lt;title&gt;Musizieren während der SARS-CoV-2-Pandemie. Empfehlungen der Deutschen Gesellschaft für Musikphysiologie und Musikermedizin (DGfMM) zum Infektionsschutz beim Musizieren &lt;/title&gt;&lt;/titles&gt;&lt;dates&gt;&lt;year&gt;2020&lt;/year&gt;&lt;pub-dates&gt;&lt;date&gt;13.8.2020&lt;/date&gt;&lt;/pub-dates&gt;&lt;/dates&gt;&lt;pub-location&gt;Hamburg&lt;/pub-location&gt;&lt;publisher&gt;Deutsche Gesellschaft für Musikphysiologie und Musikermedizin (DGfMM)&lt;/publisher&gt;&lt;urls&gt;&lt;/urls&gt;&lt;/record&gt;&lt;/Cite&gt;&lt;/EndNote&gt;</w:instrTex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5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B9B5B3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7C72F7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1486E418" w14:textId="067EFDB5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B01ECC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If no other personal protective measure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90E30F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637DB4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4E22551A" w14:textId="7EF579C2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E92AC3" w14:textId="1399195B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Risks from public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BA10B7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20192B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41AF8ACA" w14:textId="6757B987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B044C8" w14:textId="04218033" w:rsidR="00D67AD9" w:rsidRPr="00914779" w:rsidRDefault="00D67AD9" w:rsidP="00353041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Using public transport</w:t>
            </w:r>
            <w:r w:rsidR="00775486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 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TwvQXV0aG9yPjxZZWFyPjIwMjE8L1llYXI+PFJlY051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TwvQXV0aG9yPjxZZWFyPjIwMjE8L1llYXI+PFJlY051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.DATA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7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489542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92E51C" w14:textId="29BFCED8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</w:tr>
      <w:tr w:rsidR="00D67AD9" w:rsidRPr="00914779" w14:paraId="1F1A78AB" w14:textId="4E4F8CE2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6C2EB8" w14:textId="77777777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Adherence to officially ordered protection measures in daily life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91ACA3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98A7C8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587B61B0" w14:textId="17A55963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93F111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- Most of the time 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23AF05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FE3C64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</w:tr>
      <w:tr w:rsidR="00D67AD9" w:rsidRPr="00914779" w14:paraId="263EC88D" w14:textId="152D4487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5F8F5B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- Sometimes 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2A6641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A1C7FF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2</w:t>
            </w:r>
          </w:p>
        </w:tc>
      </w:tr>
      <w:tr w:rsidR="00D67AD9" w:rsidRPr="00914779" w14:paraId="57EB832D" w14:textId="22182F42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A08457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- Never 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81CD43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AC77C7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3</w:t>
            </w:r>
          </w:p>
        </w:tc>
      </w:tr>
      <w:tr w:rsidR="00D67AD9" w:rsidRPr="00914779" w14:paraId="7882F5A2" w14:textId="7DD75106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14357C" w14:textId="6A392ABC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Contact to groups of people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6EC860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0A042F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0C46069B" w14:textId="333BC785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164056" w14:textId="60AB1844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Family Get-together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A2DB21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BD4EFE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2</w:t>
            </w:r>
          </w:p>
        </w:tc>
      </w:tr>
      <w:tr w:rsidR="00D67AD9" w:rsidRPr="00914779" w14:paraId="186E3FE7" w14:textId="263871B7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7821B3" w14:textId="69768F6D" w:rsidR="00D67AD9" w:rsidRPr="00914779" w:rsidRDefault="00D67AD9" w:rsidP="00353041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Visiting a club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&lt;EndNote&gt;&lt;Cite&gt;&lt;Author&gt;Muller N&lt;/Author&gt;&lt;Year&gt;2020&lt;/Year&gt;&lt;RecNum&gt;15977&lt;/RecNum&gt;&lt;DisplayText&gt;(8)&lt;/DisplayText&gt;&lt;record&gt;&lt;rec-number&gt;15977&lt;/rec-number&gt;&lt;foreign-keys&gt;&lt;key app="EN" db-id="t9p0pr0aeswp2fe9at9xxa23aare2wte5afd" timestamp="1628694097" guid="2c73d3f9-f48a-4e44-9107-ddfcaef95f11"&gt;15977&lt;/key&gt;&lt;/foreign-keys&gt;&lt;ref-type name="Journal Article"&gt;17&lt;/ref-type&gt;&lt;contributors&gt;&lt;authors&gt;&lt;author&gt;Muller N, Kunze M, Steitz F, Saad NJ, Mühlemann B, Beheim-Schwarzbach JI, et al.&lt;/author&gt;&lt;/authors&gt;&lt;/contributors&gt;&lt;titles&gt;&lt;title&gt;Severe Acute Respiratory Syndrome Coronavirus 2 Outbreak Related to a Nightclub, Germany, 2020.&lt;/title&gt;&lt;secondary-title&gt;Emerg Infect Dis.&lt;/secondary-title&gt;&lt;/titles&gt;&lt;periodical&gt;&lt;full-title&gt;Emerg Infect Dis.&lt;/full-title&gt;&lt;/periodical&gt;&lt;volume&gt;2021;27(2):645-648.&lt;/volume&gt;&lt;dates&gt;&lt;year&gt;2020&lt;/year&gt;&lt;/dates&gt;&lt;urls&gt;&lt;/urls&gt;&lt;electronic-resource-num&gt;10.3201/eid2702.204443&lt;/electronic-resource-num&gt;&lt;/record&gt;&lt;/Cite&gt;&lt;/EndNote&gt;</w:instrTex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8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577020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756E6A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4</w:t>
            </w:r>
          </w:p>
        </w:tc>
      </w:tr>
      <w:tr w:rsidR="00D67AD9" w:rsidRPr="00914779" w14:paraId="1627D705" w14:textId="6FEAA1D0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963272" w14:textId="5DF309C8" w:rsidR="00D67AD9" w:rsidRPr="00914779" w:rsidRDefault="00D67AD9" w:rsidP="00353041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Visiting a restaurant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&lt;EndNote&gt;&lt;Cite&gt;&lt;Author&gt;Fisher KA&lt;/Author&gt;&lt;Year&gt;2020&lt;/Year&gt;&lt;RecNum&gt;15978&lt;/RecNum&gt;&lt;DisplayText&gt;(9)&lt;/DisplayText&gt;&lt;record&gt;&lt;rec-number&gt;15978&lt;/rec-number&gt;&lt;foreign-keys&gt;&lt;key app="EN" db-id="t9p0pr0aeswp2fe9at9xxa23aare2wte5afd" timestamp="1628694097" guid="2a40e14a-fd2f-4451-9ea5-6898fbb2db6c"&gt;15978&lt;/key&gt;&lt;/foreign-keys&gt;&lt;ref-type name="Journal Article"&gt;17&lt;/ref-type&gt;&lt;contributors&gt;&lt;authors&gt;&lt;author&gt;Fisher KA, Tenforde MW, Feldstein LR, et al.  Community and Close Contact Exposures Associated with COVID-19 Among Symptomatic Adults ≥18 Years in 11 Outpatient Health Care Facilities — United States, July 2020. &lt;/author&gt;&lt;/authors&gt;&lt;/contributors&gt;&lt;titles&gt;&lt;secondary-title&gt;MMWR Morb Mortal Wkly Rep 2020;69:1258–1264.&lt;/secondary-title&gt;&lt;/titles&gt;&lt;periodical&gt;&lt;full-title&gt;MMWR Morb Mortal Wkly Rep 2020;69:1258–1264.&lt;/full-title&gt;&lt;/periodical&gt;&lt;dates&gt;&lt;year&gt;2020&lt;/year&gt;&lt;/dates&gt;&lt;urls&gt;&lt;/urls&gt;&lt;electronic-resource-num&gt;10.15585/mmwr.mm6936a5external icon&lt;/electronic-resource-num&gt;&lt;/record&gt;&lt;/Cite&gt;&lt;/EndNote&gt;</w:instrTex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9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A68005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8A044C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</w:tr>
      <w:tr w:rsidR="00D67AD9" w:rsidRPr="00914779" w14:paraId="1101D5C3" w14:textId="3C857D5E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70920B" w14:textId="7715B213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Other contact to groups of people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F7534B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434535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</w:tr>
      <w:tr w:rsidR="00D67AD9" w:rsidRPr="00914779" w14:paraId="4BD6A70E" w14:textId="45E4723B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72654C" w14:textId="77777777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Contact to a person with high COVID-19 (SARS-CoV-2) spreading risk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1B6B7C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F74712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0A2F9896" w14:textId="4358607C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D39696" w14:textId="38D8C3B3" w:rsidR="00D67AD9" w:rsidRPr="00914779" w:rsidRDefault="00D67AD9" w:rsidP="00353041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Person working in health care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w7NtZXotT2Nob2E8L0F1dGhvcj48WWVhcj4yMDIxPC9Z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w7NtZXotT2Nob2E8L0F1dGhvcj48WWVhcj4yMDIxPC9Z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.DATA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10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71FBAC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D0C55C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</w:tr>
      <w:tr w:rsidR="00D67AD9" w:rsidRPr="00914779" w14:paraId="5CE2CC96" w14:textId="616D3266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FD7540" w14:textId="3F28ECD7" w:rsidR="00D67AD9" w:rsidRPr="00914779" w:rsidRDefault="00D67AD9" w:rsidP="00353041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- Child </w:t>
            </w:r>
            <w:proofErr w:type="spellStart"/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carer</w:t>
            </w:r>
            <w:proofErr w:type="spellEnd"/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 or teacher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&lt;EndNote&gt;&lt;Cite&gt;&lt;Author&gt;Thomas G. Grobe&lt;/Author&gt;&lt;Year&gt;2020&lt;/Year&gt;&lt;RecNum&gt;15980&lt;/RecNum&gt;&lt;DisplayText&gt;(11)&lt;/DisplayText&gt;&lt;record&gt;&lt;rec-number&gt;15980&lt;/rec-number&gt;&lt;foreign-keys&gt;&lt;key app="EN" db-id="t9p0pr0aeswp2fe9at9xxa23aare2wte5afd" timestamp="1628694098" guid="9ae30f3d-921d-476f-9ec0-c30ea030e37c"&gt;15980&lt;/key&gt;&lt;/foreign-keys&gt;&lt;ref-type name="Journal Article"&gt;17&lt;/ref-type&gt;&lt;contributors&gt;&lt;authors&gt;&lt;author&gt;Thomas G. Grobe, Sven Bessel, Bertolt Meyer, Alexander Zill, Susen Schuhmann, Sai-Lila Rees, Hannah C. Tendyck , Albrecht Wehner, Micaela Berger, Jenny Wirth, Stefan Mortz, Andreas Volkmar.&lt;/author&gt;&lt;/authors&gt;&lt;/contributors&gt;&lt;titles&gt;&lt;title&gt;Dossier 2020 – Corona 2020: Gesundheit, Belastungen, Möglichkeiten.&lt;/title&gt;&lt;secondary-title&gt;Techniker Krankenkasse, Hamburg&lt;/secondary-title&gt;&lt;/titles&gt;&lt;periodical&gt;&lt;full-title&gt;Techniker Krankenkasse, Hamburg&lt;/full-title&gt;&lt;/periodical&gt;&lt;dates&gt;&lt;year&gt;2020&lt;/year&gt;&lt;/dates&gt;&lt;urls&gt;&lt;/urls&gt;&lt;/record&gt;&lt;/Cite&gt;&lt;/EndNote&gt;</w:instrTex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11)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36164A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01E2CE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</w:tr>
      <w:tr w:rsidR="00D67AD9" w:rsidRPr="00914779" w14:paraId="64610512" w14:textId="0F9D7663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CF7CD9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Other person with high spreading risk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FC945A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D42720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</w:tr>
      <w:tr w:rsidR="00D67AD9" w:rsidRPr="00914779" w14:paraId="79FD94B6" w14:textId="194DB38B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0C6A56" w14:textId="26EB0328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 xml:space="preserve">Contact to a person currently SARS-CoV-2 positive </w:t>
            </w:r>
            <w:r w:rsidRPr="00914779">
              <w:rPr>
                <w:rFonts w:asciiTheme="minorBidi" w:hAnsiTheme="minorBidi" w:cstheme="minorBidi"/>
                <w:b w:val="0"/>
                <w:i/>
                <w:color w:val="000000" w:themeColor="text1"/>
                <w:sz w:val="22"/>
                <w:lang w:eastAsia="de-DE"/>
              </w:rPr>
              <w:t>(contact risk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6F0A32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E6E986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34C53B67" w14:textId="38001EBA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3EF904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with colleague from same instrument or voice group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96A483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32205D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6DDBD3D5" w14:textId="718A941F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84B078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with other orchestra or choir colleague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B4EE10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1DCFCD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38540943" w14:textId="6C29B93D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5A96A1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with other colleague, often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31DAD5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A4D55A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7CD3C205" w14:textId="7B81E5CA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F4340C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with other colleague, seldom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23D223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4166E6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</w:tr>
      <w:tr w:rsidR="00D67AD9" w:rsidRPr="00914779" w14:paraId="0DFD4EBF" w14:textId="1F441462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C74422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with person in my own household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F962C9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4F64DB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5</w:t>
            </w:r>
          </w:p>
        </w:tc>
      </w:tr>
      <w:tr w:rsidR="00D67AD9" w:rsidRPr="00914779" w14:paraId="38AC9911" w14:textId="42A6FC83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C29D66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with neighbor or friend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24021F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7240E4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3</w:t>
            </w:r>
          </w:p>
        </w:tc>
      </w:tr>
      <w:tr w:rsidR="00D67AD9" w:rsidRPr="00914779" w14:paraId="2665BBF8" w14:textId="68AA4043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78FE03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with other person not mentioned above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2022A3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DDCACB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</w:tr>
      <w:tr w:rsidR="00D67AD9" w:rsidRPr="00914779" w14:paraId="2F4EDB9F" w14:textId="7908D4C8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E8D1D1" w14:textId="77777777" w:rsidR="00D67AD9" w:rsidRPr="00914779" w:rsidRDefault="00D67AD9" w:rsidP="00914779">
            <w:pPr>
              <w:spacing w:line="360" w:lineRule="auto"/>
              <w:ind w:left="246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- warning in Corona-app (contact to unknown person tested positive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D3E9DB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BF38A5" w14:textId="77777777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1</w:t>
            </w:r>
          </w:p>
        </w:tc>
      </w:tr>
      <w:tr w:rsidR="00D67AD9" w:rsidRPr="00914779" w14:paraId="53387724" w14:textId="1354325D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4C2D50" w14:textId="055E4671" w:rsidR="00D67AD9" w:rsidRPr="00914779" w:rsidRDefault="00D67AD9" w:rsidP="00353041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Vaccination against influenza or pneumococcus</w:t>
            </w:r>
            <w:r w:rsidR="00206C9D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ZWhpPC9BdXRob3I+PFllYXI+MjAyMDwvWWVhcj48UmVj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==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ZWhpPC9BdXRob3I+PFllYXI+MjAyMDwvWWVhcj48UmVj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==
</w:fldData>
              </w:fldCha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.DATA </w:instrTex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12)</w:t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37723D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-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2690FC" w14:textId="77777777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-1</w:t>
            </w:r>
          </w:p>
        </w:tc>
      </w:tr>
      <w:tr w:rsidR="00D67AD9" w:rsidRPr="00914779" w14:paraId="39A4FDF3" w14:textId="0DB8E0F8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EC9326" w14:textId="0851721E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</w:rPr>
              <w:t>+1 added to all subjects, to ensure min score is 0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D5E5C2" w14:textId="3232F7C9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DC0BDC" w14:textId="60D8787E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</w:rPr>
              <w:t>1</w:t>
            </w:r>
          </w:p>
        </w:tc>
      </w:tr>
      <w:tr w:rsidR="00D67AD9" w:rsidRPr="00914779" w14:paraId="6812C3EC" w14:textId="48872556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3F8263" w14:textId="01C55CF9" w:rsidR="00D67AD9" w:rsidRPr="00914779" w:rsidRDefault="00D67AD9" w:rsidP="00353041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lastRenderedPageBreak/>
              <w:t>First vaccination against SARS-CoV-2 at least 2 weeks ago</w:t>
            </w:r>
            <w:r w:rsidR="00353041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353041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&lt;EndNote&gt;&lt;Cite&gt;&lt;Author&gt;Harder T&lt;/Author&gt;&lt;Year&gt;2021&lt;/Year&gt;&lt;RecNum&gt;15964&lt;/RecNum&gt;&lt;DisplayText&gt;(13)&lt;/DisplayText&gt;&lt;record&gt;&lt;rec-number&gt;15964&lt;/rec-number&gt;&lt;foreign-keys&gt;&lt;key app="EN" db-id="t9p0pr0aeswp2fe9at9xxa23aare2wte5afd" timestamp="1624531556" guid="8b67ce9c-f3db-4ff2-bf05-62a70c34fc21"&gt;15964&lt;/key&gt;&lt;/foreign-keys&gt;&lt;ref-type name="Journal Article"&gt;17&lt;/ref-type&gt;&lt;contributors&gt;&lt;authors&gt;&lt;author&gt;Harder T, Koch J, Vygen-Bonnet S, Scholz S, Pilic A, Reda S, Wichmann O&lt;/author&gt;&lt;/authors&gt;&lt;/contributors&gt;&lt;titles&gt;&lt;title&gt;Wie gut schützt die COVID-19-Impfung vor SARS-CoV-2-Infektionen und SARS-CoV-2-Transmission? – Systematischer Review und Evidenzsynthese&lt;/title&gt;&lt;secondary-title&gt;Epid Bull&lt;/secondary-title&gt;&lt;/titles&gt;&lt;periodical&gt;&lt;full-title&gt;Epid Bull&lt;/full-title&gt;&lt;/periodical&gt;&lt;pages&gt;13 -23&lt;/pages&gt;&lt;volume&gt;19/2021&lt;/volume&gt;&lt;dates&gt;&lt;year&gt;2021&lt;/year&gt;&lt;/dates&gt;&lt;urls&gt;&lt;/urls&gt;&lt;electronic-resource-num&gt;10.25646/8442&lt;/electronic-resource-num&gt;&lt;/record&gt;&lt;/Cite&gt;&lt;/EndNote&gt;</w:instrText>
            </w:r>
            <w:r w:rsidR="00353041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13)</w:t>
            </w:r>
            <w:r w:rsidR="00353041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178309" w14:textId="0616EC0F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total weekly score*0.3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0A9C40" w14:textId="1B885144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total weekly score*0.35</w:t>
            </w:r>
          </w:p>
        </w:tc>
      </w:tr>
      <w:tr w:rsidR="00D67AD9" w:rsidRPr="00914779" w14:paraId="6B2BA412" w14:textId="1B37B288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F311CC" w14:textId="14EFCA58" w:rsidR="00D67AD9" w:rsidRPr="00914779" w:rsidRDefault="00D67AD9" w:rsidP="00353041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 w:val="0"/>
                <w:color w:val="000000" w:themeColor="text1"/>
                <w:sz w:val="22"/>
                <w:lang w:eastAsia="de-DE"/>
              </w:rPr>
              <w:t>Second vaccination against SARS-CoV-2 at least 2 weeks ago (only first OR second vaccination factor applied, never both)</w:t>
            </w:r>
            <w:r w:rsidR="00353041" w:rsidRPr="007A4C8E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t xml:space="preserve">  </w:t>
            </w:r>
            <w:r w:rsidR="00353041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="00353041">
              <w:rPr>
                <w:rFonts w:ascii="Arial" w:hAnsi="Arial" w:cs="Arial"/>
                <w:color w:val="000000" w:themeColor="text1"/>
                <w:sz w:val="18"/>
                <w:szCs w:val="18"/>
                <w:lang w:eastAsia="de-DE"/>
              </w:rPr>
              <w:instrText xml:space="preserve"> ADDIN EN.CITE &lt;EndNote&gt;&lt;Cite&gt;&lt;Author&gt;Harder T&lt;/Author&gt;&lt;Year&gt;2021&lt;/Year&gt;&lt;RecNum&gt;15964&lt;/RecNum&gt;&lt;DisplayText&gt;(13)&lt;/DisplayText&gt;&lt;record&gt;&lt;rec-number&gt;15964&lt;/rec-number&gt;&lt;foreign-keys&gt;&lt;key app="EN" db-id="t9p0pr0aeswp2fe9at9xxa23aare2wte5afd" timestamp="1624531556" guid="8b67ce9c-f3db-4ff2-bf05-62a70c34fc21"&gt;15964&lt;/key&gt;&lt;/foreign-keys&gt;&lt;ref-type name="Journal Article"&gt;17&lt;/ref-type&gt;&lt;contributors&gt;&lt;authors&gt;&lt;author&gt;Harder T, Koch J, Vygen-Bonnet S, Scholz S, Pilic A, Reda S, Wichmann O&lt;/author&gt;&lt;/authors&gt;&lt;/contributors&gt;&lt;titles&gt;&lt;title&gt;Wie gut schützt die COVID-19-Impfung vor SARS-CoV-2-Infektionen und SARS-CoV-2-Transmission? – Systematischer Review und Evidenzsynthese&lt;/title&gt;&lt;secondary-title&gt;Epid Bull&lt;/secondary-title&gt;&lt;/titles&gt;&lt;periodical&gt;&lt;full-title&gt;Epid Bull&lt;/full-title&gt;&lt;/periodical&gt;&lt;pages&gt;13 -23&lt;/pages&gt;&lt;volume&gt;19/2021&lt;/volume&gt;&lt;dates&gt;&lt;year&gt;2021&lt;/year&gt;&lt;/dates&gt;&lt;urls&gt;&lt;/urls&gt;&lt;electronic-resource-num&gt;10.25646/8442&lt;/electronic-resource-num&gt;&lt;/record&gt;&lt;/Cite&gt;&lt;/EndNote&gt;</w:instrText>
            </w:r>
            <w:r w:rsidR="00353041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353041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eastAsia="de-DE"/>
              </w:rPr>
              <w:t>(13)</w:t>
            </w:r>
            <w:r w:rsidR="00353041" w:rsidRPr="007A4C8E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EE4E98" w14:textId="09DEB3CB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Cs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Cs/>
                <w:color w:val="000000" w:themeColor="text1"/>
                <w:sz w:val="22"/>
                <w:lang w:eastAsia="de-DE"/>
              </w:rPr>
              <w:t xml:space="preserve">total 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 xml:space="preserve">weekly </w:t>
            </w:r>
            <w:r w:rsidRPr="00914779">
              <w:rPr>
                <w:rFonts w:asciiTheme="minorBidi" w:hAnsiTheme="minorBidi" w:cstheme="minorBidi"/>
                <w:bCs/>
                <w:color w:val="000000" w:themeColor="text1"/>
                <w:sz w:val="22"/>
                <w:lang w:eastAsia="de-DE"/>
              </w:rPr>
              <w:t>score*0.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49D531" w14:textId="291C2413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Cs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total weekly score*0.1</w:t>
            </w:r>
          </w:p>
        </w:tc>
      </w:tr>
      <w:tr w:rsidR="00D67AD9" w:rsidRPr="00914779" w14:paraId="70F82E63" w14:textId="2EA263FC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C7F0D1" w14:textId="452609D9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Cs w:val="0"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Cs w:val="0"/>
                <w:color w:val="000000" w:themeColor="text1"/>
                <w:sz w:val="22"/>
                <w:lang w:eastAsia="de-DE"/>
              </w:rPr>
              <w:t>Maximum achievable (subtotal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9AD62D" w14:textId="200423BC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/>
                <w:color w:val="000000" w:themeColor="text1"/>
                <w:sz w:val="22"/>
                <w:lang w:eastAsia="de-DE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175391" w14:textId="77867FAB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color w:val="000000" w:themeColor="text1"/>
                <w:sz w:val="22"/>
                <w:lang w:eastAsia="de-DE"/>
              </w:rPr>
            </w:pPr>
            <w:r w:rsidRPr="00914779">
              <w:rPr>
                <w:rFonts w:asciiTheme="minorBidi" w:hAnsiTheme="minorBidi" w:cstheme="minorBidi"/>
                <w:b/>
                <w:color w:val="000000" w:themeColor="text1"/>
                <w:sz w:val="22"/>
                <w:lang w:eastAsia="de-DE"/>
              </w:rPr>
              <w:t>28</w:t>
            </w:r>
          </w:p>
        </w:tc>
      </w:tr>
      <w:tr w:rsidR="00D67AD9" w:rsidRPr="00914779" w14:paraId="5A500083" w14:textId="5B442414" w:rsidTr="0091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9D451F" w14:textId="55E90362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2"/>
              </w:rPr>
            </w:pPr>
            <w:r w:rsidRPr="00914779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2"/>
              </w:rPr>
              <w:t>Exposition score is multiplied by rehearsal/concert time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717FFE" w14:textId="5D959506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color w:val="000000" w:themeColor="text1"/>
                <w:sz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total score * rehearsal/</w:t>
            </w:r>
            <w:r w:rsidR="004E679F"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 xml:space="preserve"> 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lang w:eastAsia="de-DE"/>
              </w:rPr>
              <w:t>concert tim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4802ED" w14:textId="79301A60" w:rsidR="00D67AD9" w:rsidRPr="00914779" w:rsidRDefault="00D67AD9" w:rsidP="009147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color w:val="000000" w:themeColor="text1"/>
                <w:sz w:val="22"/>
              </w:rPr>
            </w:pPr>
            <w:r w:rsidRPr="00914779">
              <w:rPr>
                <w:rFonts w:asciiTheme="minorBidi" w:hAnsiTheme="minorBidi" w:cstheme="minorBidi"/>
                <w:b/>
                <w:color w:val="000000" w:themeColor="text1"/>
                <w:sz w:val="22"/>
              </w:rPr>
              <w:t>..</w:t>
            </w:r>
          </w:p>
        </w:tc>
      </w:tr>
      <w:tr w:rsidR="00D67AD9" w:rsidRPr="00914779" w14:paraId="4771983E" w14:textId="1EC94337" w:rsidTr="009147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E57A9F" w14:textId="25CBF425" w:rsidR="00D67AD9" w:rsidRPr="00914779" w:rsidRDefault="00D67AD9" w:rsidP="00914779">
            <w:pPr>
              <w:spacing w:line="360" w:lineRule="auto"/>
              <w:jc w:val="left"/>
              <w:rPr>
                <w:rFonts w:asciiTheme="minorBidi" w:hAnsiTheme="minorBidi" w:cstheme="minorBidi"/>
                <w:bCs w:val="0"/>
                <w:color w:val="000000" w:themeColor="text1"/>
                <w:sz w:val="22"/>
              </w:rPr>
            </w:pPr>
            <w:r w:rsidRPr="00914779">
              <w:rPr>
                <w:rFonts w:asciiTheme="minorBidi" w:hAnsiTheme="minorBidi" w:cstheme="minorBidi"/>
                <w:bCs w:val="0"/>
                <w:color w:val="000000" w:themeColor="text1"/>
                <w:sz w:val="22"/>
                <w:lang w:eastAsia="de-DE"/>
              </w:rPr>
              <w:t>Maximum achievable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9E10D5" w14:textId="21B92B14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color w:val="000000" w:themeColor="text1"/>
                <w:sz w:val="22"/>
              </w:rPr>
            </w:pPr>
            <w:r w:rsidRPr="00914779">
              <w:rPr>
                <w:rFonts w:asciiTheme="minorBidi" w:hAnsiTheme="minorBidi" w:cstheme="minorBidi"/>
                <w:b/>
                <w:color w:val="000000" w:themeColor="text1"/>
                <w:sz w:val="22"/>
              </w:rPr>
              <w:t xml:space="preserve">18 * 40 hours = 720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F8AADF" w14:textId="3E4E2E5C" w:rsidR="00D67AD9" w:rsidRPr="00914779" w:rsidRDefault="00D67AD9" w:rsidP="00914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color w:val="000000" w:themeColor="text1"/>
                <w:sz w:val="22"/>
              </w:rPr>
            </w:pPr>
            <w:r w:rsidRPr="00914779">
              <w:rPr>
                <w:rFonts w:asciiTheme="minorBidi" w:hAnsiTheme="minorBidi" w:cstheme="minorBidi"/>
                <w:b/>
                <w:color w:val="000000" w:themeColor="text1"/>
                <w:sz w:val="22"/>
              </w:rPr>
              <w:t>28</w:t>
            </w:r>
          </w:p>
        </w:tc>
      </w:tr>
    </w:tbl>
    <w:p w14:paraId="2B573388" w14:textId="74D3055F" w:rsidR="00992331" w:rsidRPr="002D6B13" w:rsidRDefault="00992331" w:rsidP="004E679F">
      <w:pPr>
        <w:spacing w:line="240" w:lineRule="auto"/>
        <w:rPr>
          <w:rFonts w:ascii="Arial" w:hAnsi="Arial" w:cs="Arial"/>
          <w:color w:val="000000" w:themeColor="text1"/>
          <w:sz w:val="20"/>
        </w:rPr>
      </w:pPr>
    </w:p>
    <w:p w14:paraId="6CA817EB" w14:textId="571736A8" w:rsidR="00F30DB1" w:rsidRPr="00CD7A39" w:rsidRDefault="00F30DB1" w:rsidP="00B62D51">
      <w:pPr>
        <w:pStyle w:val="berschrift1"/>
        <w:rPr>
          <w:rFonts w:ascii="Arial" w:hAnsi="Arial" w:cs="Arial"/>
          <w:sz w:val="22"/>
          <w:szCs w:val="22"/>
        </w:rPr>
      </w:pPr>
      <w:bookmarkStart w:id="4" w:name="_Toc97904300"/>
      <w:r w:rsidRPr="00CD7A39">
        <w:rPr>
          <w:rFonts w:ascii="Arial" w:hAnsi="Arial" w:cs="Arial"/>
          <w:sz w:val="22"/>
          <w:szCs w:val="22"/>
        </w:rPr>
        <w:t>Table S</w:t>
      </w:r>
      <w:r w:rsidR="00B62D51">
        <w:rPr>
          <w:rFonts w:ascii="Arial" w:hAnsi="Arial" w:cs="Arial"/>
          <w:sz w:val="22"/>
          <w:szCs w:val="22"/>
        </w:rPr>
        <w:t>2</w:t>
      </w:r>
      <w:r w:rsidRPr="00CD7A39">
        <w:rPr>
          <w:rFonts w:ascii="Arial" w:hAnsi="Arial" w:cs="Arial"/>
          <w:sz w:val="22"/>
          <w:szCs w:val="22"/>
        </w:rPr>
        <w:t>: SARS-CoV-2 incidence in the orchestra, choir, and control group, stratified for high and low exposure intensity, hazard ratios adjusted for mean private risk score</w:t>
      </w:r>
      <w:bookmarkEnd w:id="4"/>
    </w:p>
    <w:tbl>
      <w:tblPr>
        <w:tblStyle w:val="Tabellenraster"/>
        <w:tblW w:w="920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559"/>
        <w:gridCol w:w="1417"/>
        <w:gridCol w:w="1276"/>
      </w:tblGrid>
      <w:tr w:rsidR="00F30DB1" w:rsidRPr="00172547" w14:paraId="37EC4624" w14:textId="77777777" w:rsidTr="00201CA8">
        <w:trPr>
          <w:trHeight w:val="570"/>
        </w:trPr>
        <w:tc>
          <w:tcPr>
            <w:tcW w:w="1838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AA7462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3F7732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b/>
                <w:sz w:val="22"/>
                <w:szCs w:val="22"/>
              </w:rPr>
              <w:t>Orchestra musician with high exposition</w:t>
            </w:r>
          </w:p>
          <w:p w14:paraId="6ACC775A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b/>
                <w:sz w:val="22"/>
                <w:szCs w:val="22"/>
              </w:rPr>
              <w:t>n = 353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0BAEC2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b/>
                <w:sz w:val="22"/>
                <w:szCs w:val="22"/>
              </w:rPr>
              <w:t>Orchestra musician with low exposition</w:t>
            </w:r>
          </w:p>
          <w:p w14:paraId="783C1413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b/>
                <w:sz w:val="22"/>
                <w:szCs w:val="22"/>
              </w:rPr>
              <w:t>n = 352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DB27AC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b/>
                <w:sz w:val="22"/>
                <w:szCs w:val="22"/>
              </w:rPr>
              <w:t>Choir with high exposition</w:t>
            </w:r>
          </w:p>
          <w:p w14:paraId="798DB43E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b/>
                <w:sz w:val="22"/>
                <w:szCs w:val="22"/>
              </w:rPr>
              <w:t>n = 77</w:t>
            </w:r>
          </w:p>
        </w:tc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48A8A8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b/>
                <w:sz w:val="22"/>
                <w:szCs w:val="22"/>
              </w:rPr>
              <w:t>Choir with low exposition</w:t>
            </w:r>
          </w:p>
          <w:p w14:paraId="1A7B11DF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b/>
                <w:sz w:val="22"/>
                <w:szCs w:val="22"/>
              </w:rPr>
              <w:t>n = 77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694D82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b/>
                <w:sz w:val="22"/>
                <w:szCs w:val="22"/>
              </w:rPr>
              <w:t>Controls</w:t>
            </w:r>
          </w:p>
          <w:p w14:paraId="28CF6898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b/>
                <w:sz w:val="22"/>
                <w:szCs w:val="22"/>
              </w:rPr>
              <w:t>n = 238</w:t>
            </w:r>
          </w:p>
        </w:tc>
      </w:tr>
      <w:tr w:rsidR="00F30DB1" w:rsidRPr="00172547" w14:paraId="37587DD7" w14:textId="77777777" w:rsidTr="00201CA8">
        <w:trPr>
          <w:trHeight w:val="509"/>
        </w:trPr>
        <w:tc>
          <w:tcPr>
            <w:tcW w:w="183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4BB262" w14:textId="77777777" w:rsidR="00F30DB1" w:rsidRPr="00172547" w:rsidRDefault="00F30DB1" w:rsidP="00201CA8">
            <w:pPr>
              <w:spacing w:line="360" w:lineRule="auto"/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SARS-CoV-2 positive case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075B9A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15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52027A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11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35F2DC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B2DB62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9702F0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F30DB1" w:rsidRPr="00172547" w14:paraId="3ED99B41" w14:textId="77777777" w:rsidTr="00201CA8">
        <w:trPr>
          <w:trHeight w:val="18"/>
        </w:trPr>
        <w:tc>
          <w:tcPr>
            <w:tcW w:w="183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E073FA" w14:textId="77777777" w:rsidR="00F30DB1" w:rsidRPr="00172547" w:rsidRDefault="00F30DB1" w:rsidP="00201CA8">
            <w:pPr>
              <w:spacing w:line="360" w:lineRule="auto"/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Weeks (years) under risk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CE139D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10,694 (206)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D3470D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11,299 (217)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598F78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2,447 (47)</w:t>
            </w:r>
          </w:p>
        </w:tc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E1CEF4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2,319 (45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CD30E5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7,100 (137)</w:t>
            </w:r>
          </w:p>
        </w:tc>
      </w:tr>
      <w:tr w:rsidR="00F30DB1" w:rsidRPr="00172547" w14:paraId="591CB408" w14:textId="77777777" w:rsidTr="00201CA8">
        <w:trPr>
          <w:trHeight w:val="18"/>
        </w:trPr>
        <w:tc>
          <w:tcPr>
            <w:tcW w:w="183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25F331" w14:textId="77777777" w:rsidR="00F30DB1" w:rsidRPr="00172547" w:rsidRDefault="00F30DB1" w:rsidP="00201CA8">
            <w:pPr>
              <w:spacing w:line="360" w:lineRule="auto"/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Cases per person year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EF6BD3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0.07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08735D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0.05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3E9E69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0.09</w:t>
            </w:r>
          </w:p>
        </w:tc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500401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0.13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B65661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0.03</w:t>
            </w:r>
          </w:p>
        </w:tc>
      </w:tr>
      <w:tr w:rsidR="00F30DB1" w:rsidRPr="00172547" w14:paraId="6EC8C5DE" w14:textId="77777777" w:rsidTr="00201CA8">
        <w:trPr>
          <w:trHeight w:val="18"/>
        </w:trPr>
        <w:tc>
          <w:tcPr>
            <w:tcW w:w="183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338D38" w14:textId="77777777" w:rsidR="00F30DB1" w:rsidRPr="00172547" w:rsidRDefault="00F30DB1" w:rsidP="00201CA8">
            <w:pPr>
              <w:spacing w:line="360" w:lineRule="auto"/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 xml:space="preserve">Number of person years per case 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BD6FE9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13.7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7B444A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19.8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F7B474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11.8</w:t>
            </w:r>
          </w:p>
        </w:tc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D2C3B8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7.4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AB542B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34.1</w:t>
            </w:r>
          </w:p>
        </w:tc>
      </w:tr>
      <w:tr w:rsidR="00F30DB1" w:rsidRPr="00172547" w14:paraId="1264ABBF" w14:textId="77777777" w:rsidTr="00201CA8">
        <w:trPr>
          <w:trHeight w:val="18"/>
        </w:trPr>
        <w:tc>
          <w:tcPr>
            <w:tcW w:w="183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5BC418" w14:textId="77777777" w:rsidR="00F30DB1" w:rsidRPr="00172547" w:rsidRDefault="00F30DB1" w:rsidP="00201CA8">
            <w:pPr>
              <w:spacing w:line="360" w:lineRule="auto"/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Hazard ratio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7E9CAC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1.71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4D1EB1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1.80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9F4C96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2.40</w:t>
            </w:r>
          </w:p>
        </w:tc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49D9A1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3.55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2EC5BC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Ref</w:t>
            </w:r>
          </w:p>
        </w:tc>
      </w:tr>
      <w:tr w:rsidR="00F30DB1" w:rsidRPr="00172547" w14:paraId="2EA0FE25" w14:textId="77777777" w:rsidTr="00201CA8">
        <w:trPr>
          <w:trHeight w:val="18"/>
        </w:trPr>
        <w:tc>
          <w:tcPr>
            <w:tcW w:w="183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1D67F9" w14:textId="77777777" w:rsidR="00F30DB1" w:rsidRPr="00172547" w:rsidRDefault="00F30DB1" w:rsidP="00201CA8">
            <w:pPr>
              <w:spacing w:line="360" w:lineRule="auto"/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95% confidence interval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2A8E06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 xml:space="preserve">0.54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172547">
              <w:rPr>
                <w:rFonts w:asciiTheme="minorBidi" w:hAnsiTheme="minorBidi" w:cstheme="minorBidi"/>
                <w:sz w:val="22"/>
                <w:szCs w:val="22"/>
              </w:rPr>
              <w:t xml:space="preserve"> 5.36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9782D3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 xml:space="preserve">0.55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172547">
              <w:rPr>
                <w:rFonts w:asciiTheme="minorBidi" w:hAnsiTheme="minorBidi" w:cstheme="minorBidi"/>
                <w:sz w:val="22"/>
                <w:szCs w:val="22"/>
              </w:rPr>
              <w:t xml:space="preserve"> 5.85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82C23B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 xml:space="preserve">0.56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172547">
              <w:rPr>
                <w:rFonts w:asciiTheme="minorBidi" w:hAnsiTheme="minorBidi" w:cstheme="minorBidi"/>
                <w:sz w:val="22"/>
                <w:szCs w:val="22"/>
              </w:rPr>
              <w:t xml:space="preserve"> 10.22</w:t>
            </w:r>
          </w:p>
        </w:tc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62024A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 xml:space="preserve">0.91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172547">
              <w:rPr>
                <w:rFonts w:asciiTheme="minorBidi" w:hAnsiTheme="minorBidi" w:cstheme="minorBidi"/>
                <w:sz w:val="22"/>
                <w:szCs w:val="22"/>
              </w:rPr>
              <w:t xml:space="preserve"> 13.88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FE94D8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..</w:t>
            </w:r>
          </w:p>
        </w:tc>
      </w:tr>
      <w:tr w:rsidR="00F30DB1" w:rsidRPr="00172547" w14:paraId="619AA4AA" w14:textId="77777777" w:rsidTr="00201CA8">
        <w:trPr>
          <w:trHeight w:val="18"/>
        </w:trPr>
        <w:tc>
          <w:tcPr>
            <w:tcW w:w="183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42A12A" w14:textId="77777777" w:rsidR="00F30DB1" w:rsidRPr="00172547" w:rsidRDefault="00F30DB1" w:rsidP="00201CA8">
            <w:pPr>
              <w:spacing w:line="360" w:lineRule="auto"/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p-value*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2DAC4A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0.360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37593F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0.330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676880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0.240</w:t>
            </w:r>
          </w:p>
        </w:tc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20F38F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0.069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2C6E92" w14:textId="77777777" w:rsidR="00F30DB1" w:rsidRPr="00172547" w:rsidRDefault="00F30DB1" w:rsidP="00201CA8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72547">
              <w:rPr>
                <w:rFonts w:asciiTheme="minorBidi" w:hAnsiTheme="minorBidi" w:cstheme="minorBidi"/>
                <w:sz w:val="22"/>
                <w:szCs w:val="22"/>
              </w:rPr>
              <w:t>..</w:t>
            </w:r>
          </w:p>
        </w:tc>
      </w:tr>
    </w:tbl>
    <w:p w14:paraId="04ABEE7F" w14:textId="77777777" w:rsidR="00F30DB1" w:rsidRPr="00172547" w:rsidRDefault="00F30DB1" w:rsidP="00F30DB1">
      <w:pPr>
        <w:spacing w:line="480" w:lineRule="auto"/>
        <w:ind w:left="567" w:hanging="567"/>
        <w:rPr>
          <w:rFonts w:ascii="Arial" w:hAnsi="Arial" w:cs="Arial"/>
          <w:color w:val="000000" w:themeColor="text1"/>
          <w:sz w:val="22"/>
          <w:szCs w:val="22"/>
        </w:rPr>
      </w:pPr>
      <w:r w:rsidRPr="00172547">
        <w:rPr>
          <w:rFonts w:ascii="Arial" w:hAnsi="Arial" w:cs="Arial"/>
          <w:sz w:val="22"/>
          <w:szCs w:val="22"/>
        </w:rPr>
        <w:t>* compared to control group</w:t>
      </w:r>
    </w:p>
    <w:p w14:paraId="52E91E5B" w14:textId="77777777" w:rsidR="00F30DB1" w:rsidRDefault="00F30DB1" w:rsidP="00F30DB1">
      <w:pPr>
        <w:overflowPunct/>
        <w:autoSpaceDE/>
        <w:autoSpaceDN/>
        <w:adjustRightInd/>
        <w:spacing w:line="240" w:lineRule="auto"/>
        <w:jc w:val="left"/>
      </w:pPr>
    </w:p>
    <w:p w14:paraId="7E67D469" w14:textId="6975AC42" w:rsidR="000969E8" w:rsidRPr="00047901" w:rsidRDefault="000969E8" w:rsidP="001D7B5F">
      <w:pPr>
        <w:pStyle w:val="berschrift1"/>
        <w:rPr>
          <w:rFonts w:ascii="Arial" w:hAnsi="Arial" w:cs="Arial"/>
          <w:sz w:val="22"/>
          <w:szCs w:val="22"/>
        </w:rPr>
      </w:pPr>
      <w:bookmarkStart w:id="5" w:name="_Toc95309006"/>
      <w:bookmarkStart w:id="6" w:name="_Toc95309121"/>
      <w:bookmarkStart w:id="7" w:name="_Toc97904301"/>
      <w:r w:rsidRPr="00047901">
        <w:rPr>
          <w:rFonts w:ascii="Arial" w:hAnsi="Arial" w:cs="Arial"/>
          <w:sz w:val="22"/>
          <w:szCs w:val="22"/>
        </w:rPr>
        <w:lastRenderedPageBreak/>
        <w:t>Table S</w:t>
      </w:r>
      <w:r w:rsidR="00232A77">
        <w:rPr>
          <w:rFonts w:ascii="Arial" w:hAnsi="Arial" w:cs="Arial"/>
          <w:sz w:val="22"/>
          <w:szCs w:val="22"/>
        </w:rPr>
        <w:t>3</w:t>
      </w:r>
      <w:r w:rsidRPr="00047901">
        <w:rPr>
          <w:rFonts w:ascii="Arial" w:hAnsi="Arial" w:cs="Arial"/>
          <w:sz w:val="22"/>
          <w:szCs w:val="22"/>
        </w:rPr>
        <w:t>: Sensitivity analyses of SARS-CoV-2 incidence in the three study groups orchestra, choir and controls</w:t>
      </w:r>
      <w:bookmarkEnd w:id="5"/>
      <w:bookmarkEnd w:id="6"/>
      <w:bookmarkEnd w:id="7"/>
    </w:p>
    <w:tbl>
      <w:tblPr>
        <w:tblStyle w:val="Tabellenraster"/>
        <w:tblW w:w="9351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390"/>
        <w:gridCol w:w="1653"/>
        <w:gridCol w:w="1654"/>
        <w:gridCol w:w="1654"/>
      </w:tblGrid>
      <w:tr w:rsidR="000969E8" w:rsidRPr="002D6B13" w14:paraId="4E77F5B0" w14:textId="77777777" w:rsidTr="00F7390D">
        <w:trPr>
          <w:trHeight w:val="301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573D0D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  <w:p w14:paraId="704CB8C7" w14:textId="09D6B12A" w:rsidR="00F7390D" w:rsidRPr="00914779" w:rsidRDefault="00F7390D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599537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Orchestra </w:t>
            </w:r>
          </w:p>
          <w:p w14:paraId="69BE409C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n = 705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C19483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Choir </w:t>
            </w:r>
          </w:p>
          <w:p w14:paraId="176B3863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n = 154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5EFCCB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Controls</w:t>
            </w:r>
          </w:p>
          <w:p w14:paraId="6214AE84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n = 238</w:t>
            </w:r>
          </w:p>
        </w:tc>
      </w:tr>
      <w:tr w:rsidR="000969E8" w:rsidRPr="002D6B13" w14:paraId="1324179C" w14:textId="77777777" w:rsidTr="00F7390D">
        <w:trPr>
          <w:trHeight w:val="57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1944D1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rivate risk score updated from individual follow-up interview information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71E4A3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5D0B79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8DD4A9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</w:tr>
      <w:tr w:rsidR="000969E8" w:rsidRPr="002D6B13" w14:paraId="243037A0" w14:textId="77777777" w:rsidTr="00F7390D">
        <w:trPr>
          <w:trHeight w:val="57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AA88B2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Hazard ratio 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4B0A61" w14:textId="6CAC373B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D9EC6C" w14:textId="2C4FDCE6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3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4FEC7C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0969E8" w:rsidRPr="002D6B13" w14:paraId="1AAA8AFF" w14:textId="77777777" w:rsidTr="00F7390D">
        <w:trPr>
          <w:trHeight w:val="219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D2C226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95% confidence interval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6F2184" w14:textId="37F32640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56 </w:t>
            </w:r>
            <w:r w:rsidR="00914779"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5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65AC81" w14:textId="48E71912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sym w:font="Symbol" w:char="F0D7"/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01 </w:t>
            </w:r>
            <w:r w:rsidR="00914779"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12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97ABE8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.</w:t>
            </w:r>
          </w:p>
        </w:tc>
      </w:tr>
      <w:tr w:rsidR="000969E8" w:rsidRPr="002D6B13" w14:paraId="2724F672" w14:textId="77777777" w:rsidTr="00F7390D">
        <w:trPr>
          <w:trHeight w:val="57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A31675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-value*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A1345C" w14:textId="320E5116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350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628D8D" w14:textId="3F2BB56D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49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DD5C26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.</w:t>
            </w:r>
          </w:p>
        </w:tc>
      </w:tr>
      <w:tr w:rsidR="000969E8" w:rsidRPr="002D6B13" w14:paraId="71343641" w14:textId="77777777" w:rsidTr="00F7390D">
        <w:trPr>
          <w:trHeight w:val="143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0F48AF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Private risk score defined by general risk only 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64302C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98F695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386980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</w:tr>
      <w:tr w:rsidR="000969E8" w:rsidRPr="002D6B13" w14:paraId="7D33A681" w14:textId="77777777" w:rsidTr="00F7390D">
        <w:trPr>
          <w:trHeight w:val="105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1244E2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Hazard ratio 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E99A40" w14:textId="2120233F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CF3E60" w14:textId="16E6358F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3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98BA67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0969E8" w:rsidRPr="002D6B13" w14:paraId="119F0B61" w14:textId="77777777" w:rsidTr="00F7390D">
        <w:trPr>
          <w:trHeight w:val="223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879FB2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95% confidence interval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063AD2" w14:textId="3F128046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61 </w:t>
            </w:r>
            <w:r w:rsidR="00914779"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5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0B44E3" w14:textId="49920C4C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03 </w:t>
            </w:r>
            <w:r w:rsidR="00914779"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12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sym w:font="Symbol" w:char="F0D7"/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5E6D98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.</w:t>
            </w:r>
          </w:p>
        </w:tc>
      </w:tr>
      <w:tr w:rsidR="000969E8" w:rsidRPr="002D6B13" w14:paraId="30BFC60D" w14:textId="77777777" w:rsidTr="00F7390D">
        <w:trPr>
          <w:trHeight w:val="185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8453B2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-value*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8B83C4" w14:textId="346046A5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4AE792" w14:textId="771C3C04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sym w:font="Symbol" w:char="F0D7"/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45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A29F23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.</w:t>
            </w:r>
          </w:p>
        </w:tc>
      </w:tr>
      <w:tr w:rsidR="000969E8" w:rsidRPr="002D6B13" w14:paraId="02157D52" w14:textId="77777777" w:rsidTr="00F7390D">
        <w:trPr>
          <w:trHeight w:val="148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1DAD60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rivate risk score defined by contact risk only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910EBF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EF8B2F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BB3CBA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</w:tr>
      <w:tr w:rsidR="000969E8" w:rsidRPr="002D6B13" w14:paraId="22EF359F" w14:textId="77777777" w:rsidTr="00F7390D">
        <w:trPr>
          <w:trHeight w:val="251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756CC9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Hazard ratio 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DB2520" w14:textId="164C23E2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2C1FC2" w14:textId="3AD8B46D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sym w:font="Symbol" w:char="F0D7"/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CB14F0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0969E8" w:rsidRPr="002D6B13" w14:paraId="6CEDCF78" w14:textId="77777777" w:rsidTr="00F7390D">
        <w:trPr>
          <w:trHeight w:val="227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E8E71B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95% confidence interval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F6E88C" w14:textId="06309612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70 </w:t>
            </w:r>
            <w:r w:rsidR="00914779"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5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4438B8" w14:textId="1104B164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71 </w:t>
            </w:r>
            <w:r w:rsidR="00914779"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8</w:t>
            </w:r>
            <w:r w:rsidR="000C2FA0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40E067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.</w:t>
            </w:r>
          </w:p>
        </w:tc>
      </w:tr>
      <w:tr w:rsidR="000969E8" w:rsidRPr="002D6B13" w14:paraId="3E76FADB" w14:textId="77777777" w:rsidTr="00F7390D">
        <w:trPr>
          <w:trHeight w:val="189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3D18C4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-value*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EBFFE2" w14:textId="2C3E8B0C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DF65FE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C42B23" w14:textId="35E29676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DF65FE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B7B3BB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.</w:t>
            </w:r>
          </w:p>
        </w:tc>
      </w:tr>
      <w:tr w:rsidR="000969E8" w:rsidRPr="002D6B13" w14:paraId="5CD17720" w14:textId="77777777" w:rsidTr="00F7390D">
        <w:trPr>
          <w:trHeight w:val="151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8268F0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rivate risk score defined by general and contact risk separately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00C709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E063E2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64B71C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</w:tc>
      </w:tr>
      <w:tr w:rsidR="000969E8" w:rsidRPr="002D6B13" w14:paraId="2B1D2882" w14:textId="77777777" w:rsidTr="00F7390D">
        <w:trPr>
          <w:trHeight w:val="57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D3EB2D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Hazard ratio 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F21468" w14:textId="7C1E4190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</w:t>
            </w:r>
            <w:r w:rsidR="00DF65FE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05CBC0" w14:textId="63660FAE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</w:t>
            </w:r>
            <w:r w:rsidR="00DF65FE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6642CA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0969E8" w:rsidRPr="002D6B13" w14:paraId="750D7BB0" w14:textId="77777777" w:rsidTr="00F7390D">
        <w:trPr>
          <w:trHeight w:val="89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A7D700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95% confidence interval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EFD152" w14:textId="35EA564E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DF65FE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66 </w:t>
            </w:r>
            <w:r w:rsidR="00914779"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5</w:t>
            </w:r>
            <w:r w:rsidR="00DF65FE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3E2B15" w14:textId="53C3E09C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DF65FE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67 </w:t>
            </w:r>
            <w:r w:rsidR="00914779">
              <w:rPr>
                <w:rFonts w:asciiTheme="minorBidi" w:hAnsiTheme="minorBidi" w:cstheme="minorBidi"/>
                <w:sz w:val="22"/>
                <w:szCs w:val="22"/>
              </w:rPr>
              <w:t>to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8</w:t>
            </w:r>
            <w:r w:rsidR="00DF65FE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077481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.</w:t>
            </w:r>
          </w:p>
        </w:tc>
      </w:tr>
      <w:tr w:rsidR="000969E8" w:rsidRPr="002D6B13" w14:paraId="1C348285" w14:textId="77777777" w:rsidTr="00F7390D">
        <w:trPr>
          <w:trHeight w:val="57"/>
        </w:trPr>
        <w:tc>
          <w:tcPr>
            <w:tcW w:w="43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4EFCB6" w14:textId="77777777" w:rsidR="000969E8" w:rsidRPr="00914779" w:rsidRDefault="000969E8" w:rsidP="004E679F">
            <w:pPr>
              <w:spacing w:line="240" w:lineRule="auto"/>
              <w:ind w:left="251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-value*</w:t>
            </w:r>
          </w:p>
        </w:tc>
        <w:tc>
          <w:tcPr>
            <w:tcW w:w="16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4189A3" w14:textId="0EDCA4D9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536736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40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4A22E8" w14:textId="1E5496CB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</w:t>
            </w:r>
            <w:r w:rsidR="00536736"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6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29FF51" w14:textId="77777777" w:rsidR="000969E8" w:rsidRPr="00914779" w:rsidRDefault="000969E8" w:rsidP="004E679F">
            <w:pPr>
              <w:spacing w:line="240" w:lineRule="auto"/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914779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.</w:t>
            </w:r>
          </w:p>
        </w:tc>
      </w:tr>
    </w:tbl>
    <w:p w14:paraId="257FF5B8" w14:textId="6E8FC680" w:rsidR="000969E8" w:rsidRPr="002D6B13" w:rsidRDefault="000969E8" w:rsidP="004E679F">
      <w:pPr>
        <w:pStyle w:val="StandardFlietextManuskript"/>
        <w:rPr>
          <w:rFonts w:ascii="Arial" w:hAnsi="Arial" w:cs="Arial"/>
        </w:rPr>
      </w:pPr>
      <w:r w:rsidRPr="002D6B13">
        <w:rPr>
          <w:rFonts w:ascii="Arial" w:hAnsi="Arial" w:cs="Arial"/>
        </w:rPr>
        <w:t>* v</w:t>
      </w:r>
      <w:r w:rsidR="00EE36E0" w:rsidRPr="002D6B13">
        <w:rPr>
          <w:rFonts w:ascii="Arial" w:hAnsi="Arial" w:cs="Arial"/>
        </w:rPr>
        <w:t>ersu</w:t>
      </w:r>
      <w:r w:rsidRPr="002D6B13">
        <w:rPr>
          <w:rFonts w:ascii="Arial" w:hAnsi="Arial" w:cs="Arial"/>
        </w:rPr>
        <w:t>s controls</w:t>
      </w:r>
    </w:p>
    <w:p w14:paraId="4FE936E3" w14:textId="77777777" w:rsidR="00206C9D" w:rsidRDefault="00206C9D" w:rsidP="006C7BC9">
      <w:pPr>
        <w:overflowPunct/>
        <w:autoSpaceDE/>
        <w:autoSpaceDN/>
        <w:adjustRightInd/>
        <w:spacing w:line="240" w:lineRule="auto"/>
        <w:jc w:val="left"/>
        <w:rPr>
          <w:rFonts w:ascii="Arial" w:hAnsi="Arial" w:cs="Arial"/>
          <w:color w:val="000000" w:themeColor="text1"/>
          <w:sz w:val="22"/>
          <w:szCs w:val="22"/>
        </w:rPr>
      </w:pPr>
    </w:p>
    <w:p w14:paraId="23324359" w14:textId="77777777" w:rsidR="00206C9D" w:rsidRDefault="00206C9D" w:rsidP="006C7BC9">
      <w:pPr>
        <w:overflowPunct/>
        <w:autoSpaceDE/>
        <w:autoSpaceDN/>
        <w:adjustRightInd/>
        <w:spacing w:line="240" w:lineRule="auto"/>
        <w:jc w:val="left"/>
        <w:rPr>
          <w:rFonts w:ascii="Arial" w:hAnsi="Arial" w:cs="Arial"/>
          <w:color w:val="000000" w:themeColor="text1"/>
          <w:sz w:val="22"/>
          <w:szCs w:val="22"/>
        </w:rPr>
      </w:pPr>
    </w:p>
    <w:p w14:paraId="35B4A116" w14:textId="77777777" w:rsidR="00353041" w:rsidRPr="00353041" w:rsidRDefault="00206C9D" w:rsidP="00353041">
      <w:pPr>
        <w:pStyle w:val="EndNoteBibliography"/>
        <w:rPr>
          <w:noProof/>
        </w:rPr>
      </w:pPr>
      <w:r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ADDIN EN.REFLIST </w:instrText>
      </w:r>
      <w:r>
        <w:rPr>
          <w:color w:val="000000" w:themeColor="text1"/>
          <w:sz w:val="22"/>
          <w:szCs w:val="22"/>
        </w:rPr>
        <w:fldChar w:fldCharType="separate"/>
      </w:r>
      <w:r w:rsidR="00353041" w:rsidRPr="00353041">
        <w:rPr>
          <w:noProof/>
        </w:rPr>
        <w:t>1.</w:t>
      </w:r>
      <w:r w:rsidR="00353041" w:rsidRPr="00353041">
        <w:rPr>
          <w:noProof/>
        </w:rPr>
        <w:tab/>
        <w:t>Lei H, Xu X, Xiao S, Wu X, Shu Y. Household transmission of COVID-19-a systematic review and meta-analysis. Journal of Infection. 2020;81(6):979-97. doi:10.1016/j.jinf.2020.08.033</w:t>
      </w:r>
    </w:p>
    <w:p w14:paraId="4306815B" w14:textId="0D432A40" w:rsidR="00353041" w:rsidRPr="00353041" w:rsidRDefault="00353041" w:rsidP="00353041">
      <w:pPr>
        <w:pStyle w:val="EndNoteBibliography"/>
        <w:rPr>
          <w:noProof/>
        </w:rPr>
      </w:pPr>
      <w:r w:rsidRPr="00353041">
        <w:rPr>
          <w:noProof/>
        </w:rPr>
        <w:t>2.</w:t>
      </w:r>
      <w:r w:rsidRPr="00353041">
        <w:rPr>
          <w:noProof/>
        </w:rPr>
        <w:tab/>
        <w:t>Ehrhardt J EA, Krehl H, Meincke M, Finci I, Klein J, Geisel B, Wagner-Wiening C, Eichner M, Brockmann SO. Transmission of SARS-CoV-2 in children aged 0 to 19 years in childcare facilities and schools after their reopening in May 2020, Baden-Württemberg, Germany. Euro Surveill. 2020. doi:</w:t>
      </w:r>
      <w:hyperlink r:id="rId11" w:history="1">
        <w:r w:rsidRPr="00353041">
          <w:rPr>
            <w:rStyle w:val="Hyperlink"/>
            <w:noProof/>
          </w:rPr>
          <w:t>https://doi.org/10.2807/1560-7917.ES.2020.25.36.2001587</w:t>
        </w:r>
      </w:hyperlink>
    </w:p>
    <w:p w14:paraId="0E3B41FB" w14:textId="77777777" w:rsidR="00353041" w:rsidRPr="00353041" w:rsidRDefault="00353041" w:rsidP="00353041">
      <w:pPr>
        <w:pStyle w:val="EndNoteBibliography"/>
        <w:rPr>
          <w:noProof/>
        </w:rPr>
      </w:pPr>
      <w:r w:rsidRPr="00353041">
        <w:rPr>
          <w:noProof/>
        </w:rPr>
        <w:t>3.</w:t>
      </w:r>
      <w:r w:rsidRPr="00353041">
        <w:rPr>
          <w:noProof/>
        </w:rPr>
        <w:tab/>
        <w:t>Tabatabaeizadeh S-A. Airborne transmission of COVID-19 and the role of face mask to prevent it: a systematic review and meta-analysis. European Journal of Medical Research. 2021;26(1):1. doi:10.1186/s40001-020-00475-6</w:t>
      </w:r>
    </w:p>
    <w:p w14:paraId="38C441A9" w14:textId="36A576A7" w:rsidR="00353041" w:rsidRPr="00775486" w:rsidRDefault="00353041" w:rsidP="00353041">
      <w:pPr>
        <w:pStyle w:val="EndNoteBibliography"/>
        <w:rPr>
          <w:noProof/>
          <w:lang w:val="de-DE"/>
        </w:rPr>
      </w:pPr>
      <w:r w:rsidRPr="00353041">
        <w:rPr>
          <w:noProof/>
        </w:rPr>
        <w:t>4.</w:t>
      </w:r>
      <w:r w:rsidRPr="00353041">
        <w:rPr>
          <w:noProof/>
        </w:rPr>
        <w:tab/>
        <w:t xml:space="preserve">Morawska L, Tang JW, Bahnfleth W, et al. How can airborne transmission of COVID-19 indoors be minimised? </w:t>
      </w:r>
      <w:r w:rsidRPr="00775486">
        <w:rPr>
          <w:noProof/>
          <w:lang w:val="de-DE"/>
        </w:rPr>
        <w:t>Environ Int. 2020;142:105832. doi:</w:t>
      </w:r>
      <w:hyperlink r:id="rId12" w:history="1">
        <w:r w:rsidRPr="00775486">
          <w:rPr>
            <w:rStyle w:val="Hyperlink"/>
            <w:noProof/>
            <w:lang w:val="de-DE"/>
          </w:rPr>
          <w:t>https://doi.org/10.1016/j.envint.2020.105832</w:t>
        </w:r>
      </w:hyperlink>
    </w:p>
    <w:p w14:paraId="4D363369" w14:textId="77777777" w:rsidR="00353041" w:rsidRPr="00775486" w:rsidRDefault="00353041" w:rsidP="00353041">
      <w:pPr>
        <w:pStyle w:val="EndNoteBibliography"/>
        <w:rPr>
          <w:noProof/>
          <w:lang w:val="de-DE"/>
        </w:rPr>
      </w:pPr>
      <w:r w:rsidRPr="00775486">
        <w:rPr>
          <w:noProof/>
          <w:lang w:val="de-DE"/>
        </w:rPr>
        <w:lastRenderedPageBreak/>
        <w:t>5.</w:t>
      </w:r>
      <w:r w:rsidRPr="00775486">
        <w:rPr>
          <w:noProof/>
          <w:lang w:val="de-DE"/>
        </w:rPr>
        <w:tab/>
        <w:t>Firle C, Jabusch H, Grell A, Fernholz I, Schmidt A, Steinmetz A. Musizieren während der SARS-CoV-2-Pandemie. Empfehlungen der Deutschen Gesellschaft für Musikphysiologie und Musikermedizin (DGfMM) zum Infektionsschutz beim Musizieren Hamburg: Deutsche Gesellschaft für Musikphysiologie und Musikermedizin (DGfMM)2020 13.8.2020.</w:t>
      </w:r>
    </w:p>
    <w:p w14:paraId="29F4D9DF" w14:textId="77777777" w:rsidR="00353041" w:rsidRPr="00353041" w:rsidRDefault="00353041" w:rsidP="00353041">
      <w:pPr>
        <w:pStyle w:val="EndNoteBibliography"/>
        <w:rPr>
          <w:noProof/>
        </w:rPr>
      </w:pPr>
      <w:r w:rsidRPr="00353041">
        <w:rPr>
          <w:noProof/>
        </w:rPr>
        <w:t>6.</w:t>
      </w:r>
      <w:r w:rsidRPr="00353041">
        <w:rPr>
          <w:noProof/>
        </w:rPr>
        <w:tab/>
        <w:t>Chu DK, Akl EA, Duda S, et al. Physical distancing, face masks, and eye protection to prevent person-to-person transmission of SARS-CoV-2 and COVID-19: a systematic review and meta-analysis. The Lancet. 2020;395(10242):1973-87. doi:10.1016/s0140-6736(20)31142-9</w:t>
      </w:r>
    </w:p>
    <w:p w14:paraId="703ACEE8" w14:textId="77777777" w:rsidR="00353041" w:rsidRPr="00353041" w:rsidRDefault="00353041" w:rsidP="00353041">
      <w:pPr>
        <w:pStyle w:val="EndNoteBibliography"/>
        <w:rPr>
          <w:noProof/>
        </w:rPr>
      </w:pPr>
      <w:r w:rsidRPr="00353041">
        <w:rPr>
          <w:noProof/>
        </w:rPr>
        <w:t>7.</w:t>
      </w:r>
      <w:r w:rsidRPr="00353041">
        <w:rPr>
          <w:noProof/>
        </w:rPr>
        <w:tab/>
        <w:t>Hu M, Lin H, Wang J, et al. Risk of Coronavirus Disease 2019 Transmission in Train Passengers: an Epidemiological and Modeling Study. Clin Infect Dis. 2021;72(4):604-10. doi:10.1093/cid/ciaa1057</w:t>
      </w:r>
    </w:p>
    <w:p w14:paraId="538CE961" w14:textId="77777777" w:rsidR="00353041" w:rsidRPr="00353041" w:rsidRDefault="00353041" w:rsidP="00353041">
      <w:pPr>
        <w:pStyle w:val="EndNoteBibliography"/>
        <w:rPr>
          <w:noProof/>
        </w:rPr>
      </w:pPr>
      <w:r w:rsidRPr="00353041">
        <w:rPr>
          <w:noProof/>
        </w:rPr>
        <w:t>8.</w:t>
      </w:r>
      <w:r w:rsidRPr="00353041">
        <w:rPr>
          <w:noProof/>
        </w:rPr>
        <w:tab/>
        <w:t>Muller N KM, Steitz F, Saad NJ, Mühlemann B, Beheim-Schwarzbach JI, et al. Severe Acute Respiratory Syndrome Coronavirus 2 Outbreak Related to a Nightclub, Germany, 2020. Emerg Infect Dis. 2020;2021;27(2):645-648. doi:10.3201/eid2702.204443</w:t>
      </w:r>
    </w:p>
    <w:p w14:paraId="3FC995F4" w14:textId="77777777" w:rsidR="00353041" w:rsidRPr="00353041" w:rsidRDefault="00353041" w:rsidP="00353041">
      <w:pPr>
        <w:pStyle w:val="EndNoteBibliography"/>
        <w:rPr>
          <w:noProof/>
        </w:rPr>
      </w:pPr>
      <w:r w:rsidRPr="00353041">
        <w:rPr>
          <w:noProof/>
        </w:rPr>
        <w:t>9.</w:t>
      </w:r>
      <w:r w:rsidRPr="00353041">
        <w:rPr>
          <w:noProof/>
        </w:rPr>
        <w:tab/>
        <w:t>Fisher KA TM, Feldstein LR, et al.  Community and Close Contact Exposures Associated with COVID-19 Among Symptomatic Adults ≥18 Years in 11 Outpatient Health Care Facilities — United States, July 2020. . MMWR Morb Mortal Wkly Rep 2020;69:1258–1264. 2020. doi:10.15585/mmwr.mm6936a5external icon</w:t>
      </w:r>
    </w:p>
    <w:p w14:paraId="6900CF2A" w14:textId="77777777" w:rsidR="00353041" w:rsidRPr="00353041" w:rsidRDefault="00353041" w:rsidP="00353041">
      <w:pPr>
        <w:pStyle w:val="EndNoteBibliography"/>
        <w:rPr>
          <w:noProof/>
        </w:rPr>
      </w:pPr>
      <w:r w:rsidRPr="00353041">
        <w:rPr>
          <w:noProof/>
        </w:rPr>
        <w:t>10.</w:t>
      </w:r>
      <w:r w:rsidRPr="00353041">
        <w:rPr>
          <w:noProof/>
        </w:rPr>
        <w:tab/>
        <w:t>Gómez-Ochoa SA, Franco OH, Rojas LZ, et al. COVID-19 in Health-Care Workers: A Living Systematic Review and Meta-Analysis of Prevalence, Risk Factors, Clinical Characteristics, and Outcomes. Am J Epidemiol. 2021;190(1):161-75. doi:10.1093/aje/kwaa191</w:t>
      </w:r>
    </w:p>
    <w:p w14:paraId="67D41201" w14:textId="77777777" w:rsidR="00353041" w:rsidRPr="00775486" w:rsidRDefault="00353041" w:rsidP="00353041">
      <w:pPr>
        <w:pStyle w:val="EndNoteBibliography"/>
        <w:rPr>
          <w:noProof/>
          <w:lang w:val="de-DE"/>
        </w:rPr>
      </w:pPr>
      <w:r w:rsidRPr="00353041">
        <w:rPr>
          <w:noProof/>
        </w:rPr>
        <w:t>11.</w:t>
      </w:r>
      <w:r w:rsidRPr="00353041">
        <w:rPr>
          <w:noProof/>
        </w:rPr>
        <w:tab/>
        <w:t xml:space="preserve">Thomas G. Grobe SB, Bertolt Meyer, Alexander Zill, Susen Schuhmann, Sai-Lila Rees, Hannah C. Tendyck , Albrecht Wehner, Micaela Berger, Jenny Wirth, Stefan Mortz, Andreas Volkmar. </w:t>
      </w:r>
      <w:r w:rsidRPr="00775486">
        <w:rPr>
          <w:noProof/>
          <w:lang w:val="de-DE"/>
        </w:rPr>
        <w:t xml:space="preserve">Dossier 2020 – Corona 2020: Gesundheit, Belastungen, Möglichkeiten. Techniker Krankenkasse, Hamburg. 2020. </w:t>
      </w:r>
    </w:p>
    <w:p w14:paraId="6448BFA7" w14:textId="77777777" w:rsidR="00353041" w:rsidRPr="00775486" w:rsidRDefault="00353041" w:rsidP="00353041">
      <w:pPr>
        <w:pStyle w:val="EndNoteBibliography"/>
        <w:rPr>
          <w:noProof/>
          <w:lang w:val="de-DE"/>
        </w:rPr>
      </w:pPr>
      <w:r w:rsidRPr="00775486">
        <w:rPr>
          <w:noProof/>
          <w:lang w:val="de-DE"/>
        </w:rPr>
        <w:t>12.</w:t>
      </w:r>
      <w:r w:rsidRPr="00775486">
        <w:rPr>
          <w:noProof/>
          <w:lang w:val="de-DE"/>
        </w:rPr>
        <w:tab/>
        <w:t xml:space="preserve">Jehi L, Ji X, Milinovich A, et al. </w:t>
      </w:r>
      <w:r w:rsidRPr="00353041">
        <w:rPr>
          <w:noProof/>
        </w:rPr>
        <w:t xml:space="preserve">Individualizing Risk Prediction for Positive Coronavirus Disease 2019 Testing: Results From 11,672 Patients. </w:t>
      </w:r>
      <w:r w:rsidRPr="00775486">
        <w:rPr>
          <w:noProof/>
          <w:lang w:val="de-DE"/>
        </w:rPr>
        <w:t>Chest. 2020;158(4):1364-75. doi:10.1016/j.chest.2020.05.580</w:t>
      </w:r>
    </w:p>
    <w:p w14:paraId="3A3C2057" w14:textId="77777777" w:rsidR="00353041" w:rsidRPr="00353041" w:rsidRDefault="00353041" w:rsidP="00353041">
      <w:pPr>
        <w:pStyle w:val="EndNoteBibliography"/>
        <w:rPr>
          <w:noProof/>
        </w:rPr>
      </w:pPr>
      <w:r w:rsidRPr="00775486">
        <w:rPr>
          <w:noProof/>
          <w:lang w:val="de-DE"/>
        </w:rPr>
        <w:t>13.</w:t>
      </w:r>
      <w:r w:rsidRPr="00775486">
        <w:rPr>
          <w:noProof/>
          <w:lang w:val="de-DE"/>
        </w:rPr>
        <w:tab/>
        <w:t xml:space="preserve">Harder T KJ, Vygen-Bonnet S, Scholz S, Pilic A, Reda S, Wichmann O. Wie gut schützt die COVID-19-Impfung vor SARS-CoV-2-Infektionen und SARS-CoV-2-Transmission? – Systematischer Review und Evidenzsynthese. </w:t>
      </w:r>
      <w:r w:rsidRPr="00353041">
        <w:rPr>
          <w:noProof/>
        </w:rPr>
        <w:t>Epid Bull. 2021;19/2021:13 -23. doi:10.25646/8442</w:t>
      </w:r>
    </w:p>
    <w:p w14:paraId="62E65AC2" w14:textId="077D27DE" w:rsidR="000969E8" w:rsidRPr="00172547" w:rsidRDefault="00206C9D" w:rsidP="00206C9D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sectPr w:rsidR="000969E8" w:rsidRPr="00172547" w:rsidSect="00F7390D">
      <w:footerReference w:type="default" r:id="rId13"/>
      <w:footnotePr>
        <w:numRestart w:val="eachSect"/>
      </w:footnotePr>
      <w:endnotePr>
        <w:pos w:val="sectEnd"/>
        <w:numFmt w:val="decimal"/>
        <w:numRestart w:val="eachSect"/>
      </w:endnotePr>
      <w:pgSz w:w="11900" w:h="16840"/>
      <w:pgMar w:top="1418" w:right="1418" w:bottom="1418" w:left="1418" w:header="0" w:footer="567" w:gutter="0"/>
      <w:cols w:space="720"/>
      <w:docGrid w:linePitch="3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6D744" w14:textId="77777777" w:rsidR="00AF1F80" w:rsidRPr="009C1D00" w:rsidRDefault="00AF1F80">
      <w:pPr>
        <w:spacing w:line="240" w:lineRule="auto"/>
      </w:pPr>
      <w:r w:rsidRPr="009C1D00">
        <w:separator/>
      </w:r>
    </w:p>
  </w:endnote>
  <w:endnote w:type="continuationSeparator" w:id="0">
    <w:p w14:paraId="30840AB3" w14:textId="77777777" w:rsidR="00AF1F80" w:rsidRPr="009C1D00" w:rsidRDefault="00AF1F80">
      <w:pPr>
        <w:spacing w:line="240" w:lineRule="auto"/>
      </w:pPr>
      <w:r w:rsidRPr="009C1D0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nlo Regular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NewRoman">
    <w:altName w:val="Times New Roman"/>
    <w:panose1 w:val="020B0604020202020204"/>
    <w:charset w:val="00"/>
    <w:family w:val="roman"/>
    <w:pitch w:val="default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haker 2 Lancet Regular">
    <w:altName w:val="Shaker 2 Lancet Regular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ACA25B" w14:textId="22A78006" w:rsidR="00AA3F9B" w:rsidRPr="009C1D00" w:rsidRDefault="00AA3F9B">
    <w:pPr>
      <w:jc w:val="right"/>
      <w:rPr>
        <w:sz w:val="18"/>
        <w:szCs w:val="18"/>
      </w:rPr>
    </w:pPr>
    <w:r w:rsidRPr="009C1D00">
      <w:rPr>
        <w:sz w:val="18"/>
        <w:szCs w:val="18"/>
      </w:rPr>
      <w:fldChar w:fldCharType="begin"/>
    </w:r>
    <w:r w:rsidRPr="009C1D00">
      <w:rPr>
        <w:sz w:val="18"/>
        <w:szCs w:val="18"/>
      </w:rPr>
      <w:instrText>PAGE \* MERGEFORMAT</w:instrText>
    </w:r>
    <w:r w:rsidRPr="009C1D00">
      <w:rPr>
        <w:sz w:val="18"/>
        <w:szCs w:val="18"/>
      </w:rPr>
      <w:fldChar w:fldCharType="separate"/>
    </w:r>
    <w:r w:rsidR="007D7CB7">
      <w:rPr>
        <w:noProof/>
        <w:sz w:val="18"/>
        <w:szCs w:val="18"/>
      </w:rPr>
      <w:t>5</w:t>
    </w:r>
    <w:r w:rsidRPr="009C1D00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63D25" w14:textId="77777777" w:rsidR="00AF1F80" w:rsidRPr="009C1D00" w:rsidRDefault="00AF1F80">
      <w:pPr>
        <w:spacing w:line="240" w:lineRule="auto"/>
      </w:pPr>
      <w:r w:rsidRPr="009C1D00">
        <w:separator/>
      </w:r>
    </w:p>
  </w:footnote>
  <w:footnote w:type="continuationSeparator" w:id="0">
    <w:p w14:paraId="292F8F1D" w14:textId="77777777" w:rsidR="00AF1F80" w:rsidRPr="009C1D00" w:rsidRDefault="00AF1F80">
      <w:pPr>
        <w:spacing w:line="240" w:lineRule="auto"/>
      </w:pPr>
      <w:r w:rsidRPr="009C1D0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2A19E4"/>
    <w:multiLevelType w:val="multilevel"/>
    <w:tmpl w:val="E408892C"/>
    <w:lvl w:ilvl="0">
      <w:start w:val="1"/>
      <w:numFmt w:val="decimal"/>
      <w:pStyle w:val="Eigeneberschrift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Eigeneberschrift3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Eigeneberschrift4"/>
      <w:isLgl/>
      <w:lvlText w:val="%1.%2.%3."/>
      <w:lvlJc w:val="left"/>
      <w:pPr>
        <w:ind w:left="1287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23FF1677"/>
    <w:multiLevelType w:val="hybridMultilevel"/>
    <w:tmpl w:val="6CFC6144"/>
    <w:lvl w:ilvl="0" w:tplc="A896149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D72CA"/>
    <w:multiLevelType w:val="hybridMultilevel"/>
    <w:tmpl w:val="38383110"/>
    <w:lvl w:ilvl="0" w:tplc="40C8C320">
      <w:start w:val="25"/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677813"/>
    <w:multiLevelType w:val="hybridMultilevel"/>
    <w:tmpl w:val="0BCA9E04"/>
    <w:lvl w:ilvl="0" w:tplc="95BCE836">
      <w:start w:val="25"/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293325"/>
    <w:multiLevelType w:val="hybridMultilevel"/>
    <w:tmpl w:val="D27203B2"/>
    <w:lvl w:ilvl="0" w:tplc="0EC865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233A5B"/>
    <w:multiLevelType w:val="hybridMultilevel"/>
    <w:tmpl w:val="02CC8A74"/>
    <w:lvl w:ilvl="0" w:tplc="035652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5"/>
  </w:num>
  <w:num w:numId="6">
    <w:abstractNumId w:val="2"/>
  </w:num>
  <w:num w:numId="7">
    <w:abstractNumId w:val="3"/>
  </w:num>
  <w:num w:numId="8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20"/>
  <w:hyphenationZone w:val="425"/>
  <w:drawingGridHorizontalSpacing w:val="181"/>
  <w:drawingGridVerticalSpacing w:val="181"/>
  <w:characterSpacingControl w:val="doNotCompress"/>
  <w:hdrShapeDefaults>
    <o:shapedefaults v:ext="edit" spidmax="2049"/>
  </w:hdrShapeDefaults>
  <w:footnotePr>
    <w:numRestart w:val="eachSect"/>
    <w:footnote w:id="-1"/>
    <w:footnote w:id="0"/>
  </w:footnotePr>
  <w:endnotePr>
    <w:pos w:val="sectEnd"/>
    <w:numFmt w:val="decimal"/>
    <w:numRestart w:val="eachSect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1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z5tedss20v3efzw6vspvne59vpd2txxf9&quot;&gt;My EndNote Library Musikermedizin&lt;record-ids&gt;&lt;item&gt;15181&lt;/item&gt;&lt;item&gt;15254&lt;/item&gt;&lt;/record-ids&gt;&lt;/item&gt;&lt;/Libraries&gt;"/>
  </w:docVars>
  <w:rsids>
    <w:rsidRoot w:val="00C123CC"/>
    <w:rsid w:val="000003F7"/>
    <w:rsid w:val="0000099F"/>
    <w:rsid w:val="00000F6A"/>
    <w:rsid w:val="000010D8"/>
    <w:rsid w:val="00001BAE"/>
    <w:rsid w:val="00001E71"/>
    <w:rsid w:val="00002915"/>
    <w:rsid w:val="00002A4E"/>
    <w:rsid w:val="00002B9B"/>
    <w:rsid w:val="00002D38"/>
    <w:rsid w:val="000035D2"/>
    <w:rsid w:val="00003823"/>
    <w:rsid w:val="00003DCB"/>
    <w:rsid w:val="000049D9"/>
    <w:rsid w:val="00004CBC"/>
    <w:rsid w:val="00004E88"/>
    <w:rsid w:val="00005074"/>
    <w:rsid w:val="00005170"/>
    <w:rsid w:val="000052B3"/>
    <w:rsid w:val="0000582F"/>
    <w:rsid w:val="0000680C"/>
    <w:rsid w:val="00006ABC"/>
    <w:rsid w:val="00006B35"/>
    <w:rsid w:val="00007603"/>
    <w:rsid w:val="00007913"/>
    <w:rsid w:val="00007A96"/>
    <w:rsid w:val="000105F1"/>
    <w:rsid w:val="0001090C"/>
    <w:rsid w:val="0001127A"/>
    <w:rsid w:val="000115B3"/>
    <w:rsid w:val="000119DC"/>
    <w:rsid w:val="00012304"/>
    <w:rsid w:val="0001265B"/>
    <w:rsid w:val="0001268D"/>
    <w:rsid w:val="00012DDC"/>
    <w:rsid w:val="00012EA6"/>
    <w:rsid w:val="000137F6"/>
    <w:rsid w:val="00014641"/>
    <w:rsid w:val="00014BFB"/>
    <w:rsid w:val="00015179"/>
    <w:rsid w:val="00015794"/>
    <w:rsid w:val="00015898"/>
    <w:rsid w:val="00015A30"/>
    <w:rsid w:val="00015BC5"/>
    <w:rsid w:val="00015CF0"/>
    <w:rsid w:val="00016145"/>
    <w:rsid w:val="0001614C"/>
    <w:rsid w:val="0001618B"/>
    <w:rsid w:val="00016467"/>
    <w:rsid w:val="000167CD"/>
    <w:rsid w:val="00016861"/>
    <w:rsid w:val="00016AB0"/>
    <w:rsid w:val="00016F9B"/>
    <w:rsid w:val="00016F9C"/>
    <w:rsid w:val="00016FF8"/>
    <w:rsid w:val="000170D3"/>
    <w:rsid w:val="00017406"/>
    <w:rsid w:val="000205F2"/>
    <w:rsid w:val="00020FE5"/>
    <w:rsid w:val="00021022"/>
    <w:rsid w:val="00021371"/>
    <w:rsid w:val="0002138E"/>
    <w:rsid w:val="00021873"/>
    <w:rsid w:val="00021F91"/>
    <w:rsid w:val="00022668"/>
    <w:rsid w:val="0002280A"/>
    <w:rsid w:val="00022DA0"/>
    <w:rsid w:val="0002301A"/>
    <w:rsid w:val="00023748"/>
    <w:rsid w:val="000237B9"/>
    <w:rsid w:val="0002393A"/>
    <w:rsid w:val="00024035"/>
    <w:rsid w:val="00024079"/>
    <w:rsid w:val="00024DA0"/>
    <w:rsid w:val="00024FB5"/>
    <w:rsid w:val="00025347"/>
    <w:rsid w:val="00025639"/>
    <w:rsid w:val="00025BA0"/>
    <w:rsid w:val="00025F7A"/>
    <w:rsid w:val="00026020"/>
    <w:rsid w:val="00026670"/>
    <w:rsid w:val="00026EF6"/>
    <w:rsid w:val="00027974"/>
    <w:rsid w:val="00027A53"/>
    <w:rsid w:val="00027C5B"/>
    <w:rsid w:val="00027C9C"/>
    <w:rsid w:val="00027EC8"/>
    <w:rsid w:val="000301E7"/>
    <w:rsid w:val="00030453"/>
    <w:rsid w:val="0003058E"/>
    <w:rsid w:val="000309C4"/>
    <w:rsid w:val="0003132E"/>
    <w:rsid w:val="000318A1"/>
    <w:rsid w:val="0003199A"/>
    <w:rsid w:val="00031E06"/>
    <w:rsid w:val="00031F67"/>
    <w:rsid w:val="000329AB"/>
    <w:rsid w:val="0003322D"/>
    <w:rsid w:val="00033291"/>
    <w:rsid w:val="00033884"/>
    <w:rsid w:val="000338BD"/>
    <w:rsid w:val="00035726"/>
    <w:rsid w:val="00035979"/>
    <w:rsid w:val="00035B1A"/>
    <w:rsid w:val="00035E75"/>
    <w:rsid w:val="000361DA"/>
    <w:rsid w:val="000364C7"/>
    <w:rsid w:val="00036787"/>
    <w:rsid w:val="00036B82"/>
    <w:rsid w:val="00040101"/>
    <w:rsid w:val="00040699"/>
    <w:rsid w:val="00040716"/>
    <w:rsid w:val="00040BAB"/>
    <w:rsid w:val="00040E47"/>
    <w:rsid w:val="00041224"/>
    <w:rsid w:val="0004123D"/>
    <w:rsid w:val="00041708"/>
    <w:rsid w:val="00041ACE"/>
    <w:rsid w:val="000425C8"/>
    <w:rsid w:val="00042F93"/>
    <w:rsid w:val="00043516"/>
    <w:rsid w:val="00043B8A"/>
    <w:rsid w:val="000440A9"/>
    <w:rsid w:val="0004433F"/>
    <w:rsid w:val="00044D48"/>
    <w:rsid w:val="00044D6C"/>
    <w:rsid w:val="0004663C"/>
    <w:rsid w:val="00047125"/>
    <w:rsid w:val="00047335"/>
    <w:rsid w:val="00047787"/>
    <w:rsid w:val="00047893"/>
    <w:rsid w:val="000478A5"/>
    <w:rsid w:val="00047901"/>
    <w:rsid w:val="00047A54"/>
    <w:rsid w:val="00047E26"/>
    <w:rsid w:val="0005058B"/>
    <w:rsid w:val="000505B3"/>
    <w:rsid w:val="00050654"/>
    <w:rsid w:val="0005250D"/>
    <w:rsid w:val="0005275B"/>
    <w:rsid w:val="00052C3D"/>
    <w:rsid w:val="00052C8F"/>
    <w:rsid w:val="00053089"/>
    <w:rsid w:val="00053188"/>
    <w:rsid w:val="00053E35"/>
    <w:rsid w:val="000540C5"/>
    <w:rsid w:val="00054281"/>
    <w:rsid w:val="0005458F"/>
    <w:rsid w:val="000545D2"/>
    <w:rsid w:val="00055386"/>
    <w:rsid w:val="00055956"/>
    <w:rsid w:val="00056646"/>
    <w:rsid w:val="00056F09"/>
    <w:rsid w:val="00057B76"/>
    <w:rsid w:val="00057C4E"/>
    <w:rsid w:val="00057D6D"/>
    <w:rsid w:val="00057E62"/>
    <w:rsid w:val="00060EDC"/>
    <w:rsid w:val="00060FE8"/>
    <w:rsid w:val="000619AE"/>
    <w:rsid w:val="00061F59"/>
    <w:rsid w:val="00062677"/>
    <w:rsid w:val="0006281B"/>
    <w:rsid w:val="00062D60"/>
    <w:rsid w:val="00063BB9"/>
    <w:rsid w:val="000641AA"/>
    <w:rsid w:val="00064552"/>
    <w:rsid w:val="000645FD"/>
    <w:rsid w:val="00064A80"/>
    <w:rsid w:val="00065CB0"/>
    <w:rsid w:val="00065D52"/>
    <w:rsid w:val="00065D7F"/>
    <w:rsid w:val="00066174"/>
    <w:rsid w:val="00066661"/>
    <w:rsid w:val="00066F8E"/>
    <w:rsid w:val="00067314"/>
    <w:rsid w:val="000674BF"/>
    <w:rsid w:val="00067778"/>
    <w:rsid w:val="000678A6"/>
    <w:rsid w:val="00067962"/>
    <w:rsid w:val="00067AB2"/>
    <w:rsid w:val="00067B1E"/>
    <w:rsid w:val="00067F66"/>
    <w:rsid w:val="000706E0"/>
    <w:rsid w:val="00070804"/>
    <w:rsid w:val="0007117A"/>
    <w:rsid w:val="00071CC2"/>
    <w:rsid w:val="00071DE7"/>
    <w:rsid w:val="00072007"/>
    <w:rsid w:val="00072717"/>
    <w:rsid w:val="00072CE0"/>
    <w:rsid w:val="000735DB"/>
    <w:rsid w:val="00073A91"/>
    <w:rsid w:val="00073C7F"/>
    <w:rsid w:val="00073CD3"/>
    <w:rsid w:val="00074249"/>
    <w:rsid w:val="00074593"/>
    <w:rsid w:val="000748D1"/>
    <w:rsid w:val="00074E34"/>
    <w:rsid w:val="00075E34"/>
    <w:rsid w:val="0007613B"/>
    <w:rsid w:val="00076BFD"/>
    <w:rsid w:val="00076EF3"/>
    <w:rsid w:val="00077200"/>
    <w:rsid w:val="000772BD"/>
    <w:rsid w:val="0007777C"/>
    <w:rsid w:val="00080227"/>
    <w:rsid w:val="000807FF"/>
    <w:rsid w:val="000808D4"/>
    <w:rsid w:val="00081077"/>
    <w:rsid w:val="000818C1"/>
    <w:rsid w:val="000820F1"/>
    <w:rsid w:val="00082157"/>
    <w:rsid w:val="00082314"/>
    <w:rsid w:val="000825A4"/>
    <w:rsid w:val="00082DB6"/>
    <w:rsid w:val="00082FB1"/>
    <w:rsid w:val="0008321B"/>
    <w:rsid w:val="00083AED"/>
    <w:rsid w:val="00083EAC"/>
    <w:rsid w:val="0008406D"/>
    <w:rsid w:val="00084601"/>
    <w:rsid w:val="00084A90"/>
    <w:rsid w:val="00084AAB"/>
    <w:rsid w:val="00084BE0"/>
    <w:rsid w:val="00084DAD"/>
    <w:rsid w:val="00086906"/>
    <w:rsid w:val="00086E4C"/>
    <w:rsid w:val="00086F75"/>
    <w:rsid w:val="0008718D"/>
    <w:rsid w:val="000874C3"/>
    <w:rsid w:val="00087884"/>
    <w:rsid w:val="00087E13"/>
    <w:rsid w:val="000904EB"/>
    <w:rsid w:val="00090772"/>
    <w:rsid w:val="00090E3A"/>
    <w:rsid w:val="00090F9A"/>
    <w:rsid w:val="00091744"/>
    <w:rsid w:val="00091828"/>
    <w:rsid w:val="00091864"/>
    <w:rsid w:val="00091998"/>
    <w:rsid w:val="000924BA"/>
    <w:rsid w:val="0009261F"/>
    <w:rsid w:val="0009272D"/>
    <w:rsid w:val="00092999"/>
    <w:rsid w:val="00092AFE"/>
    <w:rsid w:val="00092BAF"/>
    <w:rsid w:val="00092F61"/>
    <w:rsid w:val="000931D8"/>
    <w:rsid w:val="000935C8"/>
    <w:rsid w:val="00094167"/>
    <w:rsid w:val="000946FB"/>
    <w:rsid w:val="00094A64"/>
    <w:rsid w:val="00095222"/>
    <w:rsid w:val="00095290"/>
    <w:rsid w:val="000952A6"/>
    <w:rsid w:val="00095332"/>
    <w:rsid w:val="00095F59"/>
    <w:rsid w:val="00096392"/>
    <w:rsid w:val="0009685E"/>
    <w:rsid w:val="0009695E"/>
    <w:rsid w:val="000969E8"/>
    <w:rsid w:val="00096AB0"/>
    <w:rsid w:val="00096B78"/>
    <w:rsid w:val="00096EBF"/>
    <w:rsid w:val="0009738E"/>
    <w:rsid w:val="00097754"/>
    <w:rsid w:val="000978A9"/>
    <w:rsid w:val="00097B40"/>
    <w:rsid w:val="000A0225"/>
    <w:rsid w:val="000A03EF"/>
    <w:rsid w:val="000A065B"/>
    <w:rsid w:val="000A07D3"/>
    <w:rsid w:val="000A0ABB"/>
    <w:rsid w:val="000A0D88"/>
    <w:rsid w:val="000A0D9D"/>
    <w:rsid w:val="000A0F92"/>
    <w:rsid w:val="000A1195"/>
    <w:rsid w:val="000A1520"/>
    <w:rsid w:val="000A160A"/>
    <w:rsid w:val="000A2703"/>
    <w:rsid w:val="000A2BDD"/>
    <w:rsid w:val="000A2C72"/>
    <w:rsid w:val="000A2F79"/>
    <w:rsid w:val="000A315F"/>
    <w:rsid w:val="000A319A"/>
    <w:rsid w:val="000A3232"/>
    <w:rsid w:val="000A32D8"/>
    <w:rsid w:val="000A3549"/>
    <w:rsid w:val="000A3878"/>
    <w:rsid w:val="000A39D3"/>
    <w:rsid w:val="000A3C16"/>
    <w:rsid w:val="000A3CDE"/>
    <w:rsid w:val="000A4910"/>
    <w:rsid w:val="000A4911"/>
    <w:rsid w:val="000A4ACA"/>
    <w:rsid w:val="000A4ACF"/>
    <w:rsid w:val="000A4D4B"/>
    <w:rsid w:val="000A4F51"/>
    <w:rsid w:val="000A5E2E"/>
    <w:rsid w:val="000A5F22"/>
    <w:rsid w:val="000A60B9"/>
    <w:rsid w:val="000A64D9"/>
    <w:rsid w:val="000A6FA4"/>
    <w:rsid w:val="000A7128"/>
    <w:rsid w:val="000A7241"/>
    <w:rsid w:val="000A7B0B"/>
    <w:rsid w:val="000B04AE"/>
    <w:rsid w:val="000B06B7"/>
    <w:rsid w:val="000B08E8"/>
    <w:rsid w:val="000B0974"/>
    <w:rsid w:val="000B136C"/>
    <w:rsid w:val="000B1AFF"/>
    <w:rsid w:val="000B244E"/>
    <w:rsid w:val="000B2580"/>
    <w:rsid w:val="000B33CC"/>
    <w:rsid w:val="000B3609"/>
    <w:rsid w:val="000B3948"/>
    <w:rsid w:val="000B3F3F"/>
    <w:rsid w:val="000B4099"/>
    <w:rsid w:val="000B41CA"/>
    <w:rsid w:val="000B49C0"/>
    <w:rsid w:val="000B4E12"/>
    <w:rsid w:val="000B5293"/>
    <w:rsid w:val="000B61E4"/>
    <w:rsid w:val="000B6218"/>
    <w:rsid w:val="000B6663"/>
    <w:rsid w:val="000B6CEE"/>
    <w:rsid w:val="000B70C7"/>
    <w:rsid w:val="000B72E7"/>
    <w:rsid w:val="000C0018"/>
    <w:rsid w:val="000C09A9"/>
    <w:rsid w:val="000C0BE3"/>
    <w:rsid w:val="000C0EB7"/>
    <w:rsid w:val="000C178F"/>
    <w:rsid w:val="000C1A8D"/>
    <w:rsid w:val="000C2477"/>
    <w:rsid w:val="000C2FA0"/>
    <w:rsid w:val="000C35FA"/>
    <w:rsid w:val="000C378B"/>
    <w:rsid w:val="000C3A6F"/>
    <w:rsid w:val="000C46BF"/>
    <w:rsid w:val="000C533C"/>
    <w:rsid w:val="000C53DC"/>
    <w:rsid w:val="000C53F0"/>
    <w:rsid w:val="000C60E8"/>
    <w:rsid w:val="000C6841"/>
    <w:rsid w:val="000C6A29"/>
    <w:rsid w:val="000C6F6B"/>
    <w:rsid w:val="000C7057"/>
    <w:rsid w:val="000C757B"/>
    <w:rsid w:val="000D0457"/>
    <w:rsid w:val="000D0807"/>
    <w:rsid w:val="000D09C6"/>
    <w:rsid w:val="000D0E0A"/>
    <w:rsid w:val="000D1477"/>
    <w:rsid w:val="000D17BB"/>
    <w:rsid w:val="000D17F6"/>
    <w:rsid w:val="000D1CCB"/>
    <w:rsid w:val="000D1DE1"/>
    <w:rsid w:val="000D1DE9"/>
    <w:rsid w:val="000D1FFA"/>
    <w:rsid w:val="000D23F7"/>
    <w:rsid w:val="000D2B68"/>
    <w:rsid w:val="000D323D"/>
    <w:rsid w:val="000D33EC"/>
    <w:rsid w:val="000D3A9B"/>
    <w:rsid w:val="000D3BE1"/>
    <w:rsid w:val="000D3E22"/>
    <w:rsid w:val="000D4FF5"/>
    <w:rsid w:val="000D5047"/>
    <w:rsid w:val="000D5157"/>
    <w:rsid w:val="000D5C37"/>
    <w:rsid w:val="000D61A2"/>
    <w:rsid w:val="000D6573"/>
    <w:rsid w:val="000D6A62"/>
    <w:rsid w:val="000D6D11"/>
    <w:rsid w:val="000D7757"/>
    <w:rsid w:val="000D7B3C"/>
    <w:rsid w:val="000D7F3F"/>
    <w:rsid w:val="000E076C"/>
    <w:rsid w:val="000E10DF"/>
    <w:rsid w:val="000E1924"/>
    <w:rsid w:val="000E20A9"/>
    <w:rsid w:val="000E23D8"/>
    <w:rsid w:val="000E2483"/>
    <w:rsid w:val="000E3079"/>
    <w:rsid w:val="000E34E5"/>
    <w:rsid w:val="000E350F"/>
    <w:rsid w:val="000E3620"/>
    <w:rsid w:val="000E3EDE"/>
    <w:rsid w:val="000E3F87"/>
    <w:rsid w:val="000E4030"/>
    <w:rsid w:val="000E4321"/>
    <w:rsid w:val="000E48A4"/>
    <w:rsid w:val="000E4A83"/>
    <w:rsid w:val="000E4B73"/>
    <w:rsid w:val="000E4C97"/>
    <w:rsid w:val="000E4CB6"/>
    <w:rsid w:val="000E4D0E"/>
    <w:rsid w:val="000E56C0"/>
    <w:rsid w:val="000E56DD"/>
    <w:rsid w:val="000E6080"/>
    <w:rsid w:val="000E61F3"/>
    <w:rsid w:val="000E6236"/>
    <w:rsid w:val="000E64DE"/>
    <w:rsid w:val="000E67B6"/>
    <w:rsid w:val="000E686D"/>
    <w:rsid w:val="000E6EDE"/>
    <w:rsid w:val="000E6FD5"/>
    <w:rsid w:val="000E7147"/>
    <w:rsid w:val="000E7873"/>
    <w:rsid w:val="000E7BDE"/>
    <w:rsid w:val="000E7CD2"/>
    <w:rsid w:val="000E7EDB"/>
    <w:rsid w:val="000F006E"/>
    <w:rsid w:val="000F0156"/>
    <w:rsid w:val="000F04E6"/>
    <w:rsid w:val="000F061D"/>
    <w:rsid w:val="000F0C4F"/>
    <w:rsid w:val="000F1BD2"/>
    <w:rsid w:val="000F221A"/>
    <w:rsid w:val="000F230F"/>
    <w:rsid w:val="000F26CA"/>
    <w:rsid w:val="000F2731"/>
    <w:rsid w:val="000F2A56"/>
    <w:rsid w:val="000F3333"/>
    <w:rsid w:val="000F378B"/>
    <w:rsid w:val="000F37FB"/>
    <w:rsid w:val="000F424D"/>
    <w:rsid w:val="000F4285"/>
    <w:rsid w:val="000F4666"/>
    <w:rsid w:val="000F48DD"/>
    <w:rsid w:val="000F4B03"/>
    <w:rsid w:val="000F5321"/>
    <w:rsid w:val="000F5397"/>
    <w:rsid w:val="000F539D"/>
    <w:rsid w:val="000F53A0"/>
    <w:rsid w:val="000F53ED"/>
    <w:rsid w:val="000F54DD"/>
    <w:rsid w:val="000F56AB"/>
    <w:rsid w:val="000F572D"/>
    <w:rsid w:val="000F5AA2"/>
    <w:rsid w:val="000F5D4D"/>
    <w:rsid w:val="000F5E5E"/>
    <w:rsid w:val="000F60B1"/>
    <w:rsid w:val="000F617B"/>
    <w:rsid w:val="000F65B8"/>
    <w:rsid w:val="000F6D2A"/>
    <w:rsid w:val="000F6F16"/>
    <w:rsid w:val="000F6F5D"/>
    <w:rsid w:val="000F7A9A"/>
    <w:rsid w:val="000F7AD0"/>
    <w:rsid w:val="00100175"/>
    <w:rsid w:val="00100425"/>
    <w:rsid w:val="001005E5"/>
    <w:rsid w:val="001005E6"/>
    <w:rsid w:val="00100A17"/>
    <w:rsid w:val="001015C3"/>
    <w:rsid w:val="00101888"/>
    <w:rsid w:val="00101C5A"/>
    <w:rsid w:val="00101D65"/>
    <w:rsid w:val="001023DF"/>
    <w:rsid w:val="00102724"/>
    <w:rsid w:val="00102FCF"/>
    <w:rsid w:val="0010314E"/>
    <w:rsid w:val="001031A9"/>
    <w:rsid w:val="001035A9"/>
    <w:rsid w:val="0010376B"/>
    <w:rsid w:val="00103E3E"/>
    <w:rsid w:val="00104280"/>
    <w:rsid w:val="001042DE"/>
    <w:rsid w:val="001047F7"/>
    <w:rsid w:val="00104DB8"/>
    <w:rsid w:val="001057B3"/>
    <w:rsid w:val="00105BFA"/>
    <w:rsid w:val="00105F6B"/>
    <w:rsid w:val="00106345"/>
    <w:rsid w:val="0010650D"/>
    <w:rsid w:val="00106527"/>
    <w:rsid w:val="00106EF6"/>
    <w:rsid w:val="0010706D"/>
    <w:rsid w:val="0010723A"/>
    <w:rsid w:val="00107517"/>
    <w:rsid w:val="00107843"/>
    <w:rsid w:val="00107D4C"/>
    <w:rsid w:val="00107E45"/>
    <w:rsid w:val="001102CA"/>
    <w:rsid w:val="00110304"/>
    <w:rsid w:val="0011037B"/>
    <w:rsid w:val="0011092C"/>
    <w:rsid w:val="00110E30"/>
    <w:rsid w:val="00110FC8"/>
    <w:rsid w:val="00111369"/>
    <w:rsid w:val="001114BB"/>
    <w:rsid w:val="0011172A"/>
    <w:rsid w:val="0011181A"/>
    <w:rsid w:val="00111A79"/>
    <w:rsid w:val="0011221A"/>
    <w:rsid w:val="00112484"/>
    <w:rsid w:val="00112714"/>
    <w:rsid w:val="00112B90"/>
    <w:rsid w:val="00112E3F"/>
    <w:rsid w:val="00112FFA"/>
    <w:rsid w:val="00113499"/>
    <w:rsid w:val="00113A22"/>
    <w:rsid w:val="00113BD9"/>
    <w:rsid w:val="00113CF9"/>
    <w:rsid w:val="0011413D"/>
    <w:rsid w:val="0011459C"/>
    <w:rsid w:val="00114B8B"/>
    <w:rsid w:val="00114C4B"/>
    <w:rsid w:val="00115378"/>
    <w:rsid w:val="001153F6"/>
    <w:rsid w:val="001158E1"/>
    <w:rsid w:val="00115F8B"/>
    <w:rsid w:val="00116C17"/>
    <w:rsid w:val="00116EF6"/>
    <w:rsid w:val="001179EC"/>
    <w:rsid w:val="00117FE0"/>
    <w:rsid w:val="0012002B"/>
    <w:rsid w:val="0012090A"/>
    <w:rsid w:val="00120C70"/>
    <w:rsid w:val="00121533"/>
    <w:rsid w:val="001217A8"/>
    <w:rsid w:val="001218CB"/>
    <w:rsid w:val="00121AEE"/>
    <w:rsid w:val="0012233D"/>
    <w:rsid w:val="00122684"/>
    <w:rsid w:val="0012301D"/>
    <w:rsid w:val="0012312E"/>
    <w:rsid w:val="001234D5"/>
    <w:rsid w:val="00123580"/>
    <w:rsid w:val="001240D4"/>
    <w:rsid w:val="0012416E"/>
    <w:rsid w:val="00124432"/>
    <w:rsid w:val="001246AD"/>
    <w:rsid w:val="00124987"/>
    <w:rsid w:val="0012537D"/>
    <w:rsid w:val="001257F5"/>
    <w:rsid w:val="00125A21"/>
    <w:rsid w:val="00125BBC"/>
    <w:rsid w:val="0012603B"/>
    <w:rsid w:val="001260CE"/>
    <w:rsid w:val="00126BF2"/>
    <w:rsid w:val="0012763A"/>
    <w:rsid w:val="001278C7"/>
    <w:rsid w:val="001278CE"/>
    <w:rsid w:val="00127EF5"/>
    <w:rsid w:val="00127F26"/>
    <w:rsid w:val="0013013C"/>
    <w:rsid w:val="00130704"/>
    <w:rsid w:val="00130868"/>
    <w:rsid w:val="001311B8"/>
    <w:rsid w:val="001312E7"/>
    <w:rsid w:val="00131466"/>
    <w:rsid w:val="001316BD"/>
    <w:rsid w:val="00131943"/>
    <w:rsid w:val="00131C8F"/>
    <w:rsid w:val="0013248D"/>
    <w:rsid w:val="001327C6"/>
    <w:rsid w:val="001330CA"/>
    <w:rsid w:val="0013319B"/>
    <w:rsid w:val="001336FC"/>
    <w:rsid w:val="00133855"/>
    <w:rsid w:val="001342BE"/>
    <w:rsid w:val="001344FB"/>
    <w:rsid w:val="001350DD"/>
    <w:rsid w:val="00135489"/>
    <w:rsid w:val="001356D2"/>
    <w:rsid w:val="00135EDF"/>
    <w:rsid w:val="001364B5"/>
    <w:rsid w:val="00136556"/>
    <w:rsid w:val="001366FE"/>
    <w:rsid w:val="0013674E"/>
    <w:rsid w:val="00136C26"/>
    <w:rsid w:val="00137076"/>
    <w:rsid w:val="00137886"/>
    <w:rsid w:val="001401EC"/>
    <w:rsid w:val="001401F2"/>
    <w:rsid w:val="00141D0D"/>
    <w:rsid w:val="001425FE"/>
    <w:rsid w:val="001429EB"/>
    <w:rsid w:val="00142D62"/>
    <w:rsid w:val="00143319"/>
    <w:rsid w:val="0014399C"/>
    <w:rsid w:val="00143BCE"/>
    <w:rsid w:val="00143FC3"/>
    <w:rsid w:val="001441EE"/>
    <w:rsid w:val="00144240"/>
    <w:rsid w:val="00144357"/>
    <w:rsid w:val="00144382"/>
    <w:rsid w:val="00144FBC"/>
    <w:rsid w:val="001453B1"/>
    <w:rsid w:val="0014552C"/>
    <w:rsid w:val="001464A1"/>
    <w:rsid w:val="00146520"/>
    <w:rsid w:val="001469D3"/>
    <w:rsid w:val="00146A00"/>
    <w:rsid w:val="00146EAE"/>
    <w:rsid w:val="00147C56"/>
    <w:rsid w:val="00147DB5"/>
    <w:rsid w:val="0015023C"/>
    <w:rsid w:val="001502D5"/>
    <w:rsid w:val="001505C0"/>
    <w:rsid w:val="0015067B"/>
    <w:rsid w:val="00150693"/>
    <w:rsid w:val="00150717"/>
    <w:rsid w:val="00150771"/>
    <w:rsid w:val="00150D4D"/>
    <w:rsid w:val="00151145"/>
    <w:rsid w:val="001517FE"/>
    <w:rsid w:val="00151D13"/>
    <w:rsid w:val="00152101"/>
    <w:rsid w:val="001522CD"/>
    <w:rsid w:val="00152BC9"/>
    <w:rsid w:val="00153BA8"/>
    <w:rsid w:val="00153C98"/>
    <w:rsid w:val="00153FF4"/>
    <w:rsid w:val="00154591"/>
    <w:rsid w:val="00154EB9"/>
    <w:rsid w:val="00155182"/>
    <w:rsid w:val="00155209"/>
    <w:rsid w:val="001557DC"/>
    <w:rsid w:val="00155B99"/>
    <w:rsid w:val="00155CFF"/>
    <w:rsid w:val="00155F3D"/>
    <w:rsid w:val="001566EA"/>
    <w:rsid w:val="00156DC9"/>
    <w:rsid w:val="00156E06"/>
    <w:rsid w:val="00156FEA"/>
    <w:rsid w:val="001572B8"/>
    <w:rsid w:val="0015731C"/>
    <w:rsid w:val="00157414"/>
    <w:rsid w:val="001575AA"/>
    <w:rsid w:val="00157AD1"/>
    <w:rsid w:val="00160000"/>
    <w:rsid w:val="001600AB"/>
    <w:rsid w:val="00160139"/>
    <w:rsid w:val="0016067D"/>
    <w:rsid w:val="00160ADE"/>
    <w:rsid w:val="00161783"/>
    <w:rsid w:val="00162FC5"/>
    <w:rsid w:val="00163071"/>
    <w:rsid w:val="001639B4"/>
    <w:rsid w:val="00163F93"/>
    <w:rsid w:val="001643EE"/>
    <w:rsid w:val="00164503"/>
    <w:rsid w:val="00164C2C"/>
    <w:rsid w:val="0016517C"/>
    <w:rsid w:val="00165210"/>
    <w:rsid w:val="00165B38"/>
    <w:rsid w:val="0016603A"/>
    <w:rsid w:val="0016662C"/>
    <w:rsid w:val="00166644"/>
    <w:rsid w:val="001666C9"/>
    <w:rsid w:val="00166DA3"/>
    <w:rsid w:val="0016728D"/>
    <w:rsid w:val="00167325"/>
    <w:rsid w:val="001676DB"/>
    <w:rsid w:val="001679F7"/>
    <w:rsid w:val="00167B17"/>
    <w:rsid w:val="00167F4C"/>
    <w:rsid w:val="00170639"/>
    <w:rsid w:val="00170949"/>
    <w:rsid w:val="00170C7D"/>
    <w:rsid w:val="00170DE0"/>
    <w:rsid w:val="00170F1D"/>
    <w:rsid w:val="00171238"/>
    <w:rsid w:val="0017128B"/>
    <w:rsid w:val="00171532"/>
    <w:rsid w:val="001718A8"/>
    <w:rsid w:val="00171E55"/>
    <w:rsid w:val="00171EC0"/>
    <w:rsid w:val="00171F1E"/>
    <w:rsid w:val="00171F5D"/>
    <w:rsid w:val="001723AC"/>
    <w:rsid w:val="00172547"/>
    <w:rsid w:val="001727C5"/>
    <w:rsid w:val="00172CD3"/>
    <w:rsid w:val="00172D53"/>
    <w:rsid w:val="001733D3"/>
    <w:rsid w:val="001740A4"/>
    <w:rsid w:val="00174154"/>
    <w:rsid w:val="00174375"/>
    <w:rsid w:val="00174B7F"/>
    <w:rsid w:val="00174D85"/>
    <w:rsid w:val="00175954"/>
    <w:rsid w:val="00175BE6"/>
    <w:rsid w:val="00175CB3"/>
    <w:rsid w:val="0017655D"/>
    <w:rsid w:val="00176EE3"/>
    <w:rsid w:val="001771AC"/>
    <w:rsid w:val="00177FE1"/>
    <w:rsid w:val="00180DAF"/>
    <w:rsid w:val="001816F4"/>
    <w:rsid w:val="00181C90"/>
    <w:rsid w:val="001826B0"/>
    <w:rsid w:val="0018284C"/>
    <w:rsid w:val="00183663"/>
    <w:rsid w:val="001839C1"/>
    <w:rsid w:val="00183A11"/>
    <w:rsid w:val="00184325"/>
    <w:rsid w:val="00184387"/>
    <w:rsid w:val="00184507"/>
    <w:rsid w:val="001845E3"/>
    <w:rsid w:val="001846C6"/>
    <w:rsid w:val="001854D8"/>
    <w:rsid w:val="0018582C"/>
    <w:rsid w:val="00185AAD"/>
    <w:rsid w:val="0018621F"/>
    <w:rsid w:val="001863FB"/>
    <w:rsid w:val="0018743F"/>
    <w:rsid w:val="00187C68"/>
    <w:rsid w:val="001901FF"/>
    <w:rsid w:val="001905EC"/>
    <w:rsid w:val="00190777"/>
    <w:rsid w:val="00190C21"/>
    <w:rsid w:val="00190E72"/>
    <w:rsid w:val="00190F47"/>
    <w:rsid w:val="00191A68"/>
    <w:rsid w:val="0019200D"/>
    <w:rsid w:val="001922BE"/>
    <w:rsid w:val="0019231F"/>
    <w:rsid w:val="001929CD"/>
    <w:rsid w:val="00192A3B"/>
    <w:rsid w:val="00192AE3"/>
    <w:rsid w:val="00192EA9"/>
    <w:rsid w:val="00192F0D"/>
    <w:rsid w:val="00193092"/>
    <w:rsid w:val="0019347A"/>
    <w:rsid w:val="0019378D"/>
    <w:rsid w:val="001938D0"/>
    <w:rsid w:val="00193BC2"/>
    <w:rsid w:val="00194D76"/>
    <w:rsid w:val="00195A45"/>
    <w:rsid w:val="00195D00"/>
    <w:rsid w:val="00195EAB"/>
    <w:rsid w:val="00196143"/>
    <w:rsid w:val="001964A8"/>
    <w:rsid w:val="001964B8"/>
    <w:rsid w:val="00196C01"/>
    <w:rsid w:val="00196E47"/>
    <w:rsid w:val="00197A74"/>
    <w:rsid w:val="001A0447"/>
    <w:rsid w:val="001A05BA"/>
    <w:rsid w:val="001A0753"/>
    <w:rsid w:val="001A0942"/>
    <w:rsid w:val="001A0992"/>
    <w:rsid w:val="001A0EC5"/>
    <w:rsid w:val="001A12CB"/>
    <w:rsid w:val="001A138E"/>
    <w:rsid w:val="001A1D20"/>
    <w:rsid w:val="001A20EA"/>
    <w:rsid w:val="001A292A"/>
    <w:rsid w:val="001A2D5D"/>
    <w:rsid w:val="001A2EB3"/>
    <w:rsid w:val="001A306B"/>
    <w:rsid w:val="001A33D8"/>
    <w:rsid w:val="001A376C"/>
    <w:rsid w:val="001A3EE3"/>
    <w:rsid w:val="001A4103"/>
    <w:rsid w:val="001A4257"/>
    <w:rsid w:val="001A454E"/>
    <w:rsid w:val="001A45A2"/>
    <w:rsid w:val="001A4B54"/>
    <w:rsid w:val="001A4C9C"/>
    <w:rsid w:val="001A4F5F"/>
    <w:rsid w:val="001A54FB"/>
    <w:rsid w:val="001A582C"/>
    <w:rsid w:val="001A5B73"/>
    <w:rsid w:val="001A5DF1"/>
    <w:rsid w:val="001A5EC6"/>
    <w:rsid w:val="001A63CB"/>
    <w:rsid w:val="001A64EB"/>
    <w:rsid w:val="001A6526"/>
    <w:rsid w:val="001A6644"/>
    <w:rsid w:val="001A6FEA"/>
    <w:rsid w:val="001A7101"/>
    <w:rsid w:val="001A761C"/>
    <w:rsid w:val="001A762D"/>
    <w:rsid w:val="001A76AF"/>
    <w:rsid w:val="001A76EF"/>
    <w:rsid w:val="001B113B"/>
    <w:rsid w:val="001B1658"/>
    <w:rsid w:val="001B1B25"/>
    <w:rsid w:val="001B215B"/>
    <w:rsid w:val="001B2335"/>
    <w:rsid w:val="001B27F9"/>
    <w:rsid w:val="001B2C10"/>
    <w:rsid w:val="001B2EFE"/>
    <w:rsid w:val="001B3213"/>
    <w:rsid w:val="001B369A"/>
    <w:rsid w:val="001B3923"/>
    <w:rsid w:val="001B3CBB"/>
    <w:rsid w:val="001B4116"/>
    <w:rsid w:val="001B438C"/>
    <w:rsid w:val="001B4547"/>
    <w:rsid w:val="001B4B84"/>
    <w:rsid w:val="001B4BE6"/>
    <w:rsid w:val="001B4D48"/>
    <w:rsid w:val="001B4EC4"/>
    <w:rsid w:val="001B5827"/>
    <w:rsid w:val="001B6148"/>
    <w:rsid w:val="001B691D"/>
    <w:rsid w:val="001B6C0F"/>
    <w:rsid w:val="001B6D65"/>
    <w:rsid w:val="001B75DB"/>
    <w:rsid w:val="001B780B"/>
    <w:rsid w:val="001C0007"/>
    <w:rsid w:val="001C02B6"/>
    <w:rsid w:val="001C0515"/>
    <w:rsid w:val="001C05DD"/>
    <w:rsid w:val="001C065C"/>
    <w:rsid w:val="001C0BFA"/>
    <w:rsid w:val="001C0CAB"/>
    <w:rsid w:val="001C0D91"/>
    <w:rsid w:val="001C0DFA"/>
    <w:rsid w:val="001C167A"/>
    <w:rsid w:val="001C17C6"/>
    <w:rsid w:val="001C25A3"/>
    <w:rsid w:val="001C2C0F"/>
    <w:rsid w:val="001C30BA"/>
    <w:rsid w:val="001C32C6"/>
    <w:rsid w:val="001C3B78"/>
    <w:rsid w:val="001C3E85"/>
    <w:rsid w:val="001C4166"/>
    <w:rsid w:val="001C422F"/>
    <w:rsid w:val="001C4991"/>
    <w:rsid w:val="001C4AAF"/>
    <w:rsid w:val="001C4B27"/>
    <w:rsid w:val="001C4BAE"/>
    <w:rsid w:val="001C4F3F"/>
    <w:rsid w:val="001C519E"/>
    <w:rsid w:val="001C51A7"/>
    <w:rsid w:val="001C53EB"/>
    <w:rsid w:val="001C59EB"/>
    <w:rsid w:val="001C5CAC"/>
    <w:rsid w:val="001C6284"/>
    <w:rsid w:val="001C64EB"/>
    <w:rsid w:val="001C6707"/>
    <w:rsid w:val="001C697E"/>
    <w:rsid w:val="001C753A"/>
    <w:rsid w:val="001C7A87"/>
    <w:rsid w:val="001C7AC7"/>
    <w:rsid w:val="001C7F98"/>
    <w:rsid w:val="001D0D5C"/>
    <w:rsid w:val="001D11BB"/>
    <w:rsid w:val="001D123A"/>
    <w:rsid w:val="001D1263"/>
    <w:rsid w:val="001D184B"/>
    <w:rsid w:val="001D1BEF"/>
    <w:rsid w:val="001D2546"/>
    <w:rsid w:val="001D327F"/>
    <w:rsid w:val="001D353B"/>
    <w:rsid w:val="001D3C0A"/>
    <w:rsid w:val="001D3D02"/>
    <w:rsid w:val="001D43F4"/>
    <w:rsid w:val="001D4515"/>
    <w:rsid w:val="001D4CB5"/>
    <w:rsid w:val="001D552C"/>
    <w:rsid w:val="001D55A5"/>
    <w:rsid w:val="001D57B6"/>
    <w:rsid w:val="001D597A"/>
    <w:rsid w:val="001D5AE7"/>
    <w:rsid w:val="001D5F39"/>
    <w:rsid w:val="001D62A6"/>
    <w:rsid w:val="001D6556"/>
    <w:rsid w:val="001D680D"/>
    <w:rsid w:val="001D69D7"/>
    <w:rsid w:val="001D6A31"/>
    <w:rsid w:val="001D6B64"/>
    <w:rsid w:val="001D7940"/>
    <w:rsid w:val="001D7B5F"/>
    <w:rsid w:val="001E046C"/>
    <w:rsid w:val="001E0CCB"/>
    <w:rsid w:val="001E129C"/>
    <w:rsid w:val="001E24AD"/>
    <w:rsid w:val="001E2D77"/>
    <w:rsid w:val="001E3132"/>
    <w:rsid w:val="001E341D"/>
    <w:rsid w:val="001E351F"/>
    <w:rsid w:val="001E3534"/>
    <w:rsid w:val="001E3BAF"/>
    <w:rsid w:val="001E3F7C"/>
    <w:rsid w:val="001E4720"/>
    <w:rsid w:val="001E4B20"/>
    <w:rsid w:val="001E53A4"/>
    <w:rsid w:val="001E5AFC"/>
    <w:rsid w:val="001E5C2C"/>
    <w:rsid w:val="001E6157"/>
    <w:rsid w:val="001E61CE"/>
    <w:rsid w:val="001E62C3"/>
    <w:rsid w:val="001E6472"/>
    <w:rsid w:val="001E65B8"/>
    <w:rsid w:val="001E6627"/>
    <w:rsid w:val="001E67BD"/>
    <w:rsid w:val="001E6AFC"/>
    <w:rsid w:val="001E6D04"/>
    <w:rsid w:val="001E71E2"/>
    <w:rsid w:val="001E7557"/>
    <w:rsid w:val="001E7672"/>
    <w:rsid w:val="001E78E7"/>
    <w:rsid w:val="001F02AB"/>
    <w:rsid w:val="001F07C1"/>
    <w:rsid w:val="001F0ACA"/>
    <w:rsid w:val="001F0B56"/>
    <w:rsid w:val="001F0BCB"/>
    <w:rsid w:val="001F0E2E"/>
    <w:rsid w:val="001F0F82"/>
    <w:rsid w:val="001F120C"/>
    <w:rsid w:val="001F12CC"/>
    <w:rsid w:val="001F2221"/>
    <w:rsid w:val="001F268C"/>
    <w:rsid w:val="001F2F77"/>
    <w:rsid w:val="001F3269"/>
    <w:rsid w:val="001F326C"/>
    <w:rsid w:val="001F3287"/>
    <w:rsid w:val="001F34CD"/>
    <w:rsid w:val="001F3D2B"/>
    <w:rsid w:val="001F3E74"/>
    <w:rsid w:val="001F3F9C"/>
    <w:rsid w:val="001F4092"/>
    <w:rsid w:val="001F43B9"/>
    <w:rsid w:val="001F46B4"/>
    <w:rsid w:val="001F4953"/>
    <w:rsid w:val="001F54B9"/>
    <w:rsid w:val="001F5565"/>
    <w:rsid w:val="001F5626"/>
    <w:rsid w:val="001F5756"/>
    <w:rsid w:val="001F5B49"/>
    <w:rsid w:val="001F5B72"/>
    <w:rsid w:val="001F5E07"/>
    <w:rsid w:val="001F6294"/>
    <w:rsid w:val="001F638C"/>
    <w:rsid w:val="001F66A8"/>
    <w:rsid w:val="001F6A87"/>
    <w:rsid w:val="001F6D29"/>
    <w:rsid w:val="001F6E05"/>
    <w:rsid w:val="0020047A"/>
    <w:rsid w:val="00200756"/>
    <w:rsid w:val="002015ED"/>
    <w:rsid w:val="002019E9"/>
    <w:rsid w:val="00202331"/>
    <w:rsid w:val="002026CA"/>
    <w:rsid w:val="00202B0E"/>
    <w:rsid w:val="00202FC0"/>
    <w:rsid w:val="00203731"/>
    <w:rsid w:val="002038BC"/>
    <w:rsid w:val="0020429B"/>
    <w:rsid w:val="002042D7"/>
    <w:rsid w:val="0020438D"/>
    <w:rsid w:val="0020522C"/>
    <w:rsid w:val="002052FB"/>
    <w:rsid w:val="00205428"/>
    <w:rsid w:val="002055E6"/>
    <w:rsid w:val="00205662"/>
    <w:rsid w:val="002065B6"/>
    <w:rsid w:val="0020692A"/>
    <w:rsid w:val="00206C9D"/>
    <w:rsid w:val="00206ECD"/>
    <w:rsid w:val="00206F6E"/>
    <w:rsid w:val="002074C0"/>
    <w:rsid w:val="0020798A"/>
    <w:rsid w:val="00207C6D"/>
    <w:rsid w:val="00207C86"/>
    <w:rsid w:val="002100F3"/>
    <w:rsid w:val="00210129"/>
    <w:rsid w:val="002102D0"/>
    <w:rsid w:val="0021092F"/>
    <w:rsid w:val="0021136C"/>
    <w:rsid w:val="0021153F"/>
    <w:rsid w:val="00211845"/>
    <w:rsid w:val="00211864"/>
    <w:rsid w:val="00211A9F"/>
    <w:rsid w:val="00211DD4"/>
    <w:rsid w:val="002120ED"/>
    <w:rsid w:val="00212661"/>
    <w:rsid w:val="0021296D"/>
    <w:rsid w:val="002129C8"/>
    <w:rsid w:val="00212B82"/>
    <w:rsid w:val="00212E2D"/>
    <w:rsid w:val="00213B58"/>
    <w:rsid w:val="00213C1B"/>
    <w:rsid w:val="00213C4E"/>
    <w:rsid w:val="00213D9A"/>
    <w:rsid w:val="00214050"/>
    <w:rsid w:val="002148F8"/>
    <w:rsid w:val="00214D2F"/>
    <w:rsid w:val="0021521D"/>
    <w:rsid w:val="00215288"/>
    <w:rsid w:val="00215493"/>
    <w:rsid w:val="00215609"/>
    <w:rsid w:val="00215925"/>
    <w:rsid w:val="00215E85"/>
    <w:rsid w:val="00215F75"/>
    <w:rsid w:val="00216023"/>
    <w:rsid w:val="002173B5"/>
    <w:rsid w:val="002176B8"/>
    <w:rsid w:val="00217BE5"/>
    <w:rsid w:val="00217DFF"/>
    <w:rsid w:val="00217E35"/>
    <w:rsid w:val="00217F10"/>
    <w:rsid w:val="00220035"/>
    <w:rsid w:val="0022049D"/>
    <w:rsid w:val="00220F46"/>
    <w:rsid w:val="0022119C"/>
    <w:rsid w:val="00221DC1"/>
    <w:rsid w:val="00222252"/>
    <w:rsid w:val="002223A6"/>
    <w:rsid w:val="00222905"/>
    <w:rsid w:val="00222C3D"/>
    <w:rsid w:val="00222C6C"/>
    <w:rsid w:val="002234EB"/>
    <w:rsid w:val="0022383E"/>
    <w:rsid w:val="00223EBE"/>
    <w:rsid w:val="0022436A"/>
    <w:rsid w:val="002248B0"/>
    <w:rsid w:val="002257F6"/>
    <w:rsid w:val="002263CF"/>
    <w:rsid w:val="002267B7"/>
    <w:rsid w:val="00226AC3"/>
    <w:rsid w:val="00226FB5"/>
    <w:rsid w:val="002301D3"/>
    <w:rsid w:val="002308C2"/>
    <w:rsid w:val="002308E9"/>
    <w:rsid w:val="00231003"/>
    <w:rsid w:val="00231F8E"/>
    <w:rsid w:val="002320F2"/>
    <w:rsid w:val="00232226"/>
    <w:rsid w:val="00232945"/>
    <w:rsid w:val="00232A77"/>
    <w:rsid w:val="00232FB3"/>
    <w:rsid w:val="0023331F"/>
    <w:rsid w:val="002337EC"/>
    <w:rsid w:val="00233C3A"/>
    <w:rsid w:val="00233FC4"/>
    <w:rsid w:val="00234147"/>
    <w:rsid w:val="00234F3C"/>
    <w:rsid w:val="0023541A"/>
    <w:rsid w:val="00235898"/>
    <w:rsid w:val="00235D90"/>
    <w:rsid w:val="00235FA6"/>
    <w:rsid w:val="002360D5"/>
    <w:rsid w:val="002364A6"/>
    <w:rsid w:val="00236EE3"/>
    <w:rsid w:val="00237342"/>
    <w:rsid w:val="002375FF"/>
    <w:rsid w:val="00237D5D"/>
    <w:rsid w:val="00237E80"/>
    <w:rsid w:val="00240221"/>
    <w:rsid w:val="00240369"/>
    <w:rsid w:val="00240D3B"/>
    <w:rsid w:val="002415EC"/>
    <w:rsid w:val="00241755"/>
    <w:rsid w:val="00241831"/>
    <w:rsid w:val="00241AEC"/>
    <w:rsid w:val="00241DC7"/>
    <w:rsid w:val="00242D57"/>
    <w:rsid w:val="00242DED"/>
    <w:rsid w:val="00243805"/>
    <w:rsid w:val="00243960"/>
    <w:rsid w:val="00243D54"/>
    <w:rsid w:val="00243DC3"/>
    <w:rsid w:val="00243EDF"/>
    <w:rsid w:val="00243EF7"/>
    <w:rsid w:val="00243F80"/>
    <w:rsid w:val="00244217"/>
    <w:rsid w:val="002443F0"/>
    <w:rsid w:val="002446F0"/>
    <w:rsid w:val="0024491D"/>
    <w:rsid w:val="00244A74"/>
    <w:rsid w:val="00244D41"/>
    <w:rsid w:val="00244DBD"/>
    <w:rsid w:val="002460F2"/>
    <w:rsid w:val="00246351"/>
    <w:rsid w:val="0024689F"/>
    <w:rsid w:val="002470A0"/>
    <w:rsid w:val="002470B4"/>
    <w:rsid w:val="00247388"/>
    <w:rsid w:val="00247B17"/>
    <w:rsid w:val="00247B60"/>
    <w:rsid w:val="00247C39"/>
    <w:rsid w:val="00247D9A"/>
    <w:rsid w:val="00247FA5"/>
    <w:rsid w:val="00250083"/>
    <w:rsid w:val="002500C5"/>
    <w:rsid w:val="00250422"/>
    <w:rsid w:val="002508F1"/>
    <w:rsid w:val="00250D96"/>
    <w:rsid w:val="00251659"/>
    <w:rsid w:val="002518D3"/>
    <w:rsid w:val="00251D95"/>
    <w:rsid w:val="00251F38"/>
    <w:rsid w:val="00251FF6"/>
    <w:rsid w:val="00252844"/>
    <w:rsid w:val="00252C2D"/>
    <w:rsid w:val="00252DD3"/>
    <w:rsid w:val="002538E3"/>
    <w:rsid w:val="00253943"/>
    <w:rsid w:val="002539F1"/>
    <w:rsid w:val="00253DB4"/>
    <w:rsid w:val="0025472B"/>
    <w:rsid w:val="002547E7"/>
    <w:rsid w:val="00254F46"/>
    <w:rsid w:val="0025528C"/>
    <w:rsid w:val="002557AC"/>
    <w:rsid w:val="00255825"/>
    <w:rsid w:val="00255CC8"/>
    <w:rsid w:val="00255F00"/>
    <w:rsid w:val="0025630F"/>
    <w:rsid w:val="00256370"/>
    <w:rsid w:val="00256617"/>
    <w:rsid w:val="00256932"/>
    <w:rsid w:val="00256B0D"/>
    <w:rsid w:val="00256FBC"/>
    <w:rsid w:val="00257184"/>
    <w:rsid w:val="00257B33"/>
    <w:rsid w:val="00257C0E"/>
    <w:rsid w:val="00257FB2"/>
    <w:rsid w:val="00257FC3"/>
    <w:rsid w:val="00260246"/>
    <w:rsid w:val="00260CA7"/>
    <w:rsid w:val="00260D5C"/>
    <w:rsid w:val="00260EE6"/>
    <w:rsid w:val="002613A1"/>
    <w:rsid w:val="002614F1"/>
    <w:rsid w:val="0026177A"/>
    <w:rsid w:val="002622EB"/>
    <w:rsid w:val="0026236D"/>
    <w:rsid w:val="0026268A"/>
    <w:rsid w:val="00263193"/>
    <w:rsid w:val="002632D5"/>
    <w:rsid w:val="00263624"/>
    <w:rsid w:val="002636EE"/>
    <w:rsid w:val="002639DC"/>
    <w:rsid w:val="00264095"/>
    <w:rsid w:val="00264339"/>
    <w:rsid w:val="002668FE"/>
    <w:rsid w:val="002678CA"/>
    <w:rsid w:val="00267ACE"/>
    <w:rsid w:val="0027005E"/>
    <w:rsid w:val="00270171"/>
    <w:rsid w:val="002702F3"/>
    <w:rsid w:val="002704E5"/>
    <w:rsid w:val="002707EE"/>
    <w:rsid w:val="00270BEB"/>
    <w:rsid w:val="00270CE6"/>
    <w:rsid w:val="002710CA"/>
    <w:rsid w:val="00271369"/>
    <w:rsid w:val="002719FA"/>
    <w:rsid w:val="00273607"/>
    <w:rsid w:val="0027381C"/>
    <w:rsid w:val="002738E1"/>
    <w:rsid w:val="002739C4"/>
    <w:rsid w:val="00273AF5"/>
    <w:rsid w:val="00273E1A"/>
    <w:rsid w:val="00274543"/>
    <w:rsid w:val="0027457B"/>
    <w:rsid w:val="00275017"/>
    <w:rsid w:val="002750D1"/>
    <w:rsid w:val="002755AB"/>
    <w:rsid w:val="002755BB"/>
    <w:rsid w:val="002758B8"/>
    <w:rsid w:val="00275EDC"/>
    <w:rsid w:val="00276221"/>
    <w:rsid w:val="0027715B"/>
    <w:rsid w:val="00277B9D"/>
    <w:rsid w:val="00280495"/>
    <w:rsid w:val="0028075B"/>
    <w:rsid w:val="002810AA"/>
    <w:rsid w:val="00281407"/>
    <w:rsid w:val="0028141A"/>
    <w:rsid w:val="002816D1"/>
    <w:rsid w:val="00281E74"/>
    <w:rsid w:val="00281F45"/>
    <w:rsid w:val="00282534"/>
    <w:rsid w:val="0028253A"/>
    <w:rsid w:val="00282644"/>
    <w:rsid w:val="0028285C"/>
    <w:rsid w:val="00283283"/>
    <w:rsid w:val="0028390E"/>
    <w:rsid w:val="00283917"/>
    <w:rsid w:val="00283927"/>
    <w:rsid w:val="00283AD8"/>
    <w:rsid w:val="00283F12"/>
    <w:rsid w:val="00284919"/>
    <w:rsid w:val="002849B8"/>
    <w:rsid w:val="00284C65"/>
    <w:rsid w:val="00284CF8"/>
    <w:rsid w:val="00285858"/>
    <w:rsid w:val="002859AD"/>
    <w:rsid w:val="00285DE6"/>
    <w:rsid w:val="002860D9"/>
    <w:rsid w:val="002863E6"/>
    <w:rsid w:val="00286445"/>
    <w:rsid w:val="002864E0"/>
    <w:rsid w:val="00286A3A"/>
    <w:rsid w:val="00287220"/>
    <w:rsid w:val="00287854"/>
    <w:rsid w:val="002902FF"/>
    <w:rsid w:val="002907A4"/>
    <w:rsid w:val="00291117"/>
    <w:rsid w:val="00291770"/>
    <w:rsid w:val="00291D9E"/>
    <w:rsid w:val="00292508"/>
    <w:rsid w:val="00292626"/>
    <w:rsid w:val="0029340E"/>
    <w:rsid w:val="00293C04"/>
    <w:rsid w:val="00293C34"/>
    <w:rsid w:val="00293C60"/>
    <w:rsid w:val="002941E0"/>
    <w:rsid w:val="00294F77"/>
    <w:rsid w:val="00294FD9"/>
    <w:rsid w:val="00295187"/>
    <w:rsid w:val="0029533E"/>
    <w:rsid w:val="002957F0"/>
    <w:rsid w:val="00295B16"/>
    <w:rsid w:val="00295B67"/>
    <w:rsid w:val="00296367"/>
    <w:rsid w:val="00296DDC"/>
    <w:rsid w:val="0029724B"/>
    <w:rsid w:val="0029727A"/>
    <w:rsid w:val="00297996"/>
    <w:rsid w:val="00297A31"/>
    <w:rsid w:val="002A0CD0"/>
    <w:rsid w:val="002A0F84"/>
    <w:rsid w:val="002A1334"/>
    <w:rsid w:val="002A1911"/>
    <w:rsid w:val="002A2214"/>
    <w:rsid w:val="002A27CD"/>
    <w:rsid w:val="002A2825"/>
    <w:rsid w:val="002A2AD2"/>
    <w:rsid w:val="002A2F98"/>
    <w:rsid w:val="002A3410"/>
    <w:rsid w:val="002A3518"/>
    <w:rsid w:val="002A36E5"/>
    <w:rsid w:val="002A3A0F"/>
    <w:rsid w:val="002A3A5B"/>
    <w:rsid w:val="002A3AFD"/>
    <w:rsid w:val="002A3DA5"/>
    <w:rsid w:val="002A3E01"/>
    <w:rsid w:val="002A3F77"/>
    <w:rsid w:val="002A40B5"/>
    <w:rsid w:val="002A4313"/>
    <w:rsid w:val="002A4648"/>
    <w:rsid w:val="002A470B"/>
    <w:rsid w:val="002A4BCA"/>
    <w:rsid w:val="002A4D0B"/>
    <w:rsid w:val="002A517D"/>
    <w:rsid w:val="002A60F6"/>
    <w:rsid w:val="002A655A"/>
    <w:rsid w:val="002A6724"/>
    <w:rsid w:val="002A6CB8"/>
    <w:rsid w:val="002A6F39"/>
    <w:rsid w:val="002A70D1"/>
    <w:rsid w:val="002A7362"/>
    <w:rsid w:val="002A747E"/>
    <w:rsid w:val="002A7E96"/>
    <w:rsid w:val="002B0441"/>
    <w:rsid w:val="002B0463"/>
    <w:rsid w:val="002B0765"/>
    <w:rsid w:val="002B0DB7"/>
    <w:rsid w:val="002B0E1D"/>
    <w:rsid w:val="002B11CB"/>
    <w:rsid w:val="002B24B3"/>
    <w:rsid w:val="002B27E6"/>
    <w:rsid w:val="002B2851"/>
    <w:rsid w:val="002B2904"/>
    <w:rsid w:val="002B333E"/>
    <w:rsid w:val="002B338B"/>
    <w:rsid w:val="002B3915"/>
    <w:rsid w:val="002B3AB8"/>
    <w:rsid w:val="002B4085"/>
    <w:rsid w:val="002B4392"/>
    <w:rsid w:val="002B4B08"/>
    <w:rsid w:val="002B5042"/>
    <w:rsid w:val="002B5354"/>
    <w:rsid w:val="002B55EB"/>
    <w:rsid w:val="002B56D5"/>
    <w:rsid w:val="002B58AE"/>
    <w:rsid w:val="002B5AB5"/>
    <w:rsid w:val="002B5E98"/>
    <w:rsid w:val="002B65E4"/>
    <w:rsid w:val="002B6688"/>
    <w:rsid w:val="002B6715"/>
    <w:rsid w:val="002B6EFA"/>
    <w:rsid w:val="002B71E7"/>
    <w:rsid w:val="002B739F"/>
    <w:rsid w:val="002B7F9F"/>
    <w:rsid w:val="002B7FE5"/>
    <w:rsid w:val="002C0060"/>
    <w:rsid w:val="002C06F3"/>
    <w:rsid w:val="002C086A"/>
    <w:rsid w:val="002C09FC"/>
    <w:rsid w:val="002C109D"/>
    <w:rsid w:val="002C1617"/>
    <w:rsid w:val="002C1834"/>
    <w:rsid w:val="002C27A7"/>
    <w:rsid w:val="002C31B3"/>
    <w:rsid w:val="002C36AB"/>
    <w:rsid w:val="002C3F0C"/>
    <w:rsid w:val="002C42CB"/>
    <w:rsid w:val="002C4560"/>
    <w:rsid w:val="002C45DB"/>
    <w:rsid w:val="002C4AC9"/>
    <w:rsid w:val="002C4B8A"/>
    <w:rsid w:val="002C4F63"/>
    <w:rsid w:val="002C4FB4"/>
    <w:rsid w:val="002C51CD"/>
    <w:rsid w:val="002C59E5"/>
    <w:rsid w:val="002C5B2B"/>
    <w:rsid w:val="002C5E6B"/>
    <w:rsid w:val="002C60D2"/>
    <w:rsid w:val="002C64F1"/>
    <w:rsid w:val="002C70B9"/>
    <w:rsid w:val="002C7164"/>
    <w:rsid w:val="002C7761"/>
    <w:rsid w:val="002C78D8"/>
    <w:rsid w:val="002C7CC7"/>
    <w:rsid w:val="002D0962"/>
    <w:rsid w:val="002D09BF"/>
    <w:rsid w:val="002D153C"/>
    <w:rsid w:val="002D19F2"/>
    <w:rsid w:val="002D1CB3"/>
    <w:rsid w:val="002D1E03"/>
    <w:rsid w:val="002D2450"/>
    <w:rsid w:val="002D248F"/>
    <w:rsid w:val="002D31CA"/>
    <w:rsid w:val="002D35BC"/>
    <w:rsid w:val="002D36D4"/>
    <w:rsid w:val="002D43FC"/>
    <w:rsid w:val="002D444C"/>
    <w:rsid w:val="002D516F"/>
    <w:rsid w:val="002D5476"/>
    <w:rsid w:val="002D555D"/>
    <w:rsid w:val="002D567E"/>
    <w:rsid w:val="002D66DF"/>
    <w:rsid w:val="002D69B1"/>
    <w:rsid w:val="002D6B13"/>
    <w:rsid w:val="002D6D07"/>
    <w:rsid w:val="002D6DA9"/>
    <w:rsid w:val="002D7151"/>
    <w:rsid w:val="002D724A"/>
    <w:rsid w:val="002D72E5"/>
    <w:rsid w:val="002D747F"/>
    <w:rsid w:val="002D7C06"/>
    <w:rsid w:val="002D7D5F"/>
    <w:rsid w:val="002D7FCF"/>
    <w:rsid w:val="002E0587"/>
    <w:rsid w:val="002E10B3"/>
    <w:rsid w:val="002E1491"/>
    <w:rsid w:val="002E1808"/>
    <w:rsid w:val="002E1868"/>
    <w:rsid w:val="002E1DE1"/>
    <w:rsid w:val="002E1E4A"/>
    <w:rsid w:val="002E1F99"/>
    <w:rsid w:val="002E24E6"/>
    <w:rsid w:val="002E2765"/>
    <w:rsid w:val="002E297F"/>
    <w:rsid w:val="002E2C06"/>
    <w:rsid w:val="002E3923"/>
    <w:rsid w:val="002E3A68"/>
    <w:rsid w:val="002E3ADE"/>
    <w:rsid w:val="002E3CB9"/>
    <w:rsid w:val="002E3D21"/>
    <w:rsid w:val="002E40F1"/>
    <w:rsid w:val="002E4E83"/>
    <w:rsid w:val="002E4EED"/>
    <w:rsid w:val="002E530B"/>
    <w:rsid w:val="002E5807"/>
    <w:rsid w:val="002E582C"/>
    <w:rsid w:val="002E5BAD"/>
    <w:rsid w:val="002E61BE"/>
    <w:rsid w:val="002E642A"/>
    <w:rsid w:val="002E696F"/>
    <w:rsid w:val="002E6CEF"/>
    <w:rsid w:val="002E6E87"/>
    <w:rsid w:val="002E713E"/>
    <w:rsid w:val="002E7373"/>
    <w:rsid w:val="002E7E61"/>
    <w:rsid w:val="002F0364"/>
    <w:rsid w:val="002F0491"/>
    <w:rsid w:val="002F07BF"/>
    <w:rsid w:val="002F1245"/>
    <w:rsid w:val="002F132F"/>
    <w:rsid w:val="002F1476"/>
    <w:rsid w:val="002F1556"/>
    <w:rsid w:val="002F1619"/>
    <w:rsid w:val="002F1920"/>
    <w:rsid w:val="002F1A29"/>
    <w:rsid w:val="002F1B97"/>
    <w:rsid w:val="002F1DA0"/>
    <w:rsid w:val="002F1FEE"/>
    <w:rsid w:val="002F20D0"/>
    <w:rsid w:val="002F2255"/>
    <w:rsid w:val="002F278B"/>
    <w:rsid w:val="002F2827"/>
    <w:rsid w:val="002F29F7"/>
    <w:rsid w:val="002F2BA1"/>
    <w:rsid w:val="002F2DAE"/>
    <w:rsid w:val="002F30B3"/>
    <w:rsid w:val="002F33F5"/>
    <w:rsid w:val="002F453E"/>
    <w:rsid w:val="002F476F"/>
    <w:rsid w:val="002F4C1A"/>
    <w:rsid w:val="002F5E10"/>
    <w:rsid w:val="002F5F34"/>
    <w:rsid w:val="002F6AAD"/>
    <w:rsid w:val="002F740A"/>
    <w:rsid w:val="002F77BF"/>
    <w:rsid w:val="002F78F0"/>
    <w:rsid w:val="00300540"/>
    <w:rsid w:val="003007F3"/>
    <w:rsid w:val="00300E46"/>
    <w:rsid w:val="0030100F"/>
    <w:rsid w:val="00301228"/>
    <w:rsid w:val="00301603"/>
    <w:rsid w:val="003016B5"/>
    <w:rsid w:val="00301BCC"/>
    <w:rsid w:val="00301C4F"/>
    <w:rsid w:val="00301D32"/>
    <w:rsid w:val="00301E1B"/>
    <w:rsid w:val="003029B6"/>
    <w:rsid w:val="00302EFD"/>
    <w:rsid w:val="00303DAF"/>
    <w:rsid w:val="00303F30"/>
    <w:rsid w:val="00303F54"/>
    <w:rsid w:val="003040CE"/>
    <w:rsid w:val="00304DC7"/>
    <w:rsid w:val="00304F56"/>
    <w:rsid w:val="0030549E"/>
    <w:rsid w:val="00305662"/>
    <w:rsid w:val="00305733"/>
    <w:rsid w:val="00305778"/>
    <w:rsid w:val="00305AA2"/>
    <w:rsid w:val="00305B41"/>
    <w:rsid w:val="00305E9D"/>
    <w:rsid w:val="003069B3"/>
    <w:rsid w:val="00306D1F"/>
    <w:rsid w:val="0030700A"/>
    <w:rsid w:val="00307116"/>
    <w:rsid w:val="00307889"/>
    <w:rsid w:val="00307918"/>
    <w:rsid w:val="00310524"/>
    <w:rsid w:val="00310A25"/>
    <w:rsid w:val="00310E1D"/>
    <w:rsid w:val="00310F1D"/>
    <w:rsid w:val="00311085"/>
    <w:rsid w:val="00311635"/>
    <w:rsid w:val="00311B1F"/>
    <w:rsid w:val="00311C79"/>
    <w:rsid w:val="00311D0E"/>
    <w:rsid w:val="0031217F"/>
    <w:rsid w:val="003122AD"/>
    <w:rsid w:val="003125C8"/>
    <w:rsid w:val="00312764"/>
    <w:rsid w:val="00313185"/>
    <w:rsid w:val="00313BEA"/>
    <w:rsid w:val="00313C1C"/>
    <w:rsid w:val="00314145"/>
    <w:rsid w:val="00314326"/>
    <w:rsid w:val="003148F0"/>
    <w:rsid w:val="00314995"/>
    <w:rsid w:val="00314DBC"/>
    <w:rsid w:val="00315FBE"/>
    <w:rsid w:val="00315FDB"/>
    <w:rsid w:val="00316155"/>
    <w:rsid w:val="003162AE"/>
    <w:rsid w:val="00316A50"/>
    <w:rsid w:val="0031714B"/>
    <w:rsid w:val="00317634"/>
    <w:rsid w:val="00317CBE"/>
    <w:rsid w:val="00317CFE"/>
    <w:rsid w:val="00317F50"/>
    <w:rsid w:val="00320225"/>
    <w:rsid w:val="00320544"/>
    <w:rsid w:val="00320A87"/>
    <w:rsid w:val="00320F3F"/>
    <w:rsid w:val="00321388"/>
    <w:rsid w:val="003213B3"/>
    <w:rsid w:val="003213E9"/>
    <w:rsid w:val="00322134"/>
    <w:rsid w:val="0032299D"/>
    <w:rsid w:val="00322AB8"/>
    <w:rsid w:val="003235A5"/>
    <w:rsid w:val="003235CE"/>
    <w:rsid w:val="003238E9"/>
    <w:rsid w:val="003239D8"/>
    <w:rsid w:val="00323AA1"/>
    <w:rsid w:val="00324411"/>
    <w:rsid w:val="003245B2"/>
    <w:rsid w:val="003248A1"/>
    <w:rsid w:val="003249F4"/>
    <w:rsid w:val="00324B25"/>
    <w:rsid w:val="00324D4F"/>
    <w:rsid w:val="00325595"/>
    <w:rsid w:val="00325675"/>
    <w:rsid w:val="00325ACE"/>
    <w:rsid w:val="00325B2A"/>
    <w:rsid w:val="00325F52"/>
    <w:rsid w:val="00325FFE"/>
    <w:rsid w:val="00326201"/>
    <w:rsid w:val="00326524"/>
    <w:rsid w:val="003268A9"/>
    <w:rsid w:val="0032698D"/>
    <w:rsid w:val="00326ACD"/>
    <w:rsid w:val="00326B21"/>
    <w:rsid w:val="00326C28"/>
    <w:rsid w:val="00326F8E"/>
    <w:rsid w:val="003272FD"/>
    <w:rsid w:val="00327506"/>
    <w:rsid w:val="00327665"/>
    <w:rsid w:val="00327AA2"/>
    <w:rsid w:val="00330096"/>
    <w:rsid w:val="0033017F"/>
    <w:rsid w:val="00330740"/>
    <w:rsid w:val="00331129"/>
    <w:rsid w:val="003312BB"/>
    <w:rsid w:val="003316F7"/>
    <w:rsid w:val="00331AD8"/>
    <w:rsid w:val="00331BE1"/>
    <w:rsid w:val="00332300"/>
    <w:rsid w:val="003325D1"/>
    <w:rsid w:val="00332686"/>
    <w:rsid w:val="003333D7"/>
    <w:rsid w:val="00333D5C"/>
    <w:rsid w:val="003340DA"/>
    <w:rsid w:val="003341DF"/>
    <w:rsid w:val="003347D7"/>
    <w:rsid w:val="003351A3"/>
    <w:rsid w:val="0033552F"/>
    <w:rsid w:val="00335D4A"/>
    <w:rsid w:val="00335ED7"/>
    <w:rsid w:val="00336249"/>
    <w:rsid w:val="00336ADC"/>
    <w:rsid w:val="00337427"/>
    <w:rsid w:val="00337A28"/>
    <w:rsid w:val="00340151"/>
    <w:rsid w:val="0034035F"/>
    <w:rsid w:val="0034040E"/>
    <w:rsid w:val="0034063E"/>
    <w:rsid w:val="003407DA"/>
    <w:rsid w:val="003408A0"/>
    <w:rsid w:val="00340E92"/>
    <w:rsid w:val="00340F46"/>
    <w:rsid w:val="003412F0"/>
    <w:rsid w:val="0034132C"/>
    <w:rsid w:val="003419CC"/>
    <w:rsid w:val="00341BE2"/>
    <w:rsid w:val="003420B9"/>
    <w:rsid w:val="003423C9"/>
    <w:rsid w:val="003424AB"/>
    <w:rsid w:val="0034317E"/>
    <w:rsid w:val="00343486"/>
    <w:rsid w:val="00343521"/>
    <w:rsid w:val="00343F55"/>
    <w:rsid w:val="00343FBC"/>
    <w:rsid w:val="003440EA"/>
    <w:rsid w:val="00344750"/>
    <w:rsid w:val="00344B5A"/>
    <w:rsid w:val="0034520E"/>
    <w:rsid w:val="00345715"/>
    <w:rsid w:val="0034584A"/>
    <w:rsid w:val="00345C74"/>
    <w:rsid w:val="00345DBE"/>
    <w:rsid w:val="00346299"/>
    <w:rsid w:val="0034664B"/>
    <w:rsid w:val="0034677F"/>
    <w:rsid w:val="0034688B"/>
    <w:rsid w:val="0034746B"/>
    <w:rsid w:val="003474CB"/>
    <w:rsid w:val="00347DE1"/>
    <w:rsid w:val="00347F16"/>
    <w:rsid w:val="00350252"/>
    <w:rsid w:val="00350680"/>
    <w:rsid w:val="00351170"/>
    <w:rsid w:val="0035122A"/>
    <w:rsid w:val="00351466"/>
    <w:rsid w:val="00351490"/>
    <w:rsid w:val="003518E3"/>
    <w:rsid w:val="003518FA"/>
    <w:rsid w:val="00351E25"/>
    <w:rsid w:val="00352CB3"/>
    <w:rsid w:val="00352FBD"/>
    <w:rsid w:val="00353021"/>
    <w:rsid w:val="00353041"/>
    <w:rsid w:val="0035319B"/>
    <w:rsid w:val="00353946"/>
    <w:rsid w:val="00353E13"/>
    <w:rsid w:val="0035478C"/>
    <w:rsid w:val="00354F77"/>
    <w:rsid w:val="00354F90"/>
    <w:rsid w:val="00355EEC"/>
    <w:rsid w:val="00356452"/>
    <w:rsid w:val="003565AF"/>
    <w:rsid w:val="003569DE"/>
    <w:rsid w:val="00356C92"/>
    <w:rsid w:val="00356DF7"/>
    <w:rsid w:val="00356EFD"/>
    <w:rsid w:val="00356F80"/>
    <w:rsid w:val="00357181"/>
    <w:rsid w:val="0035759D"/>
    <w:rsid w:val="00357752"/>
    <w:rsid w:val="00357D00"/>
    <w:rsid w:val="00357F47"/>
    <w:rsid w:val="00357F98"/>
    <w:rsid w:val="00360232"/>
    <w:rsid w:val="003606A6"/>
    <w:rsid w:val="00360DF8"/>
    <w:rsid w:val="0036119A"/>
    <w:rsid w:val="0036121D"/>
    <w:rsid w:val="00361339"/>
    <w:rsid w:val="00361725"/>
    <w:rsid w:val="00361769"/>
    <w:rsid w:val="00361A6A"/>
    <w:rsid w:val="00361DF3"/>
    <w:rsid w:val="00361E63"/>
    <w:rsid w:val="0036245B"/>
    <w:rsid w:val="00362FDD"/>
    <w:rsid w:val="003631EC"/>
    <w:rsid w:val="00363528"/>
    <w:rsid w:val="0036352C"/>
    <w:rsid w:val="00363C2A"/>
    <w:rsid w:val="00363FD1"/>
    <w:rsid w:val="003646A0"/>
    <w:rsid w:val="0036470A"/>
    <w:rsid w:val="0036481B"/>
    <w:rsid w:val="00364F57"/>
    <w:rsid w:val="00364FD4"/>
    <w:rsid w:val="003653C8"/>
    <w:rsid w:val="003653DC"/>
    <w:rsid w:val="00365843"/>
    <w:rsid w:val="00365A19"/>
    <w:rsid w:val="00365BDB"/>
    <w:rsid w:val="00365FCF"/>
    <w:rsid w:val="00366217"/>
    <w:rsid w:val="00366440"/>
    <w:rsid w:val="00366756"/>
    <w:rsid w:val="00366A95"/>
    <w:rsid w:val="00367D38"/>
    <w:rsid w:val="00370038"/>
    <w:rsid w:val="0037098E"/>
    <w:rsid w:val="00370B43"/>
    <w:rsid w:val="00370C1D"/>
    <w:rsid w:val="00370C1E"/>
    <w:rsid w:val="003712F7"/>
    <w:rsid w:val="00371AEF"/>
    <w:rsid w:val="003720A7"/>
    <w:rsid w:val="003722C7"/>
    <w:rsid w:val="00372566"/>
    <w:rsid w:val="003728BA"/>
    <w:rsid w:val="00372C2E"/>
    <w:rsid w:val="00372E19"/>
    <w:rsid w:val="003733E9"/>
    <w:rsid w:val="003735D7"/>
    <w:rsid w:val="003737DC"/>
    <w:rsid w:val="00373BAF"/>
    <w:rsid w:val="00373E54"/>
    <w:rsid w:val="00373E55"/>
    <w:rsid w:val="00373FA6"/>
    <w:rsid w:val="0037411D"/>
    <w:rsid w:val="003741CB"/>
    <w:rsid w:val="00374546"/>
    <w:rsid w:val="003747E0"/>
    <w:rsid w:val="003748C8"/>
    <w:rsid w:val="00374F13"/>
    <w:rsid w:val="00374F52"/>
    <w:rsid w:val="00374F6E"/>
    <w:rsid w:val="00375058"/>
    <w:rsid w:val="0037526F"/>
    <w:rsid w:val="00375641"/>
    <w:rsid w:val="00375ACB"/>
    <w:rsid w:val="00375DBF"/>
    <w:rsid w:val="0037649F"/>
    <w:rsid w:val="00376844"/>
    <w:rsid w:val="0037686E"/>
    <w:rsid w:val="00376AF8"/>
    <w:rsid w:val="00376E51"/>
    <w:rsid w:val="003773FE"/>
    <w:rsid w:val="00377442"/>
    <w:rsid w:val="00377508"/>
    <w:rsid w:val="003775B3"/>
    <w:rsid w:val="003775F1"/>
    <w:rsid w:val="00377A27"/>
    <w:rsid w:val="00377D6D"/>
    <w:rsid w:val="0038015F"/>
    <w:rsid w:val="00380236"/>
    <w:rsid w:val="003802ED"/>
    <w:rsid w:val="003805AA"/>
    <w:rsid w:val="00380B5A"/>
    <w:rsid w:val="00380BBD"/>
    <w:rsid w:val="00380C2E"/>
    <w:rsid w:val="0038132E"/>
    <w:rsid w:val="00382176"/>
    <w:rsid w:val="003821CD"/>
    <w:rsid w:val="00382CBD"/>
    <w:rsid w:val="00382E6A"/>
    <w:rsid w:val="00382EFD"/>
    <w:rsid w:val="00382F45"/>
    <w:rsid w:val="00383097"/>
    <w:rsid w:val="003832BB"/>
    <w:rsid w:val="003836B1"/>
    <w:rsid w:val="00383881"/>
    <w:rsid w:val="00383C44"/>
    <w:rsid w:val="00383C8F"/>
    <w:rsid w:val="00383D58"/>
    <w:rsid w:val="00383FAB"/>
    <w:rsid w:val="00384981"/>
    <w:rsid w:val="00384C89"/>
    <w:rsid w:val="00384D5B"/>
    <w:rsid w:val="003851A4"/>
    <w:rsid w:val="003856A8"/>
    <w:rsid w:val="00386000"/>
    <w:rsid w:val="0038601A"/>
    <w:rsid w:val="003864B1"/>
    <w:rsid w:val="003864BC"/>
    <w:rsid w:val="00386728"/>
    <w:rsid w:val="003868D1"/>
    <w:rsid w:val="00386B54"/>
    <w:rsid w:val="00386C45"/>
    <w:rsid w:val="00386C7F"/>
    <w:rsid w:val="00386DEC"/>
    <w:rsid w:val="00386F8B"/>
    <w:rsid w:val="003877DA"/>
    <w:rsid w:val="00387A55"/>
    <w:rsid w:val="00387A6C"/>
    <w:rsid w:val="00390398"/>
    <w:rsid w:val="003903BC"/>
    <w:rsid w:val="0039068C"/>
    <w:rsid w:val="00390AE8"/>
    <w:rsid w:val="00391037"/>
    <w:rsid w:val="00391733"/>
    <w:rsid w:val="003922F1"/>
    <w:rsid w:val="003926EE"/>
    <w:rsid w:val="00392735"/>
    <w:rsid w:val="00392AC8"/>
    <w:rsid w:val="003932A0"/>
    <w:rsid w:val="003938AF"/>
    <w:rsid w:val="0039398A"/>
    <w:rsid w:val="003939D0"/>
    <w:rsid w:val="00394072"/>
    <w:rsid w:val="0039453D"/>
    <w:rsid w:val="0039484A"/>
    <w:rsid w:val="00394BF6"/>
    <w:rsid w:val="00394D4D"/>
    <w:rsid w:val="00394F1C"/>
    <w:rsid w:val="003952EB"/>
    <w:rsid w:val="00395338"/>
    <w:rsid w:val="00395480"/>
    <w:rsid w:val="00395AF4"/>
    <w:rsid w:val="00395B18"/>
    <w:rsid w:val="00396176"/>
    <w:rsid w:val="003961B1"/>
    <w:rsid w:val="003963ED"/>
    <w:rsid w:val="00396D16"/>
    <w:rsid w:val="00396F86"/>
    <w:rsid w:val="00396F94"/>
    <w:rsid w:val="003A025B"/>
    <w:rsid w:val="003A02F4"/>
    <w:rsid w:val="003A049C"/>
    <w:rsid w:val="003A0729"/>
    <w:rsid w:val="003A08F3"/>
    <w:rsid w:val="003A0906"/>
    <w:rsid w:val="003A14E5"/>
    <w:rsid w:val="003A1632"/>
    <w:rsid w:val="003A22A9"/>
    <w:rsid w:val="003A2879"/>
    <w:rsid w:val="003A2B89"/>
    <w:rsid w:val="003A2FD8"/>
    <w:rsid w:val="003A3038"/>
    <w:rsid w:val="003A31D5"/>
    <w:rsid w:val="003A40DF"/>
    <w:rsid w:val="003A44F1"/>
    <w:rsid w:val="003A5381"/>
    <w:rsid w:val="003A5BAC"/>
    <w:rsid w:val="003A5EF1"/>
    <w:rsid w:val="003A5F28"/>
    <w:rsid w:val="003A5FCE"/>
    <w:rsid w:val="003A602C"/>
    <w:rsid w:val="003A6963"/>
    <w:rsid w:val="003A71B6"/>
    <w:rsid w:val="003A74EC"/>
    <w:rsid w:val="003B061A"/>
    <w:rsid w:val="003B13DD"/>
    <w:rsid w:val="003B179B"/>
    <w:rsid w:val="003B1CA0"/>
    <w:rsid w:val="003B202B"/>
    <w:rsid w:val="003B203E"/>
    <w:rsid w:val="003B2314"/>
    <w:rsid w:val="003B25DA"/>
    <w:rsid w:val="003B2950"/>
    <w:rsid w:val="003B2A6A"/>
    <w:rsid w:val="003B2C40"/>
    <w:rsid w:val="003B2D9D"/>
    <w:rsid w:val="003B3727"/>
    <w:rsid w:val="003B37CB"/>
    <w:rsid w:val="003B381F"/>
    <w:rsid w:val="003B3DA8"/>
    <w:rsid w:val="003B3E2A"/>
    <w:rsid w:val="003B40EE"/>
    <w:rsid w:val="003B4124"/>
    <w:rsid w:val="003B4202"/>
    <w:rsid w:val="003B4511"/>
    <w:rsid w:val="003B4BB4"/>
    <w:rsid w:val="003B4D26"/>
    <w:rsid w:val="003B523A"/>
    <w:rsid w:val="003B56E5"/>
    <w:rsid w:val="003B5FAC"/>
    <w:rsid w:val="003B6195"/>
    <w:rsid w:val="003B68C3"/>
    <w:rsid w:val="003B6BD3"/>
    <w:rsid w:val="003B6DF9"/>
    <w:rsid w:val="003B73F5"/>
    <w:rsid w:val="003B7916"/>
    <w:rsid w:val="003C01F4"/>
    <w:rsid w:val="003C0CBC"/>
    <w:rsid w:val="003C12D7"/>
    <w:rsid w:val="003C1525"/>
    <w:rsid w:val="003C1567"/>
    <w:rsid w:val="003C15A8"/>
    <w:rsid w:val="003C1629"/>
    <w:rsid w:val="003C2082"/>
    <w:rsid w:val="003C2584"/>
    <w:rsid w:val="003C28F2"/>
    <w:rsid w:val="003C2C37"/>
    <w:rsid w:val="003C2E9E"/>
    <w:rsid w:val="003C3209"/>
    <w:rsid w:val="003C350C"/>
    <w:rsid w:val="003C385F"/>
    <w:rsid w:val="003C3A92"/>
    <w:rsid w:val="003C41F6"/>
    <w:rsid w:val="003C42AD"/>
    <w:rsid w:val="003C448E"/>
    <w:rsid w:val="003C470B"/>
    <w:rsid w:val="003C523C"/>
    <w:rsid w:val="003C5680"/>
    <w:rsid w:val="003C58EC"/>
    <w:rsid w:val="003C5EBD"/>
    <w:rsid w:val="003C6610"/>
    <w:rsid w:val="003C66AF"/>
    <w:rsid w:val="003C6932"/>
    <w:rsid w:val="003C6E1C"/>
    <w:rsid w:val="003C7CDA"/>
    <w:rsid w:val="003C7F1E"/>
    <w:rsid w:val="003D00FB"/>
    <w:rsid w:val="003D0675"/>
    <w:rsid w:val="003D06AD"/>
    <w:rsid w:val="003D08FE"/>
    <w:rsid w:val="003D0C87"/>
    <w:rsid w:val="003D0D75"/>
    <w:rsid w:val="003D1137"/>
    <w:rsid w:val="003D19EC"/>
    <w:rsid w:val="003D1A6B"/>
    <w:rsid w:val="003D1D7A"/>
    <w:rsid w:val="003D1E19"/>
    <w:rsid w:val="003D1F5C"/>
    <w:rsid w:val="003D217A"/>
    <w:rsid w:val="003D233B"/>
    <w:rsid w:val="003D23B8"/>
    <w:rsid w:val="003D247C"/>
    <w:rsid w:val="003D3670"/>
    <w:rsid w:val="003D3798"/>
    <w:rsid w:val="003D383A"/>
    <w:rsid w:val="003D3A2F"/>
    <w:rsid w:val="003D3C8D"/>
    <w:rsid w:val="003D40E9"/>
    <w:rsid w:val="003D41FC"/>
    <w:rsid w:val="003D438B"/>
    <w:rsid w:val="003D4E3B"/>
    <w:rsid w:val="003D5288"/>
    <w:rsid w:val="003D560F"/>
    <w:rsid w:val="003D5D2B"/>
    <w:rsid w:val="003D630F"/>
    <w:rsid w:val="003D63ED"/>
    <w:rsid w:val="003D646E"/>
    <w:rsid w:val="003D693D"/>
    <w:rsid w:val="003D69D9"/>
    <w:rsid w:val="003D6F02"/>
    <w:rsid w:val="003D797C"/>
    <w:rsid w:val="003D79F3"/>
    <w:rsid w:val="003D7B1A"/>
    <w:rsid w:val="003D7B59"/>
    <w:rsid w:val="003E0018"/>
    <w:rsid w:val="003E00F6"/>
    <w:rsid w:val="003E0245"/>
    <w:rsid w:val="003E045C"/>
    <w:rsid w:val="003E06B7"/>
    <w:rsid w:val="003E0758"/>
    <w:rsid w:val="003E130F"/>
    <w:rsid w:val="003E175A"/>
    <w:rsid w:val="003E1A5C"/>
    <w:rsid w:val="003E228E"/>
    <w:rsid w:val="003E275A"/>
    <w:rsid w:val="003E2D32"/>
    <w:rsid w:val="003E3190"/>
    <w:rsid w:val="003E3456"/>
    <w:rsid w:val="003E376D"/>
    <w:rsid w:val="003E3F04"/>
    <w:rsid w:val="003E4E22"/>
    <w:rsid w:val="003E512F"/>
    <w:rsid w:val="003E529E"/>
    <w:rsid w:val="003E5CA7"/>
    <w:rsid w:val="003E5D52"/>
    <w:rsid w:val="003E5DC7"/>
    <w:rsid w:val="003E60A6"/>
    <w:rsid w:val="003E67FF"/>
    <w:rsid w:val="003E6824"/>
    <w:rsid w:val="003E683A"/>
    <w:rsid w:val="003E6FE7"/>
    <w:rsid w:val="003E70EE"/>
    <w:rsid w:val="003E7A8A"/>
    <w:rsid w:val="003E7E06"/>
    <w:rsid w:val="003F0015"/>
    <w:rsid w:val="003F034C"/>
    <w:rsid w:val="003F0743"/>
    <w:rsid w:val="003F081B"/>
    <w:rsid w:val="003F0A18"/>
    <w:rsid w:val="003F0B1D"/>
    <w:rsid w:val="003F0FE8"/>
    <w:rsid w:val="003F1365"/>
    <w:rsid w:val="003F138D"/>
    <w:rsid w:val="003F1BE3"/>
    <w:rsid w:val="003F2A00"/>
    <w:rsid w:val="003F2B57"/>
    <w:rsid w:val="003F2CCB"/>
    <w:rsid w:val="003F3C86"/>
    <w:rsid w:val="003F3F42"/>
    <w:rsid w:val="003F418E"/>
    <w:rsid w:val="003F46C5"/>
    <w:rsid w:val="003F4713"/>
    <w:rsid w:val="003F482D"/>
    <w:rsid w:val="003F4AC0"/>
    <w:rsid w:val="003F509A"/>
    <w:rsid w:val="003F55E7"/>
    <w:rsid w:val="003F591F"/>
    <w:rsid w:val="003F59AB"/>
    <w:rsid w:val="003F5D99"/>
    <w:rsid w:val="003F5DEF"/>
    <w:rsid w:val="003F5F31"/>
    <w:rsid w:val="003F61AC"/>
    <w:rsid w:val="003F653E"/>
    <w:rsid w:val="003F6BA5"/>
    <w:rsid w:val="003F6C81"/>
    <w:rsid w:val="003F6F25"/>
    <w:rsid w:val="003F74F8"/>
    <w:rsid w:val="00400415"/>
    <w:rsid w:val="004006BE"/>
    <w:rsid w:val="004014A4"/>
    <w:rsid w:val="00401C4B"/>
    <w:rsid w:val="00401CB9"/>
    <w:rsid w:val="00401D8C"/>
    <w:rsid w:val="00401F6D"/>
    <w:rsid w:val="004024CF"/>
    <w:rsid w:val="004027A6"/>
    <w:rsid w:val="00402A53"/>
    <w:rsid w:val="00403210"/>
    <w:rsid w:val="004033AD"/>
    <w:rsid w:val="004037D3"/>
    <w:rsid w:val="004039F5"/>
    <w:rsid w:val="00403B35"/>
    <w:rsid w:val="00403DAD"/>
    <w:rsid w:val="004041EC"/>
    <w:rsid w:val="00404678"/>
    <w:rsid w:val="00404757"/>
    <w:rsid w:val="0040483B"/>
    <w:rsid w:val="00404CB2"/>
    <w:rsid w:val="00404D14"/>
    <w:rsid w:val="00404EF2"/>
    <w:rsid w:val="0040524A"/>
    <w:rsid w:val="00405377"/>
    <w:rsid w:val="00405720"/>
    <w:rsid w:val="00405771"/>
    <w:rsid w:val="00405A47"/>
    <w:rsid w:val="004064FF"/>
    <w:rsid w:val="00406997"/>
    <w:rsid w:val="00407C2C"/>
    <w:rsid w:val="00407EF1"/>
    <w:rsid w:val="0041055D"/>
    <w:rsid w:val="00410CCA"/>
    <w:rsid w:val="004112D6"/>
    <w:rsid w:val="004115E9"/>
    <w:rsid w:val="00411CDF"/>
    <w:rsid w:val="00411E7E"/>
    <w:rsid w:val="0041214B"/>
    <w:rsid w:val="0041229C"/>
    <w:rsid w:val="0041258E"/>
    <w:rsid w:val="004127B0"/>
    <w:rsid w:val="004130F5"/>
    <w:rsid w:val="0041328B"/>
    <w:rsid w:val="00413B12"/>
    <w:rsid w:val="00413BC9"/>
    <w:rsid w:val="00414880"/>
    <w:rsid w:val="004148F2"/>
    <w:rsid w:val="004149BE"/>
    <w:rsid w:val="00414C3C"/>
    <w:rsid w:val="004151C4"/>
    <w:rsid w:val="00415320"/>
    <w:rsid w:val="00415675"/>
    <w:rsid w:val="00415DD0"/>
    <w:rsid w:val="004165A2"/>
    <w:rsid w:val="00416617"/>
    <w:rsid w:val="0041663A"/>
    <w:rsid w:val="00417679"/>
    <w:rsid w:val="004178FE"/>
    <w:rsid w:val="0042004B"/>
    <w:rsid w:val="004202D7"/>
    <w:rsid w:val="00420515"/>
    <w:rsid w:val="00420719"/>
    <w:rsid w:val="00420978"/>
    <w:rsid w:val="004209EC"/>
    <w:rsid w:val="00421709"/>
    <w:rsid w:val="0042193E"/>
    <w:rsid w:val="0042222B"/>
    <w:rsid w:val="004222D7"/>
    <w:rsid w:val="004223E0"/>
    <w:rsid w:val="004224E7"/>
    <w:rsid w:val="004230A6"/>
    <w:rsid w:val="004233DB"/>
    <w:rsid w:val="00423511"/>
    <w:rsid w:val="0042386A"/>
    <w:rsid w:val="004239B0"/>
    <w:rsid w:val="00423B0A"/>
    <w:rsid w:val="00423F5E"/>
    <w:rsid w:val="004241A2"/>
    <w:rsid w:val="00424306"/>
    <w:rsid w:val="004243D9"/>
    <w:rsid w:val="00424602"/>
    <w:rsid w:val="004246B6"/>
    <w:rsid w:val="00424925"/>
    <w:rsid w:val="00424958"/>
    <w:rsid w:val="00425232"/>
    <w:rsid w:val="00425A7B"/>
    <w:rsid w:val="00425A9E"/>
    <w:rsid w:val="00425BD5"/>
    <w:rsid w:val="00425DAE"/>
    <w:rsid w:val="00425ECC"/>
    <w:rsid w:val="00425F38"/>
    <w:rsid w:val="00426256"/>
    <w:rsid w:val="00426560"/>
    <w:rsid w:val="004266EB"/>
    <w:rsid w:val="004268E1"/>
    <w:rsid w:val="004271DE"/>
    <w:rsid w:val="0042732F"/>
    <w:rsid w:val="004274EF"/>
    <w:rsid w:val="004274F1"/>
    <w:rsid w:val="0042797D"/>
    <w:rsid w:val="00427FFE"/>
    <w:rsid w:val="004310E2"/>
    <w:rsid w:val="00431B6D"/>
    <w:rsid w:val="00431D73"/>
    <w:rsid w:val="00432684"/>
    <w:rsid w:val="00432AA0"/>
    <w:rsid w:val="00433575"/>
    <w:rsid w:val="0043386C"/>
    <w:rsid w:val="00433A7F"/>
    <w:rsid w:val="004340E0"/>
    <w:rsid w:val="00434D0A"/>
    <w:rsid w:val="00435394"/>
    <w:rsid w:val="004355B4"/>
    <w:rsid w:val="00435C9E"/>
    <w:rsid w:val="00435DAE"/>
    <w:rsid w:val="00435E99"/>
    <w:rsid w:val="00435F4C"/>
    <w:rsid w:val="004362A2"/>
    <w:rsid w:val="00436345"/>
    <w:rsid w:val="0043662B"/>
    <w:rsid w:val="00436645"/>
    <w:rsid w:val="00436947"/>
    <w:rsid w:val="00436EB4"/>
    <w:rsid w:val="00437230"/>
    <w:rsid w:val="0043770D"/>
    <w:rsid w:val="0043787D"/>
    <w:rsid w:val="00437B92"/>
    <w:rsid w:val="00437CF5"/>
    <w:rsid w:val="00440152"/>
    <w:rsid w:val="0044073A"/>
    <w:rsid w:val="00440975"/>
    <w:rsid w:val="00441265"/>
    <w:rsid w:val="00441ECC"/>
    <w:rsid w:val="0044201A"/>
    <w:rsid w:val="00442081"/>
    <w:rsid w:val="004421D3"/>
    <w:rsid w:val="00442A2B"/>
    <w:rsid w:val="0044361E"/>
    <w:rsid w:val="0044362F"/>
    <w:rsid w:val="004438F9"/>
    <w:rsid w:val="004442C6"/>
    <w:rsid w:val="004443C2"/>
    <w:rsid w:val="00444BF0"/>
    <w:rsid w:val="00445232"/>
    <w:rsid w:val="00445482"/>
    <w:rsid w:val="00445FF2"/>
    <w:rsid w:val="0044633C"/>
    <w:rsid w:val="00446722"/>
    <w:rsid w:val="00446929"/>
    <w:rsid w:val="00446FE8"/>
    <w:rsid w:val="00447401"/>
    <w:rsid w:val="00447636"/>
    <w:rsid w:val="00450935"/>
    <w:rsid w:val="00450CC3"/>
    <w:rsid w:val="00450DC7"/>
    <w:rsid w:val="00450E53"/>
    <w:rsid w:val="00450F56"/>
    <w:rsid w:val="00451092"/>
    <w:rsid w:val="00451503"/>
    <w:rsid w:val="004521B0"/>
    <w:rsid w:val="004524CB"/>
    <w:rsid w:val="00452921"/>
    <w:rsid w:val="004529B2"/>
    <w:rsid w:val="00452A51"/>
    <w:rsid w:val="00452DC5"/>
    <w:rsid w:val="00452DE8"/>
    <w:rsid w:val="00453B23"/>
    <w:rsid w:val="00453B4B"/>
    <w:rsid w:val="004543DF"/>
    <w:rsid w:val="00454767"/>
    <w:rsid w:val="00454790"/>
    <w:rsid w:val="004550D4"/>
    <w:rsid w:val="004552FA"/>
    <w:rsid w:val="004553AF"/>
    <w:rsid w:val="004553E0"/>
    <w:rsid w:val="00455971"/>
    <w:rsid w:val="00455D19"/>
    <w:rsid w:val="00456119"/>
    <w:rsid w:val="0045647F"/>
    <w:rsid w:val="0045680E"/>
    <w:rsid w:val="004568A3"/>
    <w:rsid w:val="004569F4"/>
    <w:rsid w:val="00456C1A"/>
    <w:rsid w:val="00456E3F"/>
    <w:rsid w:val="00456E99"/>
    <w:rsid w:val="0045740B"/>
    <w:rsid w:val="0045766F"/>
    <w:rsid w:val="00457D7F"/>
    <w:rsid w:val="00457F5C"/>
    <w:rsid w:val="004606F7"/>
    <w:rsid w:val="004612F2"/>
    <w:rsid w:val="00461E6C"/>
    <w:rsid w:val="0046207B"/>
    <w:rsid w:val="00462132"/>
    <w:rsid w:val="00462A61"/>
    <w:rsid w:val="00462B8E"/>
    <w:rsid w:val="004636B2"/>
    <w:rsid w:val="004639FA"/>
    <w:rsid w:val="00463B44"/>
    <w:rsid w:val="00463C40"/>
    <w:rsid w:val="004643E5"/>
    <w:rsid w:val="0046496F"/>
    <w:rsid w:val="004649B1"/>
    <w:rsid w:val="00464C91"/>
    <w:rsid w:val="00464F3F"/>
    <w:rsid w:val="0046532F"/>
    <w:rsid w:val="00465404"/>
    <w:rsid w:val="00465635"/>
    <w:rsid w:val="00465D05"/>
    <w:rsid w:val="0046619D"/>
    <w:rsid w:val="0046633F"/>
    <w:rsid w:val="004667FC"/>
    <w:rsid w:val="00466962"/>
    <w:rsid w:val="00467186"/>
    <w:rsid w:val="00467239"/>
    <w:rsid w:val="00470300"/>
    <w:rsid w:val="004704D8"/>
    <w:rsid w:val="004704D9"/>
    <w:rsid w:val="0047092D"/>
    <w:rsid w:val="00470CCC"/>
    <w:rsid w:val="0047116B"/>
    <w:rsid w:val="004712EA"/>
    <w:rsid w:val="00471D4F"/>
    <w:rsid w:val="00471F2E"/>
    <w:rsid w:val="004722AD"/>
    <w:rsid w:val="004725A3"/>
    <w:rsid w:val="00472ADA"/>
    <w:rsid w:val="00472C8A"/>
    <w:rsid w:val="004738A9"/>
    <w:rsid w:val="00473B59"/>
    <w:rsid w:val="004740FA"/>
    <w:rsid w:val="004745F5"/>
    <w:rsid w:val="00474D27"/>
    <w:rsid w:val="00475042"/>
    <w:rsid w:val="00475246"/>
    <w:rsid w:val="0047555D"/>
    <w:rsid w:val="004757CD"/>
    <w:rsid w:val="004758AC"/>
    <w:rsid w:val="00475D3D"/>
    <w:rsid w:val="004764B7"/>
    <w:rsid w:val="00476A19"/>
    <w:rsid w:val="00476EA2"/>
    <w:rsid w:val="00477003"/>
    <w:rsid w:val="004775D7"/>
    <w:rsid w:val="0047799A"/>
    <w:rsid w:val="00477B0D"/>
    <w:rsid w:val="00477C18"/>
    <w:rsid w:val="00477D7D"/>
    <w:rsid w:val="00480B9D"/>
    <w:rsid w:val="00481115"/>
    <w:rsid w:val="0048115C"/>
    <w:rsid w:val="00481852"/>
    <w:rsid w:val="00481A0E"/>
    <w:rsid w:val="00481BBF"/>
    <w:rsid w:val="00481EA6"/>
    <w:rsid w:val="00481EB0"/>
    <w:rsid w:val="00482E1F"/>
    <w:rsid w:val="00482FCB"/>
    <w:rsid w:val="004833E8"/>
    <w:rsid w:val="00483A9C"/>
    <w:rsid w:val="0048441B"/>
    <w:rsid w:val="00484423"/>
    <w:rsid w:val="004848A6"/>
    <w:rsid w:val="00485219"/>
    <w:rsid w:val="0048537E"/>
    <w:rsid w:val="004853BB"/>
    <w:rsid w:val="004856C0"/>
    <w:rsid w:val="00485732"/>
    <w:rsid w:val="00485AC5"/>
    <w:rsid w:val="004865BF"/>
    <w:rsid w:val="00486747"/>
    <w:rsid w:val="00486C28"/>
    <w:rsid w:val="00487206"/>
    <w:rsid w:val="00487719"/>
    <w:rsid w:val="00487CC1"/>
    <w:rsid w:val="00487DAE"/>
    <w:rsid w:val="004903FE"/>
    <w:rsid w:val="004912B6"/>
    <w:rsid w:val="004913C8"/>
    <w:rsid w:val="004915E8"/>
    <w:rsid w:val="00491612"/>
    <w:rsid w:val="00491D1C"/>
    <w:rsid w:val="00491DE1"/>
    <w:rsid w:val="004921C2"/>
    <w:rsid w:val="004925DC"/>
    <w:rsid w:val="00492A98"/>
    <w:rsid w:val="00492E99"/>
    <w:rsid w:val="00493140"/>
    <w:rsid w:val="00493993"/>
    <w:rsid w:val="00493CDC"/>
    <w:rsid w:val="00493D70"/>
    <w:rsid w:val="00493DD1"/>
    <w:rsid w:val="004947FB"/>
    <w:rsid w:val="00494E4F"/>
    <w:rsid w:val="00494FA3"/>
    <w:rsid w:val="00495127"/>
    <w:rsid w:val="004951C1"/>
    <w:rsid w:val="00495A47"/>
    <w:rsid w:val="00495ECE"/>
    <w:rsid w:val="004964D9"/>
    <w:rsid w:val="00496930"/>
    <w:rsid w:val="0049697D"/>
    <w:rsid w:val="004976BF"/>
    <w:rsid w:val="00497737"/>
    <w:rsid w:val="004A04AB"/>
    <w:rsid w:val="004A0737"/>
    <w:rsid w:val="004A0DB7"/>
    <w:rsid w:val="004A1235"/>
    <w:rsid w:val="004A1437"/>
    <w:rsid w:val="004A2063"/>
    <w:rsid w:val="004A27BB"/>
    <w:rsid w:val="004A38E9"/>
    <w:rsid w:val="004A3C42"/>
    <w:rsid w:val="004A3E23"/>
    <w:rsid w:val="004A4823"/>
    <w:rsid w:val="004A4C41"/>
    <w:rsid w:val="004A5143"/>
    <w:rsid w:val="004A53E6"/>
    <w:rsid w:val="004A5469"/>
    <w:rsid w:val="004A5807"/>
    <w:rsid w:val="004A5841"/>
    <w:rsid w:val="004A58C4"/>
    <w:rsid w:val="004A5D58"/>
    <w:rsid w:val="004A5EE8"/>
    <w:rsid w:val="004A60FD"/>
    <w:rsid w:val="004A6CD4"/>
    <w:rsid w:val="004A7104"/>
    <w:rsid w:val="004A7361"/>
    <w:rsid w:val="004A78E4"/>
    <w:rsid w:val="004A7A03"/>
    <w:rsid w:val="004A7D93"/>
    <w:rsid w:val="004B0464"/>
    <w:rsid w:val="004B0516"/>
    <w:rsid w:val="004B055E"/>
    <w:rsid w:val="004B05B3"/>
    <w:rsid w:val="004B0A3D"/>
    <w:rsid w:val="004B11A5"/>
    <w:rsid w:val="004B14BF"/>
    <w:rsid w:val="004B1538"/>
    <w:rsid w:val="004B1DA5"/>
    <w:rsid w:val="004B2101"/>
    <w:rsid w:val="004B2564"/>
    <w:rsid w:val="004B2BD2"/>
    <w:rsid w:val="004B2DA9"/>
    <w:rsid w:val="004B3091"/>
    <w:rsid w:val="004B31FB"/>
    <w:rsid w:val="004B34EB"/>
    <w:rsid w:val="004B382E"/>
    <w:rsid w:val="004B3F57"/>
    <w:rsid w:val="004B3F7C"/>
    <w:rsid w:val="004B4047"/>
    <w:rsid w:val="004B4188"/>
    <w:rsid w:val="004B4273"/>
    <w:rsid w:val="004B4E38"/>
    <w:rsid w:val="004B4F9B"/>
    <w:rsid w:val="004B504F"/>
    <w:rsid w:val="004B5617"/>
    <w:rsid w:val="004B56CB"/>
    <w:rsid w:val="004B586A"/>
    <w:rsid w:val="004B5922"/>
    <w:rsid w:val="004B6355"/>
    <w:rsid w:val="004B6725"/>
    <w:rsid w:val="004B686E"/>
    <w:rsid w:val="004B6CA0"/>
    <w:rsid w:val="004B6CAB"/>
    <w:rsid w:val="004B6D9F"/>
    <w:rsid w:val="004B6EE9"/>
    <w:rsid w:val="004B71E1"/>
    <w:rsid w:val="004B7265"/>
    <w:rsid w:val="004B75D9"/>
    <w:rsid w:val="004B75E6"/>
    <w:rsid w:val="004B7888"/>
    <w:rsid w:val="004C03DC"/>
    <w:rsid w:val="004C04CB"/>
    <w:rsid w:val="004C06B5"/>
    <w:rsid w:val="004C06E9"/>
    <w:rsid w:val="004C07A9"/>
    <w:rsid w:val="004C07C7"/>
    <w:rsid w:val="004C0DC8"/>
    <w:rsid w:val="004C12F6"/>
    <w:rsid w:val="004C1323"/>
    <w:rsid w:val="004C1358"/>
    <w:rsid w:val="004C16D2"/>
    <w:rsid w:val="004C1B43"/>
    <w:rsid w:val="004C1D5D"/>
    <w:rsid w:val="004C1EEA"/>
    <w:rsid w:val="004C22C9"/>
    <w:rsid w:val="004C252B"/>
    <w:rsid w:val="004C2987"/>
    <w:rsid w:val="004C2B49"/>
    <w:rsid w:val="004C2D95"/>
    <w:rsid w:val="004C2F72"/>
    <w:rsid w:val="004C33D7"/>
    <w:rsid w:val="004C3C22"/>
    <w:rsid w:val="004C3E09"/>
    <w:rsid w:val="004C3FB8"/>
    <w:rsid w:val="004C4272"/>
    <w:rsid w:val="004C4337"/>
    <w:rsid w:val="004C44BE"/>
    <w:rsid w:val="004C4750"/>
    <w:rsid w:val="004C4C54"/>
    <w:rsid w:val="004C53FB"/>
    <w:rsid w:val="004C54B6"/>
    <w:rsid w:val="004C588F"/>
    <w:rsid w:val="004C5A31"/>
    <w:rsid w:val="004C6763"/>
    <w:rsid w:val="004C67E6"/>
    <w:rsid w:val="004C6D6D"/>
    <w:rsid w:val="004C75EE"/>
    <w:rsid w:val="004D048B"/>
    <w:rsid w:val="004D0AF5"/>
    <w:rsid w:val="004D0CDD"/>
    <w:rsid w:val="004D1016"/>
    <w:rsid w:val="004D1A25"/>
    <w:rsid w:val="004D1C19"/>
    <w:rsid w:val="004D1D99"/>
    <w:rsid w:val="004D1E10"/>
    <w:rsid w:val="004D2019"/>
    <w:rsid w:val="004D21B6"/>
    <w:rsid w:val="004D24DA"/>
    <w:rsid w:val="004D2A21"/>
    <w:rsid w:val="004D2AA3"/>
    <w:rsid w:val="004D2AD4"/>
    <w:rsid w:val="004D2E7C"/>
    <w:rsid w:val="004D37D6"/>
    <w:rsid w:val="004D3DA6"/>
    <w:rsid w:val="004D404F"/>
    <w:rsid w:val="004D4930"/>
    <w:rsid w:val="004D523F"/>
    <w:rsid w:val="004D524C"/>
    <w:rsid w:val="004D527A"/>
    <w:rsid w:val="004D531B"/>
    <w:rsid w:val="004D5A57"/>
    <w:rsid w:val="004D5C12"/>
    <w:rsid w:val="004D60EF"/>
    <w:rsid w:val="004D64F6"/>
    <w:rsid w:val="004D6957"/>
    <w:rsid w:val="004D6DBB"/>
    <w:rsid w:val="004D7163"/>
    <w:rsid w:val="004D748D"/>
    <w:rsid w:val="004D75E9"/>
    <w:rsid w:val="004E02CE"/>
    <w:rsid w:val="004E0317"/>
    <w:rsid w:val="004E071A"/>
    <w:rsid w:val="004E0950"/>
    <w:rsid w:val="004E0C67"/>
    <w:rsid w:val="004E1923"/>
    <w:rsid w:val="004E21EA"/>
    <w:rsid w:val="004E2369"/>
    <w:rsid w:val="004E2532"/>
    <w:rsid w:val="004E291B"/>
    <w:rsid w:val="004E3089"/>
    <w:rsid w:val="004E36C2"/>
    <w:rsid w:val="004E43B5"/>
    <w:rsid w:val="004E4585"/>
    <w:rsid w:val="004E4927"/>
    <w:rsid w:val="004E4AD1"/>
    <w:rsid w:val="004E4C92"/>
    <w:rsid w:val="004E5225"/>
    <w:rsid w:val="004E522C"/>
    <w:rsid w:val="004E537A"/>
    <w:rsid w:val="004E564C"/>
    <w:rsid w:val="004E6252"/>
    <w:rsid w:val="004E62EF"/>
    <w:rsid w:val="004E6328"/>
    <w:rsid w:val="004E6481"/>
    <w:rsid w:val="004E6542"/>
    <w:rsid w:val="004E679F"/>
    <w:rsid w:val="004E68F7"/>
    <w:rsid w:val="004E69AD"/>
    <w:rsid w:val="004E71D5"/>
    <w:rsid w:val="004E732F"/>
    <w:rsid w:val="004E74E0"/>
    <w:rsid w:val="004E7801"/>
    <w:rsid w:val="004E7D56"/>
    <w:rsid w:val="004F01EF"/>
    <w:rsid w:val="004F040D"/>
    <w:rsid w:val="004F0470"/>
    <w:rsid w:val="004F0688"/>
    <w:rsid w:val="004F10DC"/>
    <w:rsid w:val="004F113B"/>
    <w:rsid w:val="004F1291"/>
    <w:rsid w:val="004F14EA"/>
    <w:rsid w:val="004F1BD6"/>
    <w:rsid w:val="004F22E6"/>
    <w:rsid w:val="004F2380"/>
    <w:rsid w:val="004F2863"/>
    <w:rsid w:val="004F2C97"/>
    <w:rsid w:val="004F2E47"/>
    <w:rsid w:val="004F3542"/>
    <w:rsid w:val="004F3D6E"/>
    <w:rsid w:val="004F3EC3"/>
    <w:rsid w:val="004F40FA"/>
    <w:rsid w:val="004F4609"/>
    <w:rsid w:val="004F4A2F"/>
    <w:rsid w:val="004F4D11"/>
    <w:rsid w:val="004F4EDF"/>
    <w:rsid w:val="004F515F"/>
    <w:rsid w:val="004F54D2"/>
    <w:rsid w:val="004F5562"/>
    <w:rsid w:val="004F5856"/>
    <w:rsid w:val="004F5B35"/>
    <w:rsid w:val="004F5D76"/>
    <w:rsid w:val="004F5DE3"/>
    <w:rsid w:val="004F62B5"/>
    <w:rsid w:val="004F6C11"/>
    <w:rsid w:val="004F7A3C"/>
    <w:rsid w:val="004F7C2A"/>
    <w:rsid w:val="0050025E"/>
    <w:rsid w:val="00500304"/>
    <w:rsid w:val="005003F5"/>
    <w:rsid w:val="00500463"/>
    <w:rsid w:val="005009B5"/>
    <w:rsid w:val="00500F4A"/>
    <w:rsid w:val="005010F5"/>
    <w:rsid w:val="00501874"/>
    <w:rsid w:val="00501E6A"/>
    <w:rsid w:val="005026B3"/>
    <w:rsid w:val="00502932"/>
    <w:rsid w:val="00502F20"/>
    <w:rsid w:val="0050322C"/>
    <w:rsid w:val="005034D2"/>
    <w:rsid w:val="00503D1B"/>
    <w:rsid w:val="00503FD0"/>
    <w:rsid w:val="005041CE"/>
    <w:rsid w:val="0050422C"/>
    <w:rsid w:val="00504603"/>
    <w:rsid w:val="00504619"/>
    <w:rsid w:val="005046F8"/>
    <w:rsid w:val="00504955"/>
    <w:rsid w:val="005051D3"/>
    <w:rsid w:val="00505333"/>
    <w:rsid w:val="005058FB"/>
    <w:rsid w:val="005064C7"/>
    <w:rsid w:val="00507177"/>
    <w:rsid w:val="00507347"/>
    <w:rsid w:val="005073DC"/>
    <w:rsid w:val="0050758F"/>
    <w:rsid w:val="00507991"/>
    <w:rsid w:val="00507AA5"/>
    <w:rsid w:val="00507C24"/>
    <w:rsid w:val="005102CA"/>
    <w:rsid w:val="00510400"/>
    <w:rsid w:val="005104C1"/>
    <w:rsid w:val="0051064D"/>
    <w:rsid w:val="0051077B"/>
    <w:rsid w:val="00510F84"/>
    <w:rsid w:val="00511414"/>
    <w:rsid w:val="00511DE1"/>
    <w:rsid w:val="0051211F"/>
    <w:rsid w:val="0051234A"/>
    <w:rsid w:val="00512604"/>
    <w:rsid w:val="005137FD"/>
    <w:rsid w:val="005138CD"/>
    <w:rsid w:val="00513D25"/>
    <w:rsid w:val="0051400E"/>
    <w:rsid w:val="005140E9"/>
    <w:rsid w:val="00514761"/>
    <w:rsid w:val="00514B07"/>
    <w:rsid w:val="005152E2"/>
    <w:rsid w:val="0051562D"/>
    <w:rsid w:val="005159AF"/>
    <w:rsid w:val="0051622A"/>
    <w:rsid w:val="00516558"/>
    <w:rsid w:val="005166A4"/>
    <w:rsid w:val="00516807"/>
    <w:rsid w:val="00516B13"/>
    <w:rsid w:val="00517343"/>
    <w:rsid w:val="00517524"/>
    <w:rsid w:val="005178F4"/>
    <w:rsid w:val="00517BCC"/>
    <w:rsid w:val="00517D7B"/>
    <w:rsid w:val="00520554"/>
    <w:rsid w:val="005214B7"/>
    <w:rsid w:val="00521572"/>
    <w:rsid w:val="005215EB"/>
    <w:rsid w:val="00521A65"/>
    <w:rsid w:val="00521B4E"/>
    <w:rsid w:val="00521F83"/>
    <w:rsid w:val="00521FAA"/>
    <w:rsid w:val="005227DE"/>
    <w:rsid w:val="00522F24"/>
    <w:rsid w:val="00523040"/>
    <w:rsid w:val="005231C2"/>
    <w:rsid w:val="005235FB"/>
    <w:rsid w:val="005239BA"/>
    <w:rsid w:val="00523B48"/>
    <w:rsid w:val="00524960"/>
    <w:rsid w:val="00524BF7"/>
    <w:rsid w:val="00524F7F"/>
    <w:rsid w:val="005250ED"/>
    <w:rsid w:val="00525A02"/>
    <w:rsid w:val="00525E41"/>
    <w:rsid w:val="00525F72"/>
    <w:rsid w:val="00525F9E"/>
    <w:rsid w:val="005262D3"/>
    <w:rsid w:val="0052631A"/>
    <w:rsid w:val="00526486"/>
    <w:rsid w:val="005265F6"/>
    <w:rsid w:val="00526726"/>
    <w:rsid w:val="0052672E"/>
    <w:rsid w:val="00526D6F"/>
    <w:rsid w:val="00527212"/>
    <w:rsid w:val="00527855"/>
    <w:rsid w:val="00527C4C"/>
    <w:rsid w:val="00527F1B"/>
    <w:rsid w:val="0053034F"/>
    <w:rsid w:val="00530415"/>
    <w:rsid w:val="005304C9"/>
    <w:rsid w:val="0053055D"/>
    <w:rsid w:val="005314A1"/>
    <w:rsid w:val="00531DB7"/>
    <w:rsid w:val="0053262C"/>
    <w:rsid w:val="005326FD"/>
    <w:rsid w:val="005329EA"/>
    <w:rsid w:val="00532A9F"/>
    <w:rsid w:val="00532B80"/>
    <w:rsid w:val="00532BC8"/>
    <w:rsid w:val="00532D8D"/>
    <w:rsid w:val="00532F1B"/>
    <w:rsid w:val="005330E4"/>
    <w:rsid w:val="00533170"/>
    <w:rsid w:val="00533300"/>
    <w:rsid w:val="0053384B"/>
    <w:rsid w:val="00533B6B"/>
    <w:rsid w:val="00533D22"/>
    <w:rsid w:val="0053449A"/>
    <w:rsid w:val="00534724"/>
    <w:rsid w:val="00534B85"/>
    <w:rsid w:val="00534D04"/>
    <w:rsid w:val="005352FE"/>
    <w:rsid w:val="00535647"/>
    <w:rsid w:val="00535CC2"/>
    <w:rsid w:val="00536736"/>
    <w:rsid w:val="005369A1"/>
    <w:rsid w:val="0053726F"/>
    <w:rsid w:val="0053739F"/>
    <w:rsid w:val="00537D51"/>
    <w:rsid w:val="00537E96"/>
    <w:rsid w:val="0054014A"/>
    <w:rsid w:val="00540431"/>
    <w:rsid w:val="00540442"/>
    <w:rsid w:val="005407F2"/>
    <w:rsid w:val="005408D0"/>
    <w:rsid w:val="00540A87"/>
    <w:rsid w:val="00540AD4"/>
    <w:rsid w:val="00540DAD"/>
    <w:rsid w:val="00541187"/>
    <w:rsid w:val="005412D3"/>
    <w:rsid w:val="005412FC"/>
    <w:rsid w:val="005414E7"/>
    <w:rsid w:val="005414F8"/>
    <w:rsid w:val="005419D3"/>
    <w:rsid w:val="005422B4"/>
    <w:rsid w:val="00542B81"/>
    <w:rsid w:val="00542EFA"/>
    <w:rsid w:val="00542F27"/>
    <w:rsid w:val="005430D2"/>
    <w:rsid w:val="00544A5A"/>
    <w:rsid w:val="00544BC7"/>
    <w:rsid w:val="00544C49"/>
    <w:rsid w:val="00544D0A"/>
    <w:rsid w:val="00544D3D"/>
    <w:rsid w:val="00544DB1"/>
    <w:rsid w:val="0054519A"/>
    <w:rsid w:val="0054521A"/>
    <w:rsid w:val="00545BF5"/>
    <w:rsid w:val="00546085"/>
    <w:rsid w:val="0054611F"/>
    <w:rsid w:val="00547454"/>
    <w:rsid w:val="00547AB2"/>
    <w:rsid w:val="00547C88"/>
    <w:rsid w:val="00547E22"/>
    <w:rsid w:val="00547E3C"/>
    <w:rsid w:val="00550155"/>
    <w:rsid w:val="00550199"/>
    <w:rsid w:val="00550EA3"/>
    <w:rsid w:val="00551C7E"/>
    <w:rsid w:val="00552097"/>
    <w:rsid w:val="005520E8"/>
    <w:rsid w:val="005521A7"/>
    <w:rsid w:val="00552321"/>
    <w:rsid w:val="005524D6"/>
    <w:rsid w:val="005533F5"/>
    <w:rsid w:val="005537C4"/>
    <w:rsid w:val="0055399E"/>
    <w:rsid w:val="00553C69"/>
    <w:rsid w:val="00553E26"/>
    <w:rsid w:val="00553F7A"/>
    <w:rsid w:val="00553FE3"/>
    <w:rsid w:val="00554409"/>
    <w:rsid w:val="00554672"/>
    <w:rsid w:val="00554FB0"/>
    <w:rsid w:val="005558D4"/>
    <w:rsid w:val="00555C35"/>
    <w:rsid w:val="0055623C"/>
    <w:rsid w:val="00556311"/>
    <w:rsid w:val="005566E5"/>
    <w:rsid w:val="005568AA"/>
    <w:rsid w:val="00556ACC"/>
    <w:rsid w:val="00556AE9"/>
    <w:rsid w:val="00556D42"/>
    <w:rsid w:val="0055761F"/>
    <w:rsid w:val="005576D7"/>
    <w:rsid w:val="005578A1"/>
    <w:rsid w:val="00560773"/>
    <w:rsid w:val="0056087B"/>
    <w:rsid w:val="00560BC9"/>
    <w:rsid w:val="00560BE9"/>
    <w:rsid w:val="00560F45"/>
    <w:rsid w:val="00561080"/>
    <w:rsid w:val="0056135B"/>
    <w:rsid w:val="00561507"/>
    <w:rsid w:val="005624C8"/>
    <w:rsid w:val="00562763"/>
    <w:rsid w:val="00562EB8"/>
    <w:rsid w:val="005637C5"/>
    <w:rsid w:val="005638A6"/>
    <w:rsid w:val="0056393B"/>
    <w:rsid w:val="005639D6"/>
    <w:rsid w:val="00563A72"/>
    <w:rsid w:val="00563AF3"/>
    <w:rsid w:val="00563C6D"/>
    <w:rsid w:val="0056456D"/>
    <w:rsid w:val="00564655"/>
    <w:rsid w:val="00564BF9"/>
    <w:rsid w:val="00564C18"/>
    <w:rsid w:val="00565153"/>
    <w:rsid w:val="00565335"/>
    <w:rsid w:val="00565EC6"/>
    <w:rsid w:val="00566046"/>
    <w:rsid w:val="005666A8"/>
    <w:rsid w:val="0056672A"/>
    <w:rsid w:val="00566F9B"/>
    <w:rsid w:val="0056700C"/>
    <w:rsid w:val="00567436"/>
    <w:rsid w:val="0057027D"/>
    <w:rsid w:val="0057055C"/>
    <w:rsid w:val="0057128E"/>
    <w:rsid w:val="005717E7"/>
    <w:rsid w:val="00571ADA"/>
    <w:rsid w:val="00571B40"/>
    <w:rsid w:val="00572471"/>
    <w:rsid w:val="0057259E"/>
    <w:rsid w:val="00572737"/>
    <w:rsid w:val="005728F7"/>
    <w:rsid w:val="00572988"/>
    <w:rsid w:val="00572AFF"/>
    <w:rsid w:val="00572B4E"/>
    <w:rsid w:val="00572B96"/>
    <w:rsid w:val="00572CC0"/>
    <w:rsid w:val="00572DF7"/>
    <w:rsid w:val="00572E80"/>
    <w:rsid w:val="00573204"/>
    <w:rsid w:val="00573534"/>
    <w:rsid w:val="00573B66"/>
    <w:rsid w:val="005745D8"/>
    <w:rsid w:val="005754A3"/>
    <w:rsid w:val="00576126"/>
    <w:rsid w:val="00576349"/>
    <w:rsid w:val="0057677A"/>
    <w:rsid w:val="0057681F"/>
    <w:rsid w:val="00576882"/>
    <w:rsid w:val="005768BE"/>
    <w:rsid w:val="00576A0F"/>
    <w:rsid w:val="00576CB0"/>
    <w:rsid w:val="00576DA7"/>
    <w:rsid w:val="00576E23"/>
    <w:rsid w:val="00576FC9"/>
    <w:rsid w:val="00577B5F"/>
    <w:rsid w:val="00577C1F"/>
    <w:rsid w:val="00580070"/>
    <w:rsid w:val="0058033F"/>
    <w:rsid w:val="005804C5"/>
    <w:rsid w:val="005812D1"/>
    <w:rsid w:val="0058133D"/>
    <w:rsid w:val="0058134C"/>
    <w:rsid w:val="005814A6"/>
    <w:rsid w:val="00581621"/>
    <w:rsid w:val="00581A74"/>
    <w:rsid w:val="00581AAD"/>
    <w:rsid w:val="00582674"/>
    <w:rsid w:val="00582B2D"/>
    <w:rsid w:val="00583842"/>
    <w:rsid w:val="00583B2E"/>
    <w:rsid w:val="00583C3E"/>
    <w:rsid w:val="00583F77"/>
    <w:rsid w:val="00584094"/>
    <w:rsid w:val="005845E8"/>
    <w:rsid w:val="00584679"/>
    <w:rsid w:val="005846B9"/>
    <w:rsid w:val="00584F2C"/>
    <w:rsid w:val="0058531F"/>
    <w:rsid w:val="0058593D"/>
    <w:rsid w:val="00585BC4"/>
    <w:rsid w:val="00585D8B"/>
    <w:rsid w:val="00585F8C"/>
    <w:rsid w:val="005863EE"/>
    <w:rsid w:val="00586547"/>
    <w:rsid w:val="00586669"/>
    <w:rsid w:val="00586C8A"/>
    <w:rsid w:val="00587216"/>
    <w:rsid w:val="0058729F"/>
    <w:rsid w:val="00587A34"/>
    <w:rsid w:val="00587C5A"/>
    <w:rsid w:val="00587FED"/>
    <w:rsid w:val="0059021E"/>
    <w:rsid w:val="005905F9"/>
    <w:rsid w:val="00590766"/>
    <w:rsid w:val="00591149"/>
    <w:rsid w:val="005919D2"/>
    <w:rsid w:val="00591C5E"/>
    <w:rsid w:val="005920E5"/>
    <w:rsid w:val="00593404"/>
    <w:rsid w:val="005941BF"/>
    <w:rsid w:val="0059435B"/>
    <w:rsid w:val="005946E3"/>
    <w:rsid w:val="00594CD4"/>
    <w:rsid w:val="00594E50"/>
    <w:rsid w:val="0059529E"/>
    <w:rsid w:val="00595380"/>
    <w:rsid w:val="00595890"/>
    <w:rsid w:val="005959D3"/>
    <w:rsid w:val="00595D49"/>
    <w:rsid w:val="005968F3"/>
    <w:rsid w:val="0059693A"/>
    <w:rsid w:val="00596FDE"/>
    <w:rsid w:val="00597280"/>
    <w:rsid w:val="00597792"/>
    <w:rsid w:val="005A0139"/>
    <w:rsid w:val="005A0C2A"/>
    <w:rsid w:val="005A0EE7"/>
    <w:rsid w:val="005A0F45"/>
    <w:rsid w:val="005A1816"/>
    <w:rsid w:val="005A1B8A"/>
    <w:rsid w:val="005A296F"/>
    <w:rsid w:val="005A2A2F"/>
    <w:rsid w:val="005A2B31"/>
    <w:rsid w:val="005A2F1D"/>
    <w:rsid w:val="005A3001"/>
    <w:rsid w:val="005A3362"/>
    <w:rsid w:val="005A3501"/>
    <w:rsid w:val="005A381C"/>
    <w:rsid w:val="005A38DC"/>
    <w:rsid w:val="005A3B7A"/>
    <w:rsid w:val="005A3D80"/>
    <w:rsid w:val="005A3E0E"/>
    <w:rsid w:val="005A3FD2"/>
    <w:rsid w:val="005A4C25"/>
    <w:rsid w:val="005A4E56"/>
    <w:rsid w:val="005A5BD0"/>
    <w:rsid w:val="005A6413"/>
    <w:rsid w:val="005A656E"/>
    <w:rsid w:val="005A67D1"/>
    <w:rsid w:val="005A6A66"/>
    <w:rsid w:val="005A6A8E"/>
    <w:rsid w:val="005A6B4E"/>
    <w:rsid w:val="005A6C6D"/>
    <w:rsid w:val="005A719E"/>
    <w:rsid w:val="005A72DA"/>
    <w:rsid w:val="005A78D6"/>
    <w:rsid w:val="005A7FEB"/>
    <w:rsid w:val="005B045D"/>
    <w:rsid w:val="005B0769"/>
    <w:rsid w:val="005B07D5"/>
    <w:rsid w:val="005B119C"/>
    <w:rsid w:val="005B16DE"/>
    <w:rsid w:val="005B1854"/>
    <w:rsid w:val="005B1A71"/>
    <w:rsid w:val="005B1D99"/>
    <w:rsid w:val="005B2035"/>
    <w:rsid w:val="005B255A"/>
    <w:rsid w:val="005B2C51"/>
    <w:rsid w:val="005B2CB2"/>
    <w:rsid w:val="005B2D26"/>
    <w:rsid w:val="005B336D"/>
    <w:rsid w:val="005B3527"/>
    <w:rsid w:val="005B3B58"/>
    <w:rsid w:val="005B40BD"/>
    <w:rsid w:val="005B4D6F"/>
    <w:rsid w:val="005B5046"/>
    <w:rsid w:val="005B570D"/>
    <w:rsid w:val="005B5FB4"/>
    <w:rsid w:val="005B611D"/>
    <w:rsid w:val="005B6576"/>
    <w:rsid w:val="005B657F"/>
    <w:rsid w:val="005B6629"/>
    <w:rsid w:val="005B7096"/>
    <w:rsid w:val="005B7182"/>
    <w:rsid w:val="005B7556"/>
    <w:rsid w:val="005B7B64"/>
    <w:rsid w:val="005B7D74"/>
    <w:rsid w:val="005C0061"/>
    <w:rsid w:val="005C0217"/>
    <w:rsid w:val="005C05F1"/>
    <w:rsid w:val="005C08EA"/>
    <w:rsid w:val="005C115C"/>
    <w:rsid w:val="005C127E"/>
    <w:rsid w:val="005C14EA"/>
    <w:rsid w:val="005C1998"/>
    <w:rsid w:val="005C20D1"/>
    <w:rsid w:val="005C2647"/>
    <w:rsid w:val="005C2A5B"/>
    <w:rsid w:val="005C3739"/>
    <w:rsid w:val="005C38BF"/>
    <w:rsid w:val="005C391B"/>
    <w:rsid w:val="005C3B59"/>
    <w:rsid w:val="005C4327"/>
    <w:rsid w:val="005C4688"/>
    <w:rsid w:val="005C46E0"/>
    <w:rsid w:val="005C481F"/>
    <w:rsid w:val="005C48A7"/>
    <w:rsid w:val="005C5328"/>
    <w:rsid w:val="005C5B45"/>
    <w:rsid w:val="005C64A6"/>
    <w:rsid w:val="005C680F"/>
    <w:rsid w:val="005C6A86"/>
    <w:rsid w:val="005C7693"/>
    <w:rsid w:val="005C7AA9"/>
    <w:rsid w:val="005D0183"/>
    <w:rsid w:val="005D0EE7"/>
    <w:rsid w:val="005D12DD"/>
    <w:rsid w:val="005D1390"/>
    <w:rsid w:val="005D1510"/>
    <w:rsid w:val="005D1695"/>
    <w:rsid w:val="005D1D10"/>
    <w:rsid w:val="005D1EA7"/>
    <w:rsid w:val="005D1F96"/>
    <w:rsid w:val="005D2B32"/>
    <w:rsid w:val="005D32F1"/>
    <w:rsid w:val="005D3681"/>
    <w:rsid w:val="005D3896"/>
    <w:rsid w:val="005D3986"/>
    <w:rsid w:val="005D3A0A"/>
    <w:rsid w:val="005D3E05"/>
    <w:rsid w:val="005D41EA"/>
    <w:rsid w:val="005D43C6"/>
    <w:rsid w:val="005D4576"/>
    <w:rsid w:val="005D4C17"/>
    <w:rsid w:val="005D5457"/>
    <w:rsid w:val="005D549C"/>
    <w:rsid w:val="005D66AD"/>
    <w:rsid w:val="005D6D31"/>
    <w:rsid w:val="005D7265"/>
    <w:rsid w:val="005D7BF8"/>
    <w:rsid w:val="005E02BC"/>
    <w:rsid w:val="005E0374"/>
    <w:rsid w:val="005E06D5"/>
    <w:rsid w:val="005E098F"/>
    <w:rsid w:val="005E0BFA"/>
    <w:rsid w:val="005E11D0"/>
    <w:rsid w:val="005E15A1"/>
    <w:rsid w:val="005E1ADA"/>
    <w:rsid w:val="005E1D4E"/>
    <w:rsid w:val="005E2C95"/>
    <w:rsid w:val="005E2E7E"/>
    <w:rsid w:val="005E353A"/>
    <w:rsid w:val="005E3E35"/>
    <w:rsid w:val="005E4831"/>
    <w:rsid w:val="005E495E"/>
    <w:rsid w:val="005E4AD2"/>
    <w:rsid w:val="005E4F11"/>
    <w:rsid w:val="005E4F9B"/>
    <w:rsid w:val="005E5179"/>
    <w:rsid w:val="005E52A0"/>
    <w:rsid w:val="005E5A58"/>
    <w:rsid w:val="005E5DA8"/>
    <w:rsid w:val="005E6010"/>
    <w:rsid w:val="005E6095"/>
    <w:rsid w:val="005E7BE6"/>
    <w:rsid w:val="005E7DA2"/>
    <w:rsid w:val="005F01A4"/>
    <w:rsid w:val="005F0AE8"/>
    <w:rsid w:val="005F14B2"/>
    <w:rsid w:val="005F187D"/>
    <w:rsid w:val="005F195F"/>
    <w:rsid w:val="005F1B7D"/>
    <w:rsid w:val="005F2051"/>
    <w:rsid w:val="005F21F0"/>
    <w:rsid w:val="005F231A"/>
    <w:rsid w:val="005F2454"/>
    <w:rsid w:val="005F2499"/>
    <w:rsid w:val="005F2CC1"/>
    <w:rsid w:val="005F34A0"/>
    <w:rsid w:val="005F46BE"/>
    <w:rsid w:val="005F4B47"/>
    <w:rsid w:val="005F52D0"/>
    <w:rsid w:val="005F53C0"/>
    <w:rsid w:val="005F5655"/>
    <w:rsid w:val="005F59C9"/>
    <w:rsid w:val="005F5A56"/>
    <w:rsid w:val="005F5E68"/>
    <w:rsid w:val="005F65FD"/>
    <w:rsid w:val="005F6950"/>
    <w:rsid w:val="005F706D"/>
    <w:rsid w:val="005F74AA"/>
    <w:rsid w:val="005F7DDF"/>
    <w:rsid w:val="006001C1"/>
    <w:rsid w:val="006002F2"/>
    <w:rsid w:val="00600330"/>
    <w:rsid w:val="00600425"/>
    <w:rsid w:val="00601061"/>
    <w:rsid w:val="0060114F"/>
    <w:rsid w:val="006014D6"/>
    <w:rsid w:val="0060150F"/>
    <w:rsid w:val="006016DC"/>
    <w:rsid w:val="00601777"/>
    <w:rsid w:val="00601881"/>
    <w:rsid w:val="00601F16"/>
    <w:rsid w:val="00602584"/>
    <w:rsid w:val="0060283F"/>
    <w:rsid w:val="00603333"/>
    <w:rsid w:val="006033AC"/>
    <w:rsid w:val="00603B02"/>
    <w:rsid w:val="00603C9C"/>
    <w:rsid w:val="00604133"/>
    <w:rsid w:val="00604352"/>
    <w:rsid w:val="006045D2"/>
    <w:rsid w:val="00604FA2"/>
    <w:rsid w:val="00605C39"/>
    <w:rsid w:val="00605C60"/>
    <w:rsid w:val="00606E27"/>
    <w:rsid w:val="0060718F"/>
    <w:rsid w:val="00610327"/>
    <w:rsid w:val="006108A3"/>
    <w:rsid w:val="0061093C"/>
    <w:rsid w:val="00610AAF"/>
    <w:rsid w:val="00610F42"/>
    <w:rsid w:val="00611125"/>
    <w:rsid w:val="006113C7"/>
    <w:rsid w:val="006113E9"/>
    <w:rsid w:val="00611C8F"/>
    <w:rsid w:val="00611FAB"/>
    <w:rsid w:val="0061257D"/>
    <w:rsid w:val="006127E8"/>
    <w:rsid w:val="00612A01"/>
    <w:rsid w:val="00613134"/>
    <w:rsid w:val="006133C7"/>
    <w:rsid w:val="006135E1"/>
    <w:rsid w:val="00613BE0"/>
    <w:rsid w:val="00613C0E"/>
    <w:rsid w:val="0061402A"/>
    <w:rsid w:val="0061403B"/>
    <w:rsid w:val="00614170"/>
    <w:rsid w:val="00614504"/>
    <w:rsid w:val="00614BA6"/>
    <w:rsid w:val="00614C51"/>
    <w:rsid w:val="00614CB8"/>
    <w:rsid w:val="00614F57"/>
    <w:rsid w:val="0061594B"/>
    <w:rsid w:val="00615CAF"/>
    <w:rsid w:val="0061617A"/>
    <w:rsid w:val="006161BF"/>
    <w:rsid w:val="006161E7"/>
    <w:rsid w:val="00616262"/>
    <w:rsid w:val="00616582"/>
    <w:rsid w:val="006166D8"/>
    <w:rsid w:val="00616AF3"/>
    <w:rsid w:val="00616D6B"/>
    <w:rsid w:val="0061799F"/>
    <w:rsid w:val="006179D5"/>
    <w:rsid w:val="00617A36"/>
    <w:rsid w:val="00617C3C"/>
    <w:rsid w:val="00617D95"/>
    <w:rsid w:val="00617ED0"/>
    <w:rsid w:val="00620D4F"/>
    <w:rsid w:val="0062128F"/>
    <w:rsid w:val="00621936"/>
    <w:rsid w:val="00621DE5"/>
    <w:rsid w:val="00622EA4"/>
    <w:rsid w:val="006234D8"/>
    <w:rsid w:val="0062350C"/>
    <w:rsid w:val="006238C8"/>
    <w:rsid w:val="00624095"/>
    <w:rsid w:val="0062457B"/>
    <w:rsid w:val="0062479E"/>
    <w:rsid w:val="006249D4"/>
    <w:rsid w:val="00624D82"/>
    <w:rsid w:val="006251EB"/>
    <w:rsid w:val="00625C4D"/>
    <w:rsid w:val="00625CD3"/>
    <w:rsid w:val="006268BE"/>
    <w:rsid w:val="00626A25"/>
    <w:rsid w:val="00626C62"/>
    <w:rsid w:val="00626FA0"/>
    <w:rsid w:val="00626FED"/>
    <w:rsid w:val="00627125"/>
    <w:rsid w:val="006274C6"/>
    <w:rsid w:val="0062780E"/>
    <w:rsid w:val="006278A2"/>
    <w:rsid w:val="00627B2D"/>
    <w:rsid w:val="00627B9F"/>
    <w:rsid w:val="0063001F"/>
    <w:rsid w:val="00630052"/>
    <w:rsid w:val="006307DA"/>
    <w:rsid w:val="00630C08"/>
    <w:rsid w:val="00631CE9"/>
    <w:rsid w:val="00632138"/>
    <w:rsid w:val="00632157"/>
    <w:rsid w:val="00632888"/>
    <w:rsid w:val="00632B56"/>
    <w:rsid w:val="00632F02"/>
    <w:rsid w:val="00633100"/>
    <w:rsid w:val="0063332D"/>
    <w:rsid w:val="00633882"/>
    <w:rsid w:val="00633D07"/>
    <w:rsid w:val="00633FCB"/>
    <w:rsid w:val="00634781"/>
    <w:rsid w:val="006347C3"/>
    <w:rsid w:val="00634B06"/>
    <w:rsid w:val="00635826"/>
    <w:rsid w:val="00635A0C"/>
    <w:rsid w:val="00635A14"/>
    <w:rsid w:val="006365D3"/>
    <w:rsid w:val="00636FEF"/>
    <w:rsid w:val="0063731A"/>
    <w:rsid w:val="00637926"/>
    <w:rsid w:val="00640080"/>
    <w:rsid w:val="00640336"/>
    <w:rsid w:val="006409ED"/>
    <w:rsid w:val="00640F88"/>
    <w:rsid w:val="00640FDC"/>
    <w:rsid w:val="00641232"/>
    <w:rsid w:val="00641637"/>
    <w:rsid w:val="00641ABC"/>
    <w:rsid w:val="00641C1E"/>
    <w:rsid w:val="00641E4D"/>
    <w:rsid w:val="006422D9"/>
    <w:rsid w:val="00642647"/>
    <w:rsid w:val="00642BB1"/>
    <w:rsid w:val="006430A6"/>
    <w:rsid w:val="006431FE"/>
    <w:rsid w:val="0064355F"/>
    <w:rsid w:val="00643951"/>
    <w:rsid w:val="00644137"/>
    <w:rsid w:val="00644356"/>
    <w:rsid w:val="0064437F"/>
    <w:rsid w:val="00644568"/>
    <w:rsid w:val="006451BC"/>
    <w:rsid w:val="006454C0"/>
    <w:rsid w:val="0064633E"/>
    <w:rsid w:val="0064661C"/>
    <w:rsid w:val="00646BD8"/>
    <w:rsid w:val="00647661"/>
    <w:rsid w:val="00647A72"/>
    <w:rsid w:val="00650575"/>
    <w:rsid w:val="006507C3"/>
    <w:rsid w:val="00650CED"/>
    <w:rsid w:val="00650D97"/>
    <w:rsid w:val="00650E0F"/>
    <w:rsid w:val="006519AF"/>
    <w:rsid w:val="006525C7"/>
    <w:rsid w:val="00652AA4"/>
    <w:rsid w:val="00652AB9"/>
    <w:rsid w:val="00652E53"/>
    <w:rsid w:val="0065322F"/>
    <w:rsid w:val="00653536"/>
    <w:rsid w:val="00653A3B"/>
    <w:rsid w:val="00653DF7"/>
    <w:rsid w:val="00654692"/>
    <w:rsid w:val="0065469B"/>
    <w:rsid w:val="00654802"/>
    <w:rsid w:val="00654B3B"/>
    <w:rsid w:val="00654B9F"/>
    <w:rsid w:val="00654CFD"/>
    <w:rsid w:val="00654D75"/>
    <w:rsid w:val="00654F7E"/>
    <w:rsid w:val="00654F98"/>
    <w:rsid w:val="006550C4"/>
    <w:rsid w:val="00655828"/>
    <w:rsid w:val="006559BF"/>
    <w:rsid w:val="00655E42"/>
    <w:rsid w:val="00656114"/>
    <w:rsid w:val="006561B9"/>
    <w:rsid w:val="0065642B"/>
    <w:rsid w:val="00656B57"/>
    <w:rsid w:val="00657943"/>
    <w:rsid w:val="006579F4"/>
    <w:rsid w:val="00657E6A"/>
    <w:rsid w:val="00660092"/>
    <w:rsid w:val="0066010D"/>
    <w:rsid w:val="00660201"/>
    <w:rsid w:val="006604D7"/>
    <w:rsid w:val="00660518"/>
    <w:rsid w:val="00660CB5"/>
    <w:rsid w:val="00660DB0"/>
    <w:rsid w:val="00660F49"/>
    <w:rsid w:val="00661061"/>
    <w:rsid w:val="006610A8"/>
    <w:rsid w:val="00661389"/>
    <w:rsid w:val="0066169F"/>
    <w:rsid w:val="00661F1D"/>
    <w:rsid w:val="0066209F"/>
    <w:rsid w:val="0066219F"/>
    <w:rsid w:val="00662815"/>
    <w:rsid w:val="00662A5C"/>
    <w:rsid w:val="0066303A"/>
    <w:rsid w:val="006632D9"/>
    <w:rsid w:val="006638BE"/>
    <w:rsid w:val="00663E7F"/>
    <w:rsid w:val="00663FEC"/>
    <w:rsid w:val="00664429"/>
    <w:rsid w:val="0066469A"/>
    <w:rsid w:val="00664C8A"/>
    <w:rsid w:val="00664F48"/>
    <w:rsid w:val="0066551E"/>
    <w:rsid w:val="006656D6"/>
    <w:rsid w:val="0066576D"/>
    <w:rsid w:val="006658B2"/>
    <w:rsid w:val="00665CC7"/>
    <w:rsid w:val="00665FE8"/>
    <w:rsid w:val="00666142"/>
    <w:rsid w:val="0066639A"/>
    <w:rsid w:val="006667F9"/>
    <w:rsid w:val="0066687A"/>
    <w:rsid w:val="00666D83"/>
    <w:rsid w:val="00666EBB"/>
    <w:rsid w:val="006678CD"/>
    <w:rsid w:val="00667E66"/>
    <w:rsid w:val="00670723"/>
    <w:rsid w:val="00670786"/>
    <w:rsid w:val="0067095C"/>
    <w:rsid w:val="00671197"/>
    <w:rsid w:val="006717D4"/>
    <w:rsid w:val="00671A90"/>
    <w:rsid w:val="00671AC9"/>
    <w:rsid w:val="00671B5B"/>
    <w:rsid w:val="006727EC"/>
    <w:rsid w:val="00672AD4"/>
    <w:rsid w:val="00672E31"/>
    <w:rsid w:val="00672FAE"/>
    <w:rsid w:val="00673249"/>
    <w:rsid w:val="00673764"/>
    <w:rsid w:val="006743FD"/>
    <w:rsid w:val="00674452"/>
    <w:rsid w:val="00674A01"/>
    <w:rsid w:val="00674A69"/>
    <w:rsid w:val="006754B5"/>
    <w:rsid w:val="006759D0"/>
    <w:rsid w:val="00675CF7"/>
    <w:rsid w:val="0067600D"/>
    <w:rsid w:val="0067609A"/>
    <w:rsid w:val="00676424"/>
    <w:rsid w:val="00676B03"/>
    <w:rsid w:val="006776F7"/>
    <w:rsid w:val="00677783"/>
    <w:rsid w:val="00677A41"/>
    <w:rsid w:val="00677F4B"/>
    <w:rsid w:val="00677F5D"/>
    <w:rsid w:val="00680664"/>
    <w:rsid w:val="006808C9"/>
    <w:rsid w:val="00680A18"/>
    <w:rsid w:val="0068143B"/>
    <w:rsid w:val="006814FD"/>
    <w:rsid w:val="00681E7D"/>
    <w:rsid w:val="00681EC6"/>
    <w:rsid w:val="00682176"/>
    <w:rsid w:val="006821B2"/>
    <w:rsid w:val="0068236E"/>
    <w:rsid w:val="006828AB"/>
    <w:rsid w:val="00682B96"/>
    <w:rsid w:val="00682F54"/>
    <w:rsid w:val="0068390B"/>
    <w:rsid w:val="0068523F"/>
    <w:rsid w:val="00685682"/>
    <w:rsid w:val="0068589A"/>
    <w:rsid w:val="00685EDA"/>
    <w:rsid w:val="00685F45"/>
    <w:rsid w:val="00686096"/>
    <w:rsid w:val="0068613B"/>
    <w:rsid w:val="00687272"/>
    <w:rsid w:val="00687341"/>
    <w:rsid w:val="006903A2"/>
    <w:rsid w:val="00691024"/>
    <w:rsid w:val="006911C2"/>
    <w:rsid w:val="0069126D"/>
    <w:rsid w:val="0069246C"/>
    <w:rsid w:val="00693665"/>
    <w:rsid w:val="00693822"/>
    <w:rsid w:val="00693B4E"/>
    <w:rsid w:val="00694902"/>
    <w:rsid w:val="006952CE"/>
    <w:rsid w:val="00695512"/>
    <w:rsid w:val="006955B9"/>
    <w:rsid w:val="006955D7"/>
    <w:rsid w:val="00695A81"/>
    <w:rsid w:val="00695DD3"/>
    <w:rsid w:val="0069612B"/>
    <w:rsid w:val="006964A5"/>
    <w:rsid w:val="006965F8"/>
    <w:rsid w:val="00696E01"/>
    <w:rsid w:val="00697259"/>
    <w:rsid w:val="006972F7"/>
    <w:rsid w:val="00697AEF"/>
    <w:rsid w:val="00697E42"/>
    <w:rsid w:val="006A04AB"/>
    <w:rsid w:val="006A0562"/>
    <w:rsid w:val="006A10B2"/>
    <w:rsid w:val="006A10ED"/>
    <w:rsid w:val="006A1116"/>
    <w:rsid w:val="006A1507"/>
    <w:rsid w:val="006A1A9A"/>
    <w:rsid w:val="006A1C07"/>
    <w:rsid w:val="006A1D20"/>
    <w:rsid w:val="006A2352"/>
    <w:rsid w:val="006A2656"/>
    <w:rsid w:val="006A2AD1"/>
    <w:rsid w:val="006A34B2"/>
    <w:rsid w:val="006A34C8"/>
    <w:rsid w:val="006A35BC"/>
    <w:rsid w:val="006A38EE"/>
    <w:rsid w:val="006A3AA3"/>
    <w:rsid w:val="006A3D4A"/>
    <w:rsid w:val="006A3E13"/>
    <w:rsid w:val="006A3E6C"/>
    <w:rsid w:val="006A3F0D"/>
    <w:rsid w:val="006A415D"/>
    <w:rsid w:val="006A419D"/>
    <w:rsid w:val="006A437E"/>
    <w:rsid w:val="006A4958"/>
    <w:rsid w:val="006A4A42"/>
    <w:rsid w:val="006A4C90"/>
    <w:rsid w:val="006A5056"/>
    <w:rsid w:val="006A52B9"/>
    <w:rsid w:val="006A52FB"/>
    <w:rsid w:val="006A564C"/>
    <w:rsid w:val="006A5656"/>
    <w:rsid w:val="006A5E18"/>
    <w:rsid w:val="006A6574"/>
    <w:rsid w:val="006A6EA6"/>
    <w:rsid w:val="006A725B"/>
    <w:rsid w:val="006A73F1"/>
    <w:rsid w:val="006A75E7"/>
    <w:rsid w:val="006A7BB0"/>
    <w:rsid w:val="006A7C79"/>
    <w:rsid w:val="006B043B"/>
    <w:rsid w:val="006B046F"/>
    <w:rsid w:val="006B1832"/>
    <w:rsid w:val="006B1B11"/>
    <w:rsid w:val="006B260D"/>
    <w:rsid w:val="006B26E6"/>
    <w:rsid w:val="006B2B8F"/>
    <w:rsid w:val="006B2BA6"/>
    <w:rsid w:val="006B2C0B"/>
    <w:rsid w:val="006B36B4"/>
    <w:rsid w:val="006B3980"/>
    <w:rsid w:val="006B3BBE"/>
    <w:rsid w:val="006B3D59"/>
    <w:rsid w:val="006B42A8"/>
    <w:rsid w:val="006B4840"/>
    <w:rsid w:val="006B4C04"/>
    <w:rsid w:val="006B6220"/>
    <w:rsid w:val="006B6753"/>
    <w:rsid w:val="006B6B79"/>
    <w:rsid w:val="006B6EEB"/>
    <w:rsid w:val="006B7184"/>
    <w:rsid w:val="006B723D"/>
    <w:rsid w:val="006B79C3"/>
    <w:rsid w:val="006C007B"/>
    <w:rsid w:val="006C015F"/>
    <w:rsid w:val="006C025D"/>
    <w:rsid w:val="006C0762"/>
    <w:rsid w:val="006C099D"/>
    <w:rsid w:val="006C0F27"/>
    <w:rsid w:val="006C1091"/>
    <w:rsid w:val="006C1284"/>
    <w:rsid w:val="006C1A6D"/>
    <w:rsid w:val="006C1B1E"/>
    <w:rsid w:val="006C22DA"/>
    <w:rsid w:val="006C25EB"/>
    <w:rsid w:val="006C269C"/>
    <w:rsid w:val="006C2BEF"/>
    <w:rsid w:val="006C3BB4"/>
    <w:rsid w:val="006C4324"/>
    <w:rsid w:val="006C4C2D"/>
    <w:rsid w:val="006C4C77"/>
    <w:rsid w:val="006C4FA9"/>
    <w:rsid w:val="006C53BF"/>
    <w:rsid w:val="006C581E"/>
    <w:rsid w:val="006C5E43"/>
    <w:rsid w:val="006C60D5"/>
    <w:rsid w:val="006C64D2"/>
    <w:rsid w:val="006C6969"/>
    <w:rsid w:val="006C6E1E"/>
    <w:rsid w:val="006C7005"/>
    <w:rsid w:val="006C7047"/>
    <w:rsid w:val="006C7137"/>
    <w:rsid w:val="006C7142"/>
    <w:rsid w:val="006C76F8"/>
    <w:rsid w:val="006C792E"/>
    <w:rsid w:val="006C7932"/>
    <w:rsid w:val="006C7BC9"/>
    <w:rsid w:val="006C7EBE"/>
    <w:rsid w:val="006D0136"/>
    <w:rsid w:val="006D053E"/>
    <w:rsid w:val="006D0DE3"/>
    <w:rsid w:val="006D0E9A"/>
    <w:rsid w:val="006D0F18"/>
    <w:rsid w:val="006D14FA"/>
    <w:rsid w:val="006D1511"/>
    <w:rsid w:val="006D15CE"/>
    <w:rsid w:val="006D17EA"/>
    <w:rsid w:val="006D1B2C"/>
    <w:rsid w:val="006D24CC"/>
    <w:rsid w:val="006D2899"/>
    <w:rsid w:val="006D2D9E"/>
    <w:rsid w:val="006D333B"/>
    <w:rsid w:val="006D3D45"/>
    <w:rsid w:val="006D3F2B"/>
    <w:rsid w:val="006D40E9"/>
    <w:rsid w:val="006D48AF"/>
    <w:rsid w:val="006D4CA3"/>
    <w:rsid w:val="006D5133"/>
    <w:rsid w:val="006D51F6"/>
    <w:rsid w:val="006D5270"/>
    <w:rsid w:val="006D5684"/>
    <w:rsid w:val="006D6175"/>
    <w:rsid w:val="006D65E1"/>
    <w:rsid w:val="006D6AAA"/>
    <w:rsid w:val="006D6FFA"/>
    <w:rsid w:val="006D7245"/>
    <w:rsid w:val="006D725A"/>
    <w:rsid w:val="006D7917"/>
    <w:rsid w:val="006D7F69"/>
    <w:rsid w:val="006E01E8"/>
    <w:rsid w:val="006E0312"/>
    <w:rsid w:val="006E056B"/>
    <w:rsid w:val="006E0A87"/>
    <w:rsid w:val="006E124B"/>
    <w:rsid w:val="006E16DA"/>
    <w:rsid w:val="006E1E56"/>
    <w:rsid w:val="006E1FBB"/>
    <w:rsid w:val="006E21E6"/>
    <w:rsid w:val="006E222F"/>
    <w:rsid w:val="006E25E4"/>
    <w:rsid w:val="006E26FF"/>
    <w:rsid w:val="006E274E"/>
    <w:rsid w:val="006E2DBB"/>
    <w:rsid w:val="006E32B5"/>
    <w:rsid w:val="006E38F2"/>
    <w:rsid w:val="006E3BAB"/>
    <w:rsid w:val="006E3E96"/>
    <w:rsid w:val="006E446B"/>
    <w:rsid w:val="006E45ED"/>
    <w:rsid w:val="006E4978"/>
    <w:rsid w:val="006E49D0"/>
    <w:rsid w:val="006E4B6D"/>
    <w:rsid w:val="006E51FB"/>
    <w:rsid w:val="006E55B1"/>
    <w:rsid w:val="006E5D6C"/>
    <w:rsid w:val="006E5F47"/>
    <w:rsid w:val="006E61DF"/>
    <w:rsid w:val="006E68C1"/>
    <w:rsid w:val="006E6ACD"/>
    <w:rsid w:val="006E725C"/>
    <w:rsid w:val="006E7A81"/>
    <w:rsid w:val="006E7B2D"/>
    <w:rsid w:val="006F00C9"/>
    <w:rsid w:val="006F030A"/>
    <w:rsid w:val="006F071F"/>
    <w:rsid w:val="006F19C0"/>
    <w:rsid w:val="006F1B4D"/>
    <w:rsid w:val="006F2995"/>
    <w:rsid w:val="006F3506"/>
    <w:rsid w:val="006F3A18"/>
    <w:rsid w:val="006F3C1E"/>
    <w:rsid w:val="006F3C2C"/>
    <w:rsid w:val="006F3D58"/>
    <w:rsid w:val="006F4AF2"/>
    <w:rsid w:val="006F540A"/>
    <w:rsid w:val="006F55B1"/>
    <w:rsid w:val="006F5A60"/>
    <w:rsid w:val="006F6924"/>
    <w:rsid w:val="006F698E"/>
    <w:rsid w:val="006F6C7C"/>
    <w:rsid w:val="006F795B"/>
    <w:rsid w:val="006F7DAA"/>
    <w:rsid w:val="007000CA"/>
    <w:rsid w:val="00700910"/>
    <w:rsid w:val="0070121D"/>
    <w:rsid w:val="00701289"/>
    <w:rsid w:val="007014C3"/>
    <w:rsid w:val="007026E3"/>
    <w:rsid w:val="007028EC"/>
    <w:rsid w:val="00702CFE"/>
    <w:rsid w:val="007031AE"/>
    <w:rsid w:val="007036B0"/>
    <w:rsid w:val="00703CAD"/>
    <w:rsid w:val="00703D76"/>
    <w:rsid w:val="0070412F"/>
    <w:rsid w:val="00704CB5"/>
    <w:rsid w:val="00705217"/>
    <w:rsid w:val="007056F6"/>
    <w:rsid w:val="00705894"/>
    <w:rsid w:val="00705B1D"/>
    <w:rsid w:val="007069AF"/>
    <w:rsid w:val="00706A2F"/>
    <w:rsid w:val="00706DB4"/>
    <w:rsid w:val="00706EEC"/>
    <w:rsid w:val="00707DAC"/>
    <w:rsid w:val="00710147"/>
    <w:rsid w:val="007114C4"/>
    <w:rsid w:val="00711D42"/>
    <w:rsid w:val="00712005"/>
    <w:rsid w:val="00712245"/>
    <w:rsid w:val="00712256"/>
    <w:rsid w:val="00712638"/>
    <w:rsid w:val="0071266E"/>
    <w:rsid w:val="00712A38"/>
    <w:rsid w:val="00712AD2"/>
    <w:rsid w:val="00712D32"/>
    <w:rsid w:val="0071340C"/>
    <w:rsid w:val="00713743"/>
    <w:rsid w:val="00713C8F"/>
    <w:rsid w:val="00713C9B"/>
    <w:rsid w:val="007141FB"/>
    <w:rsid w:val="00714307"/>
    <w:rsid w:val="00714835"/>
    <w:rsid w:val="007148E5"/>
    <w:rsid w:val="00714D32"/>
    <w:rsid w:val="00714F13"/>
    <w:rsid w:val="00714F46"/>
    <w:rsid w:val="0071550B"/>
    <w:rsid w:val="00716975"/>
    <w:rsid w:val="00716C65"/>
    <w:rsid w:val="00716EFE"/>
    <w:rsid w:val="00716F33"/>
    <w:rsid w:val="00716F47"/>
    <w:rsid w:val="00717440"/>
    <w:rsid w:val="00717599"/>
    <w:rsid w:val="00717A3B"/>
    <w:rsid w:val="00717D14"/>
    <w:rsid w:val="00717F97"/>
    <w:rsid w:val="00720021"/>
    <w:rsid w:val="00720244"/>
    <w:rsid w:val="0072039E"/>
    <w:rsid w:val="00720A9C"/>
    <w:rsid w:val="00720EF0"/>
    <w:rsid w:val="0072122E"/>
    <w:rsid w:val="00721DE9"/>
    <w:rsid w:val="00722229"/>
    <w:rsid w:val="007227BA"/>
    <w:rsid w:val="00722AD6"/>
    <w:rsid w:val="00722FBE"/>
    <w:rsid w:val="00723075"/>
    <w:rsid w:val="00724C63"/>
    <w:rsid w:val="0072517B"/>
    <w:rsid w:val="00725324"/>
    <w:rsid w:val="0072579A"/>
    <w:rsid w:val="007257CC"/>
    <w:rsid w:val="00725902"/>
    <w:rsid w:val="00725B02"/>
    <w:rsid w:val="00725CED"/>
    <w:rsid w:val="00726462"/>
    <w:rsid w:val="007264E1"/>
    <w:rsid w:val="007265BA"/>
    <w:rsid w:val="007278B3"/>
    <w:rsid w:val="00727A74"/>
    <w:rsid w:val="00731B45"/>
    <w:rsid w:val="00731B9D"/>
    <w:rsid w:val="00731C45"/>
    <w:rsid w:val="00733080"/>
    <w:rsid w:val="007330B7"/>
    <w:rsid w:val="0073329B"/>
    <w:rsid w:val="00733668"/>
    <w:rsid w:val="007338DD"/>
    <w:rsid w:val="00734C24"/>
    <w:rsid w:val="0073586E"/>
    <w:rsid w:val="0073587C"/>
    <w:rsid w:val="00735B99"/>
    <w:rsid w:val="007361AB"/>
    <w:rsid w:val="007364DE"/>
    <w:rsid w:val="00736F62"/>
    <w:rsid w:val="00737F57"/>
    <w:rsid w:val="007407A0"/>
    <w:rsid w:val="00740A95"/>
    <w:rsid w:val="00740C5B"/>
    <w:rsid w:val="00741587"/>
    <w:rsid w:val="00741A00"/>
    <w:rsid w:val="00741A3C"/>
    <w:rsid w:val="00742492"/>
    <w:rsid w:val="007429C5"/>
    <w:rsid w:val="00742B0E"/>
    <w:rsid w:val="00743065"/>
    <w:rsid w:val="00743497"/>
    <w:rsid w:val="007436A2"/>
    <w:rsid w:val="00744527"/>
    <w:rsid w:val="0074468D"/>
    <w:rsid w:val="0074531F"/>
    <w:rsid w:val="0074548B"/>
    <w:rsid w:val="007455D8"/>
    <w:rsid w:val="007456B8"/>
    <w:rsid w:val="007456F6"/>
    <w:rsid w:val="00745A69"/>
    <w:rsid w:val="00745DF1"/>
    <w:rsid w:val="00746661"/>
    <w:rsid w:val="007466B8"/>
    <w:rsid w:val="00746BD2"/>
    <w:rsid w:val="00746E5E"/>
    <w:rsid w:val="007471E6"/>
    <w:rsid w:val="007478A9"/>
    <w:rsid w:val="0074796C"/>
    <w:rsid w:val="007479E6"/>
    <w:rsid w:val="00747B49"/>
    <w:rsid w:val="00750216"/>
    <w:rsid w:val="007505EF"/>
    <w:rsid w:val="0075072C"/>
    <w:rsid w:val="00750841"/>
    <w:rsid w:val="00750B34"/>
    <w:rsid w:val="00750E6B"/>
    <w:rsid w:val="00750EE7"/>
    <w:rsid w:val="00751028"/>
    <w:rsid w:val="00751118"/>
    <w:rsid w:val="00751809"/>
    <w:rsid w:val="00751C04"/>
    <w:rsid w:val="00751F56"/>
    <w:rsid w:val="007527FA"/>
    <w:rsid w:val="00752CF9"/>
    <w:rsid w:val="00752FFA"/>
    <w:rsid w:val="007531B6"/>
    <w:rsid w:val="00753484"/>
    <w:rsid w:val="00753829"/>
    <w:rsid w:val="00753917"/>
    <w:rsid w:val="00753928"/>
    <w:rsid w:val="0075423B"/>
    <w:rsid w:val="0075436A"/>
    <w:rsid w:val="00754447"/>
    <w:rsid w:val="007547D2"/>
    <w:rsid w:val="00755012"/>
    <w:rsid w:val="0075538F"/>
    <w:rsid w:val="0075583E"/>
    <w:rsid w:val="0075584F"/>
    <w:rsid w:val="00756AB7"/>
    <w:rsid w:val="00756C0D"/>
    <w:rsid w:val="007571A6"/>
    <w:rsid w:val="00757A00"/>
    <w:rsid w:val="00757ABE"/>
    <w:rsid w:val="00760045"/>
    <w:rsid w:val="007602CE"/>
    <w:rsid w:val="00760635"/>
    <w:rsid w:val="00760AE9"/>
    <w:rsid w:val="00760D39"/>
    <w:rsid w:val="00761538"/>
    <w:rsid w:val="00761816"/>
    <w:rsid w:val="0076185B"/>
    <w:rsid w:val="0076257C"/>
    <w:rsid w:val="00762B10"/>
    <w:rsid w:val="007634BB"/>
    <w:rsid w:val="00763529"/>
    <w:rsid w:val="00763F3D"/>
    <w:rsid w:val="00765191"/>
    <w:rsid w:val="00765343"/>
    <w:rsid w:val="0076541C"/>
    <w:rsid w:val="00765873"/>
    <w:rsid w:val="00766580"/>
    <w:rsid w:val="00766588"/>
    <w:rsid w:val="00766746"/>
    <w:rsid w:val="00766DEA"/>
    <w:rsid w:val="00766F0C"/>
    <w:rsid w:val="00767103"/>
    <w:rsid w:val="0076715D"/>
    <w:rsid w:val="00767851"/>
    <w:rsid w:val="0076785E"/>
    <w:rsid w:val="00767944"/>
    <w:rsid w:val="00767BC4"/>
    <w:rsid w:val="007702E4"/>
    <w:rsid w:val="007703BE"/>
    <w:rsid w:val="00770737"/>
    <w:rsid w:val="0077093E"/>
    <w:rsid w:val="00770AA7"/>
    <w:rsid w:val="00770CAF"/>
    <w:rsid w:val="0077102E"/>
    <w:rsid w:val="0077104C"/>
    <w:rsid w:val="007717CE"/>
    <w:rsid w:val="007718DF"/>
    <w:rsid w:val="0077204C"/>
    <w:rsid w:val="00772C89"/>
    <w:rsid w:val="00772E23"/>
    <w:rsid w:val="00773257"/>
    <w:rsid w:val="00773263"/>
    <w:rsid w:val="007732DA"/>
    <w:rsid w:val="007737CF"/>
    <w:rsid w:val="00773EC2"/>
    <w:rsid w:val="00774010"/>
    <w:rsid w:val="0077407D"/>
    <w:rsid w:val="00774215"/>
    <w:rsid w:val="00774F51"/>
    <w:rsid w:val="00775262"/>
    <w:rsid w:val="00775486"/>
    <w:rsid w:val="00775721"/>
    <w:rsid w:val="00775734"/>
    <w:rsid w:val="00775977"/>
    <w:rsid w:val="0077621B"/>
    <w:rsid w:val="00776649"/>
    <w:rsid w:val="00777B8D"/>
    <w:rsid w:val="0078007B"/>
    <w:rsid w:val="007800A0"/>
    <w:rsid w:val="00780112"/>
    <w:rsid w:val="00780401"/>
    <w:rsid w:val="00780630"/>
    <w:rsid w:val="00780B2F"/>
    <w:rsid w:val="007816BD"/>
    <w:rsid w:val="007816F1"/>
    <w:rsid w:val="00781E0F"/>
    <w:rsid w:val="00782A93"/>
    <w:rsid w:val="00782EE4"/>
    <w:rsid w:val="00782F53"/>
    <w:rsid w:val="00783A1F"/>
    <w:rsid w:val="00783AAD"/>
    <w:rsid w:val="00783E00"/>
    <w:rsid w:val="007848E7"/>
    <w:rsid w:val="00784F43"/>
    <w:rsid w:val="007854F1"/>
    <w:rsid w:val="007860CE"/>
    <w:rsid w:val="007861EF"/>
    <w:rsid w:val="00786307"/>
    <w:rsid w:val="00786DD8"/>
    <w:rsid w:val="0078707A"/>
    <w:rsid w:val="00787211"/>
    <w:rsid w:val="007877FF"/>
    <w:rsid w:val="007879ED"/>
    <w:rsid w:val="007900CF"/>
    <w:rsid w:val="0079029A"/>
    <w:rsid w:val="00790356"/>
    <w:rsid w:val="00790760"/>
    <w:rsid w:val="0079082B"/>
    <w:rsid w:val="00790B20"/>
    <w:rsid w:val="007911C1"/>
    <w:rsid w:val="0079127D"/>
    <w:rsid w:val="00791578"/>
    <w:rsid w:val="00791CD8"/>
    <w:rsid w:val="007920BF"/>
    <w:rsid w:val="007923AB"/>
    <w:rsid w:val="0079295C"/>
    <w:rsid w:val="00792B4F"/>
    <w:rsid w:val="00792B62"/>
    <w:rsid w:val="00792B75"/>
    <w:rsid w:val="00792CB5"/>
    <w:rsid w:val="00793D29"/>
    <w:rsid w:val="007945C8"/>
    <w:rsid w:val="00794B4D"/>
    <w:rsid w:val="00794CDB"/>
    <w:rsid w:val="007952CD"/>
    <w:rsid w:val="00795940"/>
    <w:rsid w:val="00795F7B"/>
    <w:rsid w:val="0079671D"/>
    <w:rsid w:val="00796817"/>
    <w:rsid w:val="00796C04"/>
    <w:rsid w:val="00796C16"/>
    <w:rsid w:val="00796E90"/>
    <w:rsid w:val="00797323"/>
    <w:rsid w:val="00797C7B"/>
    <w:rsid w:val="007A106B"/>
    <w:rsid w:val="007A12FC"/>
    <w:rsid w:val="007A1696"/>
    <w:rsid w:val="007A1898"/>
    <w:rsid w:val="007A1CD1"/>
    <w:rsid w:val="007A1D17"/>
    <w:rsid w:val="007A1DD6"/>
    <w:rsid w:val="007A2909"/>
    <w:rsid w:val="007A2B11"/>
    <w:rsid w:val="007A2D43"/>
    <w:rsid w:val="007A2D4D"/>
    <w:rsid w:val="007A2F0B"/>
    <w:rsid w:val="007A3699"/>
    <w:rsid w:val="007A3973"/>
    <w:rsid w:val="007A4161"/>
    <w:rsid w:val="007A41F9"/>
    <w:rsid w:val="007A434D"/>
    <w:rsid w:val="007A43AE"/>
    <w:rsid w:val="007A45F3"/>
    <w:rsid w:val="007A460D"/>
    <w:rsid w:val="007A4B1D"/>
    <w:rsid w:val="007A4E8E"/>
    <w:rsid w:val="007A4FB7"/>
    <w:rsid w:val="007A5012"/>
    <w:rsid w:val="007A50D0"/>
    <w:rsid w:val="007A5663"/>
    <w:rsid w:val="007A5E05"/>
    <w:rsid w:val="007A6707"/>
    <w:rsid w:val="007A6EFE"/>
    <w:rsid w:val="007A7230"/>
    <w:rsid w:val="007A76C8"/>
    <w:rsid w:val="007A76F7"/>
    <w:rsid w:val="007B03FB"/>
    <w:rsid w:val="007B0F03"/>
    <w:rsid w:val="007B1464"/>
    <w:rsid w:val="007B1B03"/>
    <w:rsid w:val="007B238F"/>
    <w:rsid w:val="007B2DE3"/>
    <w:rsid w:val="007B2E08"/>
    <w:rsid w:val="007B3715"/>
    <w:rsid w:val="007B3914"/>
    <w:rsid w:val="007B3CAF"/>
    <w:rsid w:val="007B46EB"/>
    <w:rsid w:val="007B51A2"/>
    <w:rsid w:val="007B51C0"/>
    <w:rsid w:val="007B51E8"/>
    <w:rsid w:val="007B5233"/>
    <w:rsid w:val="007B52E3"/>
    <w:rsid w:val="007B56E8"/>
    <w:rsid w:val="007B5768"/>
    <w:rsid w:val="007B6889"/>
    <w:rsid w:val="007B6A87"/>
    <w:rsid w:val="007B7635"/>
    <w:rsid w:val="007B7A63"/>
    <w:rsid w:val="007C01E7"/>
    <w:rsid w:val="007C030D"/>
    <w:rsid w:val="007C081A"/>
    <w:rsid w:val="007C0AC0"/>
    <w:rsid w:val="007C0B49"/>
    <w:rsid w:val="007C16E6"/>
    <w:rsid w:val="007C1A17"/>
    <w:rsid w:val="007C1D07"/>
    <w:rsid w:val="007C23A5"/>
    <w:rsid w:val="007C27E6"/>
    <w:rsid w:val="007C2B81"/>
    <w:rsid w:val="007C3356"/>
    <w:rsid w:val="007C368C"/>
    <w:rsid w:val="007C3A20"/>
    <w:rsid w:val="007C446B"/>
    <w:rsid w:val="007C4637"/>
    <w:rsid w:val="007C4E0B"/>
    <w:rsid w:val="007C5525"/>
    <w:rsid w:val="007C55DC"/>
    <w:rsid w:val="007C5623"/>
    <w:rsid w:val="007C5969"/>
    <w:rsid w:val="007C5A1B"/>
    <w:rsid w:val="007C6296"/>
    <w:rsid w:val="007C6565"/>
    <w:rsid w:val="007C68FA"/>
    <w:rsid w:val="007C6F5A"/>
    <w:rsid w:val="007C753B"/>
    <w:rsid w:val="007C7674"/>
    <w:rsid w:val="007C7845"/>
    <w:rsid w:val="007C7CD3"/>
    <w:rsid w:val="007D02B7"/>
    <w:rsid w:val="007D043A"/>
    <w:rsid w:val="007D0FF4"/>
    <w:rsid w:val="007D1401"/>
    <w:rsid w:val="007D1549"/>
    <w:rsid w:val="007D160F"/>
    <w:rsid w:val="007D1630"/>
    <w:rsid w:val="007D18FC"/>
    <w:rsid w:val="007D26B1"/>
    <w:rsid w:val="007D277E"/>
    <w:rsid w:val="007D2883"/>
    <w:rsid w:val="007D2FFF"/>
    <w:rsid w:val="007D306B"/>
    <w:rsid w:val="007D30A2"/>
    <w:rsid w:val="007D3740"/>
    <w:rsid w:val="007D3EC3"/>
    <w:rsid w:val="007D4155"/>
    <w:rsid w:val="007D445A"/>
    <w:rsid w:val="007D461C"/>
    <w:rsid w:val="007D49CB"/>
    <w:rsid w:val="007D4A87"/>
    <w:rsid w:val="007D4BE3"/>
    <w:rsid w:val="007D55C8"/>
    <w:rsid w:val="007D5926"/>
    <w:rsid w:val="007D5C20"/>
    <w:rsid w:val="007D5FDC"/>
    <w:rsid w:val="007D63D0"/>
    <w:rsid w:val="007D69E1"/>
    <w:rsid w:val="007D7A0A"/>
    <w:rsid w:val="007D7CB7"/>
    <w:rsid w:val="007E0246"/>
    <w:rsid w:val="007E03BC"/>
    <w:rsid w:val="007E0420"/>
    <w:rsid w:val="007E04F4"/>
    <w:rsid w:val="007E0823"/>
    <w:rsid w:val="007E0E96"/>
    <w:rsid w:val="007E0F35"/>
    <w:rsid w:val="007E1124"/>
    <w:rsid w:val="007E11BE"/>
    <w:rsid w:val="007E12A5"/>
    <w:rsid w:val="007E17DC"/>
    <w:rsid w:val="007E1A45"/>
    <w:rsid w:val="007E2AB2"/>
    <w:rsid w:val="007E3038"/>
    <w:rsid w:val="007E4150"/>
    <w:rsid w:val="007E46DF"/>
    <w:rsid w:val="007E4A5C"/>
    <w:rsid w:val="007E4EE9"/>
    <w:rsid w:val="007E4F54"/>
    <w:rsid w:val="007E5644"/>
    <w:rsid w:val="007E56FE"/>
    <w:rsid w:val="007E5954"/>
    <w:rsid w:val="007E59A8"/>
    <w:rsid w:val="007E5A82"/>
    <w:rsid w:val="007E5D5C"/>
    <w:rsid w:val="007E61A4"/>
    <w:rsid w:val="007E68FE"/>
    <w:rsid w:val="007E74C6"/>
    <w:rsid w:val="007E793E"/>
    <w:rsid w:val="007E79DD"/>
    <w:rsid w:val="007F0472"/>
    <w:rsid w:val="007F08FA"/>
    <w:rsid w:val="007F0CB2"/>
    <w:rsid w:val="007F0E5E"/>
    <w:rsid w:val="007F19C1"/>
    <w:rsid w:val="007F1AF3"/>
    <w:rsid w:val="007F1BA8"/>
    <w:rsid w:val="007F1DAB"/>
    <w:rsid w:val="007F1DCC"/>
    <w:rsid w:val="007F27F4"/>
    <w:rsid w:val="007F2918"/>
    <w:rsid w:val="007F2ED9"/>
    <w:rsid w:val="007F3060"/>
    <w:rsid w:val="007F335D"/>
    <w:rsid w:val="007F3489"/>
    <w:rsid w:val="007F443C"/>
    <w:rsid w:val="007F456C"/>
    <w:rsid w:val="007F4645"/>
    <w:rsid w:val="007F4697"/>
    <w:rsid w:val="007F4CA2"/>
    <w:rsid w:val="007F5647"/>
    <w:rsid w:val="007F56A8"/>
    <w:rsid w:val="007F59B0"/>
    <w:rsid w:val="007F5DBE"/>
    <w:rsid w:val="007F5E76"/>
    <w:rsid w:val="007F5F78"/>
    <w:rsid w:val="007F623D"/>
    <w:rsid w:val="007F65EB"/>
    <w:rsid w:val="007F6850"/>
    <w:rsid w:val="007F68F6"/>
    <w:rsid w:val="007F6C63"/>
    <w:rsid w:val="007F6EA0"/>
    <w:rsid w:val="007F73CC"/>
    <w:rsid w:val="007F7C82"/>
    <w:rsid w:val="008003F0"/>
    <w:rsid w:val="008007C1"/>
    <w:rsid w:val="00800838"/>
    <w:rsid w:val="00800AA7"/>
    <w:rsid w:val="008018B9"/>
    <w:rsid w:val="00801D30"/>
    <w:rsid w:val="0080200E"/>
    <w:rsid w:val="0080254C"/>
    <w:rsid w:val="00802863"/>
    <w:rsid w:val="008028C6"/>
    <w:rsid w:val="00802AFA"/>
    <w:rsid w:val="00802B66"/>
    <w:rsid w:val="00802F69"/>
    <w:rsid w:val="00803252"/>
    <w:rsid w:val="00803353"/>
    <w:rsid w:val="008039D1"/>
    <w:rsid w:val="00804008"/>
    <w:rsid w:val="008040FA"/>
    <w:rsid w:val="008041A3"/>
    <w:rsid w:val="008041DF"/>
    <w:rsid w:val="0080465B"/>
    <w:rsid w:val="00804B8C"/>
    <w:rsid w:val="00804BAB"/>
    <w:rsid w:val="008053D0"/>
    <w:rsid w:val="008056E1"/>
    <w:rsid w:val="00805727"/>
    <w:rsid w:val="00805803"/>
    <w:rsid w:val="00805944"/>
    <w:rsid w:val="0080634F"/>
    <w:rsid w:val="0080641D"/>
    <w:rsid w:val="0080697B"/>
    <w:rsid w:val="00806A6C"/>
    <w:rsid w:val="00806C38"/>
    <w:rsid w:val="00806DC3"/>
    <w:rsid w:val="0080750B"/>
    <w:rsid w:val="00807A85"/>
    <w:rsid w:val="00807AE1"/>
    <w:rsid w:val="00807EE4"/>
    <w:rsid w:val="008100D9"/>
    <w:rsid w:val="0081029F"/>
    <w:rsid w:val="00810300"/>
    <w:rsid w:val="00810652"/>
    <w:rsid w:val="00810B85"/>
    <w:rsid w:val="00810ED7"/>
    <w:rsid w:val="00810FF0"/>
    <w:rsid w:val="008113D0"/>
    <w:rsid w:val="0081159D"/>
    <w:rsid w:val="00811987"/>
    <w:rsid w:val="00811DC0"/>
    <w:rsid w:val="008124FA"/>
    <w:rsid w:val="008129E9"/>
    <w:rsid w:val="00813267"/>
    <w:rsid w:val="00813650"/>
    <w:rsid w:val="00813B76"/>
    <w:rsid w:val="00814ED5"/>
    <w:rsid w:val="0081542E"/>
    <w:rsid w:val="0081551D"/>
    <w:rsid w:val="00815605"/>
    <w:rsid w:val="00815641"/>
    <w:rsid w:val="00815670"/>
    <w:rsid w:val="008158AA"/>
    <w:rsid w:val="00815B58"/>
    <w:rsid w:val="00816276"/>
    <w:rsid w:val="008168FD"/>
    <w:rsid w:val="00816948"/>
    <w:rsid w:val="00816DAD"/>
    <w:rsid w:val="00816E5C"/>
    <w:rsid w:val="00816EA2"/>
    <w:rsid w:val="00817070"/>
    <w:rsid w:val="0081718D"/>
    <w:rsid w:val="0081747B"/>
    <w:rsid w:val="008175D4"/>
    <w:rsid w:val="00817882"/>
    <w:rsid w:val="00817C2F"/>
    <w:rsid w:val="0082002C"/>
    <w:rsid w:val="00820415"/>
    <w:rsid w:val="008205D3"/>
    <w:rsid w:val="00821008"/>
    <w:rsid w:val="00821353"/>
    <w:rsid w:val="0082197D"/>
    <w:rsid w:val="00821A36"/>
    <w:rsid w:val="00821A80"/>
    <w:rsid w:val="00821D69"/>
    <w:rsid w:val="00822640"/>
    <w:rsid w:val="00822878"/>
    <w:rsid w:val="00822AEB"/>
    <w:rsid w:val="00822C22"/>
    <w:rsid w:val="00823510"/>
    <w:rsid w:val="0082389C"/>
    <w:rsid w:val="00823E4E"/>
    <w:rsid w:val="00823EDF"/>
    <w:rsid w:val="008241E7"/>
    <w:rsid w:val="0082427B"/>
    <w:rsid w:val="0082428D"/>
    <w:rsid w:val="008244B5"/>
    <w:rsid w:val="00824543"/>
    <w:rsid w:val="00824694"/>
    <w:rsid w:val="0082491B"/>
    <w:rsid w:val="00824CBA"/>
    <w:rsid w:val="00824F2F"/>
    <w:rsid w:val="008258A9"/>
    <w:rsid w:val="00825DB7"/>
    <w:rsid w:val="00825EE9"/>
    <w:rsid w:val="008264EC"/>
    <w:rsid w:val="00826B7F"/>
    <w:rsid w:val="0082730F"/>
    <w:rsid w:val="0082772A"/>
    <w:rsid w:val="00827EFE"/>
    <w:rsid w:val="008300A9"/>
    <w:rsid w:val="008300B1"/>
    <w:rsid w:val="00830708"/>
    <w:rsid w:val="0083078D"/>
    <w:rsid w:val="0083088E"/>
    <w:rsid w:val="00830B49"/>
    <w:rsid w:val="00830CAB"/>
    <w:rsid w:val="008311BC"/>
    <w:rsid w:val="00831414"/>
    <w:rsid w:val="00832602"/>
    <w:rsid w:val="00832B07"/>
    <w:rsid w:val="008330C4"/>
    <w:rsid w:val="008331E4"/>
    <w:rsid w:val="008332ED"/>
    <w:rsid w:val="00833A47"/>
    <w:rsid w:val="00833AD3"/>
    <w:rsid w:val="0083480B"/>
    <w:rsid w:val="008349BD"/>
    <w:rsid w:val="00834DD2"/>
    <w:rsid w:val="00834F04"/>
    <w:rsid w:val="008351EF"/>
    <w:rsid w:val="00835290"/>
    <w:rsid w:val="008358E7"/>
    <w:rsid w:val="00835BA2"/>
    <w:rsid w:val="00835E77"/>
    <w:rsid w:val="0083680D"/>
    <w:rsid w:val="008369EA"/>
    <w:rsid w:val="00836D1D"/>
    <w:rsid w:val="00836E15"/>
    <w:rsid w:val="0083706E"/>
    <w:rsid w:val="008370C0"/>
    <w:rsid w:val="008379BE"/>
    <w:rsid w:val="00837BA9"/>
    <w:rsid w:val="00837C53"/>
    <w:rsid w:val="00837D3A"/>
    <w:rsid w:val="00837D80"/>
    <w:rsid w:val="00840A4C"/>
    <w:rsid w:val="00840CA1"/>
    <w:rsid w:val="00840DA6"/>
    <w:rsid w:val="0084102E"/>
    <w:rsid w:val="00841186"/>
    <w:rsid w:val="008411E8"/>
    <w:rsid w:val="00841234"/>
    <w:rsid w:val="00841526"/>
    <w:rsid w:val="00841B9A"/>
    <w:rsid w:val="00842488"/>
    <w:rsid w:val="0084284A"/>
    <w:rsid w:val="008430B1"/>
    <w:rsid w:val="008430C5"/>
    <w:rsid w:val="0084315B"/>
    <w:rsid w:val="008439B9"/>
    <w:rsid w:val="00843B82"/>
    <w:rsid w:val="00844121"/>
    <w:rsid w:val="0084459B"/>
    <w:rsid w:val="00844975"/>
    <w:rsid w:val="00844D9C"/>
    <w:rsid w:val="008457E0"/>
    <w:rsid w:val="00845A08"/>
    <w:rsid w:val="00845C89"/>
    <w:rsid w:val="0084605C"/>
    <w:rsid w:val="00846180"/>
    <w:rsid w:val="008461D5"/>
    <w:rsid w:val="008471F2"/>
    <w:rsid w:val="008476F9"/>
    <w:rsid w:val="0085014C"/>
    <w:rsid w:val="008502EB"/>
    <w:rsid w:val="0085057B"/>
    <w:rsid w:val="00850C30"/>
    <w:rsid w:val="008514C1"/>
    <w:rsid w:val="00851B85"/>
    <w:rsid w:val="008525A7"/>
    <w:rsid w:val="00852E9F"/>
    <w:rsid w:val="00852FF1"/>
    <w:rsid w:val="008530F1"/>
    <w:rsid w:val="008532E8"/>
    <w:rsid w:val="00853352"/>
    <w:rsid w:val="0085364F"/>
    <w:rsid w:val="00853B93"/>
    <w:rsid w:val="008540A7"/>
    <w:rsid w:val="008546DE"/>
    <w:rsid w:val="008547BB"/>
    <w:rsid w:val="00854D17"/>
    <w:rsid w:val="008557A0"/>
    <w:rsid w:val="00855D78"/>
    <w:rsid w:val="00855DD5"/>
    <w:rsid w:val="00855DED"/>
    <w:rsid w:val="0085620F"/>
    <w:rsid w:val="00856828"/>
    <w:rsid w:val="00856BE4"/>
    <w:rsid w:val="00856F7B"/>
    <w:rsid w:val="0085704A"/>
    <w:rsid w:val="00857087"/>
    <w:rsid w:val="00857AD5"/>
    <w:rsid w:val="00857CA5"/>
    <w:rsid w:val="00857DC8"/>
    <w:rsid w:val="0086006F"/>
    <w:rsid w:val="008607E2"/>
    <w:rsid w:val="008609A8"/>
    <w:rsid w:val="00860EC1"/>
    <w:rsid w:val="008612DF"/>
    <w:rsid w:val="00861556"/>
    <w:rsid w:val="008616E2"/>
    <w:rsid w:val="008622F6"/>
    <w:rsid w:val="008623A9"/>
    <w:rsid w:val="00862A0C"/>
    <w:rsid w:val="00862A23"/>
    <w:rsid w:val="00862D4A"/>
    <w:rsid w:val="00862E55"/>
    <w:rsid w:val="00863370"/>
    <w:rsid w:val="0086342B"/>
    <w:rsid w:val="00863743"/>
    <w:rsid w:val="008638E8"/>
    <w:rsid w:val="00863F9F"/>
    <w:rsid w:val="0086438B"/>
    <w:rsid w:val="008644EF"/>
    <w:rsid w:val="0086531E"/>
    <w:rsid w:val="008654CE"/>
    <w:rsid w:val="008675BF"/>
    <w:rsid w:val="00870D12"/>
    <w:rsid w:val="00870E0F"/>
    <w:rsid w:val="00871178"/>
    <w:rsid w:val="008711C4"/>
    <w:rsid w:val="008717C7"/>
    <w:rsid w:val="00871BB2"/>
    <w:rsid w:val="00871CFD"/>
    <w:rsid w:val="00871D37"/>
    <w:rsid w:val="008722FF"/>
    <w:rsid w:val="0087259A"/>
    <w:rsid w:val="00872BC3"/>
    <w:rsid w:val="00873662"/>
    <w:rsid w:val="008739F8"/>
    <w:rsid w:val="00873B75"/>
    <w:rsid w:val="00873E65"/>
    <w:rsid w:val="008749A6"/>
    <w:rsid w:val="00874C5A"/>
    <w:rsid w:val="00874EDA"/>
    <w:rsid w:val="00875853"/>
    <w:rsid w:val="00875FA7"/>
    <w:rsid w:val="00876447"/>
    <w:rsid w:val="00877066"/>
    <w:rsid w:val="00877148"/>
    <w:rsid w:val="008771BC"/>
    <w:rsid w:val="00877509"/>
    <w:rsid w:val="008776B9"/>
    <w:rsid w:val="00877A45"/>
    <w:rsid w:val="00877E38"/>
    <w:rsid w:val="00877F4C"/>
    <w:rsid w:val="0088009F"/>
    <w:rsid w:val="008800B6"/>
    <w:rsid w:val="00881285"/>
    <w:rsid w:val="0088129E"/>
    <w:rsid w:val="008813C3"/>
    <w:rsid w:val="00881540"/>
    <w:rsid w:val="00881D4C"/>
    <w:rsid w:val="00882B68"/>
    <w:rsid w:val="0088309A"/>
    <w:rsid w:val="008832DF"/>
    <w:rsid w:val="0088344C"/>
    <w:rsid w:val="00884257"/>
    <w:rsid w:val="008842C0"/>
    <w:rsid w:val="00884A0E"/>
    <w:rsid w:val="00884A78"/>
    <w:rsid w:val="00885517"/>
    <w:rsid w:val="00885731"/>
    <w:rsid w:val="00885AF3"/>
    <w:rsid w:val="00885F28"/>
    <w:rsid w:val="008860BE"/>
    <w:rsid w:val="008868B8"/>
    <w:rsid w:val="00886A09"/>
    <w:rsid w:val="00886A1C"/>
    <w:rsid w:val="0088781C"/>
    <w:rsid w:val="00887BCA"/>
    <w:rsid w:val="008901F6"/>
    <w:rsid w:val="00890420"/>
    <w:rsid w:val="00890D4F"/>
    <w:rsid w:val="00890E4F"/>
    <w:rsid w:val="00890FA6"/>
    <w:rsid w:val="0089135D"/>
    <w:rsid w:val="008913E2"/>
    <w:rsid w:val="008914BB"/>
    <w:rsid w:val="00891606"/>
    <w:rsid w:val="00891F73"/>
    <w:rsid w:val="0089211B"/>
    <w:rsid w:val="0089286A"/>
    <w:rsid w:val="0089329C"/>
    <w:rsid w:val="008932EB"/>
    <w:rsid w:val="00893DD1"/>
    <w:rsid w:val="00893DDD"/>
    <w:rsid w:val="00893F1F"/>
    <w:rsid w:val="00894EE1"/>
    <w:rsid w:val="0089508A"/>
    <w:rsid w:val="008956A9"/>
    <w:rsid w:val="008957F6"/>
    <w:rsid w:val="00895A3F"/>
    <w:rsid w:val="00895AEA"/>
    <w:rsid w:val="00895C80"/>
    <w:rsid w:val="00896328"/>
    <w:rsid w:val="00896467"/>
    <w:rsid w:val="00896BC6"/>
    <w:rsid w:val="00896D19"/>
    <w:rsid w:val="00897031"/>
    <w:rsid w:val="00897D7F"/>
    <w:rsid w:val="008A0075"/>
    <w:rsid w:val="008A0173"/>
    <w:rsid w:val="008A01E1"/>
    <w:rsid w:val="008A05DB"/>
    <w:rsid w:val="008A0EB6"/>
    <w:rsid w:val="008A10F1"/>
    <w:rsid w:val="008A1464"/>
    <w:rsid w:val="008A1EF3"/>
    <w:rsid w:val="008A22A7"/>
    <w:rsid w:val="008A2F35"/>
    <w:rsid w:val="008A312A"/>
    <w:rsid w:val="008A33DE"/>
    <w:rsid w:val="008A3606"/>
    <w:rsid w:val="008A37B8"/>
    <w:rsid w:val="008A3A5B"/>
    <w:rsid w:val="008A3A64"/>
    <w:rsid w:val="008A3DFB"/>
    <w:rsid w:val="008A41D2"/>
    <w:rsid w:val="008A4355"/>
    <w:rsid w:val="008A4C7B"/>
    <w:rsid w:val="008A51D5"/>
    <w:rsid w:val="008A529F"/>
    <w:rsid w:val="008A5365"/>
    <w:rsid w:val="008A560D"/>
    <w:rsid w:val="008A590A"/>
    <w:rsid w:val="008A5BA7"/>
    <w:rsid w:val="008A5D3D"/>
    <w:rsid w:val="008A61E3"/>
    <w:rsid w:val="008A629E"/>
    <w:rsid w:val="008A6DE5"/>
    <w:rsid w:val="008A719D"/>
    <w:rsid w:val="008A75C0"/>
    <w:rsid w:val="008A76E1"/>
    <w:rsid w:val="008B00FA"/>
    <w:rsid w:val="008B0A8D"/>
    <w:rsid w:val="008B1304"/>
    <w:rsid w:val="008B1FEC"/>
    <w:rsid w:val="008B221E"/>
    <w:rsid w:val="008B2573"/>
    <w:rsid w:val="008B2597"/>
    <w:rsid w:val="008B2873"/>
    <w:rsid w:val="008B2913"/>
    <w:rsid w:val="008B3118"/>
    <w:rsid w:val="008B34DC"/>
    <w:rsid w:val="008B3E4D"/>
    <w:rsid w:val="008B41B1"/>
    <w:rsid w:val="008B467B"/>
    <w:rsid w:val="008B475C"/>
    <w:rsid w:val="008B4819"/>
    <w:rsid w:val="008B4A93"/>
    <w:rsid w:val="008B4DB9"/>
    <w:rsid w:val="008B554A"/>
    <w:rsid w:val="008B61DD"/>
    <w:rsid w:val="008B6C03"/>
    <w:rsid w:val="008B6F22"/>
    <w:rsid w:val="008B71F1"/>
    <w:rsid w:val="008B7275"/>
    <w:rsid w:val="008B770E"/>
    <w:rsid w:val="008B7798"/>
    <w:rsid w:val="008B7A58"/>
    <w:rsid w:val="008C0101"/>
    <w:rsid w:val="008C0497"/>
    <w:rsid w:val="008C0511"/>
    <w:rsid w:val="008C055E"/>
    <w:rsid w:val="008C05D1"/>
    <w:rsid w:val="008C084D"/>
    <w:rsid w:val="008C0AC4"/>
    <w:rsid w:val="008C0BD8"/>
    <w:rsid w:val="008C15C6"/>
    <w:rsid w:val="008C16A6"/>
    <w:rsid w:val="008C1FCF"/>
    <w:rsid w:val="008C26C1"/>
    <w:rsid w:val="008C2833"/>
    <w:rsid w:val="008C2CBB"/>
    <w:rsid w:val="008C2D76"/>
    <w:rsid w:val="008C326C"/>
    <w:rsid w:val="008C3639"/>
    <w:rsid w:val="008C3BA5"/>
    <w:rsid w:val="008C3C7D"/>
    <w:rsid w:val="008C4651"/>
    <w:rsid w:val="008C4894"/>
    <w:rsid w:val="008C4B29"/>
    <w:rsid w:val="008C515F"/>
    <w:rsid w:val="008C52A9"/>
    <w:rsid w:val="008C53EF"/>
    <w:rsid w:val="008C5787"/>
    <w:rsid w:val="008C5F6E"/>
    <w:rsid w:val="008C67D0"/>
    <w:rsid w:val="008C6E7F"/>
    <w:rsid w:val="008C6F18"/>
    <w:rsid w:val="008C726B"/>
    <w:rsid w:val="008C75C5"/>
    <w:rsid w:val="008C7A88"/>
    <w:rsid w:val="008D034A"/>
    <w:rsid w:val="008D0656"/>
    <w:rsid w:val="008D1833"/>
    <w:rsid w:val="008D2140"/>
    <w:rsid w:val="008D2327"/>
    <w:rsid w:val="008D2796"/>
    <w:rsid w:val="008D294B"/>
    <w:rsid w:val="008D3107"/>
    <w:rsid w:val="008D31EF"/>
    <w:rsid w:val="008D34D8"/>
    <w:rsid w:val="008D3568"/>
    <w:rsid w:val="008D3726"/>
    <w:rsid w:val="008D38CE"/>
    <w:rsid w:val="008D3A28"/>
    <w:rsid w:val="008D3A2A"/>
    <w:rsid w:val="008D4180"/>
    <w:rsid w:val="008D4561"/>
    <w:rsid w:val="008D4A8E"/>
    <w:rsid w:val="008D51AF"/>
    <w:rsid w:val="008D57AD"/>
    <w:rsid w:val="008D57DD"/>
    <w:rsid w:val="008D5B90"/>
    <w:rsid w:val="008D65C6"/>
    <w:rsid w:val="008D6662"/>
    <w:rsid w:val="008D6B8F"/>
    <w:rsid w:val="008D6C40"/>
    <w:rsid w:val="008D7249"/>
    <w:rsid w:val="008D78C6"/>
    <w:rsid w:val="008D7EAA"/>
    <w:rsid w:val="008E0338"/>
    <w:rsid w:val="008E052C"/>
    <w:rsid w:val="008E05E3"/>
    <w:rsid w:val="008E0B50"/>
    <w:rsid w:val="008E0D4A"/>
    <w:rsid w:val="008E160B"/>
    <w:rsid w:val="008E21A8"/>
    <w:rsid w:val="008E2249"/>
    <w:rsid w:val="008E2281"/>
    <w:rsid w:val="008E27F4"/>
    <w:rsid w:val="008E2B98"/>
    <w:rsid w:val="008E2FC1"/>
    <w:rsid w:val="008E32F7"/>
    <w:rsid w:val="008E343A"/>
    <w:rsid w:val="008E45BC"/>
    <w:rsid w:val="008E45CC"/>
    <w:rsid w:val="008E45DB"/>
    <w:rsid w:val="008E4909"/>
    <w:rsid w:val="008E4960"/>
    <w:rsid w:val="008E4BF0"/>
    <w:rsid w:val="008E4EF5"/>
    <w:rsid w:val="008E4F98"/>
    <w:rsid w:val="008E5F6A"/>
    <w:rsid w:val="008E63A2"/>
    <w:rsid w:val="008E641D"/>
    <w:rsid w:val="008E769A"/>
    <w:rsid w:val="008F198E"/>
    <w:rsid w:val="008F19AB"/>
    <w:rsid w:val="008F1A18"/>
    <w:rsid w:val="008F1AB2"/>
    <w:rsid w:val="008F268E"/>
    <w:rsid w:val="008F2876"/>
    <w:rsid w:val="008F2A26"/>
    <w:rsid w:val="008F2DB9"/>
    <w:rsid w:val="008F300D"/>
    <w:rsid w:val="008F33A3"/>
    <w:rsid w:val="008F3D21"/>
    <w:rsid w:val="008F422A"/>
    <w:rsid w:val="008F43A3"/>
    <w:rsid w:val="008F4812"/>
    <w:rsid w:val="008F4FBD"/>
    <w:rsid w:val="008F55F5"/>
    <w:rsid w:val="008F5856"/>
    <w:rsid w:val="008F59E2"/>
    <w:rsid w:val="008F5A9B"/>
    <w:rsid w:val="008F6C81"/>
    <w:rsid w:val="008F6E1C"/>
    <w:rsid w:val="008F71A8"/>
    <w:rsid w:val="008F770E"/>
    <w:rsid w:val="008F77F4"/>
    <w:rsid w:val="008F79CC"/>
    <w:rsid w:val="009002F0"/>
    <w:rsid w:val="00900493"/>
    <w:rsid w:val="009005D5"/>
    <w:rsid w:val="0090070B"/>
    <w:rsid w:val="00900769"/>
    <w:rsid w:val="00900823"/>
    <w:rsid w:val="0090116A"/>
    <w:rsid w:val="00901758"/>
    <w:rsid w:val="00901D1D"/>
    <w:rsid w:val="00902161"/>
    <w:rsid w:val="00902987"/>
    <w:rsid w:val="00902D93"/>
    <w:rsid w:val="00903274"/>
    <w:rsid w:val="00903800"/>
    <w:rsid w:val="009044D2"/>
    <w:rsid w:val="00904890"/>
    <w:rsid w:val="009049C9"/>
    <w:rsid w:val="00904A4B"/>
    <w:rsid w:val="00905419"/>
    <w:rsid w:val="00905440"/>
    <w:rsid w:val="00905A76"/>
    <w:rsid w:val="00905ACF"/>
    <w:rsid w:val="0090695C"/>
    <w:rsid w:val="00906C97"/>
    <w:rsid w:val="00906D2F"/>
    <w:rsid w:val="0090703C"/>
    <w:rsid w:val="00907986"/>
    <w:rsid w:val="009079B9"/>
    <w:rsid w:val="00907DBB"/>
    <w:rsid w:val="00910589"/>
    <w:rsid w:val="00910892"/>
    <w:rsid w:val="0091114D"/>
    <w:rsid w:val="00911A84"/>
    <w:rsid w:val="009120AF"/>
    <w:rsid w:val="00912862"/>
    <w:rsid w:val="009129A5"/>
    <w:rsid w:val="00912A06"/>
    <w:rsid w:val="00912AF8"/>
    <w:rsid w:val="00912B59"/>
    <w:rsid w:val="00912CA3"/>
    <w:rsid w:val="00913238"/>
    <w:rsid w:val="009134E3"/>
    <w:rsid w:val="00913716"/>
    <w:rsid w:val="00913966"/>
    <w:rsid w:val="00913BF0"/>
    <w:rsid w:val="00913E66"/>
    <w:rsid w:val="00914779"/>
    <w:rsid w:val="009149F0"/>
    <w:rsid w:val="00914CA7"/>
    <w:rsid w:val="00914D44"/>
    <w:rsid w:val="009151CB"/>
    <w:rsid w:val="0091656B"/>
    <w:rsid w:val="00916B68"/>
    <w:rsid w:val="00917765"/>
    <w:rsid w:val="009178B9"/>
    <w:rsid w:val="0092056A"/>
    <w:rsid w:val="00920FF8"/>
    <w:rsid w:val="00921079"/>
    <w:rsid w:val="009212D3"/>
    <w:rsid w:val="00921974"/>
    <w:rsid w:val="009222B1"/>
    <w:rsid w:val="009222CB"/>
    <w:rsid w:val="00922D8B"/>
    <w:rsid w:val="00922EC6"/>
    <w:rsid w:val="00923138"/>
    <w:rsid w:val="009234F6"/>
    <w:rsid w:val="00923E08"/>
    <w:rsid w:val="00923F1F"/>
    <w:rsid w:val="00923F61"/>
    <w:rsid w:val="00924859"/>
    <w:rsid w:val="00925433"/>
    <w:rsid w:val="0092571C"/>
    <w:rsid w:val="00925E74"/>
    <w:rsid w:val="0092606F"/>
    <w:rsid w:val="009261E0"/>
    <w:rsid w:val="009262D3"/>
    <w:rsid w:val="009262DE"/>
    <w:rsid w:val="00926364"/>
    <w:rsid w:val="0092637C"/>
    <w:rsid w:val="0092647C"/>
    <w:rsid w:val="00926B30"/>
    <w:rsid w:val="009270C3"/>
    <w:rsid w:val="00927193"/>
    <w:rsid w:val="00927B60"/>
    <w:rsid w:val="00927C5F"/>
    <w:rsid w:val="00927C6E"/>
    <w:rsid w:val="00927E92"/>
    <w:rsid w:val="009307B7"/>
    <w:rsid w:val="009318D9"/>
    <w:rsid w:val="0093197C"/>
    <w:rsid w:val="00931C13"/>
    <w:rsid w:val="009323C9"/>
    <w:rsid w:val="009327A5"/>
    <w:rsid w:val="0093284B"/>
    <w:rsid w:val="00932A0F"/>
    <w:rsid w:val="00932B6B"/>
    <w:rsid w:val="0093359B"/>
    <w:rsid w:val="009339D7"/>
    <w:rsid w:val="00933D3E"/>
    <w:rsid w:val="00933F2F"/>
    <w:rsid w:val="009341BE"/>
    <w:rsid w:val="00934D9D"/>
    <w:rsid w:val="009351FB"/>
    <w:rsid w:val="0093542A"/>
    <w:rsid w:val="00935AEC"/>
    <w:rsid w:val="00935E15"/>
    <w:rsid w:val="00937249"/>
    <w:rsid w:val="0093794D"/>
    <w:rsid w:val="00937D3B"/>
    <w:rsid w:val="0094008C"/>
    <w:rsid w:val="00940321"/>
    <w:rsid w:val="0094052B"/>
    <w:rsid w:val="00940550"/>
    <w:rsid w:val="00940B45"/>
    <w:rsid w:val="00940E4D"/>
    <w:rsid w:val="0094112B"/>
    <w:rsid w:val="00942928"/>
    <w:rsid w:val="00942D31"/>
    <w:rsid w:val="009434F3"/>
    <w:rsid w:val="00943712"/>
    <w:rsid w:val="00943A79"/>
    <w:rsid w:val="00943AAB"/>
    <w:rsid w:val="009444BD"/>
    <w:rsid w:val="0094453D"/>
    <w:rsid w:val="00945031"/>
    <w:rsid w:val="00945285"/>
    <w:rsid w:val="009457CB"/>
    <w:rsid w:val="00945BE9"/>
    <w:rsid w:val="00946230"/>
    <w:rsid w:val="00946AE5"/>
    <w:rsid w:val="0094725B"/>
    <w:rsid w:val="0094728A"/>
    <w:rsid w:val="0094745C"/>
    <w:rsid w:val="00947C55"/>
    <w:rsid w:val="00950870"/>
    <w:rsid w:val="00950A9A"/>
    <w:rsid w:val="00950B1C"/>
    <w:rsid w:val="00950DC4"/>
    <w:rsid w:val="00951006"/>
    <w:rsid w:val="009511F1"/>
    <w:rsid w:val="009514F0"/>
    <w:rsid w:val="0095166F"/>
    <w:rsid w:val="00951B8D"/>
    <w:rsid w:val="00952235"/>
    <w:rsid w:val="00952682"/>
    <w:rsid w:val="00952956"/>
    <w:rsid w:val="0095385D"/>
    <w:rsid w:val="00953FFA"/>
    <w:rsid w:val="00954E90"/>
    <w:rsid w:val="00955718"/>
    <w:rsid w:val="00955729"/>
    <w:rsid w:val="009558B1"/>
    <w:rsid w:val="00955E2A"/>
    <w:rsid w:val="00955ED7"/>
    <w:rsid w:val="009561AE"/>
    <w:rsid w:val="0095674C"/>
    <w:rsid w:val="009569D1"/>
    <w:rsid w:val="00956DE7"/>
    <w:rsid w:val="00956F8B"/>
    <w:rsid w:val="009570D6"/>
    <w:rsid w:val="00957A40"/>
    <w:rsid w:val="0096013C"/>
    <w:rsid w:val="0096014D"/>
    <w:rsid w:val="00960151"/>
    <w:rsid w:val="00960206"/>
    <w:rsid w:val="00960A98"/>
    <w:rsid w:val="00960B90"/>
    <w:rsid w:val="00960FB4"/>
    <w:rsid w:val="00961132"/>
    <w:rsid w:val="009613E8"/>
    <w:rsid w:val="0096155D"/>
    <w:rsid w:val="009618EA"/>
    <w:rsid w:val="009619B2"/>
    <w:rsid w:val="00962309"/>
    <w:rsid w:val="009637C4"/>
    <w:rsid w:val="009637CF"/>
    <w:rsid w:val="00963A00"/>
    <w:rsid w:val="00963B34"/>
    <w:rsid w:val="009641AE"/>
    <w:rsid w:val="0096432C"/>
    <w:rsid w:val="00964F02"/>
    <w:rsid w:val="00965C19"/>
    <w:rsid w:val="00965CF4"/>
    <w:rsid w:val="0096610D"/>
    <w:rsid w:val="00966283"/>
    <w:rsid w:val="00966484"/>
    <w:rsid w:val="00966C67"/>
    <w:rsid w:val="0096731E"/>
    <w:rsid w:val="009677CD"/>
    <w:rsid w:val="009678CF"/>
    <w:rsid w:val="0096795F"/>
    <w:rsid w:val="00967C0D"/>
    <w:rsid w:val="0097016C"/>
    <w:rsid w:val="0097103E"/>
    <w:rsid w:val="0097158F"/>
    <w:rsid w:val="00971919"/>
    <w:rsid w:val="00971F32"/>
    <w:rsid w:val="0097260D"/>
    <w:rsid w:val="00972CE7"/>
    <w:rsid w:val="00973184"/>
    <w:rsid w:val="009732EB"/>
    <w:rsid w:val="0097344E"/>
    <w:rsid w:val="00973F3B"/>
    <w:rsid w:val="00973FB9"/>
    <w:rsid w:val="009746F4"/>
    <w:rsid w:val="0097477D"/>
    <w:rsid w:val="009747DD"/>
    <w:rsid w:val="00974AAB"/>
    <w:rsid w:val="00974CC4"/>
    <w:rsid w:val="00974FF1"/>
    <w:rsid w:val="009750AB"/>
    <w:rsid w:val="00975413"/>
    <w:rsid w:val="00975A06"/>
    <w:rsid w:val="00975D9C"/>
    <w:rsid w:val="00975DDE"/>
    <w:rsid w:val="00975FE3"/>
    <w:rsid w:val="0097642D"/>
    <w:rsid w:val="00976489"/>
    <w:rsid w:val="009764A9"/>
    <w:rsid w:val="0097680E"/>
    <w:rsid w:val="00976BED"/>
    <w:rsid w:val="00976C32"/>
    <w:rsid w:val="00976FEB"/>
    <w:rsid w:val="009771F6"/>
    <w:rsid w:val="009772CB"/>
    <w:rsid w:val="009772FE"/>
    <w:rsid w:val="0097790C"/>
    <w:rsid w:val="00977A7C"/>
    <w:rsid w:val="00977F64"/>
    <w:rsid w:val="009804BC"/>
    <w:rsid w:val="0098090C"/>
    <w:rsid w:val="009810C8"/>
    <w:rsid w:val="00981596"/>
    <w:rsid w:val="009816F9"/>
    <w:rsid w:val="00981A98"/>
    <w:rsid w:val="00981DC0"/>
    <w:rsid w:val="009820B3"/>
    <w:rsid w:val="00982746"/>
    <w:rsid w:val="00982A53"/>
    <w:rsid w:val="00982E8B"/>
    <w:rsid w:val="009832F0"/>
    <w:rsid w:val="00983702"/>
    <w:rsid w:val="00983B13"/>
    <w:rsid w:val="00983B74"/>
    <w:rsid w:val="00983ECD"/>
    <w:rsid w:val="00984F8E"/>
    <w:rsid w:val="009852A8"/>
    <w:rsid w:val="00985300"/>
    <w:rsid w:val="009858C7"/>
    <w:rsid w:val="00986046"/>
    <w:rsid w:val="00986446"/>
    <w:rsid w:val="00986795"/>
    <w:rsid w:val="00986AE4"/>
    <w:rsid w:val="00986C3D"/>
    <w:rsid w:val="00986C92"/>
    <w:rsid w:val="00987385"/>
    <w:rsid w:val="0099005E"/>
    <w:rsid w:val="009901AF"/>
    <w:rsid w:val="0099025F"/>
    <w:rsid w:val="00990EDA"/>
    <w:rsid w:val="00990EFE"/>
    <w:rsid w:val="009910D7"/>
    <w:rsid w:val="009912CF"/>
    <w:rsid w:val="0099134A"/>
    <w:rsid w:val="00991743"/>
    <w:rsid w:val="009918B2"/>
    <w:rsid w:val="00991E2C"/>
    <w:rsid w:val="00992331"/>
    <w:rsid w:val="00992919"/>
    <w:rsid w:val="00992948"/>
    <w:rsid w:val="00992967"/>
    <w:rsid w:val="00992AE3"/>
    <w:rsid w:val="00992D53"/>
    <w:rsid w:val="00992D6D"/>
    <w:rsid w:val="00992E04"/>
    <w:rsid w:val="00992F60"/>
    <w:rsid w:val="00993033"/>
    <w:rsid w:val="009933D8"/>
    <w:rsid w:val="00994145"/>
    <w:rsid w:val="0099450A"/>
    <w:rsid w:val="009946D7"/>
    <w:rsid w:val="00994878"/>
    <w:rsid w:val="00994C3F"/>
    <w:rsid w:val="009952C2"/>
    <w:rsid w:val="009954E5"/>
    <w:rsid w:val="009954F9"/>
    <w:rsid w:val="00995A64"/>
    <w:rsid w:val="009962D7"/>
    <w:rsid w:val="00996439"/>
    <w:rsid w:val="009965C0"/>
    <w:rsid w:val="00996C43"/>
    <w:rsid w:val="00996E3E"/>
    <w:rsid w:val="00997442"/>
    <w:rsid w:val="00997588"/>
    <w:rsid w:val="00997590"/>
    <w:rsid w:val="00997F8E"/>
    <w:rsid w:val="009A038B"/>
    <w:rsid w:val="009A0889"/>
    <w:rsid w:val="009A0AAE"/>
    <w:rsid w:val="009A0F38"/>
    <w:rsid w:val="009A14DD"/>
    <w:rsid w:val="009A2073"/>
    <w:rsid w:val="009A281A"/>
    <w:rsid w:val="009A2F14"/>
    <w:rsid w:val="009A30B2"/>
    <w:rsid w:val="009A3125"/>
    <w:rsid w:val="009A32C2"/>
    <w:rsid w:val="009A32F9"/>
    <w:rsid w:val="009A3508"/>
    <w:rsid w:val="009A3511"/>
    <w:rsid w:val="009A353F"/>
    <w:rsid w:val="009A3C35"/>
    <w:rsid w:val="009A42AC"/>
    <w:rsid w:val="009A4EA4"/>
    <w:rsid w:val="009A5303"/>
    <w:rsid w:val="009A53DE"/>
    <w:rsid w:val="009A55B0"/>
    <w:rsid w:val="009A5666"/>
    <w:rsid w:val="009A5B3E"/>
    <w:rsid w:val="009A63E1"/>
    <w:rsid w:val="009A6F87"/>
    <w:rsid w:val="009A78A4"/>
    <w:rsid w:val="009A7E0E"/>
    <w:rsid w:val="009B009C"/>
    <w:rsid w:val="009B05D1"/>
    <w:rsid w:val="009B086E"/>
    <w:rsid w:val="009B0A8E"/>
    <w:rsid w:val="009B0B09"/>
    <w:rsid w:val="009B0BC3"/>
    <w:rsid w:val="009B0E41"/>
    <w:rsid w:val="009B0FFE"/>
    <w:rsid w:val="009B121E"/>
    <w:rsid w:val="009B18C5"/>
    <w:rsid w:val="009B1D82"/>
    <w:rsid w:val="009B1F23"/>
    <w:rsid w:val="009B2127"/>
    <w:rsid w:val="009B2A7D"/>
    <w:rsid w:val="009B2D95"/>
    <w:rsid w:val="009B2DA5"/>
    <w:rsid w:val="009B2E40"/>
    <w:rsid w:val="009B3522"/>
    <w:rsid w:val="009B3857"/>
    <w:rsid w:val="009B3990"/>
    <w:rsid w:val="009B3ADC"/>
    <w:rsid w:val="009B3E57"/>
    <w:rsid w:val="009B3F19"/>
    <w:rsid w:val="009B440C"/>
    <w:rsid w:val="009B47C2"/>
    <w:rsid w:val="009B49D0"/>
    <w:rsid w:val="009B53A3"/>
    <w:rsid w:val="009B563D"/>
    <w:rsid w:val="009B5642"/>
    <w:rsid w:val="009B564A"/>
    <w:rsid w:val="009B567B"/>
    <w:rsid w:val="009B5E09"/>
    <w:rsid w:val="009B6CDC"/>
    <w:rsid w:val="009B6F39"/>
    <w:rsid w:val="009B7102"/>
    <w:rsid w:val="009B783A"/>
    <w:rsid w:val="009B7CAA"/>
    <w:rsid w:val="009B7F91"/>
    <w:rsid w:val="009C0061"/>
    <w:rsid w:val="009C0336"/>
    <w:rsid w:val="009C03D2"/>
    <w:rsid w:val="009C0461"/>
    <w:rsid w:val="009C04EF"/>
    <w:rsid w:val="009C05B9"/>
    <w:rsid w:val="009C084E"/>
    <w:rsid w:val="009C0D79"/>
    <w:rsid w:val="009C0EE5"/>
    <w:rsid w:val="009C11E0"/>
    <w:rsid w:val="009C12AF"/>
    <w:rsid w:val="009C1D00"/>
    <w:rsid w:val="009C20EA"/>
    <w:rsid w:val="009C22F8"/>
    <w:rsid w:val="009C2A93"/>
    <w:rsid w:val="009C30D2"/>
    <w:rsid w:val="009C367D"/>
    <w:rsid w:val="009C3D17"/>
    <w:rsid w:val="009C3ECE"/>
    <w:rsid w:val="009C4015"/>
    <w:rsid w:val="009C4095"/>
    <w:rsid w:val="009C413F"/>
    <w:rsid w:val="009C4221"/>
    <w:rsid w:val="009C636D"/>
    <w:rsid w:val="009C65CF"/>
    <w:rsid w:val="009C662E"/>
    <w:rsid w:val="009C66C4"/>
    <w:rsid w:val="009C692A"/>
    <w:rsid w:val="009C69B7"/>
    <w:rsid w:val="009C6A1D"/>
    <w:rsid w:val="009C6D37"/>
    <w:rsid w:val="009C6ECB"/>
    <w:rsid w:val="009C73FF"/>
    <w:rsid w:val="009C77D0"/>
    <w:rsid w:val="009C7ABC"/>
    <w:rsid w:val="009C7DFB"/>
    <w:rsid w:val="009D055E"/>
    <w:rsid w:val="009D0D47"/>
    <w:rsid w:val="009D0EF3"/>
    <w:rsid w:val="009D0F33"/>
    <w:rsid w:val="009D1054"/>
    <w:rsid w:val="009D1A19"/>
    <w:rsid w:val="009D1F70"/>
    <w:rsid w:val="009D1F76"/>
    <w:rsid w:val="009D25ED"/>
    <w:rsid w:val="009D2A94"/>
    <w:rsid w:val="009D2C83"/>
    <w:rsid w:val="009D2E17"/>
    <w:rsid w:val="009D2E68"/>
    <w:rsid w:val="009D3960"/>
    <w:rsid w:val="009D3979"/>
    <w:rsid w:val="009D39C3"/>
    <w:rsid w:val="009D39D0"/>
    <w:rsid w:val="009D4401"/>
    <w:rsid w:val="009D4668"/>
    <w:rsid w:val="009D46DA"/>
    <w:rsid w:val="009D4B5A"/>
    <w:rsid w:val="009D4F93"/>
    <w:rsid w:val="009D5398"/>
    <w:rsid w:val="009D5455"/>
    <w:rsid w:val="009D5E95"/>
    <w:rsid w:val="009D5FFB"/>
    <w:rsid w:val="009D68D2"/>
    <w:rsid w:val="009D6A7C"/>
    <w:rsid w:val="009D6A9D"/>
    <w:rsid w:val="009D6B48"/>
    <w:rsid w:val="009D6C03"/>
    <w:rsid w:val="009D75C8"/>
    <w:rsid w:val="009D7BAE"/>
    <w:rsid w:val="009D7C87"/>
    <w:rsid w:val="009E01A0"/>
    <w:rsid w:val="009E09E7"/>
    <w:rsid w:val="009E0CCF"/>
    <w:rsid w:val="009E0F55"/>
    <w:rsid w:val="009E134E"/>
    <w:rsid w:val="009E1D9A"/>
    <w:rsid w:val="009E20D1"/>
    <w:rsid w:val="009E273F"/>
    <w:rsid w:val="009E33B5"/>
    <w:rsid w:val="009E35DD"/>
    <w:rsid w:val="009E36A6"/>
    <w:rsid w:val="009E3AF2"/>
    <w:rsid w:val="009E4641"/>
    <w:rsid w:val="009E4653"/>
    <w:rsid w:val="009E47F0"/>
    <w:rsid w:val="009E4AAE"/>
    <w:rsid w:val="009E4C95"/>
    <w:rsid w:val="009E4EF5"/>
    <w:rsid w:val="009E50C7"/>
    <w:rsid w:val="009E564C"/>
    <w:rsid w:val="009E5B60"/>
    <w:rsid w:val="009E5BED"/>
    <w:rsid w:val="009E5F05"/>
    <w:rsid w:val="009E6C0E"/>
    <w:rsid w:val="009E7812"/>
    <w:rsid w:val="009E7D7B"/>
    <w:rsid w:val="009F005A"/>
    <w:rsid w:val="009F0116"/>
    <w:rsid w:val="009F0683"/>
    <w:rsid w:val="009F0E7D"/>
    <w:rsid w:val="009F11F4"/>
    <w:rsid w:val="009F1AC8"/>
    <w:rsid w:val="009F1C3D"/>
    <w:rsid w:val="009F1E06"/>
    <w:rsid w:val="009F2626"/>
    <w:rsid w:val="009F35F3"/>
    <w:rsid w:val="009F3694"/>
    <w:rsid w:val="009F37F1"/>
    <w:rsid w:val="009F38E4"/>
    <w:rsid w:val="009F3918"/>
    <w:rsid w:val="009F48E0"/>
    <w:rsid w:val="009F4CC3"/>
    <w:rsid w:val="009F4D49"/>
    <w:rsid w:val="009F50B5"/>
    <w:rsid w:val="009F514B"/>
    <w:rsid w:val="009F544E"/>
    <w:rsid w:val="009F5B7D"/>
    <w:rsid w:val="009F5F3E"/>
    <w:rsid w:val="009F6112"/>
    <w:rsid w:val="009F6475"/>
    <w:rsid w:val="009F6507"/>
    <w:rsid w:val="009F67CA"/>
    <w:rsid w:val="009F68C7"/>
    <w:rsid w:val="009F6A72"/>
    <w:rsid w:val="009F704B"/>
    <w:rsid w:val="009F7417"/>
    <w:rsid w:val="009F74FF"/>
    <w:rsid w:val="009F799F"/>
    <w:rsid w:val="009F7B02"/>
    <w:rsid w:val="009F7C1F"/>
    <w:rsid w:val="009F7CF8"/>
    <w:rsid w:val="009F7D5D"/>
    <w:rsid w:val="009F7DE3"/>
    <w:rsid w:val="009F7F7E"/>
    <w:rsid w:val="00A001DF"/>
    <w:rsid w:val="00A003FA"/>
    <w:rsid w:val="00A006C7"/>
    <w:rsid w:val="00A006DC"/>
    <w:rsid w:val="00A00757"/>
    <w:rsid w:val="00A008A4"/>
    <w:rsid w:val="00A009E6"/>
    <w:rsid w:val="00A00F15"/>
    <w:rsid w:val="00A01668"/>
    <w:rsid w:val="00A01BAF"/>
    <w:rsid w:val="00A0208D"/>
    <w:rsid w:val="00A0219C"/>
    <w:rsid w:val="00A023F1"/>
    <w:rsid w:val="00A027A5"/>
    <w:rsid w:val="00A02C03"/>
    <w:rsid w:val="00A02F1F"/>
    <w:rsid w:val="00A031BB"/>
    <w:rsid w:val="00A038BA"/>
    <w:rsid w:val="00A03AE0"/>
    <w:rsid w:val="00A040B9"/>
    <w:rsid w:val="00A040D7"/>
    <w:rsid w:val="00A0427F"/>
    <w:rsid w:val="00A044F7"/>
    <w:rsid w:val="00A046BB"/>
    <w:rsid w:val="00A04B77"/>
    <w:rsid w:val="00A04C0A"/>
    <w:rsid w:val="00A05382"/>
    <w:rsid w:val="00A0549D"/>
    <w:rsid w:val="00A0553C"/>
    <w:rsid w:val="00A0599A"/>
    <w:rsid w:val="00A06296"/>
    <w:rsid w:val="00A06554"/>
    <w:rsid w:val="00A066E4"/>
    <w:rsid w:val="00A068EF"/>
    <w:rsid w:val="00A072AA"/>
    <w:rsid w:val="00A07314"/>
    <w:rsid w:val="00A07C8B"/>
    <w:rsid w:val="00A07D44"/>
    <w:rsid w:val="00A10DDD"/>
    <w:rsid w:val="00A10ECC"/>
    <w:rsid w:val="00A111F6"/>
    <w:rsid w:val="00A11911"/>
    <w:rsid w:val="00A119C8"/>
    <w:rsid w:val="00A11AF4"/>
    <w:rsid w:val="00A11CB9"/>
    <w:rsid w:val="00A1255D"/>
    <w:rsid w:val="00A12659"/>
    <w:rsid w:val="00A12937"/>
    <w:rsid w:val="00A1297A"/>
    <w:rsid w:val="00A1298F"/>
    <w:rsid w:val="00A12A3B"/>
    <w:rsid w:val="00A12BA7"/>
    <w:rsid w:val="00A12DF9"/>
    <w:rsid w:val="00A135BA"/>
    <w:rsid w:val="00A138D7"/>
    <w:rsid w:val="00A13B0E"/>
    <w:rsid w:val="00A13CD5"/>
    <w:rsid w:val="00A13DDC"/>
    <w:rsid w:val="00A14508"/>
    <w:rsid w:val="00A152E5"/>
    <w:rsid w:val="00A15804"/>
    <w:rsid w:val="00A15C82"/>
    <w:rsid w:val="00A161B1"/>
    <w:rsid w:val="00A16237"/>
    <w:rsid w:val="00A16904"/>
    <w:rsid w:val="00A171F8"/>
    <w:rsid w:val="00A17523"/>
    <w:rsid w:val="00A20375"/>
    <w:rsid w:val="00A20A65"/>
    <w:rsid w:val="00A20BE7"/>
    <w:rsid w:val="00A20CD9"/>
    <w:rsid w:val="00A20CE2"/>
    <w:rsid w:val="00A20D1A"/>
    <w:rsid w:val="00A20F4C"/>
    <w:rsid w:val="00A210BF"/>
    <w:rsid w:val="00A2115D"/>
    <w:rsid w:val="00A21296"/>
    <w:rsid w:val="00A21AF6"/>
    <w:rsid w:val="00A21B18"/>
    <w:rsid w:val="00A21FFE"/>
    <w:rsid w:val="00A2205B"/>
    <w:rsid w:val="00A22138"/>
    <w:rsid w:val="00A22244"/>
    <w:rsid w:val="00A22A7A"/>
    <w:rsid w:val="00A22AFD"/>
    <w:rsid w:val="00A22BFE"/>
    <w:rsid w:val="00A22D4D"/>
    <w:rsid w:val="00A22E00"/>
    <w:rsid w:val="00A22F05"/>
    <w:rsid w:val="00A23296"/>
    <w:rsid w:val="00A239CB"/>
    <w:rsid w:val="00A23C8A"/>
    <w:rsid w:val="00A23FAE"/>
    <w:rsid w:val="00A24529"/>
    <w:rsid w:val="00A25103"/>
    <w:rsid w:val="00A2544E"/>
    <w:rsid w:val="00A25FC7"/>
    <w:rsid w:val="00A26402"/>
    <w:rsid w:val="00A26929"/>
    <w:rsid w:val="00A2700C"/>
    <w:rsid w:val="00A27609"/>
    <w:rsid w:val="00A27873"/>
    <w:rsid w:val="00A27AD6"/>
    <w:rsid w:val="00A27AD7"/>
    <w:rsid w:val="00A302B4"/>
    <w:rsid w:val="00A305F9"/>
    <w:rsid w:val="00A3067F"/>
    <w:rsid w:val="00A30B29"/>
    <w:rsid w:val="00A31264"/>
    <w:rsid w:val="00A312AA"/>
    <w:rsid w:val="00A31381"/>
    <w:rsid w:val="00A31A85"/>
    <w:rsid w:val="00A31AD4"/>
    <w:rsid w:val="00A31C0F"/>
    <w:rsid w:val="00A31D96"/>
    <w:rsid w:val="00A32655"/>
    <w:rsid w:val="00A32987"/>
    <w:rsid w:val="00A32F29"/>
    <w:rsid w:val="00A33CCA"/>
    <w:rsid w:val="00A33F4F"/>
    <w:rsid w:val="00A34049"/>
    <w:rsid w:val="00A3408F"/>
    <w:rsid w:val="00A343E2"/>
    <w:rsid w:val="00A34577"/>
    <w:rsid w:val="00A349C6"/>
    <w:rsid w:val="00A34B24"/>
    <w:rsid w:val="00A3503C"/>
    <w:rsid w:val="00A3520C"/>
    <w:rsid w:val="00A35680"/>
    <w:rsid w:val="00A3583E"/>
    <w:rsid w:val="00A3588A"/>
    <w:rsid w:val="00A359C5"/>
    <w:rsid w:val="00A35CA6"/>
    <w:rsid w:val="00A35D4D"/>
    <w:rsid w:val="00A35F0C"/>
    <w:rsid w:val="00A36624"/>
    <w:rsid w:val="00A36CC1"/>
    <w:rsid w:val="00A370A4"/>
    <w:rsid w:val="00A3716F"/>
    <w:rsid w:val="00A37202"/>
    <w:rsid w:val="00A373AE"/>
    <w:rsid w:val="00A37C39"/>
    <w:rsid w:val="00A37DCA"/>
    <w:rsid w:val="00A40065"/>
    <w:rsid w:val="00A401A2"/>
    <w:rsid w:val="00A4043F"/>
    <w:rsid w:val="00A40FD4"/>
    <w:rsid w:val="00A41042"/>
    <w:rsid w:val="00A414C1"/>
    <w:rsid w:val="00A41876"/>
    <w:rsid w:val="00A42EDD"/>
    <w:rsid w:val="00A4328D"/>
    <w:rsid w:val="00A433B0"/>
    <w:rsid w:val="00A4366C"/>
    <w:rsid w:val="00A4367A"/>
    <w:rsid w:val="00A438F4"/>
    <w:rsid w:val="00A43D74"/>
    <w:rsid w:val="00A4415D"/>
    <w:rsid w:val="00A444C6"/>
    <w:rsid w:val="00A44889"/>
    <w:rsid w:val="00A44B6E"/>
    <w:rsid w:val="00A44BD1"/>
    <w:rsid w:val="00A44D4C"/>
    <w:rsid w:val="00A450FA"/>
    <w:rsid w:val="00A4512E"/>
    <w:rsid w:val="00A45E63"/>
    <w:rsid w:val="00A45FA0"/>
    <w:rsid w:val="00A463E7"/>
    <w:rsid w:val="00A469CC"/>
    <w:rsid w:val="00A46DCF"/>
    <w:rsid w:val="00A47264"/>
    <w:rsid w:val="00A4754C"/>
    <w:rsid w:val="00A476B5"/>
    <w:rsid w:val="00A47D92"/>
    <w:rsid w:val="00A47DDC"/>
    <w:rsid w:val="00A47EB0"/>
    <w:rsid w:val="00A504D3"/>
    <w:rsid w:val="00A50533"/>
    <w:rsid w:val="00A50D4F"/>
    <w:rsid w:val="00A50F53"/>
    <w:rsid w:val="00A5129E"/>
    <w:rsid w:val="00A514DC"/>
    <w:rsid w:val="00A51AA9"/>
    <w:rsid w:val="00A5203A"/>
    <w:rsid w:val="00A52200"/>
    <w:rsid w:val="00A52C3C"/>
    <w:rsid w:val="00A536E7"/>
    <w:rsid w:val="00A53ACC"/>
    <w:rsid w:val="00A53AE7"/>
    <w:rsid w:val="00A53C70"/>
    <w:rsid w:val="00A5401C"/>
    <w:rsid w:val="00A541FD"/>
    <w:rsid w:val="00A54781"/>
    <w:rsid w:val="00A5496D"/>
    <w:rsid w:val="00A54D2E"/>
    <w:rsid w:val="00A55033"/>
    <w:rsid w:val="00A550A1"/>
    <w:rsid w:val="00A55480"/>
    <w:rsid w:val="00A55545"/>
    <w:rsid w:val="00A555EF"/>
    <w:rsid w:val="00A55AED"/>
    <w:rsid w:val="00A55DE1"/>
    <w:rsid w:val="00A55E85"/>
    <w:rsid w:val="00A560DA"/>
    <w:rsid w:val="00A56331"/>
    <w:rsid w:val="00A5634B"/>
    <w:rsid w:val="00A56FD9"/>
    <w:rsid w:val="00A576FA"/>
    <w:rsid w:val="00A57D0A"/>
    <w:rsid w:val="00A60720"/>
    <w:rsid w:val="00A608E0"/>
    <w:rsid w:val="00A616E4"/>
    <w:rsid w:val="00A61757"/>
    <w:rsid w:val="00A619E2"/>
    <w:rsid w:val="00A61B9F"/>
    <w:rsid w:val="00A62103"/>
    <w:rsid w:val="00A623F2"/>
    <w:rsid w:val="00A62455"/>
    <w:rsid w:val="00A627FA"/>
    <w:rsid w:val="00A62A69"/>
    <w:rsid w:val="00A62E92"/>
    <w:rsid w:val="00A62F95"/>
    <w:rsid w:val="00A63C49"/>
    <w:rsid w:val="00A63C74"/>
    <w:rsid w:val="00A64112"/>
    <w:rsid w:val="00A6416F"/>
    <w:rsid w:val="00A64305"/>
    <w:rsid w:val="00A6442C"/>
    <w:rsid w:val="00A64DFB"/>
    <w:rsid w:val="00A64F07"/>
    <w:rsid w:val="00A659F2"/>
    <w:rsid w:val="00A65AD5"/>
    <w:rsid w:val="00A65CB3"/>
    <w:rsid w:val="00A65D5B"/>
    <w:rsid w:val="00A663FE"/>
    <w:rsid w:val="00A6671C"/>
    <w:rsid w:val="00A66E14"/>
    <w:rsid w:val="00A67062"/>
    <w:rsid w:val="00A674C9"/>
    <w:rsid w:val="00A67727"/>
    <w:rsid w:val="00A67C48"/>
    <w:rsid w:val="00A67E05"/>
    <w:rsid w:val="00A67F55"/>
    <w:rsid w:val="00A70812"/>
    <w:rsid w:val="00A70C60"/>
    <w:rsid w:val="00A71A5A"/>
    <w:rsid w:val="00A71AFE"/>
    <w:rsid w:val="00A71D73"/>
    <w:rsid w:val="00A71F77"/>
    <w:rsid w:val="00A71F82"/>
    <w:rsid w:val="00A7205B"/>
    <w:rsid w:val="00A735A3"/>
    <w:rsid w:val="00A7388D"/>
    <w:rsid w:val="00A73BD8"/>
    <w:rsid w:val="00A74A1A"/>
    <w:rsid w:val="00A74B25"/>
    <w:rsid w:val="00A74B95"/>
    <w:rsid w:val="00A753FD"/>
    <w:rsid w:val="00A7558F"/>
    <w:rsid w:val="00A75622"/>
    <w:rsid w:val="00A75AA0"/>
    <w:rsid w:val="00A75CA5"/>
    <w:rsid w:val="00A75D03"/>
    <w:rsid w:val="00A75E26"/>
    <w:rsid w:val="00A76538"/>
    <w:rsid w:val="00A766D0"/>
    <w:rsid w:val="00A76E04"/>
    <w:rsid w:val="00A76E1B"/>
    <w:rsid w:val="00A800AE"/>
    <w:rsid w:val="00A816E6"/>
    <w:rsid w:val="00A819AF"/>
    <w:rsid w:val="00A81BB3"/>
    <w:rsid w:val="00A81C3F"/>
    <w:rsid w:val="00A8246B"/>
    <w:rsid w:val="00A8269B"/>
    <w:rsid w:val="00A828C5"/>
    <w:rsid w:val="00A82A7B"/>
    <w:rsid w:val="00A82B48"/>
    <w:rsid w:val="00A82F37"/>
    <w:rsid w:val="00A83559"/>
    <w:rsid w:val="00A83630"/>
    <w:rsid w:val="00A83776"/>
    <w:rsid w:val="00A83A95"/>
    <w:rsid w:val="00A84AA7"/>
    <w:rsid w:val="00A84CE4"/>
    <w:rsid w:val="00A85168"/>
    <w:rsid w:val="00A851FD"/>
    <w:rsid w:val="00A8554F"/>
    <w:rsid w:val="00A85876"/>
    <w:rsid w:val="00A85AA7"/>
    <w:rsid w:val="00A86998"/>
    <w:rsid w:val="00A86B07"/>
    <w:rsid w:val="00A86E5E"/>
    <w:rsid w:val="00A86EEC"/>
    <w:rsid w:val="00A87028"/>
    <w:rsid w:val="00A87419"/>
    <w:rsid w:val="00A8749F"/>
    <w:rsid w:val="00A900BC"/>
    <w:rsid w:val="00A90252"/>
    <w:rsid w:val="00A90599"/>
    <w:rsid w:val="00A90F01"/>
    <w:rsid w:val="00A90F60"/>
    <w:rsid w:val="00A90FAC"/>
    <w:rsid w:val="00A9131A"/>
    <w:rsid w:val="00A91949"/>
    <w:rsid w:val="00A91F2E"/>
    <w:rsid w:val="00A9234C"/>
    <w:rsid w:val="00A92DDD"/>
    <w:rsid w:val="00A92ECA"/>
    <w:rsid w:val="00A93111"/>
    <w:rsid w:val="00A93299"/>
    <w:rsid w:val="00A937CC"/>
    <w:rsid w:val="00A94343"/>
    <w:rsid w:val="00A94380"/>
    <w:rsid w:val="00A947FF"/>
    <w:rsid w:val="00A949E2"/>
    <w:rsid w:val="00A94C10"/>
    <w:rsid w:val="00A94CF8"/>
    <w:rsid w:val="00A95011"/>
    <w:rsid w:val="00A954DA"/>
    <w:rsid w:val="00A960F4"/>
    <w:rsid w:val="00A9618C"/>
    <w:rsid w:val="00A962D1"/>
    <w:rsid w:val="00A964BD"/>
    <w:rsid w:val="00A968DF"/>
    <w:rsid w:val="00A96D37"/>
    <w:rsid w:val="00A9730C"/>
    <w:rsid w:val="00A974C7"/>
    <w:rsid w:val="00A975A0"/>
    <w:rsid w:val="00A9760F"/>
    <w:rsid w:val="00AA059E"/>
    <w:rsid w:val="00AA0769"/>
    <w:rsid w:val="00AA0E28"/>
    <w:rsid w:val="00AA16CA"/>
    <w:rsid w:val="00AA1776"/>
    <w:rsid w:val="00AA1A77"/>
    <w:rsid w:val="00AA1CF9"/>
    <w:rsid w:val="00AA2760"/>
    <w:rsid w:val="00AA299D"/>
    <w:rsid w:val="00AA2D39"/>
    <w:rsid w:val="00AA2E7E"/>
    <w:rsid w:val="00AA31E7"/>
    <w:rsid w:val="00AA33D0"/>
    <w:rsid w:val="00AA3563"/>
    <w:rsid w:val="00AA3A82"/>
    <w:rsid w:val="00AA3E05"/>
    <w:rsid w:val="00AA3F9B"/>
    <w:rsid w:val="00AA4BA2"/>
    <w:rsid w:val="00AA5060"/>
    <w:rsid w:val="00AA58FA"/>
    <w:rsid w:val="00AA5C02"/>
    <w:rsid w:val="00AA5D40"/>
    <w:rsid w:val="00AA6A0A"/>
    <w:rsid w:val="00AA6BFF"/>
    <w:rsid w:val="00AA6E13"/>
    <w:rsid w:val="00AA71B4"/>
    <w:rsid w:val="00AA7E17"/>
    <w:rsid w:val="00AA7F62"/>
    <w:rsid w:val="00AB0673"/>
    <w:rsid w:val="00AB0718"/>
    <w:rsid w:val="00AB178D"/>
    <w:rsid w:val="00AB1C94"/>
    <w:rsid w:val="00AB1DC7"/>
    <w:rsid w:val="00AB2005"/>
    <w:rsid w:val="00AB2312"/>
    <w:rsid w:val="00AB25B8"/>
    <w:rsid w:val="00AB263A"/>
    <w:rsid w:val="00AB2C5B"/>
    <w:rsid w:val="00AB362F"/>
    <w:rsid w:val="00AB36A5"/>
    <w:rsid w:val="00AB433B"/>
    <w:rsid w:val="00AB488B"/>
    <w:rsid w:val="00AB60C2"/>
    <w:rsid w:val="00AB60D9"/>
    <w:rsid w:val="00AB613F"/>
    <w:rsid w:val="00AB6246"/>
    <w:rsid w:val="00AB6641"/>
    <w:rsid w:val="00AB68DA"/>
    <w:rsid w:val="00AB69F9"/>
    <w:rsid w:val="00AB6AC4"/>
    <w:rsid w:val="00AB6AD2"/>
    <w:rsid w:val="00AB6B29"/>
    <w:rsid w:val="00AB6B36"/>
    <w:rsid w:val="00AB6C47"/>
    <w:rsid w:val="00AB6EAF"/>
    <w:rsid w:val="00AB70F0"/>
    <w:rsid w:val="00AB7401"/>
    <w:rsid w:val="00AB74E3"/>
    <w:rsid w:val="00AB7712"/>
    <w:rsid w:val="00AB780F"/>
    <w:rsid w:val="00AB7899"/>
    <w:rsid w:val="00AB7CD5"/>
    <w:rsid w:val="00AB7EF2"/>
    <w:rsid w:val="00AC0013"/>
    <w:rsid w:val="00AC10A9"/>
    <w:rsid w:val="00AC18A2"/>
    <w:rsid w:val="00AC19EE"/>
    <w:rsid w:val="00AC1AA6"/>
    <w:rsid w:val="00AC1B32"/>
    <w:rsid w:val="00AC1BAE"/>
    <w:rsid w:val="00AC2C79"/>
    <w:rsid w:val="00AC32DC"/>
    <w:rsid w:val="00AC33DF"/>
    <w:rsid w:val="00AC3516"/>
    <w:rsid w:val="00AC397F"/>
    <w:rsid w:val="00AC3AA9"/>
    <w:rsid w:val="00AC3B52"/>
    <w:rsid w:val="00AC3D07"/>
    <w:rsid w:val="00AC4140"/>
    <w:rsid w:val="00AC454F"/>
    <w:rsid w:val="00AC460E"/>
    <w:rsid w:val="00AC4769"/>
    <w:rsid w:val="00AC487E"/>
    <w:rsid w:val="00AC497B"/>
    <w:rsid w:val="00AC558D"/>
    <w:rsid w:val="00AC5837"/>
    <w:rsid w:val="00AC5911"/>
    <w:rsid w:val="00AC5A0E"/>
    <w:rsid w:val="00AC5D03"/>
    <w:rsid w:val="00AC6D1E"/>
    <w:rsid w:val="00AC76C5"/>
    <w:rsid w:val="00AC780B"/>
    <w:rsid w:val="00AC7886"/>
    <w:rsid w:val="00AC798F"/>
    <w:rsid w:val="00AC7B13"/>
    <w:rsid w:val="00AC7E17"/>
    <w:rsid w:val="00AC7E96"/>
    <w:rsid w:val="00AC7EDD"/>
    <w:rsid w:val="00AC7F88"/>
    <w:rsid w:val="00AD0B6A"/>
    <w:rsid w:val="00AD0D4E"/>
    <w:rsid w:val="00AD1580"/>
    <w:rsid w:val="00AD1798"/>
    <w:rsid w:val="00AD270F"/>
    <w:rsid w:val="00AD38D9"/>
    <w:rsid w:val="00AD3C3E"/>
    <w:rsid w:val="00AD3F1E"/>
    <w:rsid w:val="00AD41A2"/>
    <w:rsid w:val="00AD4320"/>
    <w:rsid w:val="00AD4387"/>
    <w:rsid w:val="00AD47C1"/>
    <w:rsid w:val="00AD5420"/>
    <w:rsid w:val="00AD55ED"/>
    <w:rsid w:val="00AD5D66"/>
    <w:rsid w:val="00AD5F1C"/>
    <w:rsid w:val="00AD6078"/>
    <w:rsid w:val="00AD6BF0"/>
    <w:rsid w:val="00AD6C2D"/>
    <w:rsid w:val="00AD6C52"/>
    <w:rsid w:val="00AD741A"/>
    <w:rsid w:val="00AD742F"/>
    <w:rsid w:val="00AD7C02"/>
    <w:rsid w:val="00AE0C46"/>
    <w:rsid w:val="00AE11B6"/>
    <w:rsid w:val="00AE1255"/>
    <w:rsid w:val="00AE13A7"/>
    <w:rsid w:val="00AE16D8"/>
    <w:rsid w:val="00AE172C"/>
    <w:rsid w:val="00AE1D68"/>
    <w:rsid w:val="00AE2596"/>
    <w:rsid w:val="00AE2B92"/>
    <w:rsid w:val="00AE2CBC"/>
    <w:rsid w:val="00AE2CC2"/>
    <w:rsid w:val="00AE2F58"/>
    <w:rsid w:val="00AE31E8"/>
    <w:rsid w:val="00AE3254"/>
    <w:rsid w:val="00AE3624"/>
    <w:rsid w:val="00AE4632"/>
    <w:rsid w:val="00AE4746"/>
    <w:rsid w:val="00AE47B6"/>
    <w:rsid w:val="00AE47F4"/>
    <w:rsid w:val="00AE48B8"/>
    <w:rsid w:val="00AE4931"/>
    <w:rsid w:val="00AE5286"/>
    <w:rsid w:val="00AE59BB"/>
    <w:rsid w:val="00AE5B2C"/>
    <w:rsid w:val="00AE5F04"/>
    <w:rsid w:val="00AE6209"/>
    <w:rsid w:val="00AE6305"/>
    <w:rsid w:val="00AE6388"/>
    <w:rsid w:val="00AE6AA2"/>
    <w:rsid w:val="00AE6CA3"/>
    <w:rsid w:val="00AE6D2D"/>
    <w:rsid w:val="00AE6F5A"/>
    <w:rsid w:val="00AF0025"/>
    <w:rsid w:val="00AF0B0F"/>
    <w:rsid w:val="00AF0B79"/>
    <w:rsid w:val="00AF0DDE"/>
    <w:rsid w:val="00AF1187"/>
    <w:rsid w:val="00AF124F"/>
    <w:rsid w:val="00AF1BFA"/>
    <w:rsid w:val="00AF1F80"/>
    <w:rsid w:val="00AF2D1B"/>
    <w:rsid w:val="00AF2FB2"/>
    <w:rsid w:val="00AF2FE8"/>
    <w:rsid w:val="00AF3253"/>
    <w:rsid w:val="00AF3502"/>
    <w:rsid w:val="00AF3B66"/>
    <w:rsid w:val="00AF3B6A"/>
    <w:rsid w:val="00AF3C5A"/>
    <w:rsid w:val="00AF41ED"/>
    <w:rsid w:val="00AF4325"/>
    <w:rsid w:val="00AF515E"/>
    <w:rsid w:val="00AF58FE"/>
    <w:rsid w:val="00AF674E"/>
    <w:rsid w:val="00AF69B9"/>
    <w:rsid w:val="00AF7378"/>
    <w:rsid w:val="00AF7427"/>
    <w:rsid w:val="00B000F7"/>
    <w:rsid w:val="00B00561"/>
    <w:rsid w:val="00B006D6"/>
    <w:rsid w:val="00B00945"/>
    <w:rsid w:val="00B00980"/>
    <w:rsid w:val="00B009F3"/>
    <w:rsid w:val="00B00D18"/>
    <w:rsid w:val="00B01347"/>
    <w:rsid w:val="00B018FA"/>
    <w:rsid w:val="00B01C37"/>
    <w:rsid w:val="00B01EE1"/>
    <w:rsid w:val="00B01F11"/>
    <w:rsid w:val="00B023B0"/>
    <w:rsid w:val="00B0279D"/>
    <w:rsid w:val="00B030CB"/>
    <w:rsid w:val="00B03152"/>
    <w:rsid w:val="00B035F9"/>
    <w:rsid w:val="00B037D4"/>
    <w:rsid w:val="00B03B46"/>
    <w:rsid w:val="00B03CAB"/>
    <w:rsid w:val="00B03CC6"/>
    <w:rsid w:val="00B042B5"/>
    <w:rsid w:val="00B047F6"/>
    <w:rsid w:val="00B04D81"/>
    <w:rsid w:val="00B0503F"/>
    <w:rsid w:val="00B05593"/>
    <w:rsid w:val="00B05625"/>
    <w:rsid w:val="00B05774"/>
    <w:rsid w:val="00B0598E"/>
    <w:rsid w:val="00B06635"/>
    <w:rsid w:val="00B06D93"/>
    <w:rsid w:val="00B06F65"/>
    <w:rsid w:val="00B07649"/>
    <w:rsid w:val="00B0773F"/>
    <w:rsid w:val="00B07E71"/>
    <w:rsid w:val="00B1029B"/>
    <w:rsid w:val="00B103B7"/>
    <w:rsid w:val="00B103E1"/>
    <w:rsid w:val="00B10CB0"/>
    <w:rsid w:val="00B10E10"/>
    <w:rsid w:val="00B113D6"/>
    <w:rsid w:val="00B11B75"/>
    <w:rsid w:val="00B11D38"/>
    <w:rsid w:val="00B11F87"/>
    <w:rsid w:val="00B12941"/>
    <w:rsid w:val="00B12F7D"/>
    <w:rsid w:val="00B12FCA"/>
    <w:rsid w:val="00B132BB"/>
    <w:rsid w:val="00B133C2"/>
    <w:rsid w:val="00B13D7F"/>
    <w:rsid w:val="00B13DCA"/>
    <w:rsid w:val="00B141DC"/>
    <w:rsid w:val="00B14215"/>
    <w:rsid w:val="00B14344"/>
    <w:rsid w:val="00B143E5"/>
    <w:rsid w:val="00B15299"/>
    <w:rsid w:val="00B15E11"/>
    <w:rsid w:val="00B15F31"/>
    <w:rsid w:val="00B1625A"/>
    <w:rsid w:val="00B162EB"/>
    <w:rsid w:val="00B1642A"/>
    <w:rsid w:val="00B1657D"/>
    <w:rsid w:val="00B16BD3"/>
    <w:rsid w:val="00B16DBC"/>
    <w:rsid w:val="00B16EE4"/>
    <w:rsid w:val="00B1724D"/>
    <w:rsid w:val="00B17511"/>
    <w:rsid w:val="00B17B9E"/>
    <w:rsid w:val="00B17BBA"/>
    <w:rsid w:val="00B17BE4"/>
    <w:rsid w:val="00B201E5"/>
    <w:rsid w:val="00B203F2"/>
    <w:rsid w:val="00B20510"/>
    <w:rsid w:val="00B20E76"/>
    <w:rsid w:val="00B21236"/>
    <w:rsid w:val="00B21ACB"/>
    <w:rsid w:val="00B21DAE"/>
    <w:rsid w:val="00B21F03"/>
    <w:rsid w:val="00B22748"/>
    <w:rsid w:val="00B239A4"/>
    <w:rsid w:val="00B23A8D"/>
    <w:rsid w:val="00B24545"/>
    <w:rsid w:val="00B2462A"/>
    <w:rsid w:val="00B2470A"/>
    <w:rsid w:val="00B248E7"/>
    <w:rsid w:val="00B25170"/>
    <w:rsid w:val="00B25C51"/>
    <w:rsid w:val="00B25D5B"/>
    <w:rsid w:val="00B25ECA"/>
    <w:rsid w:val="00B26361"/>
    <w:rsid w:val="00B26381"/>
    <w:rsid w:val="00B26458"/>
    <w:rsid w:val="00B265A4"/>
    <w:rsid w:val="00B265AA"/>
    <w:rsid w:val="00B27351"/>
    <w:rsid w:val="00B27353"/>
    <w:rsid w:val="00B300E4"/>
    <w:rsid w:val="00B304AC"/>
    <w:rsid w:val="00B3082F"/>
    <w:rsid w:val="00B3089C"/>
    <w:rsid w:val="00B309B9"/>
    <w:rsid w:val="00B30B1E"/>
    <w:rsid w:val="00B31B65"/>
    <w:rsid w:val="00B31E11"/>
    <w:rsid w:val="00B32698"/>
    <w:rsid w:val="00B33312"/>
    <w:rsid w:val="00B33981"/>
    <w:rsid w:val="00B3453F"/>
    <w:rsid w:val="00B345F3"/>
    <w:rsid w:val="00B347C7"/>
    <w:rsid w:val="00B349CD"/>
    <w:rsid w:val="00B3529F"/>
    <w:rsid w:val="00B353D6"/>
    <w:rsid w:val="00B353ED"/>
    <w:rsid w:val="00B35B04"/>
    <w:rsid w:val="00B35C6F"/>
    <w:rsid w:val="00B361DF"/>
    <w:rsid w:val="00B362BB"/>
    <w:rsid w:val="00B36459"/>
    <w:rsid w:val="00B366DB"/>
    <w:rsid w:val="00B37BBB"/>
    <w:rsid w:val="00B40277"/>
    <w:rsid w:val="00B40326"/>
    <w:rsid w:val="00B40403"/>
    <w:rsid w:val="00B40B0A"/>
    <w:rsid w:val="00B40B16"/>
    <w:rsid w:val="00B40B79"/>
    <w:rsid w:val="00B40F2D"/>
    <w:rsid w:val="00B4187E"/>
    <w:rsid w:val="00B41882"/>
    <w:rsid w:val="00B41889"/>
    <w:rsid w:val="00B41A4A"/>
    <w:rsid w:val="00B41BBB"/>
    <w:rsid w:val="00B429D3"/>
    <w:rsid w:val="00B42A8E"/>
    <w:rsid w:val="00B42B3B"/>
    <w:rsid w:val="00B42FF4"/>
    <w:rsid w:val="00B43133"/>
    <w:rsid w:val="00B4395D"/>
    <w:rsid w:val="00B44167"/>
    <w:rsid w:val="00B44567"/>
    <w:rsid w:val="00B44617"/>
    <w:rsid w:val="00B448F2"/>
    <w:rsid w:val="00B44FC9"/>
    <w:rsid w:val="00B450BD"/>
    <w:rsid w:val="00B45315"/>
    <w:rsid w:val="00B45715"/>
    <w:rsid w:val="00B459E5"/>
    <w:rsid w:val="00B45AA8"/>
    <w:rsid w:val="00B45ED4"/>
    <w:rsid w:val="00B462DD"/>
    <w:rsid w:val="00B46EBF"/>
    <w:rsid w:val="00B471BE"/>
    <w:rsid w:val="00B472A2"/>
    <w:rsid w:val="00B47472"/>
    <w:rsid w:val="00B474BC"/>
    <w:rsid w:val="00B47EDE"/>
    <w:rsid w:val="00B47F0C"/>
    <w:rsid w:val="00B5002E"/>
    <w:rsid w:val="00B50426"/>
    <w:rsid w:val="00B50613"/>
    <w:rsid w:val="00B50CF6"/>
    <w:rsid w:val="00B50D00"/>
    <w:rsid w:val="00B51115"/>
    <w:rsid w:val="00B51116"/>
    <w:rsid w:val="00B51278"/>
    <w:rsid w:val="00B51CE3"/>
    <w:rsid w:val="00B51F83"/>
    <w:rsid w:val="00B5205F"/>
    <w:rsid w:val="00B522C7"/>
    <w:rsid w:val="00B52378"/>
    <w:rsid w:val="00B52397"/>
    <w:rsid w:val="00B525CD"/>
    <w:rsid w:val="00B532A6"/>
    <w:rsid w:val="00B53529"/>
    <w:rsid w:val="00B53558"/>
    <w:rsid w:val="00B53645"/>
    <w:rsid w:val="00B5375C"/>
    <w:rsid w:val="00B538FB"/>
    <w:rsid w:val="00B53E73"/>
    <w:rsid w:val="00B5442D"/>
    <w:rsid w:val="00B54B89"/>
    <w:rsid w:val="00B54B8C"/>
    <w:rsid w:val="00B55287"/>
    <w:rsid w:val="00B55FC8"/>
    <w:rsid w:val="00B5619D"/>
    <w:rsid w:val="00B563E9"/>
    <w:rsid w:val="00B5676E"/>
    <w:rsid w:val="00B56857"/>
    <w:rsid w:val="00B56A55"/>
    <w:rsid w:val="00B56AC7"/>
    <w:rsid w:val="00B5729B"/>
    <w:rsid w:val="00B577A8"/>
    <w:rsid w:val="00B602B9"/>
    <w:rsid w:val="00B608B3"/>
    <w:rsid w:val="00B61A3B"/>
    <w:rsid w:val="00B61AEC"/>
    <w:rsid w:val="00B61C8C"/>
    <w:rsid w:val="00B62336"/>
    <w:rsid w:val="00B624B8"/>
    <w:rsid w:val="00B625D9"/>
    <w:rsid w:val="00B62819"/>
    <w:rsid w:val="00B62B58"/>
    <w:rsid w:val="00B62BB3"/>
    <w:rsid w:val="00B62D51"/>
    <w:rsid w:val="00B63076"/>
    <w:rsid w:val="00B6318E"/>
    <w:rsid w:val="00B63727"/>
    <w:rsid w:val="00B63738"/>
    <w:rsid w:val="00B6378A"/>
    <w:rsid w:val="00B637BA"/>
    <w:rsid w:val="00B6380D"/>
    <w:rsid w:val="00B64806"/>
    <w:rsid w:val="00B64BBD"/>
    <w:rsid w:val="00B65313"/>
    <w:rsid w:val="00B65562"/>
    <w:rsid w:val="00B6556F"/>
    <w:rsid w:val="00B662CF"/>
    <w:rsid w:val="00B66CD9"/>
    <w:rsid w:val="00B66EC3"/>
    <w:rsid w:val="00B67050"/>
    <w:rsid w:val="00B674AC"/>
    <w:rsid w:val="00B6788A"/>
    <w:rsid w:val="00B6794C"/>
    <w:rsid w:val="00B67E72"/>
    <w:rsid w:val="00B70062"/>
    <w:rsid w:val="00B70236"/>
    <w:rsid w:val="00B70385"/>
    <w:rsid w:val="00B707BE"/>
    <w:rsid w:val="00B70B94"/>
    <w:rsid w:val="00B70BD3"/>
    <w:rsid w:val="00B712C4"/>
    <w:rsid w:val="00B71408"/>
    <w:rsid w:val="00B71584"/>
    <w:rsid w:val="00B717AE"/>
    <w:rsid w:val="00B7183C"/>
    <w:rsid w:val="00B71C59"/>
    <w:rsid w:val="00B71D13"/>
    <w:rsid w:val="00B71D5D"/>
    <w:rsid w:val="00B71DB5"/>
    <w:rsid w:val="00B72956"/>
    <w:rsid w:val="00B733C7"/>
    <w:rsid w:val="00B73626"/>
    <w:rsid w:val="00B7384F"/>
    <w:rsid w:val="00B7396B"/>
    <w:rsid w:val="00B73C86"/>
    <w:rsid w:val="00B73C98"/>
    <w:rsid w:val="00B74128"/>
    <w:rsid w:val="00B7443E"/>
    <w:rsid w:val="00B7451A"/>
    <w:rsid w:val="00B74530"/>
    <w:rsid w:val="00B745AC"/>
    <w:rsid w:val="00B74A54"/>
    <w:rsid w:val="00B74B99"/>
    <w:rsid w:val="00B74CD4"/>
    <w:rsid w:val="00B74D24"/>
    <w:rsid w:val="00B74EDF"/>
    <w:rsid w:val="00B75157"/>
    <w:rsid w:val="00B75274"/>
    <w:rsid w:val="00B75BD2"/>
    <w:rsid w:val="00B75C03"/>
    <w:rsid w:val="00B75D94"/>
    <w:rsid w:val="00B764ED"/>
    <w:rsid w:val="00B76778"/>
    <w:rsid w:val="00B770B3"/>
    <w:rsid w:val="00B77333"/>
    <w:rsid w:val="00B77551"/>
    <w:rsid w:val="00B7757A"/>
    <w:rsid w:val="00B77762"/>
    <w:rsid w:val="00B80968"/>
    <w:rsid w:val="00B8097B"/>
    <w:rsid w:val="00B812DA"/>
    <w:rsid w:val="00B8131C"/>
    <w:rsid w:val="00B81914"/>
    <w:rsid w:val="00B81BF2"/>
    <w:rsid w:val="00B81C43"/>
    <w:rsid w:val="00B81CBF"/>
    <w:rsid w:val="00B81DF6"/>
    <w:rsid w:val="00B822E2"/>
    <w:rsid w:val="00B8233A"/>
    <w:rsid w:val="00B8236C"/>
    <w:rsid w:val="00B82C6A"/>
    <w:rsid w:val="00B82F1B"/>
    <w:rsid w:val="00B83629"/>
    <w:rsid w:val="00B83B28"/>
    <w:rsid w:val="00B83C59"/>
    <w:rsid w:val="00B84299"/>
    <w:rsid w:val="00B848E5"/>
    <w:rsid w:val="00B84C7E"/>
    <w:rsid w:val="00B850DB"/>
    <w:rsid w:val="00B85572"/>
    <w:rsid w:val="00B85AA8"/>
    <w:rsid w:val="00B85E86"/>
    <w:rsid w:val="00B866C7"/>
    <w:rsid w:val="00B86771"/>
    <w:rsid w:val="00B8690C"/>
    <w:rsid w:val="00B86975"/>
    <w:rsid w:val="00B86AD3"/>
    <w:rsid w:val="00B87837"/>
    <w:rsid w:val="00B87A0B"/>
    <w:rsid w:val="00B904DE"/>
    <w:rsid w:val="00B90555"/>
    <w:rsid w:val="00B90640"/>
    <w:rsid w:val="00B915F7"/>
    <w:rsid w:val="00B91B9C"/>
    <w:rsid w:val="00B92111"/>
    <w:rsid w:val="00B9290E"/>
    <w:rsid w:val="00B92A52"/>
    <w:rsid w:val="00B92D5B"/>
    <w:rsid w:val="00B93188"/>
    <w:rsid w:val="00B931CB"/>
    <w:rsid w:val="00B93470"/>
    <w:rsid w:val="00B93498"/>
    <w:rsid w:val="00B9373E"/>
    <w:rsid w:val="00B93C84"/>
    <w:rsid w:val="00B943F6"/>
    <w:rsid w:val="00B944B7"/>
    <w:rsid w:val="00B9464F"/>
    <w:rsid w:val="00B946EA"/>
    <w:rsid w:val="00B94DC1"/>
    <w:rsid w:val="00B95671"/>
    <w:rsid w:val="00B967BF"/>
    <w:rsid w:val="00B96D30"/>
    <w:rsid w:val="00B96D7B"/>
    <w:rsid w:val="00B9745F"/>
    <w:rsid w:val="00B9756D"/>
    <w:rsid w:val="00B9772E"/>
    <w:rsid w:val="00B97CAC"/>
    <w:rsid w:val="00BA0162"/>
    <w:rsid w:val="00BA06AC"/>
    <w:rsid w:val="00BA0EB6"/>
    <w:rsid w:val="00BA18E2"/>
    <w:rsid w:val="00BA18F6"/>
    <w:rsid w:val="00BA1C6B"/>
    <w:rsid w:val="00BA1D7E"/>
    <w:rsid w:val="00BA221E"/>
    <w:rsid w:val="00BA22E0"/>
    <w:rsid w:val="00BA237F"/>
    <w:rsid w:val="00BA2384"/>
    <w:rsid w:val="00BA23F9"/>
    <w:rsid w:val="00BA2862"/>
    <w:rsid w:val="00BA2C33"/>
    <w:rsid w:val="00BA3011"/>
    <w:rsid w:val="00BA3450"/>
    <w:rsid w:val="00BA3539"/>
    <w:rsid w:val="00BA371F"/>
    <w:rsid w:val="00BA396B"/>
    <w:rsid w:val="00BA3A2E"/>
    <w:rsid w:val="00BA3A79"/>
    <w:rsid w:val="00BA3EAF"/>
    <w:rsid w:val="00BA3ED2"/>
    <w:rsid w:val="00BA4576"/>
    <w:rsid w:val="00BA466B"/>
    <w:rsid w:val="00BA4896"/>
    <w:rsid w:val="00BA52F8"/>
    <w:rsid w:val="00BA5356"/>
    <w:rsid w:val="00BA547B"/>
    <w:rsid w:val="00BA5949"/>
    <w:rsid w:val="00BA618B"/>
    <w:rsid w:val="00BA628F"/>
    <w:rsid w:val="00BA6AEE"/>
    <w:rsid w:val="00BA72DE"/>
    <w:rsid w:val="00BA74AD"/>
    <w:rsid w:val="00BA74F5"/>
    <w:rsid w:val="00BA7723"/>
    <w:rsid w:val="00BA7B9D"/>
    <w:rsid w:val="00BB0574"/>
    <w:rsid w:val="00BB08FA"/>
    <w:rsid w:val="00BB1E5B"/>
    <w:rsid w:val="00BB1EA9"/>
    <w:rsid w:val="00BB2844"/>
    <w:rsid w:val="00BB2A2A"/>
    <w:rsid w:val="00BB2AE9"/>
    <w:rsid w:val="00BB2E4E"/>
    <w:rsid w:val="00BB3287"/>
    <w:rsid w:val="00BB3BBA"/>
    <w:rsid w:val="00BB44D6"/>
    <w:rsid w:val="00BB4CCB"/>
    <w:rsid w:val="00BB58D8"/>
    <w:rsid w:val="00BB6418"/>
    <w:rsid w:val="00BB6FC9"/>
    <w:rsid w:val="00BB70D4"/>
    <w:rsid w:val="00BB73D9"/>
    <w:rsid w:val="00BB73E2"/>
    <w:rsid w:val="00BB7C9D"/>
    <w:rsid w:val="00BB7E16"/>
    <w:rsid w:val="00BC0F51"/>
    <w:rsid w:val="00BC12D3"/>
    <w:rsid w:val="00BC14D4"/>
    <w:rsid w:val="00BC184E"/>
    <w:rsid w:val="00BC18FA"/>
    <w:rsid w:val="00BC19AC"/>
    <w:rsid w:val="00BC1B90"/>
    <w:rsid w:val="00BC1BDE"/>
    <w:rsid w:val="00BC1E07"/>
    <w:rsid w:val="00BC289F"/>
    <w:rsid w:val="00BC2A6B"/>
    <w:rsid w:val="00BC3526"/>
    <w:rsid w:val="00BC3823"/>
    <w:rsid w:val="00BC3BA7"/>
    <w:rsid w:val="00BC3F97"/>
    <w:rsid w:val="00BC42AE"/>
    <w:rsid w:val="00BC43E8"/>
    <w:rsid w:val="00BC45B8"/>
    <w:rsid w:val="00BC54C3"/>
    <w:rsid w:val="00BC62DB"/>
    <w:rsid w:val="00BC63AC"/>
    <w:rsid w:val="00BC67D9"/>
    <w:rsid w:val="00BC69DA"/>
    <w:rsid w:val="00BC6F80"/>
    <w:rsid w:val="00BC7055"/>
    <w:rsid w:val="00BC71B7"/>
    <w:rsid w:val="00BC7388"/>
    <w:rsid w:val="00BC73CF"/>
    <w:rsid w:val="00BC746D"/>
    <w:rsid w:val="00BC77D0"/>
    <w:rsid w:val="00BC7BF5"/>
    <w:rsid w:val="00BC7E6E"/>
    <w:rsid w:val="00BC7F22"/>
    <w:rsid w:val="00BD006A"/>
    <w:rsid w:val="00BD011A"/>
    <w:rsid w:val="00BD01AF"/>
    <w:rsid w:val="00BD02D2"/>
    <w:rsid w:val="00BD02DA"/>
    <w:rsid w:val="00BD038C"/>
    <w:rsid w:val="00BD12E0"/>
    <w:rsid w:val="00BD1336"/>
    <w:rsid w:val="00BD1C5E"/>
    <w:rsid w:val="00BD1C7F"/>
    <w:rsid w:val="00BD2769"/>
    <w:rsid w:val="00BD2C27"/>
    <w:rsid w:val="00BD4392"/>
    <w:rsid w:val="00BD43FA"/>
    <w:rsid w:val="00BD44D9"/>
    <w:rsid w:val="00BD4D10"/>
    <w:rsid w:val="00BD5704"/>
    <w:rsid w:val="00BD5889"/>
    <w:rsid w:val="00BD6779"/>
    <w:rsid w:val="00BD7181"/>
    <w:rsid w:val="00BD71EF"/>
    <w:rsid w:val="00BD7B28"/>
    <w:rsid w:val="00BD7E3F"/>
    <w:rsid w:val="00BD7FB8"/>
    <w:rsid w:val="00BE0684"/>
    <w:rsid w:val="00BE0787"/>
    <w:rsid w:val="00BE07FA"/>
    <w:rsid w:val="00BE0D4F"/>
    <w:rsid w:val="00BE0F54"/>
    <w:rsid w:val="00BE1034"/>
    <w:rsid w:val="00BE16DA"/>
    <w:rsid w:val="00BE180C"/>
    <w:rsid w:val="00BE188C"/>
    <w:rsid w:val="00BE1DF7"/>
    <w:rsid w:val="00BE2092"/>
    <w:rsid w:val="00BE29C5"/>
    <w:rsid w:val="00BE2B40"/>
    <w:rsid w:val="00BE35B3"/>
    <w:rsid w:val="00BE3F1D"/>
    <w:rsid w:val="00BE4058"/>
    <w:rsid w:val="00BE46B5"/>
    <w:rsid w:val="00BE4A31"/>
    <w:rsid w:val="00BE4E9A"/>
    <w:rsid w:val="00BE5378"/>
    <w:rsid w:val="00BE545D"/>
    <w:rsid w:val="00BE558A"/>
    <w:rsid w:val="00BE5AB9"/>
    <w:rsid w:val="00BE5CC1"/>
    <w:rsid w:val="00BE5CD0"/>
    <w:rsid w:val="00BE67A4"/>
    <w:rsid w:val="00BE712F"/>
    <w:rsid w:val="00BE73C7"/>
    <w:rsid w:val="00BE764D"/>
    <w:rsid w:val="00BE77A4"/>
    <w:rsid w:val="00BE7BB6"/>
    <w:rsid w:val="00BE7E59"/>
    <w:rsid w:val="00BF0142"/>
    <w:rsid w:val="00BF0398"/>
    <w:rsid w:val="00BF0CC5"/>
    <w:rsid w:val="00BF0E48"/>
    <w:rsid w:val="00BF0E57"/>
    <w:rsid w:val="00BF0F1E"/>
    <w:rsid w:val="00BF10D9"/>
    <w:rsid w:val="00BF1139"/>
    <w:rsid w:val="00BF1724"/>
    <w:rsid w:val="00BF3088"/>
    <w:rsid w:val="00BF37DC"/>
    <w:rsid w:val="00BF3814"/>
    <w:rsid w:val="00BF3A9C"/>
    <w:rsid w:val="00BF3ACF"/>
    <w:rsid w:val="00BF3B6C"/>
    <w:rsid w:val="00BF3C03"/>
    <w:rsid w:val="00BF3D5C"/>
    <w:rsid w:val="00BF3FE5"/>
    <w:rsid w:val="00BF46C5"/>
    <w:rsid w:val="00BF49F2"/>
    <w:rsid w:val="00BF4BC5"/>
    <w:rsid w:val="00BF4EDC"/>
    <w:rsid w:val="00BF52AF"/>
    <w:rsid w:val="00BF5C41"/>
    <w:rsid w:val="00BF5CC3"/>
    <w:rsid w:val="00BF5E13"/>
    <w:rsid w:val="00BF5FA5"/>
    <w:rsid w:val="00BF61A9"/>
    <w:rsid w:val="00BF62E5"/>
    <w:rsid w:val="00BF7038"/>
    <w:rsid w:val="00BF7718"/>
    <w:rsid w:val="00BF78FB"/>
    <w:rsid w:val="00BF7B40"/>
    <w:rsid w:val="00BF7B4B"/>
    <w:rsid w:val="00C00179"/>
    <w:rsid w:val="00C0044A"/>
    <w:rsid w:val="00C00C3A"/>
    <w:rsid w:val="00C00D1C"/>
    <w:rsid w:val="00C00E88"/>
    <w:rsid w:val="00C012BE"/>
    <w:rsid w:val="00C01A5D"/>
    <w:rsid w:val="00C01FF1"/>
    <w:rsid w:val="00C02E0C"/>
    <w:rsid w:val="00C033AD"/>
    <w:rsid w:val="00C03AF2"/>
    <w:rsid w:val="00C03E3B"/>
    <w:rsid w:val="00C04923"/>
    <w:rsid w:val="00C04C45"/>
    <w:rsid w:val="00C04D7E"/>
    <w:rsid w:val="00C05652"/>
    <w:rsid w:val="00C061EB"/>
    <w:rsid w:val="00C063A4"/>
    <w:rsid w:val="00C06736"/>
    <w:rsid w:val="00C06CD1"/>
    <w:rsid w:val="00C06E14"/>
    <w:rsid w:val="00C0700E"/>
    <w:rsid w:val="00C10082"/>
    <w:rsid w:val="00C10164"/>
    <w:rsid w:val="00C1075D"/>
    <w:rsid w:val="00C10888"/>
    <w:rsid w:val="00C1099F"/>
    <w:rsid w:val="00C10D21"/>
    <w:rsid w:val="00C10D28"/>
    <w:rsid w:val="00C1102C"/>
    <w:rsid w:val="00C11716"/>
    <w:rsid w:val="00C11AD7"/>
    <w:rsid w:val="00C11C4C"/>
    <w:rsid w:val="00C11EBC"/>
    <w:rsid w:val="00C11EE6"/>
    <w:rsid w:val="00C11EFE"/>
    <w:rsid w:val="00C12360"/>
    <w:rsid w:val="00C123CC"/>
    <w:rsid w:val="00C1251B"/>
    <w:rsid w:val="00C12A46"/>
    <w:rsid w:val="00C12ACC"/>
    <w:rsid w:val="00C12C69"/>
    <w:rsid w:val="00C12CEE"/>
    <w:rsid w:val="00C12D3F"/>
    <w:rsid w:val="00C1316C"/>
    <w:rsid w:val="00C13283"/>
    <w:rsid w:val="00C1374D"/>
    <w:rsid w:val="00C14359"/>
    <w:rsid w:val="00C1462F"/>
    <w:rsid w:val="00C14915"/>
    <w:rsid w:val="00C14B74"/>
    <w:rsid w:val="00C14CC7"/>
    <w:rsid w:val="00C1508B"/>
    <w:rsid w:val="00C1553E"/>
    <w:rsid w:val="00C15703"/>
    <w:rsid w:val="00C15C57"/>
    <w:rsid w:val="00C16F7D"/>
    <w:rsid w:val="00C17143"/>
    <w:rsid w:val="00C178BB"/>
    <w:rsid w:val="00C17A33"/>
    <w:rsid w:val="00C200B2"/>
    <w:rsid w:val="00C200D5"/>
    <w:rsid w:val="00C20282"/>
    <w:rsid w:val="00C202B2"/>
    <w:rsid w:val="00C2083C"/>
    <w:rsid w:val="00C21429"/>
    <w:rsid w:val="00C215EB"/>
    <w:rsid w:val="00C2186A"/>
    <w:rsid w:val="00C21B24"/>
    <w:rsid w:val="00C225AD"/>
    <w:rsid w:val="00C226EC"/>
    <w:rsid w:val="00C22889"/>
    <w:rsid w:val="00C22D7C"/>
    <w:rsid w:val="00C2313F"/>
    <w:rsid w:val="00C23356"/>
    <w:rsid w:val="00C2354D"/>
    <w:rsid w:val="00C23852"/>
    <w:rsid w:val="00C23FAE"/>
    <w:rsid w:val="00C2419C"/>
    <w:rsid w:val="00C24206"/>
    <w:rsid w:val="00C24553"/>
    <w:rsid w:val="00C249B0"/>
    <w:rsid w:val="00C24E04"/>
    <w:rsid w:val="00C25022"/>
    <w:rsid w:val="00C251C7"/>
    <w:rsid w:val="00C25802"/>
    <w:rsid w:val="00C2583A"/>
    <w:rsid w:val="00C25A81"/>
    <w:rsid w:val="00C25F96"/>
    <w:rsid w:val="00C261CD"/>
    <w:rsid w:val="00C26219"/>
    <w:rsid w:val="00C26324"/>
    <w:rsid w:val="00C26B79"/>
    <w:rsid w:val="00C26E74"/>
    <w:rsid w:val="00C30543"/>
    <w:rsid w:val="00C306A0"/>
    <w:rsid w:val="00C307BC"/>
    <w:rsid w:val="00C30B06"/>
    <w:rsid w:val="00C30D2C"/>
    <w:rsid w:val="00C310BE"/>
    <w:rsid w:val="00C313E1"/>
    <w:rsid w:val="00C31A28"/>
    <w:rsid w:val="00C31B49"/>
    <w:rsid w:val="00C31F2F"/>
    <w:rsid w:val="00C32116"/>
    <w:rsid w:val="00C324E3"/>
    <w:rsid w:val="00C32603"/>
    <w:rsid w:val="00C3289B"/>
    <w:rsid w:val="00C328CF"/>
    <w:rsid w:val="00C32DE8"/>
    <w:rsid w:val="00C32FDA"/>
    <w:rsid w:val="00C331B6"/>
    <w:rsid w:val="00C34766"/>
    <w:rsid w:val="00C34A41"/>
    <w:rsid w:val="00C34C32"/>
    <w:rsid w:val="00C34D68"/>
    <w:rsid w:val="00C34E81"/>
    <w:rsid w:val="00C34F54"/>
    <w:rsid w:val="00C35446"/>
    <w:rsid w:val="00C35A6B"/>
    <w:rsid w:val="00C35D25"/>
    <w:rsid w:val="00C35E05"/>
    <w:rsid w:val="00C36124"/>
    <w:rsid w:val="00C365EA"/>
    <w:rsid w:val="00C36A44"/>
    <w:rsid w:val="00C36CA8"/>
    <w:rsid w:val="00C36FC6"/>
    <w:rsid w:val="00C370FD"/>
    <w:rsid w:val="00C3760A"/>
    <w:rsid w:val="00C376FA"/>
    <w:rsid w:val="00C3786A"/>
    <w:rsid w:val="00C37D2D"/>
    <w:rsid w:val="00C40442"/>
    <w:rsid w:val="00C404B4"/>
    <w:rsid w:val="00C40D42"/>
    <w:rsid w:val="00C40FBF"/>
    <w:rsid w:val="00C410CB"/>
    <w:rsid w:val="00C412CF"/>
    <w:rsid w:val="00C41813"/>
    <w:rsid w:val="00C41A1F"/>
    <w:rsid w:val="00C41B05"/>
    <w:rsid w:val="00C41B56"/>
    <w:rsid w:val="00C41EA3"/>
    <w:rsid w:val="00C42273"/>
    <w:rsid w:val="00C42411"/>
    <w:rsid w:val="00C4246B"/>
    <w:rsid w:val="00C42774"/>
    <w:rsid w:val="00C42B1A"/>
    <w:rsid w:val="00C42CC3"/>
    <w:rsid w:val="00C42F1D"/>
    <w:rsid w:val="00C43918"/>
    <w:rsid w:val="00C43979"/>
    <w:rsid w:val="00C43F31"/>
    <w:rsid w:val="00C4404D"/>
    <w:rsid w:val="00C445EF"/>
    <w:rsid w:val="00C44E18"/>
    <w:rsid w:val="00C453A7"/>
    <w:rsid w:val="00C458E7"/>
    <w:rsid w:val="00C45954"/>
    <w:rsid w:val="00C4628B"/>
    <w:rsid w:val="00C464EB"/>
    <w:rsid w:val="00C466FF"/>
    <w:rsid w:val="00C4690E"/>
    <w:rsid w:val="00C46A7D"/>
    <w:rsid w:val="00C46C49"/>
    <w:rsid w:val="00C46FB9"/>
    <w:rsid w:val="00C47AD8"/>
    <w:rsid w:val="00C50405"/>
    <w:rsid w:val="00C50ADF"/>
    <w:rsid w:val="00C50B23"/>
    <w:rsid w:val="00C50B5B"/>
    <w:rsid w:val="00C517E7"/>
    <w:rsid w:val="00C51E47"/>
    <w:rsid w:val="00C525F5"/>
    <w:rsid w:val="00C52D43"/>
    <w:rsid w:val="00C52F1E"/>
    <w:rsid w:val="00C52FBC"/>
    <w:rsid w:val="00C53C01"/>
    <w:rsid w:val="00C54176"/>
    <w:rsid w:val="00C544A4"/>
    <w:rsid w:val="00C54696"/>
    <w:rsid w:val="00C546CD"/>
    <w:rsid w:val="00C546D4"/>
    <w:rsid w:val="00C54DC3"/>
    <w:rsid w:val="00C550B7"/>
    <w:rsid w:val="00C5541C"/>
    <w:rsid w:val="00C561E3"/>
    <w:rsid w:val="00C563CE"/>
    <w:rsid w:val="00C56D22"/>
    <w:rsid w:val="00C56DF4"/>
    <w:rsid w:val="00C6014A"/>
    <w:rsid w:val="00C604C5"/>
    <w:rsid w:val="00C61188"/>
    <w:rsid w:val="00C616E3"/>
    <w:rsid w:val="00C61C9F"/>
    <w:rsid w:val="00C62CF6"/>
    <w:rsid w:val="00C63706"/>
    <w:rsid w:val="00C63D8E"/>
    <w:rsid w:val="00C6476F"/>
    <w:rsid w:val="00C64822"/>
    <w:rsid w:val="00C648BA"/>
    <w:rsid w:val="00C65266"/>
    <w:rsid w:val="00C65839"/>
    <w:rsid w:val="00C66403"/>
    <w:rsid w:val="00C66581"/>
    <w:rsid w:val="00C666C7"/>
    <w:rsid w:val="00C6709A"/>
    <w:rsid w:val="00C67329"/>
    <w:rsid w:val="00C674FB"/>
    <w:rsid w:val="00C67FB5"/>
    <w:rsid w:val="00C7069C"/>
    <w:rsid w:val="00C707C7"/>
    <w:rsid w:val="00C70827"/>
    <w:rsid w:val="00C70958"/>
    <w:rsid w:val="00C71BE9"/>
    <w:rsid w:val="00C7206A"/>
    <w:rsid w:val="00C72D4D"/>
    <w:rsid w:val="00C72E14"/>
    <w:rsid w:val="00C730C9"/>
    <w:rsid w:val="00C731ED"/>
    <w:rsid w:val="00C736D3"/>
    <w:rsid w:val="00C737C5"/>
    <w:rsid w:val="00C73A8E"/>
    <w:rsid w:val="00C73EA6"/>
    <w:rsid w:val="00C74257"/>
    <w:rsid w:val="00C75468"/>
    <w:rsid w:val="00C759E9"/>
    <w:rsid w:val="00C75A07"/>
    <w:rsid w:val="00C75B2B"/>
    <w:rsid w:val="00C75D32"/>
    <w:rsid w:val="00C76299"/>
    <w:rsid w:val="00C765FE"/>
    <w:rsid w:val="00C766D2"/>
    <w:rsid w:val="00C771E9"/>
    <w:rsid w:val="00C7774B"/>
    <w:rsid w:val="00C77BDC"/>
    <w:rsid w:val="00C77DF8"/>
    <w:rsid w:val="00C800B4"/>
    <w:rsid w:val="00C80937"/>
    <w:rsid w:val="00C80C8A"/>
    <w:rsid w:val="00C80F56"/>
    <w:rsid w:val="00C8117F"/>
    <w:rsid w:val="00C8128B"/>
    <w:rsid w:val="00C8133E"/>
    <w:rsid w:val="00C817B3"/>
    <w:rsid w:val="00C81948"/>
    <w:rsid w:val="00C8215E"/>
    <w:rsid w:val="00C82376"/>
    <w:rsid w:val="00C823AB"/>
    <w:rsid w:val="00C82AFF"/>
    <w:rsid w:val="00C82CA5"/>
    <w:rsid w:val="00C8325C"/>
    <w:rsid w:val="00C8327F"/>
    <w:rsid w:val="00C8349C"/>
    <w:rsid w:val="00C83E89"/>
    <w:rsid w:val="00C8452D"/>
    <w:rsid w:val="00C84828"/>
    <w:rsid w:val="00C851F8"/>
    <w:rsid w:val="00C857E9"/>
    <w:rsid w:val="00C85A6C"/>
    <w:rsid w:val="00C85BF8"/>
    <w:rsid w:val="00C85F48"/>
    <w:rsid w:val="00C86587"/>
    <w:rsid w:val="00C8681B"/>
    <w:rsid w:val="00C86CE3"/>
    <w:rsid w:val="00C8709D"/>
    <w:rsid w:val="00C87ACF"/>
    <w:rsid w:val="00C87CE9"/>
    <w:rsid w:val="00C87DC3"/>
    <w:rsid w:val="00C9015F"/>
    <w:rsid w:val="00C904DE"/>
    <w:rsid w:val="00C91724"/>
    <w:rsid w:val="00C9190F"/>
    <w:rsid w:val="00C91915"/>
    <w:rsid w:val="00C9195F"/>
    <w:rsid w:val="00C91AEB"/>
    <w:rsid w:val="00C91C22"/>
    <w:rsid w:val="00C91CDA"/>
    <w:rsid w:val="00C9226F"/>
    <w:rsid w:val="00C923CA"/>
    <w:rsid w:val="00C93557"/>
    <w:rsid w:val="00C93702"/>
    <w:rsid w:val="00C93942"/>
    <w:rsid w:val="00C93D99"/>
    <w:rsid w:val="00C94057"/>
    <w:rsid w:val="00C940EB"/>
    <w:rsid w:val="00C942ED"/>
    <w:rsid w:val="00C95182"/>
    <w:rsid w:val="00C95F57"/>
    <w:rsid w:val="00C96414"/>
    <w:rsid w:val="00C966C9"/>
    <w:rsid w:val="00C97649"/>
    <w:rsid w:val="00C97656"/>
    <w:rsid w:val="00C978BB"/>
    <w:rsid w:val="00C97BA1"/>
    <w:rsid w:val="00C97E25"/>
    <w:rsid w:val="00C97F68"/>
    <w:rsid w:val="00CA0FD1"/>
    <w:rsid w:val="00CA103A"/>
    <w:rsid w:val="00CA1077"/>
    <w:rsid w:val="00CA11B5"/>
    <w:rsid w:val="00CA1838"/>
    <w:rsid w:val="00CA1856"/>
    <w:rsid w:val="00CA22EA"/>
    <w:rsid w:val="00CA28CA"/>
    <w:rsid w:val="00CA2EA9"/>
    <w:rsid w:val="00CA402F"/>
    <w:rsid w:val="00CA4039"/>
    <w:rsid w:val="00CA471C"/>
    <w:rsid w:val="00CA4F32"/>
    <w:rsid w:val="00CA52CB"/>
    <w:rsid w:val="00CA577F"/>
    <w:rsid w:val="00CA5E5B"/>
    <w:rsid w:val="00CA5FE1"/>
    <w:rsid w:val="00CA62CD"/>
    <w:rsid w:val="00CA65EF"/>
    <w:rsid w:val="00CA6C35"/>
    <w:rsid w:val="00CA6D1C"/>
    <w:rsid w:val="00CA6DD2"/>
    <w:rsid w:val="00CA6E8C"/>
    <w:rsid w:val="00CA6F26"/>
    <w:rsid w:val="00CA704E"/>
    <w:rsid w:val="00CA75A4"/>
    <w:rsid w:val="00CA7D55"/>
    <w:rsid w:val="00CA7E0F"/>
    <w:rsid w:val="00CB0B6C"/>
    <w:rsid w:val="00CB1220"/>
    <w:rsid w:val="00CB1A62"/>
    <w:rsid w:val="00CB1D55"/>
    <w:rsid w:val="00CB1F3A"/>
    <w:rsid w:val="00CB1FCF"/>
    <w:rsid w:val="00CB266A"/>
    <w:rsid w:val="00CB2696"/>
    <w:rsid w:val="00CB26E0"/>
    <w:rsid w:val="00CB2732"/>
    <w:rsid w:val="00CB2A12"/>
    <w:rsid w:val="00CB2D81"/>
    <w:rsid w:val="00CB30B7"/>
    <w:rsid w:val="00CB3649"/>
    <w:rsid w:val="00CB3A2E"/>
    <w:rsid w:val="00CB3FD7"/>
    <w:rsid w:val="00CB401F"/>
    <w:rsid w:val="00CB4136"/>
    <w:rsid w:val="00CB4385"/>
    <w:rsid w:val="00CB4A36"/>
    <w:rsid w:val="00CB4C7A"/>
    <w:rsid w:val="00CB4C88"/>
    <w:rsid w:val="00CB4EFC"/>
    <w:rsid w:val="00CB5047"/>
    <w:rsid w:val="00CB5243"/>
    <w:rsid w:val="00CB5390"/>
    <w:rsid w:val="00CB5E06"/>
    <w:rsid w:val="00CB64F6"/>
    <w:rsid w:val="00CB6508"/>
    <w:rsid w:val="00CB65E9"/>
    <w:rsid w:val="00CB6632"/>
    <w:rsid w:val="00CB663E"/>
    <w:rsid w:val="00CB6A64"/>
    <w:rsid w:val="00CB6BD7"/>
    <w:rsid w:val="00CB7261"/>
    <w:rsid w:val="00CB7376"/>
    <w:rsid w:val="00CB73FC"/>
    <w:rsid w:val="00CB7429"/>
    <w:rsid w:val="00CB79F6"/>
    <w:rsid w:val="00CB7A45"/>
    <w:rsid w:val="00CB7DB3"/>
    <w:rsid w:val="00CC0019"/>
    <w:rsid w:val="00CC030D"/>
    <w:rsid w:val="00CC0960"/>
    <w:rsid w:val="00CC0D06"/>
    <w:rsid w:val="00CC0E66"/>
    <w:rsid w:val="00CC0ED4"/>
    <w:rsid w:val="00CC124E"/>
    <w:rsid w:val="00CC1362"/>
    <w:rsid w:val="00CC1648"/>
    <w:rsid w:val="00CC187F"/>
    <w:rsid w:val="00CC1B69"/>
    <w:rsid w:val="00CC1C00"/>
    <w:rsid w:val="00CC200B"/>
    <w:rsid w:val="00CC2580"/>
    <w:rsid w:val="00CC2584"/>
    <w:rsid w:val="00CC383F"/>
    <w:rsid w:val="00CC3B2E"/>
    <w:rsid w:val="00CC3CA5"/>
    <w:rsid w:val="00CC4056"/>
    <w:rsid w:val="00CC40F3"/>
    <w:rsid w:val="00CC4168"/>
    <w:rsid w:val="00CC59F4"/>
    <w:rsid w:val="00CC6B42"/>
    <w:rsid w:val="00CC6BF0"/>
    <w:rsid w:val="00CC6F1B"/>
    <w:rsid w:val="00CC7969"/>
    <w:rsid w:val="00CC7AEF"/>
    <w:rsid w:val="00CD0548"/>
    <w:rsid w:val="00CD0654"/>
    <w:rsid w:val="00CD11E3"/>
    <w:rsid w:val="00CD12B3"/>
    <w:rsid w:val="00CD13CE"/>
    <w:rsid w:val="00CD141F"/>
    <w:rsid w:val="00CD1483"/>
    <w:rsid w:val="00CD1A56"/>
    <w:rsid w:val="00CD1B37"/>
    <w:rsid w:val="00CD1C94"/>
    <w:rsid w:val="00CD1CDA"/>
    <w:rsid w:val="00CD218D"/>
    <w:rsid w:val="00CD21E2"/>
    <w:rsid w:val="00CD2BF0"/>
    <w:rsid w:val="00CD300E"/>
    <w:rsid w:val="00CD338A"/>
    <w:rsid w:val="00CD33A1"/>
    <w:rsid w:val="00CD33E2"/>
    <w:rsid w:val="00CD388F"/>
    <w:rsid w:val="00CD3AA3"/>
    <w:rsid w:val="00CD3DAD"/>
    <w:rsid w:val="00CD4AB1"/>
    <w:rsid w:val="00CD5C03"/>
    <w:rsid w:val="00CD6046"/>
    <w:rsid w:val="00CD63DC"/>
    <w:rsid w:val="00CD6642"/>
    <w:rsid w:val="00CD6EFC"/>
    <w:rsid w:val="00CD6FBB"/>
    <w:rsid w:val="00CD7018"/>
    <w:rsid w:val="00CD7508"/>
    <w:rsid w:val="00CD7A39"/>
    <w:rsid w:val="00CD7CA1"/>
    <w:rsid w:val="00CD7DFA"/>
    <w:rsid w:val="00CE002C"/>
    <w:rsid w:val="00CE0A33"/>
    <w:rsid w:val="00CE0E8D"/>
    <w:rsid w:val="00CE124C"/>
    <w:rsid w:val="00CE1A5E"/>
    <w:rsid w:val="00CE1C21"/>
    <w:rsid w:val="00CE1C55"/>
    <w:rsid w:val="00CE21D6"/>
    <w:rsid w:val="00CE2D41"/>
    <w:rsid w:val="00CE36DF"/>
    <w:rsid w:val="00CE3756"/>
    <w:rsid w:val="00CE3A84"/>
    <w:rsid w:val="00CE4444"/>
    <w:rsid w:val="00CE4C27"/>
    <w:rsid w:val="00CE4D49"/>
    <w:rsid w:val="00CE4ECE"/>
    <w:rsid w:val="00CE506C"/>
    <w:rsid w:val="00CE596B"/>
    <w:rsid w:val="00CE617C"/>
    <w:rsid w:val="00CE6AA4"/>
    <w:rsid w:val="00CE6F62"/>
    <w:rsid w:val="00CF027C"/>
    <w:rsid w:val="00CF057B"/>
    <w:rsid w:val="00CF0F55"/>
    <w:rsid w:val="00CF10A9"/>
    <w:rsid w:val="00CF1265"/>
    <w:rsid w:val="00CF1277"/>
    <w:rsid w:val="00CF16E7"/>
    <w:rsid w:val="00CF1AAF"/>
    <w:rsid w:val="00CF2198"/>
    <w:rsid w:val="00CF22A1"/>
    <w:rsid w:val="00CF2302"/>
    <w:rsid w:val="00CF249D"/>
    <w:rsid w:val="00CF2A8D"/>
    <w:rsid w:val="00CF2AD4"/>
    <w:rsid w:val="00CF342F"/>
    <w:rsid w:val="00CF4AB7"/>
    <w:rsid w:val="00CF4F85"/>
    <w:rsid w:val="00CF5313"/>
    <w:rsid w:val="00CF59B3"/>
    <w:rsid w:val="00CF669B"/>
    <w:rsid w:val="00CF6E5D"/>
    <w:rsid w:val="00CF6F5C"/>
    <w:rsid w:val="00CF7076"/>
    <w:rsid w:val="00CF756C"/>
    <w:rsid w:val="00CF76C1"/>
    <w:rsid w:val="00CF7991"/>
    <w:rsid w:val="00CF7E77"/>
    <w:rsid w:val="00CF7FA9"/>
    <w:rsid w:val="00CF7FAC"/>
    <w:rsid w:val="00D0064A"/>
    <w:rsid w:val="00D01D2E"/>
    <w:rsid w:val="00D02103"/>
    <w:rsid w:val="00D0240B"/>
    <w:rsid w:val="00D028EE"/>
    <w:rsid w:val="00D029A6"/>
    <w:rsid w:val="00D02C43"/>
    <w:rsid w:val="00D02E91"/>
    <w:rsid w:val="00D02F5D"/>
    <w:rsid w:val="00D02FB4"/>
    <w:rsid w:val="00D0306F"/>
    <w:rsid w:val="00D03498"/>
    <w:rsid w:val="00D039D3"/>
    <w:rsid w:val="00D03D31"/>
    <w:rsid w:val="00D03D97"/>
    <w:rsid w:val="00D03F61"/>
    <w:rsid w:val="00D0400D"/>
    <w:rsid w:val="00D04533"/>
    <w:rsid w:val="00D04A51"/>
    <w:rsid w:val="00D051CF"/>
    <w:rsid w:val="00D052EB"/>
    <w:rsid w:val="00D057D5"/>
    <w:rsid w:val="00D0595D"/>
    <w:rsid w:val="00D05CB3"/>
    <w:rsid w:val="00D07045"/>
    <w:rsid w:val="00D076A0"/>
    <w:rsid w:val="00D079F6"/>
    <w:rsid w:val="00D07A3E"/>
    <w:rsid w:val="00D07CA4"/>
    <w:rsid w:val="00D07FF9"/>
    <w:rsid w:val="00D1019D"/>
    <w:rsid w:val="00D108BD"/>
    <w:rsid w:val="00D10CD2"/>
    <w:rsid w:val="00D10CF0"/>
    <w:rsid w:val="00D10D29"/>
    <w:rsid w:val="00D11217"/>
    <w:rsid w:val="00D1129E"/>
    <w:rsid w:val="00D117E9"/>
    <w:rsid w:val="00D11F23"/>
    <w:rsid w:val="00D12308"/>
    <w:rsid w:val="00D1234A"/>
    <w:rsid w:val="00D12A44"/>
    <w:rsid w:val="00D12AB2"/>
    <w:rsid w:val="00D12BD6"/>
    <w:rsid w:val="00D130C5"/>
    <w:rsid w:val="00D13538"/>
    <w:rsid w:val="00D14065"/>
    <w:rsid w:val="00D14666"/>
    <w:rsid w:val="00D14D73"/>
    <w:rsid w:val="00D150D8"/>
    <w:rsid w:val="00D1572F"/>
    <w:rsid w:val="00D15A04"/>
    <w:rsid w:val="00D15CAC"/>
    <w:rsid w:val="00D15D16"/>
    <w:rsid w:val="00D15DCF"/>
    <w:rsid w:val="00D16313"/>
    <w:rsid w:val="00D169E0"/>
    <w:rsid w:val="00D16B6B"/>
    <w:rsid w:val="00D16DFF"/>
    <w:rsid w:val="00D16F91"/>
    <w:rsid w:val="00D17321"/>
    <w:rsid w:val="00D17447"/>
    <w:rsid w:val="00D17732"/>
    <w:rsid w:val="00D178FC"/>
    <w:rsid w:val="00D179CD"/>
    <w:rsid w:val="00D203C1"/>
    <w:rsid w:val="00D20D85"/>
    <w:rsid w:val="00D20DFD"/>
    <w:rsid w:val="00D20F6F"/>
    <w:rsid w:val="00D212C1"/>
    <w:rsid w:val="00D21365"/>
    <w:rsid w:val="00D214B0"/>
    <w:rsid w:val="00D216E3"/>
    <w:rsid w:val="00D21A7A"/>
    <w:rsid w:val="00D21D22"/>
    <w:rsid w:val="00D21E4C"/>
    <w:rsid w:val="00D22321"/>
    <w:rsid w:val="00D2232E"/>
    <w:rsid w:val="00D224C7"/>
    <w:rsid w:val="00D22BF9"/>
    <w:rsid w:val="00D22EB3"/>
    <w:rsid w:val="00D22ED2"/>
    <w:rsid w:val="00D23B39"/>
    <w:rsid w:val="00D24564"/>
    <w:rsid w:val="00D2465F"/>
    <w:rsid w:val="00D247C3"/>
    <w:rsid w:val="00D24909"/>
    <w:rsid w:val="00D24BB3"/>
    <w:rsid w:val="00D24D04"/>
    <w:rsid w:val="00D24D1C"/>
    <w:rsid w:val="00D25782"/>
    <w:rsid w:val="00D2580E"/>
    <w:rsid w:val="00D25FD5"/>
    <w:rsid w:val="00D26025"/>
    <w:rsid w:val="00D261B4"/>
    <w:rsid w:val="00D2656B"/>
    <w:rsid w:val="00D265CA"/>
    <w:rsid w:val="00D26A93"/>
    <w:rsid w:val="00D26CCD"/>
    <w:rsid w:val="00D275BE"/>
    <w:rsid w:val="00D27AC5"/>
    <w:rsid w:val="00D27EE0"/>
    <w:rsid w:val="00D27FA1"/>
    <w:rsid w:val="00D27FC0"/>
    <w:rsid w:val="00D30362"/>
    <w:rsid w:val="00D30813"/>
    <w:rsid w:val="00D308B6"/>
    <w:rsid w:val="00D30F88"/>
    <w:rsid w:val="00D319EF"/>
    <w:rsid w:val="00D31A6A"/>
    <w:rsid w:val="00D31D73"/>
    <w:rsid w:val="00D31FB1"/>
    <w:rsid w:val="00D3206F"/>
    <w:rsid w:val="00D32089"/>
    <w:rsid w:val="00D324AB"/>
    <w:rsid w:val="00D32C65"/>
    <w:rsid w:val="00D32CD7"/>
    <w:rsid w:val="00D332DF"/>
    <w:rsid w:val="00D33A24"/>
    <w:rsid w:val="00D33D9C"/>
    <w:rsid w:val="00D33DC6"/>
    <w:rsid w:val="00D33EEE"/>
    <w:rsid w:val="00D34234"/>
    <w:rsid w:val="00D344CD"/>
    <w:rsid w:val="00D34F41"/>
    <w:rsid w:val="00D34F47"/>
    <w:rsid w:val="00D356AB"/>
    <w:rsid w:val="00D35758"/>
    <w:rsid w:val="00D358F5"/>
    <w:rsid w:val="00D368AA"/>
    <w:rsid w:val="00D36A04"/>
    <w:rsid w:val="00D36CE4"/>
    <w:rsid w:val="00D36D30"/>
    <w:rsid w:val="00D36E76"/>
    <w:rsid w:val="00D37033"/>
    <w:rsid w:val="00D373C3"/>
    <w:rsid w:val="00D37FB0"/>
    <w:rsid w:val="00D400D4"/>
    <w:rsid w:val="00D40330"/>
    <w:rsid w:val="00D40775"/>
    <w:rsid w:val="00D40BEF"/>
    <w:rsid w:val="00D40E6C"/>
    <w:rsid w:val="00D4182C"/>
    <w:rsid w:val="00D4183A"/>
    <w:rsid w:val="00D41854"/>
    <w:rsid w:val="00D41C32"/>
    <w:rsid w:val="00D423B0"/>
    <w:rsid w:val="00D423CC"/>
    <w:rsid w:val="00D4256F"/>
    <w:rsid w:val="00D42E0B"/>
    <w:rsid w:val="00D42F54"/>
    <w:rsid w:val="00D42FC8"/>
    <w:rsid w:val="00D436A5"/>
    <w:rsid w:val="00D439D0"/>
    <w:rsid w:val="00D43E43"/>
    <w:rsid w:val="00D43E75"/>
    <w:rsid w:val="00D43FCD"/>
    <w:rsid w:val="00D444D9"/>
    <w:rsid w:val="00D44A28"/>
    <w:rsid w:val="00D44D11"/>
    <w:rsid w:val="00D44E6F"/>
    <w:rsid w:val="00D45116"/>
    <w:rsid w:val="00D45332"/>
    <w:rsid w:val="00D45853"/>
    <w:rsid w:val="00D45B02"/>
    <w:rsid w:val="00D45CCF"/>
    <w:rsid w:val="00D46088"/>
    <w:rsid w:val="00D46989"/>
    <w:rsid w:val="00D46EEF"/>
    <w:rsid w:val="00D501D1"/>
    <w:rsid w:val="00D50F44"/>
    <w:rsid w:val="00D5106D"/>
    <w:rsid w:val="00D51343"/>
    <w:rsid w:val="00D5143D"/>
    <w:rsid w:val="00D51B11"/>
    <w:rsid w:val="00D51CEA"/>
    <w:rsid w:val="00D51DE1"/>
    <w:rsid w:val="00D52124"/>
    <w:rsid w:val="00D527F5"/>
    <w:rsid w:val="00D52D29"/>
    <w:rsid w:val="00D5306D"/>
    <w:rsid w:val="00D533FE"/>
    <w:rsid w:val="00D538AE"/>
    <w:rsid w:val="00D53B01"/>
    <w:rsid w:val="00D53EC2"/>
    <w:rsid w:val="00D53FDC"/>
    <w:rsid w:val="00D541AA"/>
    <w:rsid w:val="00D54597"/>
    <w:rsid w:val="00D5483F"/>
    <w:rsid w:val="00D54EC2"/>
    <w:rsid w:val="00D5593E"/>
    <w:rsid w:val="00D55BC1"/>
    <w:rsid w:val="00D55D3C"/>
    <w:rsid w:val="00D5659B"/>
    <w:rsid w:val="00D566DF"/>
    <w:rsid w:val="00D57000"/>
    <w:rsid w:val="00D570C0"/>
    <w:rsid w:val="00D574E5"/>
    <w:rsid w:val="00D579C3"/>
    <w:rsid w:val="00D604C0"/>
    <w:rsid w:val="00D604D8"/>
    <w:rsid w:val="00D60636"/>
    <w:rsid w:val="00D60CDF"/>
    <w:rsid w:val="00D60D00"/>
    <w:rsid w:val="00D615B2"/>
    <w:rsid w:val="00D616D8"/>
    <w:rsid w:val="00D61777"/>
    <w:rsid w:val="00D61B0B"/>
    <w:rsid w:val="00D61F74"/>
    <w:rsid w:val="00D620D9"/>
    <w:rsid w:val="00D627E6"/>
    <w:rsid w:val="00D62891"/>
    <w:rsid w:val="00D6319A"/>
    <w:rsid w:val="00D63618"/>
    <w:rsid w:val="00D63945"/>
    <w:rsid w:val="00D63A11"/>
    <w:rsid w:val="00D63A58"/>
    <w:rsid w:val="00D63B4F"/>
    <w:rsid w:val="00D64010"/>
    <w:rsid w:val="00D64B5A"/>
    <w:rsid w:val="00D64B70"/>
    <w:rsid w:val="00D65B19"/>
    <w:rsid w:val="00D66D42"/>
    <w:rsid w:val="00D66DCA"/>
    <w:rsid w:val="00D66E25"/>
    <w:rsid w:val="00D66F89"/>
    <w:rsid w:val="00D677F8"/>
    <w:rsid w:val="00D67AD9"/>
    <w:rsid w:val="00D7003F"/>
    <w:rsid w:val="00D704D8"/>
    <w:rsid w:val="00D7053F"/>
    <w:rsid w:val="00D70B1C"/>
    <w:rsid w:val="00D70B74"/>
    <w:rsid w:val="00D71263"/>
    <w:rsid w:val="00D71298"/>
    <w:rsid w:val="00D715EC"/>
    <w:rsid w:val="00D71EED"/>
    <w:rsid w:val="00D71FFF"/>
    <w:rsid w:val="00D722DE"/>
    <w:rsid w:val="00D72578"/>
    <w:rsid w:val="00D72DD4"/>
    <w:rsid w:val="00D73314"/>
    <w:rsid w:val="00D739F6"/>
    <w:rsid w:val="00D74CA9"/>
    <w:rsid w:val="00D74F54"/>
    <w:rsid w:val="00D750DF"/>
    <w:rsid w:val="00D75A8E"/>
    <w:rsid w:val="00D75B77"/>
    <w:rsid w:val="00D76C7A"/>
    <w:rsid w:val="00D7701D"/>
    <w:rsid w:val="00D772E5"/>
    <w:rsid w:val="00D775A7"/>
    <w:rsid w:val="00D7769B"/>
    <w:rsid w:val="00D77986"/>
    <w:rsid w:val="00D803E0"/>
    <w:rsid w:val="00D80601"/>
    <w:rsid w:val="00D809E2"/>
    <w:rsid w:val="00D80C6C"/>
    <w:rsid w:val="00D80DE4"/>
    <w:rsid w:val="00D80F5C"/>
    <w:rsid w:val="00D813E4"/>
    <w:rsid w:val="00D815F1"/>
    <w:rsid w:val="00D8194C"/>
    <w:rsid w:val="00D81C8F"/>
    <w:rsid w:val="00D82367"/>
    <w:rsid w:val="00D82395"/>
    <w:rsid w:val="00D8275E"/>
    <w:rsid w:val="00D82922"/>
    <w:rsid w:val="00D82C84"/>
    <w:rsid w:val="00D834D7"/>
    <w:rsid w:val="00D83C7A"/>
    <w:rsid w:val="00D83CFB"/>
    <w:rsid w:val="00D83E47"/>
    <w:rsid w:val="00D844B9"/>
    <w:rsid w:val="00D846C2"/>
    <w:rsid w:val="00D84973"/>
    <w:rsid w:val="00D84D87"/>
    <w:rsid w:val="00D85243"/>
    <w:rsid w:val="00D85459"/>
    <w:rsid w:val="00D854E0"/>
    <w:rsid w:val="00D85A61"/>
    <w:rsid w:val="00D85AD1"/>
    <w:rsid w:val="00D862A4"/>
    <w:rsid w:val="00D86BCA"/>
    <w:rsid w:val="00D86F21"/>
    <w:rsid w:val="00D8734D"/>
    <w:rsid w:val="00D90626"/>
    <w:rsid w:val="00D90BDF"/>
    <w:rsid w:val="00D90E7E"/>
    <w:rsid w:val="00D9213B"/>
    <w:rsid w:val="00D926E5"/>
    <w:rsid w:val="00D926FB"/>
    <w:rsid w:val="00D92748"/>
    <w:rsid w:val="00D9287A"/>
    <w:rsid w:val="00D92CBF"/>
    <w:rsid w:val="00D93177"/>
    <w:rsid w:val="00D931DB"/>
    <w:rsid w:val="00D93477"/>
    <w:rsid w:val="00D936C1"/>
    <w:rsid w:val="00D938F6"/>
    <w:rsid w:val="00D93AEA"/>
    <w:rsid w:val="00D93B75"/>
    <w:rsid w:val="00D93EF9"/>
    <w:rsid w:val="00D941A0"/>
    <w:rsid w:val="00D941EE"/>
    <w:rsid w:val="00D94477"/>
    <w:rsid w:val="00D94D7A"/>
    <w:rsid w:val="00D95365"/>
    <w:rsid w:val="00D9545C"/>
    <w:rsid w:val="00D95737"/>
    <w:rsid w:val="00D95B27"/>
    <w:rsid w:val="00D95C38"/>
    <w:rsid w:val="00D95E7E"/>
    <w:rsid w:val="00D966DD"/>
    <w:rsid w:val="00D96BDE"/>
    <w:rsid w:val="00D96EFE"/>
    <w:rsid w:val="00D97805"/>
    <w:rsid w:val="00D97CC5"/>
    <w:rsid w:val="00D97DDA"/>
    <w:rsid w:val="00D97F86"/>
    <w:rsid w:val="00DA06F2"/>
    <w:rsid w:val="00DA0920"/>
    <w:rsid w:val="00DA09E7"/>
    <w:rsid w:val="00DA0CBC"/>
    <w:rsid w:val="00DA0FA9"/>
    <w:rsid w:val="00DA1462"/>
    <w:rsid w:val="00DA1498"/>
    <w:rsid w:val="00DA1774"/>
    <w:rsid w:val="00DA1BEE"/>
    <w:rsid w:val="00DA1EF2"/>
    <w:rsid w:val="00DA1F90"/>
    <w:rsid w:val="00DA2182"/>
    <w:rsid w:val="00DA2546"/>
    <w:rsid w:val="00DA26B1"/>
    <w:rsid w:val="00DA2733"/>
    <w:rsid w:val="00DA2E40"/>
    <w:rsid w:val="00DA2EFC"/>
    <w:rsid w:val="00DA33B2"/>
    <w:rsid w:val="00DA3524"/>
    <w:rsid w:val="00DA35E2"/>
    <w:rsid w:val="00DA3CDF"/>
    <w:rsid w:val="00DA419D"/>
    <w:rsid w:val="00DA44F6"/>
    <w:rsid w:val="00DA4F2E"/>
    <w:rsid w:val="00DA5494"/>
    <w:rsid w:val="00DA54B3"/>
    <w:rsid w:val="00DA5706"/>
    <w:rsid w:val="00DA597F"/>
    <w:rsid w:val="00DA598A"/>
    <w:rsid w:val="00DA7168"/>
    <w:rsid w:val="00DA7350"/>
    <w:rsid w:val="00DA7AB8"/>
    <w:rsid w:val="00DA7B93"/>
    <w:rsid w:val="00DB0876"/>
    <w:rsid w:val="00DB0F07"/>
    <w:rsid w:val="00DB0FBB"/>
    <w:rsid w:val="00DB10DD"/>
    <w:rsid w:val="00DB137A"/>
    <w:rsid w:val="00DB177B"/>
    <w:rsid w:val="00DB1B84"/>
    <w:rsid w:val="00DB1CEA"/>
    <w:rsid w:val="00DB2405"/>
    <w:rsid w:val="00DB3388"/>
    <w:rsid w:val="00DB361C"/>
    <w:rsid w:val="00DB3F7E"/>
    <w:rsid w:val="00DB406E"/>
    <w:rsid w:val="00DB4CF3"/>
    <w:rsid w:val="00DB4D67"/>
    <w:rsid w:val="00DB4E58"/>
    <w:rsid w:val="00DB5454"/>
    <w:rsid w:val="00DB54B1"/>
    <w:rsid w:val="00DB54D0"/>
    <w:rsid w:val="00DB5B64"/>
    <w:rsid w:val="00DB5B8D"/>
    <w:rsid w:val="00DB5E45"/>
    <w:rsid w:val="00DB6410"/>
    <w:rsid w:val="00DB6AAB"/>
    <w:rsid w:val="00DB6B1E"/>
    <w:rsid w:val="00DC000A"/>
    <w:rsid w:val="00DC00F2"/>
    <w:rsid w:val="00DC0139"/>
    <w:rsid w:val="00DC03DB"/>
    <w:rsid w:val="00DC05F0"/>
    <w:rsid w:val="00DC119D"/>
    <w:rsid w:val="00DC16F5"/>
    <w:rsid w:val="00DC1835"/>
    <w:rsid w:val="00DC1A97"/>
    <w:rsid w:val="00DC1D19"/>
    <w:rsid w:val="00DC2812"/>
    <w:rsid w:val="00DC282D"/>
    <w:rsid w:val="00DC2A8F"/>
    <w:rsid w:val="00DC3460"/>
    <w:rsid w:val="00DC3E63"/>
    <w:rsid w:val="00DC3EA8"/>
    <w:rsid w:val="00DC407F"/>
    <w:rsid w:val="00DC4685"/>
    <w:rsid w:val="00DC4B16"/>
    <w:rsid w:val="00DC5363"/>
    <w:rsid w:val="00DC5A60"/>
    <w:rsid w:val="00DC60CF"/>
    <w:rsid w:val="00DC63E8"/>
    <w:rsid w:val="00DC6B18"/>
    <w:rsid w:val="00DC6B40"/>
    <w:rsid w:val="00DC6BAB"/>
    <w:rsid w:val="00DC7BD7"/>
    <w:rsid w:val="00DD04D7"/>
    <w:rsid w:val="00DD0653"/>
    <w:rsid w:val="00DD0972"/>
    <w:rsid w:val="00DD0B65"/>
    <w:rsid w:val="00DD0CB0"/>
    <w:rsid w:val="00DD1403"/>
    <w:rsid w:val="00DD1D03"/>
    <w:rsid w:val="00DD255D"/>
    <w:rsid w:val="00DD2AED"/>
    <w:rsid w:val="00DD2B34"/>
    <w:rsid w:val="00DD2B7B"/>
    <w:rsid w:val="00DD2F27"/>
    <w:rsid w:val="00DD3DC1"/>
    <w:rsid w:val="00DD468D"/>
    <w:rsid w:val="00DD4763"/>
    <w:rsid w:val="00DD47D6"/>
    <w:rsid w:val="00DD486C"/>
    <w:rsid w:val="00DD4F65"/>
    <w:rsid w:val="00DD5107"/>
    <w:rsid w:val="00DD52F3"/>
    <w:rsid w:val="00DD5350"/>
    <w:rsid w:val="00DD562C"/>
    <w:rsid w:val="00DD56DB"/>
    <w:rsid w:val="00DD58E5"/>
    <w:rsid w:val="00DD5AEA"/>
    <w:rsid w:val="00DD6158"/>
    <w:rsid w:val="00DD665F"/>
    <w:rsid w:val="00DD69D3"/>
    <w:rsid w:val="00DD6C11"/>
    <w:rsid w:val="00DD6FC7"/>
    <w:rsid w:val="00DD71A7"/>
    <w:rsid w:val="00DD77E7"/>
    <w:rsid w:val="00DD7EC9"/>
    <w:rsid w:val="00DD7F73"/>
    <w:rsid w:val="00DE0359"/>
    <w:rsid w:val="00DE0556"/>
    <w:rsid w:val="00DE100B"/>
    <w:rsid w:val="00DE1B70"/>
    <w:rsid w:val="00DE1B85"/>
    <w:rsid w:val="00DE1D13"/>
    <w:rsid w:val="00DE2121"/>
    <w:rsid w:val="00DE2372"/>
    <w:rsid w:val="00DE244A"/>
    <w:rsid w:val="00DE24C1"/>
    <w:rsid w:val="00DE2A4C"/>
    <w:rsid w:val="00DE3240"/>
    <w:rsid w:val="00DE399B"/>
    <w:rsid w:val="00DE3F9D"/>
    <w:rsid w:val="00DE4316"/>
    <w:rsid w:val="00DE4CF9"/>
    <w:rsid w:val="00DE4F5A"/>
    <w:rsid w:val="00DE5239"/>
    <w:rsid w:val="00DE5F70"/>
    <w:rsid w:val="00DE5FC6"/>
    <w:rsid w:val="00DE6E23"/>
    <w:rsid w:val="00DE6E3E"/>
    <w:rsid w:val="00DE6E57"/>
    <w:rsid w:val="00DE6E77"/>
    <w:rsid w:val="00DE7060"/>
    <w:rsid w:val="00DE7268"/>
    <w:rsid w:val="00DE79CB"/>
    <w:rsid w:val="00DF044E"/>
    <w:rsid w:val="00DF09C3"/>
    <w:rsid w:val="00DF10E1"/>
    <w:rsid w:val="00DF1526"/>
    <w:rsid w:val="00DF22C8"/>
    <w:rsid w:val="00DF2C65"/>
    <w:rsid w:val="00DF2E37"/>
    <w:rsid w:val="00DF3F56"/>
    <w:rsid w:val="00DF42E5"/>
    <w:rsid w:val="00DF5571"/>
    <w:rsid w:val="00DF5591"/>
    <w:rsid w:val="00DF5AA0"/>
    <w:rsid w:val="00DF5E84"/>
    <w:rsid w:val="00DF6306"/>
    <w:rsid w:val="00DF6415"/>
    <w:rsid w:val="00DF65FE"/>
    <w:rsid w:val="00DF66C8"/>
    <w:rsid w:val="00DF6CD6"/>
    <w:rsid w:val="00DF7004"/>
    <w:rsid w:val="00DF75EA"/>
    <w:rsid w:val="00DF7605"/>
    <w:rsid w:val="00DF7A4B"/>
    <w:rsid w:val="00DF7B3D"/>
    <w:rsid w:val="00DF7D0D"/>
    <w:rsid w:val="00E000CF"/>
    <w:rsid w:val="00E0049E"/>
    <w:rsid w:val="00E005AE"/>
    <w:rsid w:val="00E0082E"/>
    <w:rsid w:val="00E01214"/>
    <w:rsid w:val="00E01293"/>
    <w:rsid w:val="00E01592"/>
    <w:rsid w:val="00E016D6"/>
    <w:rsid w:val="00E01804"/>
    <w:rsid w:val="00E0194A"/>
    <w:rsid w:val="00E01D00"/>
    <w:rsid w:val="00E01E07"/>
    <w:rsid w:val="00E02242"/>
    <w:rsid w:val="00E0241E"/>
    <w:rsid w:val="00E02C16"/>
    <w:rsid w:val="00E02C6C"/>
    <w:rsid w:val="00E03061"/>
    <w:rsid w:val="00E036FC"/>
    <w:rsid w:val="00E0392B"/>
    <w:rsid w:val="00E03BCF"/>
    <w:rsid w:val="00E03D85"/>
    <w:rsid w:val="00E04C28"/>
    <w:rsid w:val="00E050CF"/>
    <w:rsid w:val="00E05709"/>
    <w:rsid w:val="00E059FA"/>
    <w:rsid w:val="00E05BD4"/>
    <w:rsid w:val="00E06F84"/>
    <w:rsid w:val="00E070D7"/>
    <w:rsid w:val="00E071F1"/>
    <w:rsid w:val="00E073AB"/>
    <w:rsid w:val="00E07764"/>
    <w:rsid w:val="00E077A2"/>
    <w:rsid w:val="00E07C17"/>
    <w:rsid w:val="00E1007B"/>
    <w:rsid w:val="00E10083"/>
    <w:rsid w:val="00E10E9A"/>
    <w:rsid w:val="00E119D3"/>
    <w:rsid w:val="00E11B61"/>
    <w:rsid w:val="00E12241"/>
    <w:rsid w:val="00E1252F"/>
    <w:rsid w:val="00E128E2"/>
    <w:rsid w:val="00E12A6E"/>
    <w:rsid w:val="00E12AAD"/>
    <w:rsid w:val="00E12DE0"/>
    <w:rsid w:val="00E12F49"/>
    <w:rsid w:val="00E1306B"/>
    <w:rsid w:val="00E1434D"/>
    <w:rsid w:val="00E14489"/>
    <w:rsid w:val="00E147B8"/>
    <w:rsid w:val="00E147D4"/>
    <w:rsid w:val="00E1480C"/>
    <w:rsid w:val="00E1483E"/>
    <w:rsid w:val="00E14A03"/>
    <w:rsid w:val="00E14C88"/>
    <w:rsid w:val="00E1585C"/>
    <w:rsid w:val="00E15CCC"/>
    <w:rsid w:val="00E15D04"/>
    <w:rsid w:val="00E16335"/>
    <w:rsid w:val="00E16366"/>
    <w:rsid w:val="00E165B9"/>
    <w:rsid w:val="00E16939"/>
    <w:rsid w:val="00E170A5"/>
    <w:rsid w:val="00E17205"/>
    <w:rsid w:val="00E172C0"/>
    <w:rsid w:val="00E174BB"/>
    <w:rsid w:val="00E20438"/>
    <w:rsid w:val="00E208AB"/>
    <w:rsid w:val="00E20B0F"/>
    <w:rsid w:val="00E20E80"/>
    <w:rsid w:val="00E21195"/>
    <w:rsid w:val="00E22160"/>
    <w:rsid w:val="00E2279B"/>
    <w:rsid w:val="00E22F30"/>
    <w:rsid w:val="00E230D0"/>
    <w:rsid w:val="00E232B7"/>
    <w:rsid w:val="00E23425"/>
    <w:rsid w:val="00E23772"/>
    <w:rsid w:val="00E24BCB"/>
    <w:rsid w:val="00E250A8"/>
    <w:rsid w:val="00E251F8"/>
    <w:rsid w:val="00E253A9"/>
    <w:rsid w:val="00E258FB"/>
    <w:rsid w:val="00E25BEC"/>
    <w:rsid w:val="00E25DB5"/>
    <w:rsid w:val="00E2672C"/>
    <w:rsid w:val="00E275D2"/>
    <w:rsid w:val="00E275E2"/>
    <w:rsid w:val="00E30181"/>
    <w:rsid w:val="00E30550"/>
    <w:rsid w:val="00E30BA9"/>
    <w:rsid w:val="00E30C32"/>
    <w:rsid w:val="00E30D1F"/>
    <w:rsid w:val="00E31464"/>
    <w:rsid w:val="00E3165C"/>
    <w:rsid w:val="00E31DCB"/>
    <w:rsid w:val="00E320DE"/>
    <w:rsid w:val="00E33583"/>
    <w:rsid w:val="00E3370E"/>
    <w:rsid w:val="00E33A3F"/>
    <w:rsid w:val="00E34153"/>
    <w:rsid w:val="00E3500C"/>
    <w:rsid w:val="00E35874"/>
    <w:rsid w:val="00E359FE"/>
    <w:rsid w:val="00E35E0E"/>
    <w:rsid w:val="00E360CC"/>
    <w:rsid w:val="00E3617A"/>
    <w:rsid w:val="00E36C24"/>
    <w:rsid w:val="00E36E6E"/>
    <w:rsid w:val="00E3792E"/>
    <w:rsid w:val="00E379B7"/>
    <w:rsid w:val="00E37A61"/>
    <w:rsid w:val="00E4033B"/>
    <w:rsid w:val="00E40959"/>
    <w:rsid w:val="00E4159B"/>
    <w:rsid w:val="00E41AAA"/>
    <w:rsid w:val="00E41D77"/>
    <w:rsid w:val="00E421D5"/>
    <w:rsid w:val="00E4253F"/>
    <w:rsid w:val="00E42F77"/>
    <w:rsid w:val="00E432A9"/>
    <w:rsid w:val="00E43B27"/>
    <w:rsid w:val="00E43C8A"/>
    <w:rsid w:val="00E44759"/>
    <w:rsid w:val="00E448A0"/>
    <w:rsid w:val="00E45039"/>
    <w:rsid w:val="00E45202"/>
    <w:rsid w:val="00E45830"/>
    <w:rsid w:val="00E45D07"/>
    <w:rsid w:val="00E463AC"/>
    <w:rsid w:val="00E463D0"/>
    <w:rsid w:val="00E4695C"/>
    <w:rsid w:val="00E47028"/>
    <w:rsid w:val="00E473B2"/>
    <w:rsid w:val="00E47487"/>
    <w:rsid w:val="00E4775A"/>
    <w:rsid w:val="00E50332"/>
    <w:rsid w:val="00E50E45"/>
    <w:rsid w:val="00E50F01"/>
    <w:rsid w:val="00E51C4D"/>
    <w:rsid w:val="00E520F7"/>
    <w:rsid w:val="00E521B8"/>
    <w:rsid w:val="00E5226F"/>
    <w:rsid w:val="00E52285"/>
    <w:rsid w:val="00E52669"/>
    <w:rsid w:val="00E52C8C"/>
    <w:rsid w:val="00E5313D"/>
    <w:rsid w:val="00E53587"/>
    <w:rsid w:val="00E53A61"/>
    <w:rsid w:val="00E53A6C"/>
    <w:rsid w:val="00E53CA4"/>
    <w:rsid w:val="00E53CC6"/>
    <w:rsid w:val="00E53EB0"/>
    <w:rsid w:val="00E5418E"/>
    <w:rsid w:val="00E5441D"/>
    <w:rsid w:val="00E54B49"/>
    <w:rsid w:val="00E54D5A"/>
    <w:rsid w:val="00E54FE8"/>
    <w:rsid w:val="00E55DDD"/>
    <w:rsid w:val="00E56003"/>
    <w:rsid w:val="00E56056"/>
    <w:rsid w:val="00E56513"/>
    <w:rsid w:val="00E56C92"/>
    <w:rsid w:val="00E571A5"/>
    <w:rsid w:val="00E57360"/>
    <w:rsid w:val="00E57F62"/>
    <w:rsid w:val="00E6085E"/>
    <w:rsid w:val="00E60A51"/>
    <w:rsid w:val="00E60AD8"/>
    <w:rsid w:val="00E61D3D"/>
    <w:rsid w:val="00E61F1A"/>
    <w:rsid w:val="00E6278E"/>
    <w:rsid w:val="00E628AE"/>
    <w:rsid w:val="00E629DE"/>
    <w:rsid w:val="00E63195"/>
    <w:rsid w:val="00E631BE"/>
    <w:rsid w:val="00E640C6"/>
    <w:rsid w:val="00E641CE"/>
    <w:rsid w:val="00E6465B"/>
    <w:rsid w:val="00E6488F"/>
    <w:rsid w:val="00E64A4F"/>
    <w:rsid w:val="00E64C6A"/>
    <w:rsid w:val="00E64D1C"/>
    <w:rsid w:val="00E6533A"/>
    <w:rsid w:val="00E655E6"/>
    <w:rsid w:val="00E65C7F"/>
    <w:rsid w:val="00E65F42"/>
    <w:rsid w:val="00E662CE"/>
    <w:rsid w:val="00E663F6"/>
    <w:rsid w:val="00E66517"/>
    <w:rsid w:val="00E66C78"/>
    <w:rsid w:val="00E671AB"/>
    <w:rsid w:val="00E67621"/>
    <w:rsid w:val="00E676DE"/>
    <w:rsid w:val="00E67A02"/>
    <w:rsid w:val="00E67BE7"/>
    <w:rsid w:val="00E67EEE"/>
    <w:rsid w:val="00E70094"/>
    <w:rsid w:val="00E703DE"/>
    <w:rsid w:val="00E708A6"/>
    <w:rsid w:val="00E70DCC"/>
    <w:rsid w:val="00E71DC3"/>
    <w:rsid w:val="00E71DE6"/>
    <w:rsid w:val="00E722CC"/>
    <w:rsid w:val="00E724AB"/>
    <w:rsid w:val="00E72AF3"/>
    <w:rsid w:val="00E72CA2"/>
    <w:rsid w:val="00E72DD6"/>
    <w:rsid w:val="00E732DD"/>
    <w:rsid w:val="00E73869"/>
    <w:rsid w:val="00E738FC"/>
    <w:rsid w:val="00E73A13"/>
    <w:rsid w:val="00E73A5F"/>
    <w:rsid w:val="00E74026"/>
    <w:rsid w:val="00E74058"/>
    <w:rsid w:val="00E741FA"/>
    <w:rsid w:val="00E7424A"/>
    <w:rsid w:val="00E742D8"/>
    <w:rsid w:val="00E7456F"/>
    <w:rsid w:val="00E74E4F"/>
    <w:rsid w:val="00E74FB1"/>
    <w:rsid w:val="00E750B4"/>
    <w:rsid w:val="00E755CD"/>
    <w:rsid w:val="00E757C3"/>
    <w:rsid w:val="00E75817"/>
    <w:rsid w:val="00E75917"/>
    <w:rsid w:val="00E75B81"/>
    <w:rsid w:val="00E76277"/>
    <w:rsid w:val="00E764B3"/>
    <w:rsid w:val="00E768E7"/>
    <w:rsid w:val="00E76BF9"/>
    <w:rsid w:val="00E76C6E"/>
    <w:rsid w:val="00E772E0"/>
    <w:rsid w:val="00E776D7"/>
    <w:rsid w:val="00E776FC"/>
    <w:rsid w:val="00E77B47"/>
    <w:rsid w:val="00E77D88"/>
    <w:rsid w:val="00E77EDA"/>
    <w:rsid w:val="00E80069"/>
    <w:rsid w:val="00E80566"/>
    <w:rsid w:val="00E80B87"/>
    <w:rsid w:val="00E80BAB"/>
    <w:rsid w:val="00E816B0"/>
    <w:rsid w:val="00E818A1"/>
    <w:rsid w:val="00E8226F"/>
    <w:rsid w:val="00E82394"/>
    <w:rsid w:val="00E824AF"/>
    <w:rsid w:val="00E83473"/>
    <w:rsid w:val="00E84098"/>
    <w:rsid w:val="00E844EE"/>
    <w:rsid w:val="00E846D3"/>
    <w:rsid w:val="00E8474A"/>
    <w:rsid w:val="00E848AB"/>
    <w:rsid w:val="00E84EBE"/>
    <w:rsid w:val="00E85621"/>
    <w:rsid w:val="00E856E4"/>
    <w:rsid w:val="00E856E6"/>
    <w:rsid w:val="00E858F6"/>
    <w:rsid w:val="00E85949"/>
    <w:rsid w:val="00E85D89"/>
    <w:rsid w:val="00E8626E"/>
    <w:rsid w:val="00E8635D"/>
    <w:rsid w:val="00E8687F"/>
    <w:rsid w:val="00E86B01"/>
    <w:rsid w:val="00E872D5"/>
    <w:rsid w:val="00E87972"/>
    <w:rsid w:val="00E87A05"/>
    <w:rsid w:val="00E87C08"/>
    <w:rsid w:val="00E87F18"/>
    <w:rsid w:val="00E9025E"/>
    <w:rsid w:val="00E90DA6"/>
    <w:rsid w:val="00E916D7"/>
    <w:rsid w:val="00E91A0E"/>
    <w:rsid w:val="00E92436"/>
    <w:rsid w:val="00E93138"/>
    <w:rsid w:val="00E9333D"/>
    <w:rsid w:val="00E9347F"/>
    <w:rsid w:val="00E935CA"/>
    <w:rsid w:val="00E937BE"/>
    <w:rsid w:val="00E93DAE"/>
    <w:rsid w:val="00E94061"/>
    <w:rsid w:val="00E94750"/>
    <w:rsid w:val="00E95433"/>
    <w:rsid w:val="00E95472"/>
    <w:rsid w:val="00E958E8"/>
    <w:rsid w:val="00E95E6D"/>
    <w:rsid w:val="00E9603B"/>
    <w:rsid w:val="00E96475"/>
    <w:rsid w:val="00E965FE"/>
    <w:rsid w:val="00E96714"/>
    <w:rsid w:val="00E96CA8"/>
    <w:rsid w:val="00E970A7"/>
    <w:rsid w:val="00EA0594"/>
    <w:rsid w:val="00EA0E99"/>
    <w:rsid w:val="00EA0EFF"/>
    <w:rsid w:val="00EA10B4"/>
    <w:rsid w:val="00EA134D"/>
    <w:rsid w:val="00EA1A77"/>
    <w:rsid w:val="00EA1A96"/>
    <w:rsid w:val="00EA1CA8"/>
    <w:rsid w:val="00EA1D57"/>
    <w:rsid w:val="00EA21D1"/>
    <w:rsid w:val="00EA22F0"/>
    <w:rsid w:val="00EA23F8"/>
    <w:rsid w:val="00EA2410"/>
    <w:rsid w:val="00EA2839"/>
    <w:rsid w:val="00EA2F69"/>
    <w:rsid w:val="00EA323B"/>
    <w:rsid w:val="00EA3C57"/>
    <w:rsid w:val="00EA4938"/>
    <w:rsid w:val="00EA4AE5"/>
    <w:rsid w:val="00EA4EDE"/>
    <w:rsid w:val="00EA5196"/>
    <w:rsid w:val="00EA5883"/>
    <w:rsid w:val="00EA61C3"/>
    <w:rsid w:val="00EA6445"/>
    <w:rsid w:val="00EA6590"/>
    <w:rsid w:val="00EA6DF4"/>
    <w:rsid w:val="00EA71A8"/>
    <w:rsid w:val="00EA7681"/>
    <w:rsid w:val="00EA7898"/>
    <w:rsid w:val="00EA7AAF"/>
    <w:rsid w:val="00EA7D38"/>
    <w:rsid w:val="00EA7E6D"/>
    <w:rsid w:val="00EB06D2"/>
    <w:rsid w:val="00EB0ACB"/>
    <w:rsid w:val="00EB0FE6"/>
    <w:rsid w:val="00EB1588"/>
    <w:rsid w:val="00EB191C"/>
    <w:rsid w:val="00EB1D28"/>
    <w:rsid w:val="00EB236F"/>
    <w:rsid w:val="00EB28F5"/>
    <w:rsid w:val="00EB2992"/>
    <w:rsid w:val="00EB2A7D"/>
    <w:rsid w:val="00EB336F"/>
    <w:rsid w:val="00EB361D"/>
    <w:rsid w:val="00EB375A"/>
    <w:rsid w:val="00EB39B3"/>
    <w:rsid w:val="00EB3E3A"/>
    <w:rsid w:val="00EB441E"/>
    <w:rsid w:val="00EB4C4F"/>
    <w:rsid w:val="00EB5B12"/>
    <w:rsid w:val="00EB5BE6"/>
    <w:rsid w:val="00EB680A"/>
    <w:rsid w:val="00EB6857"/>
    <w:rsid w:val="00EB6908"/>
    <w:rsid w:val="00EB705B"/>
    <w:rsid w:val="00EB7335"/>
    <w:rsid w:val="00EB76CB"/>
    <w:rsid w:val="00EB7764"/>
    <w:rsid w:val="00EB788F"/>
    <w:rsid w:val="00EB7A66"/>
    <w:rsid w:val="00EB7CCC"/>
    <w:rsid w:val="00EB7DDA"/>
    <w:rsid w:val="00EC0621"/>
    <w:rsid w:val="00EC0E3C"/>
    <w:rsid w:val="00EC0F5E"/>
    <w:rsid w:val="00EC0F99"/>
    <w:rsid w:val="00EC16F0"/>
    <w:rsid w:val="00EC2289"/>
    <w:rsid w:val="00EC254B"/>
    <w:rsid w:val="00EC2F7A"/>
    <w:rsid w:val="00EC3038"/>
    <w:rsid w:val="00EC312D"/>
    <w:rsid w:val="00EC3525"/>
    <w:rsid w:val="00EC383E"/>
    <w:rsid w:val="00EC3BBB"/>
    <w:rsid w:val="00EC42C6"/>
    <w:rsid w:val="00EC43A6"/>
    <w:rsid w:val="00EC49A7"/>
    <w:rsid w:val="00EC4E18"/>
    <w:rsid w:val="00EC5044"/>
    <w:rsid w:val="00EC584E"/>
    <w:rsid w:val="00EC58F5"/>
    <w:rsid w:val="00EC5F01"/>
    <w:rsid w:val="00EC6D33"/>
    <w:rsid w:val="00EC7825"/>
    <w:rsid w:val="00EC78B7"/>
    <w:rsid w:val="00ED036F"/>
    <w:rsid w:val="00ED04B0"/>
    <w:rsid w:val="00ED09CA"/>
    <w:rsid w:val="00ED0A36"/>
    <w:rsid w:val="00ED103A"/>
    <w:rsid w:val="00ED1A21"/>
    <w:rsid w:val="00ED1F5C"/>
    <w:rsid w:val="00ED2206"/>
    <w:rsid w:val="00ED2E62"/>
    <w:rsid w:val="00ED2FC5"/>
    <w:rsid w:val="00ED3279"/>
    <w:rsid w:val="00ED328D"/>
    <w:rsid w:val="00ED3F30"/>
    <w:rsid w:val="00ED4272"/>
    <w:rsid w:val="00ED43C6"/>
    <w:rsid w:val="00ED4666"/>
    <w:rsid w:val="00ED469F"/>
    <w:rsid w:val="00ED47AA"/>
    <w:rsid w:val="00ED4DCC"/>
    <w:rsid w:val="00ED4DE8"/>
    <w:rsid w:val="00ED569F"/>
    <w:rsid w:val="00ED57F6"/>
    <w:rsid w:val="00ED5ABC"/>
    <w:rsid w:val="00ED5DED"/>
    <w:rsid w:val="00ED5DF0"/>
    <w:rsid w:val="00ED5E4B"/>
    <w:rsid w:val="00ED5E78"/>
    <w:rsid w:val="00ED6150"/>
    <w:rsid w:val="00ED6436"/>
    <w:rsid w:val="00ED6A04"/>
    <w:rsid w:val="00ED7163"/>
    <w:rsid w:val="00ED77FF"/>
    <w:rsid w:val="00ED781F"/>
    <w:rsid w:val="00ED7934"/>
    <w:rsid w:val="00ED7EFE"/>
    <w:rsid w:val="00EE0033"/>
    <w:rsid w:val="00EE01EF"/>
    <w:rsid w:val="00EE08AA"/>
    <w:rsid w:val="00EE1464"/>
    <w:rsid w:val="00EE16A3"/>
    <w:rsid w:val="00EE18C9"/>
    <w:rsid w:val="00EE2070"/>
    <w:rsid w:val="00EE20B7"/>
    <w:rsid w:val="00EE20FE"/>
    <w:rsid w:val="00EE234F"/>
    <w:rsid w:val="00EE26E5"/>
    <w:rsid w:val="00EE2A64"/>
    <w:rsid w:val="00EE2F41"/>
    <w:rsid w:val="00EE365D"/>
    <w:rsid w:val="00EE36E0"/>
    <w:rsid w:val="00EE3802"/>
    <w:rsid w:val="00EE4253"/>
    <w:rsid w:val="00EE4890"/>
    <w:rsid w:val="00EE5364"/>
    <w:rsid w:val="00EE549B"/>
    <w:rsid w:val="00EE5F43"/>
    <w:rsid w:val="00EE5F86"/>
    <w:rsid w:val="00EE62EF"/>
    <w:rsid w:val="00EE636D"/>
    <w:rsid w:val="00EE65AC"/>
    <w:rsid w:val="00EE68BC"/>
    <w:rsid w:val="00EE6919"/>
    <w:rsid w:val="00EE6CA5"/>
    <w:rsid w:val="00EE6E78"/>
    <w:rsid w:val="00EE6FDD"/>
    <w:rsid w:val="00EE7166"/>
    <w:rsid w:val="00EE7B69"/>
    <w:rsid w:val="00EE7C37"/>
    <w:rsid w:val="00EF03D8"/>
    <w:rsid w:val="00EF05E6"/>
    <w:rsid w:val="00EF0A41"/>
    <w:rsid w:val="00EF0DD3"/>
    <w:rsid w:val="00EF0FBF"/>
    <w:rsid w:val="00EF1B73"/>
    <w:rsid w:val="00EF1C75"/>
    <w:rsid w:val="00EF1F75"/>
    <w:rsid w:val="00EF21EA"/>
    <w:rsid w:val="00EF26DE"/>
    <w:rsid w:val="00EF2D0E"/>
    <w:rsid w:val="00EF2FC8"/>
    <w:rsid w:val="00EF33B8"/>
    <w:rsid w:val="00EF3F68"/>
    <w:rsid w:val="00EF418E"/>
    <w:rsid w:val="00EF41F3"/>
    <w:rsid w:val="00EF4375"/>
    <w:rsid w:val="00EF43E0"/>
    <w:rsid w:val="00EF49B2"/>
    <w:rsid w:val="00EF4FD6"/>
    <w:rsid w:val="00EF55CD"/>
    <w:rsid w:val="00EF5BA7"/>
    <w:rsid w:val="00EF63F7"/>
    <w:rsid w:val="00EF67A7"/>
    <w:rsid w:val="00EF72B7"/>
    <w:rsid w:val="00EF7683"/>
    <w:rsid w:val="00EF7D4D"/>
    <w:rsid w:val="00F00179"/>
    <w:rsid w:val="00F00B96"/>
    <w:rsid w:val="00F00EB8"/>
    <w:rsid w:val="00F011CD"/>
    <w:rsid w:val="00F01323"/>
    <w:rsid w:val="00F013B1"/>
    <w:rsid w:val="00F01946"/>
    <w:rsid w:val="00F019D0"/>
    <w:rsid w:val="00F02034"/>
    <w:rsid w:val="00F020A9"/>
    <w:rsid w:val="00F02C5B"/>
    <w:rsid w:val="00F031E0"/>
    <w:rsid w:val="00F03554"/>
    <w:rsid w:val="00F0398A"/>
    <w:rsid w:val="00F0418F"/>
    <w:rsid w:val="00F04459"/>
    <w:rsid w:val="00F048A3"/>
    <w:rsid w:val="00F04ED6"/>
    <w:rsid w:val="00F052DC"/>
    <w:rsid w:val="00F0530D"/>
    <w:rsid w:val="00F059F7"/>
    <w:rsid w:val="00F05B60"/>
    <w:rsid w:val="00F06689"/>
    <w:rsid w:val="00F06969"/>
    <w:rsid w:val="00F06C71"/>
    <w:rsid w:val="00F06E77"/>
    <w:rsid w:val="00F0712F"/>
    <w:rsid w:val="00F07501"/>
    <w:rsid w:val="00F07903"/>
    <w:rsid w:val="00F10208"/>
    <w:rsid w:val="00F102AB"/>
    <w:rsid w:val="00F10339"/>
    <w:rsid w:val="00F1033C"/>
    <w:rsid w:val="00F10B8B"/>
    <w:rsid w:val="00F10C71"/>
    <w:rsid w:val="00F114F5"/>
    <w:rsid w:val="00F11823"/>
    <w:rsid w:val="00F11AA1"/>
    <w:rsid w:val="00F11D01"/>
    <w:rsid w:val="00F12131"/>
    <w:rsid w:val="00F1290E"/>
    <w:rsid w:val="00F12CEC"/>
    <w:rsid w:val="00F132F8"/>
    <w:rsid w:val="00F13642"/>
    <w:rsid w:val="00F13838"/>
    <w:rsid w:val="00F13A9B"/>
    <w:rsid w:val="00F13B22"/>
    <w:rsid w:val="00F1452D"/>
    <w:rsid w:val="00F14884"/>
    <w:rsid w:val="00F15A71"/>
    <w:rsid w:val="00F15E0B"/>
    <w:rsid w:val="00F16B75"/>
    <w:rsid w:val="00F170B7"/>
    <w:rsid w:val="00F1725E"/>
    <w:rsid w:val="00F17272"/>
    <w:rsid w:val="00F17682"/>
    <w:rsid w:val="00F177DA"/>
    <w:rsid w:val="00F17F09"/>
    <w:rsid w:val="00F207D4"/>
    <w:rsid w:val="00F2080E"/>
    <w:rsid w:val="00F209C3"/>
    <w:rsid w:val="00F21066"/>
    <w:rsid w:val="00F217DE"/>
    <w:rsid w:val="00F21A14"/>
    <w:rsid w:val="00F21A41"/>
    <w:rsid w:val="00F21E22"/>
    <w:rsid w:val="00F21FBB"/>
    <w:rsid w:val="00F22059"/>
    <w:rsid w:val="00F2256E"/>
    <w:rsid w:val="00F22750"/>
    <w:rsid w:val="00F227FC"/>
    <w:rsid w:val="00F22B38"/>
    <w:rsid w:val="00F22EDB"/>
    <w:rsid w:val="00F239EF"/>
    <w:rsid w:val="00F23B18"/>
    <w:rsid w:val="00F24588"/>
    <w:rsid w:val="00F245CB"/>
    <w:rsid w:val="00F24713"/>
    <w:rsid w:val="00F2492C"/>
    <w:rsid w:val="00F24A39"/>
    <w:rsid w:val="00F25089"/>
    <w:rsid w:val="00F2519F"/>
    <w:rsid w:val="00F2588A"/>
    <w:rsid w:val="00F2599C"/>
    <w:rsid w:val="00F25FAC"/>
    <w:rsid w:val="00F26074"/>
    <w:rsid w:val="00F26504"/>
    <w:rsid w:val="00F26791"/>
    <w:rsid w:val="00F26CC0"/>
    <w:rsid w:val="00F26EE3"/>
    <w:rsid w:val="00F26F08"/>
    <w:rsid w:val="00F27918"/>
    <w:rsid w:val="00F279BB"/>
    <w:rsid w:val="00F27C0C"/>
    <w:rsid w:val="00F27F2F"/>
    <w:rsid w:val="00F30055"/>
    <w:rsid w:val="00F308EC"/>
    <w:rsid w:val="00F30DB1"/>
    <w:rsid w:val="00F30DE9"/>
    <w:rsid w:val="00F31205"/>
    <w:rsid w:val="00F31A38"/>
    <w:rsid w:val="00F32024"/>
    <w:rsid w:val="00F32413"/>
    <w:rsid w:val="00F3265A"/>
    <w:rsid w:val="00F326C6"/>
    <w:rsid w:val="00F32DBE"/>
    <w:rsid w:val="00F33254"/>
    <w:rsid w:val="00F33B8F"/>
    <w:rsid w:val="00F33CCF"/>
    <w:rsid w:val="00F33F72"/>
    <w:rsid w:val="00F34874"/>
    <w:rsid w:val="00F348CD"/>
    <w:rsid w:val="00F34EC8"/>
    <w:rsid w:val="00F35954"/>
    <w:rsid w:val="00F361DE"/>
    <w:rsid w:val="00F363C7"/>
    <w:rsid w:val="00F36436"/>
    <w:rsid w:val="00F36F3D"/>
    <w:rsid w:val="00F3734D"/>
    <w:rsid w:val="00F37497"/>
    <w:rsid w:val="00F377F9"/>
    <w:rsid w:val="00F37AE2"/>
    <w:rsid w:val="00F41449"/>
    <w:rsid w:val="00F41596"/>
    <w:rsid w:val="00F415B4"/>
    <w:rsid w:val="00F41977"/>
    <w:rsid w:val="00F421B9"/>
    <w:rsid w:val="00F42304"/>
    <w:rsid w:val="00F42480"/>
    <w:rsid w:val="00F431E4"/>
    <w:rsid w:val="00F43493"/>
    <w:rsid w:val="00F436B4"/>
    <w:rsid w:val="00F43849"/>
    <w:rsid w:val="00F43893"/>
    <w:rsid w:val="00F452AE"/>
    <w:rsid w:val="00F45494"/>
    <w:rsid w:val="00F45599"/>
    <w:rsid w:val="00F45CB1"/>
    <w:rsid w:val="00F45E6D"/>
    <w:rsid w:val="00F46039"/>
    <w:rsid w:val="00F46957"/>
    <w:rsid w:val="00F46BCA"/>
    <w:rsid w:val="00F46E08"/>
    <w:rsid w:val="00F47898"/>
    <w:rsid w:val="00F47965"/>
    <w:rsid w:val="00F47B31"/>
    <w:rsid w:val="00F47B4C"/>
    <w:rsid w:val="00F50BF4"/>
    <w:rsid w:val="00F51097"/>
    <w:rsid w:val="00F51462"/>
    <w:rsid w:val="00F5162D"/>
    <w:rsid w:val="00F52898"/>
    <w:rsid w:val="00F52C9F"/>
    <w:rsid w:val="00F52EC6"/>
    <w:rsid w:val="00F52FD4"/>
    <w:rsid w:val="00F532CF"/>
    <w:rsid w:val="00F5366C"/>
    <w:rsid w:val="00F53FA8"/>
    <w:rsid w:val="00F540B8"/>
    <w:rsid w:val="00F544EC"/>
    <w:rsid w:val="00F54BF0"/>
    <w:rsid w:val="00F54C87"/>
    <w:rsid w:val="00F54FFB"/>
    <w:rsid w:val="00F559BF"/>
    <w:rsid w:val="00F5616B"/>
    <w:rsid w:val="00F57435"/>
    <w:rsid w:val="00F57C5A"/>
    <w:rsid w:val="00F57D8A"/>
    <w:rsid w:val="00F60691"/>
    <w:rsid w:val="00F60882"/>
    <w:rsid w:val="00F60CC1"/>
    <w:rsid w:val="00F60D18"/>
    <w:rsid w:val="00F61388"/>
    <w:rsid w:val="00F619CB"/>
    <w:rsid w:val="00F61B59"/>
    <w:rsid w:val="00F623D8"/>
    <w:rsid w:val="00F636C3"/>
    <w:rsid w:val="00F638AA"/>
    <w:rsid w:val="00F64006"/>
    <w:rsid w:val="00F643B4"/>
    <w:rsid w:val="00F64DFC"/>
    <w:rsid w:val="00F6507B"/>
    <w:rsid w:val="00F65105"/>
    <w:rsid w:val="00F65EC7"/>
    <w:rsid w:val="00F6660A"/>
    <w:rsid w:val="00F66758"/>
    <w:rsid w:val="00F66B5F"/>
    <w:rsid w:val="00F67763"/>
    <w:rsid w:val="00F67A2C"/>
    <w:rsid w:val="00F67EFC"/>
    <w:rsid w:val="00F7007D"/>
    <w:rsid w:val="00F705B5"/>
    <w:rsid w:val="00F705EB"/>
    <w:rsid w:val="00F7090A"/>
    <w:rsid w:val="00F70BEE"/>
    <w:rsid w:val="00F70F45"/>
    <w:rsid w:val="00F712CD"/>
    <w:rsid w:val="00F715C8"/>
    <w:rsid w:val="00F71663"/>
    <w:rsid w:val="00F71694"/>
    <w:rsid w:val="00F71C84"/>
    <w:rsid w:val="00F7236D"/>
    <w:rsid w:val="00F723B5"/>
    <w:rsid w:val="00F72401"/>
    <w:rsid w:val="00F7285C"/>
    <w:rsid w:val="00F72D40"/>
    <w:rsid w:val="00F7306F"/>
    <w:rsid w:val="00F7390D"/>
    <w:rsid w:val="00F739B9"/>
    <w:rsid w:val="00F73B16"/>
    <w:rsid w:val="00F73B37"/>
    <w:rsid w:val="00F74497"/>
    <w:rsid w:val="00F74ACD"/>
    <w:rsid w:val="00F74B88"/>
    <w:rsid w:val="00F74BDF"/>
    <w:rsid w:val="00F74E30"/>
    <w:rsid w:val="00F74F83"/>
    <w:rsid w:val="00F75AEE"/>
    <w:rsid w:val="00F763A7"/>
    <w:rsid w:val="00F77346"/>
    <w:rsid w:val="00F8067C"/>
    <w:rsid w:val="00F80B8E"/>
    <w:rsid w:val="00F80C93"/>
    <w:rsid w:val="00F81132"/>
    <w:rsid w:val="00F813EC"/>
    <w:rsid w:val="00F81782"/>
    <w:rsid w:val="00F82400"/>
    <w:rsid w:val="00F82623"/>
    <w:rsid w:val="00F8266B"/>
    <w:rsid w:val="00F828DE"/>
    <w:rsid w:val="00F82915"/>
    <w:rsid w:val="00F82AE3"/>
    <w:rsid w:val="00F82F33"/>
    <w:rsid w:val="00F8362B"/>
    <w:rsid w:val="00F8383A"/>
    <w:rsid w:val="00F83C36"/>
    <w:rsid w:val="00F841BB"/>
    <w:rsid w:val="00F8436E"/>
    <w:rsid w:val="00F84527"/>
    <w:rsid w:val="00F848A3"/>
    <w:rsid w:val="00F84DB7"/>
    <w:rsid w:val="00F8531D"/>
    <w:rsid w:val="00F8544E"/>
    <w:rsid w:val="00F85847"/>
    <w:rsid w:val="00F858E5"/>
    <w:rsid w:val="00F85F75"/>
    <w:rsid w:val="00F86BF4"/>
    <w:rsid w:val="00F86C90"/>
    <w:rsid w:val="00F86D86"/>
    <w:rsid w:val="00F8726D"/>
    <w:rsid w:val="00F877A8"/>
    <w:rsid w:val="00F87B9E"/>
    <w:rsid w:val="00F9001A"/>
    <w:rsid w:val="00F90234"/>
    <w:rsid w:val="00F903D0"/>
    <w:rsid w:val="00F90466"/>
    <w:rsid w:val="00F90522"/>
    <w:rsid w:val="00F907C7"/>
    <w:rsid w:val="00F90C78"/>
    <w:rsid w:val="00F90E01"/>
    <w:rsid w:val="00F90F1B"/>
    <w:rsid w:val="00F91115"/>
    <w:rsid w:val="00F91267"/>
    <w:rsid w:val="00F9192B"/>
    <w:rsid w:val="00F91AE7"/>
    <w:rsid w:val="00F91DD7"/>
    <w:rsid w:val="00F91E88"/>
    <w:rsid w:val="00F91FC8"/>
    <w:rsid w:val="00F921DC"/>
    <w:rsid w:val="00F921E0"/>
    <w:rsid w:val="00F921F0"/>
    <w:rsid w:val="00F924E1"/>
    <w:rsid w:val="00F92529"/>
    <w:rsid w:val="00F9293C"/>
    <w:rsid w:val="00F92ABE"/>
    <w:rsid w:val="00F93E37"/>
    <w:rsid w:val="00F93EEE"/>
    <w:rsid w:val="00F941ED"/>
    <w:rsid w:val="00F95009"/>
    <w:rsid w:val="00F956F7"/>
    <w:rsid w:val="00F959E8"/>
    <w:rsid w:val="00F95A89"/>
    <w:rsid w:val="00F95C86"/>
    <w:rsid w:val="00F95D26"/>
    <w:rsid w:val="00F964D7"/>
    <w:rsid w:val="00F969DF"/>
    <w:rsid w:val="00F972C6"/>
    <w:rsid w:val="00F975D0"/>
    <w:rsid w:val="00F9762E"/>
    <w:rsid w:val="00F97814"/>
    <w:rsid w:val="00F97913"/>
    <w:rsid w:val="00F97DC7"/>
    <w:rsid w:val="00F97E42"/>
    <w:rsid w:val="00FA0668"/>
    <w:rsid w:val="00FA0AD9"/>
    <w:rsid w:val="00FA0ECF"/>
    <w:rsid w:val="00FA0FE5"/>
    <w:rsid w:val="00FA10DE"/>
    <w:rsid w:val="00FA15E0"/>
    <w:rsid w:val="00FA1A74"/>
    <w:rsid w:val="00FA1AD6"/>
    <w:rsid w:val="00FA1FB5"/>
    <w:rsid w:val="00FA21B4"/>
    <w:rsid w:val="00FA2690"/>
    <w:rsid w:val="00FA2B8C"/>
    <w:rsid w:val="00FA2EA8"/>
    <w:rsid w:val="00FA3ECE"/>
    <w:rsid w:val="00FA3F1F"/>
    <w:rsid w:val="00FA4194"/>
    <w:rsid w:val="00FA42A6"/>
    <w:rsid w:val="00FA4AC3"/>
    <w:rsid w:val="00FA4CC5"/>
    <w:rsid w:val="00FA569C"/>
    <w:rsid w:val="00FA586C"/>
    <w:rsid w:val="00FA58D8"/>
    <w:rsid w:val="00FA5940"/>
    <w:rsid w:val="00FA5F8C"/>
    <w:rsid w:val="00FA6772"/>
    <w:rsid w:val="00FA6804"/>
    <w:rsid w:val="00FA6C8B"/>
    <w:rsid w:val="00FA6F0A"/>
    <w:rsid w:val="00FA7968"/>
    <w:rsid w:val="00FA7C47"/>
    <w:rsid w:val="00FA7E26"/>
    <w:rsid w:val="00FB0048"/>
    <w:rsid w:val="00FB163A"/>
    <w:rsid w:val="00FB1789"/>
    <w:rsid w:val="00FB19A4"/>
    <w:rsid w:val="00FB1DD5"/>
    <w:rsid w:val="00FB2AA7"/>
    <w:rsid w:val="00FB2B28"/>
    <w:rsid w:val="00FB33B3"/>
    <w:rsid w:val="00FB3450"/>
    <w:rsid w:val="00FB34CF"/>
    <w:rsid w:val="00FB3752"/>
    <w:rsid w:val="00FB385A"/>
    <w:rsid w:val="00FB3864"/>
    <w:rsid w:val="00FB3AEE"/>
    <w:rsid w:val="00FB3DB6"/>
    <w:rsid w:val="00FB3EBA"/>
    <w:rsid w:val="00FB41BE"/>
    <w:rsid w:val="00FB47DA"/>
    <w:rsid w:val="00FB4B8E"/>
    <w:rsid w:val="00FB5B37"/>
    <w:rsid w:val="00FB61AC"/>
    <w:rsid w:val="00FB629A"/>
    <w:rsid w:val="00FB64F3"/>
    <w:rsid w:val="00FB6884"/>
    <w:rsid w:val="00FB6917"/>
    <w:rsid w:val="00FB6980"/>
    <w:rsid w:val="00FB6ABB"/>
    <w:rsid w:val="00FB6B34"/>
    <w:rsid w:val="00FB7472"/>
    <w:rsid w:val="00FB755E"/>
    <w:rsid w:val="00FC048D"/>
    <w:rsid w:val="00FC052E"/>
    <w:rsid w:val="00FC058E"/>
    <w:rsid w:val="00FC085B"/>
    <w:rsid w:val="00FC0B4E"/>
    <w:rsid w:val="00FC0C6A"/>
    <w:rsid w:val="00FC13F6"/>
    <w:rsid w:val="00FC16D7"/>
    <w:rsid w:val="00FC1D42"/>
    <w:rsid w:val="00FC24FA"/>
    <w:rsid w:val="00FC2895"/>
    <w:rsid w:val="00FC3032"/>
    <w:rsid w:val="00FC359D"/>
    <w:rsid w:val="00FC36A6"/>
    <w:rsid w:val="00FC4216"/>
    <w:rsid w:val="00FC44C5"/>
    <w:rsid w:val="00FC46D8"/>
    <w:rsid w:val="00FC59E5"/>
    <w:rsid w:val="00FC5EDE"/>
    <w:rsid w:val="00FC5EE7"/>
    <w:rsid w:val="00FC6178"/>
    <w:rsid w:val="00FC6234"/>
    <w:rsid w:val="00FC6254"/>
    <w:rsid w:val="00FC731F"/>
    <w:rsid w:val="00FC7831"/>
    <w:rsid w:val="00FC79B0"/>
    <w:rsid w:val="00FD031E"/>
    <w:rsid w:val="00FD03AB"/>
    <w:rsid w:val="00FD0B8A"/>
    <w:rsid w:val="00FD0F20"/>
    <w:rsid w:val="00FD10A7"/>
    <w:rsid w:val="00FD1208"/>
    <w:rsid w:val="00FD1486"/>
    <w:rsid w:val="00FD23A0"/>
    <w:rsid w:val="00FD240F"/>
    <w:rsid w:val="00FD2ACC"/>
    <w:rsid w:val="00FD313F"/>
    <w:rsid w:val="00FD4D36"/>
    <w:rsid w:val="00FD4DF5"/>
    <w:rsid w:val="00FD4F7F"/>
    <w:rsid w:val="00FD522E"/>
    <w:rsid w:val="00FD6189"/>
    <w:rsid w:val="00FD6203"/>
    <w:rsid w:val="00FD6384"/>
    <w:rsid w:val="00FD73B3"/>
    <w:rsid w:val="00FD7984"/>
    <w:rsid w:val="00FD7D51"/>
    <w:rsid w:val="00FE000F"/>
    <w:rsid w:val="00FE05CA"/>
    <w:rsid w:val="00FE0AEF"/>
    <w:rsid w:val="00FE0C89"/>
    <w:rsid w:val="00FE10B3"/>
    <w:rsid w:val="00FE11B0"/>
    <w:rsid w:val="00FE17DB"/>
    <w:rsid w:val="00FE2140"/>
    <w:rsid w:val="00FE22FF"/>
    <w:rsid w:val="00FE2537"/>
    <w:rsid w:val="00FE254A"/>
    <w:rsid w:val="00FE25AA"/>
    <w:rsid w:val="00FE2B57"/>
    <w:rsid w:val="00FE2C4E"/>
    <w:rsid w:val="00FE2F6E"/>
    <w:rsid w:val="00FE33CC"/>
    <w:rsid w:val="00FE346D"/>
    <w:rsid w:val="00FE39CB"/>
    <w:rsid w:val="00FE3BC3"/>
    <w:rsid w:val="00FE3C75"/>
    <w:rsid w:val="00FE4020"/>
    <w:rsid w:val="00FE4CB8"/>
    <w:rsid w:val="00FE4EF2"/>
    <w:rsid w:val="00FE52FA"/>
    <w:rsid w:val="00FE539F"/>
    <w:rsid w:val="00FE5612"/>
    <w:rsid w:val="00FE596D"/>
    <w:rsid w:val="00FE5AB0"/>
    <w:rsid w:val="00FE5F48"/>
    <w:rsid w:val="00FE64B1"/>
    <w:rsid w:val="00FE6565"/>
    <w:rsid w:val="00FE6AAF"/>
    <w:rsid w:val="00FE70E0"/>
    <w:rsid w:val="00FE7C25"/>
    <w:rsid w:val="00FE7D27"/>
    <w:rsid w:val="00FE7DCB"/>
    <w:rsid w:val="00FF00F8"/>
    <w:rsid w:val="00FF0197"/>
    <w:rsid w:val="00FF02D8"/>
    <w:rsid w:val="00FF05BA"/>
    <w:rsid w:val="00FF06D5"/>
    <w:rsid w:val="00FF1052"/>
    <w:rsid w:val="00FF1307"/>
    <w:rsid w:val="00FF1354"/>
    <w:rsid w:val="00FF14A7"/>
    <w:rsid w:val="00FF1663"/>
    <w:rsid w:val="00FF17E4"/>
    <w:rsid w:val="00FF1BB0"/>
    <w:rsid w:val="00FF1BD9"/>
    <w:rsid w:val="00FF2675"/>
    <w:rsid w:val="00FF2B6C"/>
    <w:rsid w:val="00FF2E6E"/>
    <w:rsid w:val="00FF310F"/>
    <w:rsid w:val="00FF36BB"/>
    <w:rsid w:val="00FF3A94"/>
    <w:rsid w:val="00FF4066"/>
    <w:rsid w:val="00FF43D2"/>
    <w:rsid w:val="00FF474E"/>
    <w:rsid w:val="00FF49DC"/>
    <w:rsid w:val="00FF4A14"/>
    <w:rsid w:val="00FF4CFE"/>
    <w:rsid w:val="00FF59F9"/>
    <w:rsid w:val="00FF5AB1"/>
    <w:rsid w:val="00FF5FB9"/>
    <w:rsid w:val="00FF6810"/>
    <w:rsid w:val="00FF6C25"/>
    <w:rsid w:val="00FF7074"/>
    <w:rsid w:val="00FF7180"/>
    <w:rsid w:val="00FF747C"/>
    <w:rsid w:val="00FF7480"/>
    <w:rsid w:val="00FF78B2"/>
    <w:rsid w:val="00FF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3EAF2AC"/>
  <w15:docId w15:val="{0078F421-67ED-0E4E-AC61-D9440046D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0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817070"/>
    <w:pPr>
      <w:overflowPunct w:val="0"/>
      <w:autoSpaceDE w:val="0"/>
      <w:autoSpaceDN w:val="0"/>
      <w:adjustRightInd w:val="0"/>
      <w:spacing w:line="320" w:lineRule="exact"/>
      <w:jc w:val="both"/>
    </w:pPr>
    <w:rPr>
      <w:rFonts w:ascii="Helvetica" w:eastAsia="Times New Roman" w:hAnsi="Helvetica" w:cs="Times New Roman"/>
      <w:sz w:val="26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23CC"/>
    <w:pPr>
      <w:spacing w:before="240" w:after="240" w:line="264" w:lineRule="auto"/>
      <w:jc w:val="left"/>
      <w:outlineLvl w:val="0"/>
    </w:pPr>
    <w:rPr>
      <w:b/>
      <w:sz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123CC"/>
    <w:pPr>
      <w:tabs>
        <w:tab w:val="left" w:pos="709"/>
      </w:tabs>
      <w:spacing w:before="480" w:after="240" w:line="360" w:lineRule="exact"/>
      <w:jc w:val="left"/>
      <w:outlineLvl w:val="1"/>
    </w:pPr>
    <w:rPr>
      <w:rFonts w:cs="Arial"/>
      <w:b/>
      <w:bCs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autoRedefine/>
    <w:uiPriority w:val="9"/>
    <w:qFormat/>
    <w:rsid w:val="003F3F42"/>
    <w:pPr>
      <w:tabs>
        <w:tab w:val="left" w:pos="709"/>
      </w:tabs>
      <w:spacing w:before="120" w:after="120" w:line="360" w:lineRule="auto"/>
      <w:jc w:val="left"/>
      <w:outlineLvl w:val="2"/>
    </w:pPr>
    <w:rPr>
      <w:rFonts w:ascii="Arial" w:eastAsiaTheme="minorHAnsi" w:hAnsi="Arial" w:cs="Arial"/>
      <w:b/>
      <w:bCs/>
      <w:sz w:val="22"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3A71B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renner">
    <w:name w:val="Trenner"/>
    <w:basedOn w:val="Standard"/>
    <w:uiPriority w:val="1"/>
  </w:style>
  <w:style w:type="paragraph" w:customStyle="1" w:styleId="Codeblock">
    <w:name w:val="Codeblock"/>
    <w:basedOn w:val="Standard"/>
    <w:uiPriority w:val="1"/>
    <w:pPr>
      <w:spacing w:line="360" w:lineRule="atLeast"/>
    </w:pPr>
    <w:rPr>
      <w:rFonts w:ascii="Menlo Regular" w:eastAsia="Menlo Regular" w:hAnsi="Menlo Regular" w:cs="Menlo Regular"/>
      <w:color w:val="3875D7"/>
    </w:rPr>
  </w:style>
  <w:style w:type="paragraph" w:customStyle="1" w:styleId="berschrift41">
    <w:name w:val="Überschrift 41"/>
    <w:basedOn w:val="Standard"/>
    <w:uiPriority w:val="1"/>
    <w:pPr>
      <w:keepNext/>
    </w:pPr>
  </w:style>
  <w:style w:type="paragraph" w:customStyle="1" w:styleId="NummerierteAufzhlung">
    <w:name w:val="Nummerierte Aufzählung"/>
    <w:basedOn w:val="Standard"/>
    <w:uiPriority w:val="1"/>
  </w:style>
  <w:style w:type="paragraph" w:customStyle="1" w:styleId="berschrift11">
    <w:name w:val="Überschrift 11"/>
    <w:basedOn w:val="Standard"/>
    <w:uiPriority w:val="1"/>
    <w:pPr>
      <w:keepNext/>
      <w:spacing w:line="480" w:lineRule="atLeast"/>
    </w:pPr>
    <w:rPr>
      <w:b/>
      <w:sz w:val="32"/>
      <w:szCs w:val="32"/>
    </w:rPr>
  </w:style>
  <w:style w:type="paragraph" w:customStyle="1" w:styleId="Paragraph">
    <w:name w:val="Paragraph"/>
    <w:basedOn w:val="Standard"/>
    <w:uiPriority w:val="1"/>
    <w:pPr>
      <w:suppressAutoHyphens/>
    </w:pPr>
  </w:style>
  <w:style w:type="paragraph" w:customStyle="1" w:styleId="Blockquote">
    <w:name w:val="Blockquote"/>
    <w:basedOn w:val="Standard"/>
    <w:uiPriority w:val="1"/>
    <w:rPr>
      <w:i/>
    </w:rPr>
  </w:style>
  <w:style w:type="paragraph" w:customStyle="1" w:styleId="Kommentar-Block">
    <w:name w:val="Kommentar-Block"/>
    <w:basedOn w:val="Standard"/>
    <w:uiPriority w:val="1"/>
  </w:style>
  <w:style w:type="paragraph" w:customStyle="1" w:styleId="berschrift21">
    <w:name w:val="Überschrift 21"/>
    <w:basedOn w:val="Standard"/>
    <w:uiPriority w:val="1"/>
    <w:pPr>
      <w:keepNext/>
    </w:pPr>
    <w:rPr>
      <w:b/>
    </w:rPr>
  </w:style>
  <w:style w:type="paragraph" w:customStyle="1" w:styleId="AuszufhrenderCode-Block">
    <w:name w:val="Auszuführender Code-Block"/>
    <w:basedOn w:val="Standard"/>
    <w:uiPriority w:val="1"/>
  </w:style>
  <w:style w:type="paragraph" w:customStyle="1" w:styleId="Aufzhlung">
    <w:name w:val="Aufzählung"/>
    <w:basedOn w:val="Standard"/>
    <w:uiPriority w:val="1"/>
  </w:style>
  <w:style w:type="paragraph" w:customStyle="1" w:styleId="berschrift31">
    <w:name w:val="Überschrift 31"/>
    <w:basedOn w:val="Standard"/>
    <w:uiPriority w:val="1"/>
    <w:pPr>
      <w:keepNext/>
    </w:pPr>
    <w:rPr>
      <w:b/>
    </w:rPr>
  </w:style>
  <w:style w:type="character" w:styleId="Fett">
    <w:name w:val="Strong"/>
    <w:uiPriority w:val="22"/>
    <w:rPr>
      <w:rFonts w:ascii="Arial" w:eastAsia="Arial" w:hAnsi="Arial" w:cs="Arial"/>
      <w:b/>
    </w:rPr>
  </w:style>
  <w:style w:type="character" w:customStyle="1" w:styleId="Zulschen">
    <w:name w:val="Zu löschen"/>
    <w:uiPriority w:val="2"/>
  </w:style>
  <w:style w:type="character" w:customStyle="1" w:styleId="Anmerkung">
    <w:name w:val="Anmerkung"/>
    <w:uiPriority w:val="2"/>
    <w:rPr>
      <w:highlight w:val="yellow"/>
    </w:rPr>
  </w:style>
  <w:style w:type="character" w:customStyle="1" w:styleId="Mark">
    <w:name w:val="Mark"/>
    <w:uiPriority w:val="2"/>
    <w:rPr>
      <w:highlight w:val="yellow"/>
    </w:rPr>
  </w:style>
  <w:style w:type="character" w:customStyle="1" w:styleId="Tag">
    <w:name w:val="Tag"/>
    <w:uiPriority w:val="2"/>
  </w:style>
  <w:style w:type="character" w:styleId="Hyperlink">
    <w:name w:val="Hyperlink"/>
    <w:uiPriority w:val="99"/>
    <w:rPr>
      <w:color w:val="3875D7"/>
      <w:u w:val="single" w:color="3875D7"/>
    </w:rPr>
  </w:style>
  <w:style w:type="character" w:customStyle="1" w:styleId="AuszufhrenderCode">
    <w:name w:val="Auszuführender Code"/>
    <w:uiPriority w:val="2"/>
  </w:style>
  <w:style w:type="character" w:styleId="Hervorhebung">
    <w:name w:val="Emphasis"/>
    <w:uiPriority w:val="20"/>
    <w:rPr>
      <w:rFonts w:ascii="Arial" w:eastAsia="Arial" w:hAnsi="Arial" w:cs="Arial"/>
      <w:i/>
    </w:rPr>
  </w:style>
  <w:style w:type="character" w:customStyle="1" w:styleId="InlineCode">
    <w:name w:val="Inline Code"/>
    <w:uiPriority w:val="2"/>
    <w:rPr>
      <w:rFonts w:ascii="Menlo Regular" w:eastAsia="Menlo Regular" w:hAnsi="Menlo Regular" w:cs="Menlo Regular"/>
    </w:rPr>
  </w:style>
  <w:style w:type="character" w:customStyle="1" w:styleId="Kommentar">
    <w:name w:val="Kommentar"/>
    <w:uiPriority w:val="2"/>
  </w:style>
  <w:style w:type="character" w:customStyle="1" w:styleId="InlineCite">
    <w:name w:val="Inline Cite"/>
    <w:uiPriority w:val="2"/>
    <w:rPr>
      <w:rFonts w:ascii="Arial" w:eastAsia="Arial" w:hAnsi="Arial" w:cs="Arial"/>
      <w:i/>
    </w:rPr>
  </w:style>
  <w:style w:type="paragraph" w:styleId="KeinLeerraum">
    <w:name w:val="No Spacing"/>
    <w:aliases w:val="Text"/>
    <w:uiPriority w:val="1"/>
    <w:rsid w:val="00E80BAB"/>
    <w:rPr>
      <w:sz w:val="22"/>
      <w:szCs w:val="2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E0CC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0CCF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9E0CC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0CCF"/>
    <w:rPr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015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0152"/>
    <w:rPr>
      <w:rFonts w:ascii="Lucida Grande" w:eastAsia="Times New Roman" w:hAnsi="Lucida Grande" w:cs="Lucida Grande"/>
      <w:sz w:val="18"/>
      <w:szCs w:val="1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123CC"/>
    <w:rPr>
      <w:rFonts w:ascii="Helvetica" w:eastAsia="Times New Roman" w:hAnsi="Helvetica" w:cs="Times New Roman"/>
      <w:b/>
      <w:sz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123CC"/>
    <w:rPr>
      <w:rFonts w:ascii="Helvetica" w:eastAsia="Times New Roman" w:hAnsi="Helvetica"/>
      <w:b/>
      <w:bCs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F3F42"/>
    <w:rPr>
      <w:rFonts w:eastAsiaTheme="minorHAnsi"/>
      <w:b/>
      <w:bCs/>
      <w:sz w:val="22"/>
      <w:szCs w:val="22"/>
      <w:lang w:val="en-US" w:eastAsia="en-US"/>
    </w:rPr>
  </w:style>
  <w:style w:type="character" w:styleId="Seitenzahl">
    <w:name w:val="page number"/>
    <w:basedOn w:val="Absatz-Standardschriftart"/>
    <w:rsid w:val="00C123CC"/>
  </w:style>
  <w:style w:type="paragraph" w:customStyle="1" w:styleId="AufzhlungAnstrich">
    <w:name w:val="AufzählungAnstrich"/>
    <w:basedOn w:val="Standard"/>
    <w:next w:val="Standard"/>
    <w:rsid w:val="00C123CC"/>
    <w:pPr>
      <w:ind w:left="425" w:hanging="425"/>
    </w:pPr>
  </w:style>
  <w:style w:type="paragraph" w:customStyle="1" w:styleId="Verfasser">
    <w:name w:val="Verfasser"/>
    <w:basedOn w:val="Standard"/>
    <w:next w:val="Standard"/>
    <w:rsid w:val="00C123CC"/>
    <w:pPr>
      <w:spacing w:after="240" w:line="240" w:lineRule="auto"/>
      <w:jc w:val="left"/>
    </w:pPr>
    <w:rPr>
      <w:smallCaps/>
      <w:sz w:val="32"/>
    </w:rPr>
  </w:style>
  <w:style w:type="paragraph" w:customStyle="1" w:styleId="Literatur">
    <w:name w:val="Literatur"/>
    <w:basedOn w:val="Standard"/>
    <w:rsid w:val="00C123CC"/>
    <w:pPr>
      <w:spacing w:line="240" w:lineRule="exact"/>
      <w:ind w:left="709" w:hanging="709"/>
    </w:pPr>
    <w:rPr>
      <w:sz w:val="22"/>
    </w:rPr>
  </w:style>
  <w:style w:type="paragraph" w:customStyle="1" w:styleId="AufzhlungNummern">
    <w:name w:val="AufzählungNummern"/>
    <w:basedOn w:val="AufzhlungAnstrich"/>
    <w:next w:val="Standard"/>
    <w:rsid w:val="00C123CC"/>
  </w:style>
  <w:style w:type="paragraph" w:customStyle="1" w:styleId="Funote">
    <w:name w:val="Fußnote"/>
    <w:basedOn w:val="Standard"/>
    <w:next w:val="Standard"/>
    <w:rsid w:val="00C123CC"/>
    <w:pPr>
      <w:spacing w:line="240" w:lineRule="exact"/>
      <w:ind w:left="425" w:hanging="425"/>
    </w:pPr>
    <w:rPr>
      <w:sz w:val="20"/>
    </w:rPr>
  </w:style>
  <w:style w:type="paragraph" w:styleId="Zitat">
    <w:name w:val="Quote"/>
    <w:basedOn w:val="Standard"/>
    <w:next w:val="Standard"/>
    <w:link w:val="ZitatZchn"/>
    <w:rsid w:val="00C123CC"/>
    <w:pPr>
      <w:spacing w:before="120" w:after="240" w:line="240" w:lineRule="exact"/>
      <w:ind w:left="567" w:right="567"/>
    </w:pPr>
    <w:rPr>
      <w:sz w:val="20"/>
    </w:rPr>
  </w:style>
  <w:style w:type="character" w:customStyle="1" w:styleId="ZitatZchn">
    <w:name w:val="Zitat Zchn"/>
    <w:basedOn w:val="Absatz-Standardschriftart"/>
    <w:link w:val="Zitat"/>
    <w:rsid w:val="00C123CC"/>
    <w:rPr>
      <w:rFonts w:ascii="Helvetica" w:eastAsia="Times New Roman" w:hAnsi="Helvetica" w:cs="Times New Roman"/>
    </w:rPr>
  </w:style>
  <w:style w:type="paragraph" w:customStyle="1" w:styleId="AufzhlungStern">
    <w:name w:val="AufzählungStern"/>
    <w:basedOn w:val="AufzhlungAnstrich"/>
    <w:rsid w:val="00C123CC"/>
    <w:pPr>
      <w:ind w:left="567" w:hanging="283"/>
    </w:pPr>
  </w:style>
  <w:style w:type="paragraph" w:customStyle="1" w:styleId="Tabberschrift">
    <w:name w:val="Tab.Überschrift"/>
    <w:basedOn w:val="Standard"/>
    <w:rsid w:val="00C123CC"/>
    <w:pPr>
      <w:tabs>
        <w:tab w:val="left" w:pos="709"/>
      </w:tabs>
      <w:spacing w:before="240" w:after="120" w:line="240" w:lineRule="exact"/>
      <w:ind w:left="709" w:hanging="709"/>
    </w:pPr>
    <w:rPr>
      <w:i/>
      <w:sz w:val="20"/>
    </w:rPr>
  </w:style>
  <w:style w:type="paragraph" w:customStyle="1" w:styleId="AbbUnterschrift">
    <w:name w:val="Abb.Unterschrift"/>
    <w:basedOn w:val="Standard"/>
    <w:rsid w:val="00C123CC"/>
    <w:pPr>
      <w:tabs>
        <w:tab w:val="left" w:pos="709"/>
      </w:tabs>
      <w:spacing w:before="120" w:after="240" w:line="240" w:lineRule="exact"/>
      <w:ind w:left="709" w:hanging="709"/>
    </w:pPr>
    <w:rPr>
      <w:sz w:val="20"/>
    </w:rPr>
  </w:style>
  <w:style w:type="character" w:styleId="Funotenzeichen">
    <w:name w:val="footnote reference"/>
    <w:uiPriority w:val="99"/>
    <w:semiHidden/>
    <w:rsid w:val="00C123CC"/>
    <w:rPr>
      <w:rFonts w:ascii="Helvetica" w:hAnsi="Helvetica"/>
      <w:spacing w:val="0"/>
      <w:kern w:val="0"/>
      <w:position w:val="4"/>
      <w:sz w:val="20"/>
      <w:vertAlign w:val="baseline"/>
    </w:rPr>
  </w:style>
  <w:style w:type="character" w:customStyle="1" w:styleId="Indizes">
    <w:name w:val="Indizes"/>
    <w:rsid w:val="00C123CC"/>
    <w:rPr>
      <w:rFonts w:ascii="Helvetica" w:hAnsi="Helvetica"/>
      <w:spacing w:val="0"/>
      <w:kern w:val="0"/>
      <w:position w:val="-4"/>
      <w:sz w:val="20"/>
      <w:vertAlign w:val="baseline"/>
    </w:rPr>
  </w:style>
  <w:style w:type="paragraph" w:customStyle="1" w:styleId="Abbildung">
    <w:name w:val="Abbildung"/>
    <w:basedOn w:val="Standard"/>
    <w:rsid w:val="00C123C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57" w:right="57"/>
      <w:jc w:val="center"/>
    </w:pPr>
  </w:style>
  <w:style w:type="paragraph" w:styleId="Inhaltsverzeichnisberschrift">
    <w:name w:val="TOC Heading"/>
    <w:basedOn w:val="berschrift1"/>
    <w:next w:val="Standard"/>
    <w:uiPriority w:val="39"/>
    <w:unhideWhenUsed/>
    <w:rsid w:val="00C123CC"/>
    <w:pPr>
      <w:keepNext/>
      <w:keepLines/>
      <w:overflowPunct/>
      <w:autoSpaceDE/>
      <w:autoSpaceDN/>
      <w:adjustRightInd/>
      <w:spacing w:before="480" w:after="0" w:line="276" w:lineRule="auto"/>
      <w:outlineLvl w:val="9"/>
    </w:pPr>
    <w:rPr>
      <w:rFonts w:ascii="Cambria" w:hAnsi="Cambria"/>
      <w:bCs/>
      <w:color w:val="365F91"/>
      <w:sz w:val="28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C123CC"/>
    <w:pPr>
      <w:spacing w:before="120"/>
      <w:ind w:left="260"/>
      <w:jc w:val="left"/>
    </w:pPr>
    <w:rPr>
      <w:rFonts w:asciiTheme="minorHAnsi" w:hAnsiTheme="minorHAnsi"/>
      <w:i/>
      <w:iCs/>
      <w:sz w:val="20"/>
    </w:rPr>
  </w:style>
  <w:style w:type="paragraph" w:styleId="Verzeichnis1">
    <w:name w:val="toc 1"/>
    <w:basedOn w:val="Standard"/>
    <w:next w:val="Standard"/>
    <w:autoRedefine/>
    <w:uiPriority w:val="39"/>
    <w:unhideWhenUsed/>
    <w:rsid w:val="00C123CC"/>
    <w:pPr>
      <w:spacing w:before="240" w:after="120"/>
      <w:jc w:val="left"/>
    </w:pPr>
    <w:rPr>
      <w:rFonts w:asciiTheme="minorHAnsi" w:hAnsiTheme="minorHAnsi"/>
      <w:b/>
      <w:bCs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C123CC"/>
    <w:pPr>
      <w:ind w:left="520"/>
      <w:jc w:val="left"/>
    </w:pPr>
    <w:rPr>
      <w:rFonts w:asciiTheme="minorHAnsi" w:hAnsiTheme="minorHAnsi"/>
      <w:sz w:val="20"/>
    </w:rPr>
  </w:style>
  <w:style w:type="table" w:styleId="Tabellenraster">
    <w:name w:val="Table Grid"/>
    <w:basedOn w:val="NormaleTabelle"/>
    <w:uiPriority w:val="59"/>
    <w:rsid w:val="00C123CC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C123CC"/>
    <w:rPr>
      <w:b/>
      <w:bCs/>
      <w:sz w:val="20"/>
    </w:rPr>
  </w:style>
  <w:style w:type="character" w:customStyle="1" w:styleId="glossary">
    <w:name w:val="glossary"/>
    <w:rsid w:val="00C123CC"/>
  </w:style>
  <w:style w:type="character" w:styleId="BesuchterLink">
    <w:name w:val="FollowedHyperlink"/>
    <w:uiPriority w:val="99"/>
    <w:semiHidden/>
    <w:unhideWhenUsed/>
    <w:rsid w:val="00C123CC"/>
    <w:rPr>
      <w:color w:val="800080"/>
      <w:u w:val="single"/>
    </w:rPr>
  </w:style>
  <w:style w:type="paragraph" w:styleId="Listenabsatz">
    <w:name w:val="List Paragraph"/>
    <w:basedOn w:val="Standard"/>
    <w:uiPriority w:val="34"/>
    <w:rsid w:val="00C123CC"/>
    <w:pPr>
      <w:ind w:left="708"/>
    </w:pPr>
  </w:style>
  <w:style w:type="character" w:customStyle="1" w:styleId="greek">
    <w:name w:val="greek"/>
    <w:rsid w:val="00C123CC"/>
  </w:style>
  <w:style w:type="paragraph" w:styleId="Funotentext">
    <w:name w:val="footnote text"/>
    <w:basedOn w:val="Standard"/>
    <w:link w:val="FunotentextZchn"/>
    <w:uiPriority w:val="99"/>
    <w:unhideWhenUsed/>
    <w:rsid w:val="00C123CC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C123CC"/>
    <w:rPr>
      <w:rFonts w:ascii="Helvetica" w:eastAsia="Times New Roman" w:hAnsi="Helvetica" w:cs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C123CC"/>
    <w:pPr>
      <w:jc w:val="center"/>
    </w:pPr>
    <w:rPr>
      <w:rFonts w:ascii="Arial" w:hAnsi="Arial" w:cs="Arial"/>
      <w:sz w:val="24"/>
    </w:rPr>
  </w:style>
  <w:style w:type="paragraph" w:customStyle="1" w:styleId="EndNoteBibliography">
    <w:name w:val="EndNote Bibliography"/>
    <w:basedOn w:val="Standard"/>
    <w:link w:val="EndNoteBibliographyZchn"/>
    <w:rsid w:val="00C123CC"/>
    <w:pPr>
      <w:spacing w:line="360" w:lineRule="exact"/>
    </w:pPr>
    <w:rPr>
      <w:rFonts w:ascii="Arial" w:hAnsi="Arial" w:cs="Arial"/>
      <w:sz w:val="24"/>
    </w:rPr>
  </w:style>
  <w:style w:type="paragraph" w:styleId="StandardWeb">
    <w:name w:val="Normal (Web)"/>
    <w:basedOn w:val="Standard"/>
    <w:uiPriority w:val="99"/>
    <w:unhideWhenUsed/>
    <w:rsid w:val="00C123CC"/>
    <w:pPr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hAnsi="Times"/>
      <w:sz w:val="20"/>
    </w:rPr>
  </w:style>
  <w:style w:type="paragraph" w:styleId="Abbildungsverzeichnis">
    <w:name w:val="table of figures"/>
    <w:basedOn w:val="Standard"/>
    <w:next w:val="Standard"/>
    <w:uiPriority w:val="99"/>
    <w:unhideWhenUsed/>
    <w:rsid w:val="00C123CC"/>
    <w:pPr>
      <w:ind w:left="520" w:hanging="520"/>
    </w:pPr>
  </w:style>
  <w:style w:type="character" w:customStyle="1" w:styleId="st">
    <w:name w:val="st"/>
    <w:basedOn w:val="Absatz-Standardschriftart"/>
    <w:rsid w:val="00C123CC"/>
  </w:style>
  <w:style w:type="character" w:customStyle="1" w:styleId="apple-converted-space">
    <w:name w:val="apple-converted-space"/>
    <w:basedOn w:val="Absatz-Standardschriftart"/>
    <w:rsid w:val="00C123CC"/>
  </w:style>
  <w:style w:type="character" w:styleId="Kommentarzeichen">
    <w:name w:val="annotation reference"/>
    <w:basedOn w:val="Absatz-Standardschriftart"/>
    <w:uiPriority w:val="99"/>
    <w:unhideWhenUsed/>
    <w:rsid w:val="00C123CC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C123CC"/>
    <w:pPr>
      <w:spacing w:line="240" w:lineRule="auto"/>
    </w:pPr>
    <w:rPr>
      <w:rFonts w:ascii="Tahoma" w:hAnsi="Tahoma" w:cs="Tahoma"/>
      <w:sz w:val="16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23CC"/>
    <w:rPr>
      <w:rFonts w:ascii="Tahoma" w:eastAsia="Times New Roman" w:hAnsi="Tahoma" w:cs="Tahoma"/>
      <w:sz w:val="16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23C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23CC"/>
    <w:rPr>
      <w:rFonts w:ascii="Tahoma" w:eastAsia="Times New Roman" w:hAnsi="Tahoma" w:cs="Tahoma"/>
      <w:b/>
      <w:bCs/>
      <w:sz w:val="16"/>
      <w:szCs w:val="24"/>
      <w:lang w:val="en-US"/>
    </w:rPr>
  </w:style>
  <w:style w:type="paragraph" w:styleId="berarbeitung">
    <w:name w:val="Revision"/>
    <w:hidden/>
    <w:uiPriority w:val="99"/>
    <w:semiHidden/>
    <w:rsid w:val="00C123CC"/>
    <w:rPr>
      <w:rFonts w:ascii="Helvetica" w:eastAsia="Times New Roman" w:hAnsi="Helvetica" w:cs="Times New Roman"/>
      <w:sz w:val="26"/>
    </w:rPr>
  </w:style>
  <w:style w:type="character" w:customStyle="1" w:styleId="alt-edited">
    <w:name w:val="alt-edited"/>
    <w:basedOn w:val="Absatz-Standardschriftart"/>
    <w:rsid w:val="00C123CC"/>
  </w:style>
  <w:style w:type="character" w:customStyle="1" w:styleId="shorttext">
    <w:name w:val="short_text"/>
    <w:basedOn w:val="Absatz-Standardschriftart"/>
    <w:rsid w:val="00C123CC"/>
  </w:style>
  <w:style w:type="paragraph" w:customStyle="1" w:styleId="Default">
    <w:name w:val="Default"/>
    <w:link w:val="DefaultZchn"/>
    <w:uiPriority w:val="99"/>
    <w:rsid w:val="005414F8"/>
    <w:pPr>
      <w:autoSpaceDE w:val="0"/>
      <w:autoSpaceDN w:val="0"/>
      <w:adjustRightInd w:val="0"/>
    </w:pPr>
    <w:rPr>
      <w:rFonts w:ascii="TimesNewRoman" w:eastAsia="Times New Roman" w:hAnsi="TimesNewRoman" w:cs="TimesNewRoman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D2B7B"/>
    <w:pPr>
      <w:spacing w:line="240" w:lineRule="auto"/>
    </w:pPr>
    <w:rPr>
      <w:rFonts w:ascii="Courier" w:hAnsi="Courier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D2B7B"/>
    <w:rPr>
      <w:rFonts w:ascii="Courier" w:eastAsia="Times New Roman" w:hAnsi="Courier" w:cs="Times New Roman"/>
    </w:rPr>
  </w:style>
  <w:style w:type="character" w:customStyle="1" w:styleId="display">
    <w:name w:val="display"/>
    <w:basedOn w:val="Absatz-Standardschriftart"/>
    <w:rsid w:val="006A10ED"/>
  </w:style>
  <w:style w:type="table" w:customStyle="1" w:styleId="Gitternetztabelle6farbig1">
    <w:name w:val="Gitternetztabelle 6 farbig1"/>
    <w:basedOn w:val="NormaleTabelle"/>
    <w:uiPriority w:val="51"/>
    <w:rsid w:val="0016662C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0">
    <w:name w:val="endnotebibliography"/>
    <w:basedOn w:val="Standard"/>
    <w:rsid w:val="008607E2"/>
    <w:pPr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DB5B64"/>
    <w:rPr>
      <w:color w:val="80808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71B6"/>
    <w:rPr>
      <w:rFonts w:asciiTheme="majorHAnsi" w:eastAsiaTheme="majorEastAsia" w:hAnsiTheme="majorHAnsi" w:cstheme="majorBidi"/>
      <w:i/>
      <w:iCs/>
      <w:color w:val="365F91" w:themeColor="accent1" w:themeShade="BF"/>
      <w:sz w:val="2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91828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00980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11E7E"/>
    <w:rPr>
      <w:color w:val="605E5C"/>
      <w:shd w:val="clear" w:color="auto" w:fill="E1DFDD"/>
    </w:rPr>
  </w:style>
  <w:style w:type="character" w:customStyle="1" w:styleId="gd15mcfceub">
    <w:name w:val="gd15mcfceub"/>
    <w:basedOn w:val="Absatz-Standardschriftart"/>
    <w:rsid w:val="00D24BB3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6638BE"/>
    <w:rPr>
      <w:color w:val="605E5C"/>
      <w:shd w:val="clear" w:color="auto" w:fill="E1DFDD"/>
    </w:rPr>
  </w:style>
  <w:style w:type="character" w:customStyle="1" w:styleId="DefaultZchn">
    <w:name w:val="Default Zchn"/>
    <w:link w:val="Default"/>
    <w:uiPriority w:val="99"/>
    <w:rsid w:val="009954F9"/>
    <w:rPr>
      <w:rFonts w:ascii="TimesNewRoman" w:eastAsia="Times New Roman" w:hAnsi="TimesNewRoman" w:cs="TimesNewRoman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8901F6"/>
    <w:rPr>
      <w:color w:val="605E5C"/>
      <w:shd w:val="clear" w:color="auto" w:fill="E1DFDD"/>
    </w:rPr>
  </w:style>
  <w:style w:type="paragraph" w:customStyle="1" w:styleId="TextDA">
    <w:name w:val="Text_DA"/>
    <w:link w:val="TextDAChar"/>
    <w:rsid w:val="008C2CBB"/>
    <w:pPr>
      <w:spacing w:after="240" w:line="360" w:lineRule="auto"/>
      <w:jc w:val="both"/>
    </w:pPr>
    <w:rPr>
      <w:rFonts w:ascii="Times New Roman" w:eastAsiaTheme="minorEastAsia" w:hAnsi="Times New Roman" w:cs="Times New Roman"/>
      <w:color w:val="000000" w:themeColor="text1"/>
      <w:sz w:val="24"/>
      <w:szCs w:val="24"/>
      <w:lang w:val="en-US" w:eastAsia="en-US"/>
    </w:rPr>
  </w:style>
  <w:style w:type="character" w:customStyle="1" w:styleId="TextDAChar">
    <w:name w:val="Text_DA Char"/>
    <w:basedOn w:val="Absatz-Standardschriftart"/>
    <w:link w:val="TextDA"/>
    <w:rsid w:val="008C2CBB"/>
    <w:rPr>
      <w:rFonts w:ascii="Times New Roman" w:eastAsiaTheme="minorEastAsia" w:hAnsi="Times New Roman" w:cs="Times New Roman"/>
      <w:color w:val="000000" w:themeColor="text1"/>
      <w:sz w:val="24"/>
      <w:szCs w:val="24"/>
      <w:lang w:val="en-US" w:eastAsia="en-US"/>
    </w:rPr>
  </w:style>
  <w:style w:type="table" w:customStyle="1" w:styleId="Listentabelle1hellAkzent51">
    <w:name w:val="Listentabelle 1 hell  – Akzent 51"/>
    <w:basedOn w:val="NormaleTabelle"/>
    <w:uiPriority w:val="46"/>
    <w:rsid w:val="0062780E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DB4E58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7C753B"/>
    <w:rPr>
      <w:color w:val="605E5C"/>
      <w:shd w:val="clear" w:color="auto" w:fill="E1DFDD"/>
    </w:rPr>
  </w:style>
  <w:style w:type="paragraph" w:styleId="Textkrper-Zeileneinzug">
    <w:name w:val="Body Text Indent"/>
    <w:basedOn w:val="Standard"/>
    <w:link w:val="Textkrper-ZeileneinzugZchn"/>
    <w:uiPriority w:val="99"/>
    <w:rsid w:val="000E3620"/>
    <w:pPr>
      <w:overflowPunct/>
      <w:autoSpaceDE/>
      <w:autoSpaceDN/>
      <w:adjustRightInd/>
      <w:spacing w:line="360" w:lineRule="auto"/>
      <w:ind w:left="2124"/>
    </w:pPr>
    <w:rPr>
      <w:rFonts w:ascii="Arial" w:hAnsi="Arial" w:cs="Arial"/>
      <w:sz w:val="22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0E3620"/>
    <w:rPr>
      <w:rFonts w:eastAsia="Times New Roman"/>
      <w:sz w:val="22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741C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741CB"/>
    <w:rPr>
      <w:rFonts w:ascii="Helvetica" w:eastAsia="Times New Roman" w:hAnsi="Helvetica" w:cs="Times New Roman"/>
      <w:sz w:val="26"/>
    </w:rPr>
  </w:style>
  <w:style w:type="character" w:customStyle="1" w:styleId="EndNoteBibliographyZchn">
    <w:name w:val="EndNote Bibliography Zchn"/>
    <w:basedOn w:val="Absatz-Standardschriftart"/>
    <w:link w:val="EndNoteBibliography"/>
    <w:rsid w:val="006F3D58"/>
    <w:rPr>
      <w:rFonts w:eastAsia="Times New Roman"/>
      <w:sz w:val="24"/>
      <w:lang w:val="en-US"/>
    </w:rPr>
  </w:style>
  <w:style w:type="paragraph" w:customStyle="1" w:styleId="secondaryendpoints">
    <w:name w:val="secondaryendpoints"/>
    <w:basedOn w:val="Standard"/>
    <w:rsid w:val="0037526F"/>
    <w:pPr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912862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C56DF4"/>
    <w:rPr>
      <w:color w:val="605E5C"/>
      <w:shd w:val="clear" w:color="auto" w:fill="E1DFDD"/>
    </w:rPr>
  </w:style>
  <w:style w:type="character" w:customStyle="1" w:styleId="NichtaufgelsteErwhnung10">
    <w:name w:val="Nicht aufgelöste Erwähnung10"/>
    <w:basedOn w:val="Absatz-Standardschriftart"/>
    <w:uiPriority w:val="99"/>
    <w:semiHidden/>
    <w:unhideWhenUsed/>
    <w:rsid w:val="00853352"/>
    <w:rPr>
      <w:color w:val="605E5C"/>
      <w:shd w:val="clear" w:color="auto" w:fill="E1DFDD"/>
    </w:rPr>
  </w:style>
  <w:style w:type="character" w:customStyle="1" w:styleId="NichtaufgelsteErwhnung11">
    <w:name w:val="Nicht aufgelöste Erwähnung11"/>
    <w:basedOn w:val="Absatz-Standardschriftart"/>
    <w:uiPriority w:val="99"/>
    <w:semiHidden/>
    <w:unhideWhenUsed/>
    <w:rsid w:val="00C44E18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CF4AB7"/>
  </w:style>
  <w:style w:type="character" w:customStyle="1" w:styleId="NichtaufgelsteErwhnung12">
    <w:name w:val="Nicht aufgelöste Erwähnung12"/>
    <w:basedOn w:val="Absatz-Standardschriftart"/>
    <w:uiPriority w:val="99"/>
    <w:semiHidden/>
    <w:unhideWhenUsed/>
    <w:rsid w:val="002176B8"/>
    <w:rPr>
      <w:color w:val="605E5C"/>
      <w:shd w:val="clear" w:color="auto" w:fill="E1DFDD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2537D"/>
    <w:rPr>
      <w:rFonts w:eastAsia="Times New Roman"/>
      <w:sz w:val="24"/>
      <w:lang w:val="en-US"/>
    </w:rPr>
  </w:style>
  <w:style w:type="paragraph" w:customStyle="1" w:styleId="Eigeneberschrift3">
    <w:name w:val="Eigene Überschrift 3"/>
    <w:basedOn w:val="berschrift3"/>
    <w:link w:val="Eigeneberschrift3Zchn"/>
    <w:rsid w:val="0012537D"/>
    <w:pPr>
      <w:keepNext/>
      <w:keepLines/>
      <w:numPr>
        <w:ilvl w:val="1"/>
        <w:numId w:val="1"/>
      </w:numPr>
      <w:tabs>
        <w:tab w:val="clear" w:pos="709"/>
      </w:tabs>
      <w:overflowPunct/>
      <w:autoSpaceDE/>
      <w:autoSpaceDN/>
      <w:adjustRightInd/>
      <w:spacing w:before="40" w:after="0"/>
      <w:jc w:val="both"/>
    </w:pPr>
    <w:rPr>
      <w:rFonts w:eastAsiaTheme="majorEastAsia"/>
      <w:bCs w:val="0"/>
      <w:i/>
      <w:color w:val="000000" w:themeColor="text1"/>
      <w:sz w:val="28"/>
      <w:szCs w:val="24"/>
      <w:lang w:val="de-DE"/>
    </w:rPr>
  </w:style>
  <w:style w:type="character" w:customStyle="1" w:styleId="Eigeneberschrift3Zchn">
    <w:name w:val="Eigene Überschrift 3 Zchn"/>
    <w:basedOn w:val="berschrift3Zchn"/>
    <w:link w:val="Eigeneberschrift3"/>
    <w:rsid w:val="0012537D"/>
    <w:rPr>
      <w:rFonts w:ascii="Helvetica" w:eastAsiaTheme="majorEastAsia" w:hAnsi="Helvetica"/>
      <w:b/>
      <w:bCs w:val="0"/>
      <w:i/>
      <w:color w:val="000000" w:themeColor="text1"/>
      <w:sz w:val="28"/>
      <w:szCs w:val="24"/>
      <w:lang w:val="en-US" w:eastAsia="en-US"/>
    </w:rPr>
  </w:style>
  <w:style w:type="paragraph" w:customStyle="1" w:styleId="Eigeneberschrift2">
    <w:name w:val="Eigene Überschrift 2"/>
    <w:basedOn w:val="berschrift1"/>
    <w:link w:val="Eigeneberschrift2Zchn"/>
    <w:rsid w:val="0012537D"/>
    <w:pPr>
      <w:keepNext/>
      <w:keepLines/>
      <w:numPr>
        <w:numId w:val="1"/>
      </w:numPr>
      <w:overflowPunct/>
      <w:autoSpaceDE/>
      <w:autoSpaceDN/>
      <w:adjustRightInd/>
      <w:spacing w:after="0" w:line="360" w:lineRule="auto"/>
      <w:jc w:val="both"/>
    </w:pPr>
    <w:rPr>
      <w:rFonts w:eastAsiaTheme="majorEastAsia"/>
      <w:b w:val="0"/>
      <w:color w:val="000000" w:themeColor="text1"/>
      <w:szCs w:val="32"/>
      <w:lang w:val="de-DE" w:eastAsia="en-US"/>
    </w:rPr>
  </w:style>
  <w:style w:type="character" w:customStyle="1" w:styleId="Eigeneberschrift2Zchn">
    <w:name w:val="Eigene Überschrift 2 Zchn"/>
    <w:basedOn w:val="berschrift1Zchn"/>
    <w:link w:val="Eigeneberschrift2"/>
    <w:rsid w:val="0012537D"/>
    <w:rPr>
      <w:rFonts w:ascii="Helvetica" w:eastAsiaTheme="majorEastAsia" w:hAnsi="Helvetica" w:cs="Times New Roman"/>
      <w:b w:val="0"/>
      <w:color w:val="000000" w:themeColor="text1"/>
      <w:sz w:val="32"/>
      <w:szCs w:val="32"/>
      <w:lang w:eastAsia="en-US"/>
    </w:rPr>
  </w:style>
  <w:style w:type="paragraph" w:customStyle="1" w:styleId="StandardFlietextManuskript">
    <w:name w:val="Standard Fließtext Manuskript"/>
    <w:basedOn w:val="Standard"/>
    <w:next w:val="Standard"/>
    <w:link w:val="StandardFlietextManuskriptZchn"/>
    <w:autoRedefine/>
    <w:qFormat/>
    <w:rsid w:val="004E679F"/>
    <w:pPr>
      <w:overflowPunct/>
      <w:autoSpaceDE/>
      <w:autoSpaceDN/>
      <w:adjustRightInd/>
      <w:spacing w:after="120" w:line="360" w:lineRule="auto"/>
    </w:pPr>
    <w:rPr>
      <w:rFonts w:asciiTheme="majorBidi" w:eastAsiaTheme="minorHAnsi" w:hAnsiTheme="majorBidi" w:cstheme="majorBidi"/>
      <w:sz w:val="16"/>
      <w:szCs w:val="16"/>
      <w:lang w:eastAsia="en-US"/>
    </w:rPr>
  </w:style>
  <w:style w:type="paragraph" w:customStyle="1" w:styleId="Eigeneberschrift4">
    <w:name w:val="Eigene Überschrift 4"/>
    <w:basedOn w:val="berschrift4"/>
    <w:link w:val="Eigeneberschrift4Zchn"/>
    <w:rsid w:val="0012537D"/>
    <w:pPr>
      <w:numPr>
        <w:ilvl w:val="2"/>
        <w:numId w:val="1"/>
      </w:numPr>
      <w:overflowPunct/>
      <w:autoSpaceDE/>
      <w:autoSpaceDN/>
      <w:adjustRightInd/>
      <w:spacing w:line="259" w:lineRule="auto"/>
      <w:ind w:left="1080"/>
      <w:jc w:val="left"/>
    </w:pPr>
    <w:rPr>
      <w:rFonts w:ascii="Arial" w:hAnsi="Arial"/>
      <w:i w:val="0"/>
      <w:color w:val="000000" w:themeColor="text1"/>
      <w:sz w:val="22"/>
      <w:szCs w:val="22"/>
      <w:lang w:val="de-DE" w:eastAsia="en-US"/>
    </w:rPr>
  </w:style>
  <w:style w:type="paragraph" w:styleId="Verzeichnis4">
    <w:name w:val="toc 4"/>
    <w:basedOn w:val="Standard"/>
    <w:next w:val="Standard"/>
    <w:autoRedefine/>
    <w:uiPriority w:val="39"/>
    <w:unhideWhenUsed/>
    <w:rsid w:val="0012537D"/>
    <w:pPr>
      <w:ind w:left="780"/>
      <w:jc w:val="left"/>
    </w:pPr>
    <w:rPr>
      <w:rFonts w:asciiTheme="minorHAnsi" w:hAnsiTheme="minorHAnsi"/>
      <w:sz w:val="20"/>
    </w:rPr>
  </w:style>
  <w:style w:type="table" w:styleId="EinfacheTabelle1">
    <w:name w:val="Plain Table 1"/>
    <w:basedOn w:val="NormaleTabelle"/>
    <w:uiPriority w:val="41"/>
    <w:rsid w:val="0012537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andardFlietextManuskriptZchn">
    <w:name w:val="Standard Fließtext Manuskript Zchn"/>
    <w:basedOn w:val="Absatz-Standardschriftart"/>
    <w:link w:val="StandardFlietextManuskript"/>
    <w:rsid w:val="004E679F"/>
    <w:rPr>
      <w:rFonts w:asciiTheme="majorBidi" w:eastAsiaTheme="minorHAnsi" w:hAnsiTheme="majorBidi" w:cstheme="majorBidi"/>
      <w:sz w:val="16"/>
      <w:szCs w:val="16"/>
      <w:lang w:val="en-US" w:eastAsia="en-US"/>
    </w:rPr>
  </w:style>
  <w:style w:type="character" w:customStyle="1" w:styleId="Eigeneberschrift4Zchn">
    <w:name w:val="Eigene Überschrift 4 Zchn"/>
    <w:basedOn w:val="StandardFlietextManuskriptZchn"/>
    <w:link w:val="Eigeneberschrift4"/>
    <w:rsid w:val="0012537D"/>
    <w:rPr>
      <w:rFonts w:asciiTheme="majorBidi" w:eastAsiaTheme="majorEastAsia" w:hAnsiTheme="majorBidi" w:cstheme="majorBidi"/>
      <w:iCs/>
      <w:color w:val="000000" w:themeColor="text1"/>
      <w:sz w:val="22"/>
      <w:szCs w:val="22"/>
      <w:lang w:val="en-US" w:eastAsia="en-US"/>
    </w:rPr>
  </w:style>
  <w:style w:type="table" w:styleId="EinfacheTabelle4">
    <w:name w:val="Plain Table 4"/>
    <w:basedOn w:val="NormaleTabelle"/>
    <w:uiPriority w:val="44"/>
    <w:rsid w:val="0012537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2Akzent3">
    <w:name w:val="Grid Table 2 Accent 3"/>
    <w:basedOn w:val="NormaleTabelle"/>
    <w:uiPriority w:val="47"/>
    <w:rsid w:val="0012537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infacheTabelle3">
    <w:name w:val="Plain Table 3"/>
    <w:basedOn w:val="NormaleTabelle"/>
    <w:uiPriority w:val="43"/>
    <w:rsid w:val="0012537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arkedcontent">
    <w:name w:val="markedcontent"/>
    <w:basedOn w:val="Absatz-Standardschriftart"/>
    <w:rsid w:val="0012537D"/>
  </w:style>
  <w:style w:type="table" w:styleId="TabellemithellemGitternetz">
    <w:name w:val="Grid Table Light"/>
    <w:basedOn w:val="NormaleTabelle"/>
    <w:uiPriority w:val="40"/>
    <w:rsid w:val="0012537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11">
    <w:name w:val="Einfache Tabelle 11"/>
    <w:basedOn w:val="NormaleTabelle"/>
    <w:uiPriority w:val="41"/>
    <w:rsid w:val="00E703DE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4">
    <w:name w:val="Pa4"/>
    <w:basedOn w:val="Default"/>
    <w:next w:val="Default"/>
    <w:uiPriority w:val="99"/>
    <w:rsid w:val="00A85168"/>
    <w:pPr>
      <w:spacing w:line="167" w:lineRule="atLeast"/>
    </w:pPr>
    <w:rPr>
      <w:rFonts w:ascii="Shaker 2 Lancet Regular" w:eastAsia="Arial" w:hAnsi="Shaker 2 Lancet Regular" w:cs="Arial"/>
      <w:sz w:val="24"/>
      <w:szCs w:val="24"/>
    </w:rPr>
  </w:style>
  <w:style w:type="paragraph" w:customStyle="1" w:styleId="Pa6">
    <w:name w:val="Pa6"/>
    <w:basedOn w:val="Default"/>
    <w:next w:val="Default"/>
    <w:uiPriority w:val="99"/>
    <w:rsid w:val="00A85168"/>
    <w:pPr>
      <w:spacing w:line="187" w:lineRule="atLeast"/>
    </w:pPr>
    <w:rPr>
      <w:rFonts w:ascii="Shaker 2 Lancet Regular" w:eastAsia="Arial" w:hAnsi="Shaker 2 Lancet Regular" w:cs="Arial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A85168"/>
    <w:pPr>
      <w:spacing w:line="187" w:lineRule="atLeast"/>
    </w:pPr>
    <w:rPr>
      <w:rFonts w:ascii="Shaker 2 Lancet Regular" w:eastAsia="Arial" w:hAnsi="Shaker 2 Lancet Regular" w:cs="Arial"/>
      <w:sz w:val="24"/>
      <w:szCs w:val="24"/>
    </w:rPr>
  </w:style>
  <w:style w:type="character" w:customStyle="1" w:styleId="A4">
    <w:name w:val="A4"/>
    <w:uiPriority w:val="99"/>
    <w:rsid w:val="00A85168"/>
    <w:rPr>
      <w:rFonts w:cs="Shaker 2 Lancet Regular"/>
      <w:i/>
      <w:iCs/>
      <w:color w:val="221E1F"/>
      <w:sz w:val="16"/>
      <w:szCs w:val="16"/>
    </w:rPr>
  </w:style>
  <w:style w:type="paragraph" w:customStyle="1" w:styleId="Pa15">
    <w:name w:val="Pa15"/>
    <w:basedOn w:val="Default"/>
    <w:next w:val="Default"/>
    <w:uiPriority w:val="99"/>
    <w:rsid w:val="00A85168"/>
    <w:pPr>
      <w:spacing w:line="187" w:lineRule="atLeast"/>
    </w:pPr>
    <w:rPr>
      <w:rFonts w:ascii="Shaker 2 Lancet Regular" w:eastAsia="Arial" w:hAnsi="Shaker 2 Lancet Regular" w:cs="Arial"/>
      <w:sz w:val="24"/>
      <w:szCs w:val="24"/>
    </w:rPr>
  </w:style>
  <w:style w:type="paragraph" w:customStyle="1" w:styleId="Pa16">
    <w:name w:val="Pa16"/>
    <w:basedOn w:val="Default"/>
    <w:next w:val="Default"/>
    <w:uiPriority w:val="99"/>
    <w:rsid w:val="00A85168"/>
    <w:pPr>
      <w:spacing w:line="171" w:lineRule="atLeast"/>
    </w:pPr>
    <w:rPr>
      <w:rFonts w:ascii="Shaker 2 Lancet Regular" w:eastAsia="Arial" w:hAnsi="Shaker 2 Lancet Regular" w:cs="Arial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A85168"/>
    <w:pPr>
      <w:spacing w:line="241" w:lineRule="atLeast"/>
    </w:pPr>
    <w:rPr>
      <w:rFonts w:ascii="Shaker 2 Lancet Regular" w:eastAsia="Arial" w:hAnsi="Shaker 2 Lancet Regular" w:cs="Arial"/>
      <w:sz w:val="24"/>
      <w:szCs w:val="24"/>
    </w:rPr>
  </w:style>
  <w:style w:type="character" w:customStyle="1" w:styleId="hgkelc">
    <w:name w:val="hgkelc"/>
    <w:basedOn w:val="Absatz-Standardschriftart"/>
    <w:rsid w:val="005C7AA9"/>
  </w:style>
  <w:style w:type="table" w:customStyle="1" w:styleId="EinfacheTabelle111">
    <w:name w:val="Einfache Tabelle 111"/>
    <w:basedOn w:val="NormaleTabelle"/>
    <w:next w:val="EinfacheTabelle1"/>
    <w:uiPriority w:val="41"/>
    <w:rsid w:val="00B41A4A"/>
    <w:rPr>
      <w:rFonts w:ascii="Calibri" w:eastAsia="Calibri" w:hAnsi="Calibri" w:cs="Times New Roman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Verzeichnis5">
    <w:name w:val="toc 5"/>
    <w:basedOn w:val="Standard"/>
    <w:next w:val="Standard"/>
    <w:autoRedefine/>
    <w:uiPriority w:val="39"/>
    <w:unhideWhenUsed/>
    <w:rsid w:val="001D7B5F"/>
    <w:pPr>
      <w:ind w:left="1040"/>
      <w:jc w:val="left"/>
    </w:pPr>
    <w:rPr>
      <w:rFonts w:asciiTheme="minorHAnsi" w:hAnsiTheme="minorHAnsi"/>
      <w:sz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1D7B5F"/>
    <w:pPr>
      <w:ind w:left="1300"/>
      <w:jc w:val="left"/>
    </w:pPr>
    <w:rPr>
      <w:rFonts w:asciiTheme="minorHAnsi" w:hAnsiTheme="minorHAnsi"/>
      <w:sz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1D7B5F"/>
    <w:pPr>
      <w:ind w:left="1560"/>
      <w:jc w:val="left"/>
    </w:pPr>
    <w:rPr>
      <w:rFonts w:asciiTheme="minorHAnsi" w:hAnsiTheme="minorHAnsi"/>
      <w:sz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1D7B5F"/>
    <w:pPr>
      <w:ind w:left="1820"/>
      <w:jc w:val="left"/>
    </w:pPr>
    <w:rPr>
      <w:rFonts w:asciiTheme="minorHAnsi" w:hAnsiTheme="minorHAnsi"/>
      <w:sz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1D7B5F"/>
    <w:pPr>
      <w:ind w:left="2080"/>
      <w:jc w:val="left"/>
    </w:pPr>
    <w:rPr>
      <w:rFonts w:asciiTheme="minorHAnsi" w:hAnsi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3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19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0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1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9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44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1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6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01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2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8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9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2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71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5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7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4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8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67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9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0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1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3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0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9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0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6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0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7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5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15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8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5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5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43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45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8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2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3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5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4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6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6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78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8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3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2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1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8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1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8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0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6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5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3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20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8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9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0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43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30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2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46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9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7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78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016/j.envint.2020.105832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2807/1560-7917.ES.2020.25.36.2001587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022B4DD1B904AB690968EBF31ED0D" ma:contentTypeVersion="9" ma:contentTypeDescription="Create a new document." ma:contentTypeScope="" ma:versionID="c3206d3cdc212c1245e32b38b3d6109c">
  <xsd:schema xmlns:xsd="http://www.w3.org/2001/XMLSchema" xmlns:xs="http://www.w3.org/2001/XMLSchema" xmlns:p="http://schemas.microsoft.com/office/2006/metadata/properties" xmlns:ns3="02286aed-0c95-4259-99a0-47740fe7fa9e" targetNamespace="http://schemas.microsoft.com/office/2006/metadata/properties" ma:root="true" ma:fieldsID="9b10c284a099b3360f148898573cdbdd" ns3:_="">
    <xsd:import namespace="02286aed-0c95-4259-99a0-47740fe7fa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86aed-0c95-4259-99a0-47740fe7f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C99973-0143-4EF0-897E-E81002CA29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5D983DB-B717-4266-AC18-F37BE7D929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286aed-0c95-4259-99a0-47740fe7fa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F0B611-9AAA-4D3C-AA0F-73322944792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8B1C516-C844-3743-9668-8B6267DD7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79</Words>
  <Characters>14992</Characters>
  <Application>Microsoft Office Word</Application>
  <DocSecurity>0</DocSecurity>
  <Lines>124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3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Rotter</dc:creator>
  <cp:keywords/>
  <dc:description/>
  <cp:lastModifiedBy>Gabriele Rotter</cp:lastModifiedBy>
  <cp:revision>2</cp:revision>
  <cp:lastPrinted>2021-12-02T17:13:00Z</cp:lastPrinted>
  <dcterms:created xsi:type="dcterms:W3CDTF">2022-08-25T11:25:00Z</dcterms:created>
  <dcterms:modified xsi:type="dcterms:W3CDTF">2022-08-25T11:2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022B4DD1B904AB690968EBF31ED0D</vt:lpwstr>
  </property>
</Properties>
</file>